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BBBB4" w14:textId="77777777" w:rsidR="00BD113A" w:rsidRPr="00BD113A" w:rsidRDefault="00BD113A" w:rsidP="00BD113A">
      <w:pPr>
        <w:rPr>
          <w:b/>
          <w:bCs/>
        </w:rPr>
      </w:pPr>
      <w:bookmarkStart w:id="0" w:name="_Hlk104539292"/>
      <w:bookmarkStart w:id="1" w:name="_Hlk127862714"/>
      <w:r w:rsidRPr="00BD113A">
        <w:rPr>
          <w:b/>
          <w:bCs/>
        </w:rPr>
        <w:t xml:space="preserve">Exploring the ‘black box’ of recommendation generation in local healthcare incident investigations: A scoping review </w:t>
      </w:r>
    </w:p>
    <w:p w14:paraId="0FABBD8D" w14:textId="28BCAFE0" w:rsidR="00BD113A" w:rsidRPr="00BD113A" w:rsidRDefault="00BD113A" w:rsidP="00577387">
      <w:pPr>
        <w:rPr>
          <w:b/>
          <w:bCs/>
        </w:rPr>
      </w:pPr>
    </w:p>
    <w:p w14:paraId="69B3E2CA" w14:textId="0BBAE875" w:rsidR="00BD113A" w:rsidRPr="00BD113A" w:rsidRDefault="00BD113A" w:rsidP="00577387">
      <w:r w:rsidRPr="00BD113A">
        <w:t>Dr William Lea BM BS</w:t>
      </w:r>
      <w:r w:rsidR="005141D3">
        <w:t xml:space="preserve"> [CORRESPONDING AUTHOR]</w:t>
      </w:r>
    </w:p>
    <w:p w14:paraId="2C1D888B" w14:textId="54786BE2" w:rsidR="00BD113A" w:rsidRPr="00BD113A" w:rsidRDefault="00BD113A" w:rsidP="00577387">
      <w:r w:rsidRPr="00BD113A">
        <w:t>York &amp; Scarborough Teaching Hospital NHS Foundation Trust</w:t>
      </w:r>
    </w:p>
    <w:p w14:paraId="2ACFA507" w14:textId="5A4CE47A" w:rsidR="00BD113A" w:rsidRDefault="00BD113A" w:rsidP="00577387">
      <w:r w:rsidRPr="00BD113A">
        <w:t>University of Leeds</w:t>
      </w:r>
    </w:p>
    <w:p w14:paraId="52E5FF13" w14:textId="26BD1530" w:rsidR="00BD113A" w:rsidRDefault="00BD113A" w:rsidP="00577387">
      <w:r>
        <w:t>Address: Learning &amp; Research Centre, York Hospital, Wigginton Road, York, UK, YO30 8HE</w:t>
      </w:r>
    </w:p>
    <w:p w14:paraId="41B58D82" w14:textId="135608BB" w:rsidR="00BD113A" w:rsidRDefault="00BD113A" w:rsidP="00577387">
      <w:r>
        <w:t>Phone: 01904 721039</w:t>
      </w:r>
    </w:p>
    <w:p w14:paraId="3BE17304" w14:textId="346CD610" w:rsidR="00BD113A" w:rsidRPr="00BD113A" w:rsidRDefault="00BD113A" w:rsidP="00577387">
      <w:r w:rsidRPr="00180616">
        <w:rPr>
          <w:highlight w:val="yellow"/>
        </w:rPr>
        <w:t xml:space="preserve">Email: </w:t>
      </w:r>
      <w:r w:rsidR="00180616" w:rsidRPr="00180616">
        <w:rPr>
          <w:highlight w:val="yellow"/>
        </w:rPr>
        <w:t>w</w:t>
      </w:r>
      <w:r w:rsidRPr="00180616">
        <w:rPr>
          <w:highlight w:val="yellow"/>
        </w:rPr>
        <w:t>illiam.lea</w:t>
      </w:r>
      <w:r w:rsidR="00180616" w:rsidRPr="00180616">
        <w:rPr>
          <w:highlight w:val="yellow"/>
        </w:rPr>
        <w:t>1@nhs.net</w:t>
      </w:r>
    </w:p>
    <w:p w14:paraId="207C5280" w14:textId="5C75BEB5" w:rsidR="00BD113A" w:rsidRPr="00BD113A" w:rsidRDefault="00BD113A" w:rsidP="00577387"/>
    <w:p w14:paraId="2C22072A" w14:textId="3BC6B8FE" w:rsidR="00BD113A" w:rsidRPr="00BD113A" w:rsidRDefault="00BD113A" w:rsidP="00577387">
      <w:r w:rsidRPr="00BD113A">
        <w:t>Professor Rebecca Lawton PhD</w:t>
      </w:r>
    </w:p>
    <w:p w14:paraId="17302EDE" w14:textId="1F90D50D" w:rsidR="00BD113A" w:rsidRPr="00BD113A" w:rsidRDefault="00BD113A" w:rsidP="00577387">
      <w:r w:rsidRPr="00BD113A">
        <w:t xml:space="preserve">Professor, Psychology of Healthcare, University of Leeds                                                   </w:t>
      </w:r>
    </w:p>
    <w:p w14:paraId="661CB645" w14:textId="587CF849" w:rsidR="00BD113A" w:rsidRPr="00BD113A" w:rsidRDefault="00BD113A" w:rsidP="00577387">
      <w:r w:rsidRPr="00BD113A">
        <w:t>Director, NIHR Yorkshire and Humber Patient Safety Translational Research Centre</w:t>
      </w:r>
    </w:p>
    <w:p w14:paraId="46C9D641" w14:textId="2FB867F5" w:rsidR="00BD113A" w:rsidRPr="00BD113A" w:rsidRDefault="00BD113A" w:rsidP="00BD113A">
      <w:r>
        <w:t xml:space="preserve">Address: </w:t>
      </w:r>
      <w:r w:rsidRPr="00BD113A">
        <w:t xml:space="preserve">University of Leeds, Leeds, </w:t>
      </w:r>
      <w:r>
        <w:t xml:space="preserve">UK, </w:t>
      </w:r>
      <w:r w:rsidRPr="00BD113A">
        <w:t>LS2 9JT</w:t>
      </w:r>
    </w:p>
    <w:p w14:paraId="5CC985A7" w14:textId="5A077EDB" w:rsidR="00BD113A" w:rsidRPr="00BD113A" w:rsidRDefault="00BD113A" w:rsidP="00BD113A">
      <w:r>
        <w:t xml:space="preserve">Phone: </w:t>
      </w:r>
      <w:r w:rsidRPr="00BD113A">
        <w:t xml:space="preserve">0113 3435715                                                            </w:t>
      </w:r>
    </w:p>
    <w:p w14:paraId="02884E22" w14:textId="68874632" w:rsidR="00BD113A" w:rsidRPr="00BD113A" w:rsidRDefault="00BD113A" w:rsidP="00577387">
      <w:r>
        <w:t xml:space="preserve">Emails: </w:t>
      </w:r>
      <w:r w:rsidRPr="00BD113A">
        <w:t>R.J.Lawton@leeds.ac.uk</w:t>
      </w:r>
    </w:p>
    <w:p w14:paraId="70795624" w14:textId="77777777" w:rsidR="00BD113A" w:rsidRPr="00BD113A" w:rsidRDefault="00BD113A" w:rsidP="00577387">
      <w:pPr>
        <w:rPr>
          <w:b/>
          <w:bCs/>
        </w:rPr>
      </w:pPr>
    </w:p>
    <w:p w14:paraId="73481D00" w14:textId="500CC854" w:rsidR="00BD113A" w:rsidRPr="00BD113A" w:rsidRDefault="00BD113A" w:rsidP="00577387">
      <w:r w:rsidRPr="00BD113A">
        <w:t>Professor Charles Vincent PhD</w:t>
      </w:r>
    </w:p>
    <w:p w14:paraId="3E573E59" w14:textId="3574178B" w:rsidR="00BD113A" w:rsidRPr="00BD113A" w:rsidRDefault="00BD113A" w:rsidP="00577387">
      <w:r w:rsidRPr="00BD113A">
        <w:t>Professor of Psychology, University of Oxford</w:t>
      </w:r>
    </w:p>
    <w:p w14:paraId="7416667D" w14:textId="25B169F1" w:rsidR="00BD113A" w:rsidRPr="00BD113A" w:rsidRDefault="00BD113A" w:rsidP="00577387">
      <w:r w:rsidRPr="00BD113A">
        <w:t>Address: Anna Watts Building, Radcliffe Observatory Quarter, Woodstock Road, Oxford, OX2 6GG</w:t>
      </w:r>
    </w:p>
    <w:p w14:paraId="63FB9872" w14:textId="40E36B77" w:rsidR="00BD113A" w:rsidRPr="00BD113A" w:rsidRDefault="00BD113A" w:rsidP="00577387">
      <w:r w:rsidRPr="00BD113A">
        <w:t>Phone:</w:t>
      </w:r>
      <w:r>
        <w:t xml:space="preserve"> </w:t>
      </w:r>
      <w:r w:rsidRPr="00BD113A">
        <w:t>+44 (0)1865 271444</w:t>
      </w:r>
    </w:p>
    <w:p w14:paraId="02A27AE6" w14:textId="7FF5EF3C" w:rsidR="00BD113A" w:rsidRPr="00BD113A" w:rsidRDefault="00BD113A" w:rsidP="00577387">
      <w:r w:rsidRPr="00BD113A">
        <w:t>Email:</w:t>
      </w:r>
      <w:r>
        <w:t xml:space="preserve"> </w:t>
      </w:r>
      <w:r w:rsidRPr="00BD113A">
        <w:t>charles.vincent@psy.ox.ac.uk</w:t>
      </w:r>
    </w:p>
    <w:p w14:paraId="6AC290E1" w14:textId="77777777" w:rsidR="00BD113A" w:rsidRPr="00BD113A" w:rsidRDefault="00BD113A" w:rsidP="00577387">
      <w:pPr>
        <w:rPr>
          <w:b/>
          <w:bCs/>
        </w:rPr>
      </w:pPr>
    </w:p>
    <w:p w14:paraId="7470FC6E" w14:textId="5FB17B29" w:rsidR="00BD113A" w:rsidRPr="00BD113A" w:rsidRDefault="00BD113A" w:rsidP="00577387">
      <w:r w:rsidRPr="00BD113A">
        <w:t>Professor Jane O’Hara PhD</w:t>
      </w:r>
    </w:p>
    <w:p w14:paraId="30ED19D4" w14:textId="0EE701AF" w:rsidR="00BD113A" w:rsidRPr="00BD113A" w:rsidRDefault="00BD113A" w:rsidP="00577387">
      <w:r w:rsidRPr="00BD113A">
        <w:t>Professor of Healthcare Quality and Safety, University of Leeds</w:t>
      </w:r>
    </w:p>
    <w:p w14:paraId="367D49D8" w14:textId="05C6209C" w:rsidR="00BD113A" w:rsidRPr="00BD113A" w:rsidRDefault="00BD113A" w:rsidP="00577387">
      <w:r w:rsidRPr="00BD113A">
        <w:t>Deputy Director - Yorkshire Quality &amp; Safety Research Group</w:t>
      </w:r>
    </w:p>
    <w:p w14:paraId="6D2DC77C" w14:textId="109ECE68" w:rsidR="00BD113A" w:rsidRPr="00BD113A" w:rsidRDefault="00BD113A" w:rsidP="000D0FBC">
      <w:r w:rsidRPr="00BD113A">
        <w:t>Address:</w:t>
      </w:r>
      <w:r w:rsidR="000D0FBC" w:rsidRPr="000D0FBC">
        <w:t xml:space="preserve"> </w:t>
      </w:r>
      <w:r w:rsidR="000D0FBC">
        <w:t>School of Healthcare, Baines Wing, University of Leeds, Leeds, UK, LS2 9JT</w:t>
      </w:r>
    </w:p>
    <w:p w14:paraId="28C2E22B" w14:textId="43E65F35" w:rsidR="00BD113A" w:rsidRPr="00BD113A" w:rsidRDefault="00BD113A" w:rsidP="00577387">
      <w:r w:rsidRPr="00BD113A">
        <w:t>Phone:</w:t>
      </w:r>
    </w:p>
    <w:p w14:paraId="77DF3CB5" w14:textId="7537D0F3" w:rsidR="00BD113A" w:rsidRPr="00BD113A" w:rsidRDefault="00BD113A" w:rsidP="00577387">
      <w:r w:rsidRPr="00BD113A">
        <w:t>Email: J.O'Hara@leeds.ac.uk</w:t>
      </w:r>
    </w:p>
    <w:p w14:paraId="1FDAF36B" w14:textId="77777777" w:rsidR="00BD113A" w:rsidRDefault="00BD113A" w:rsidP="00577387">
      <w:pPr>
        <w:rPr>
          <w:b/>
          <w:bCs/>
        </w:rPr>
      </w:pPr>
    </w:p>
    <w:p w14:paraId="3015443C" w14:textId="77777777" w:rsidR="00BD113A" w:rsidRDefault="00BD113A" w:rsidP="00577387">
      <w:pPr>
        <w:rPr>
          <w:b/>
          <w:bCs/>
        </w:rPr>
      </w:pPr>
    </w:p>
    <w:p w14:paraId="5E77AE4F" w14:textId="77777777" w:rsidR="00BD113A" w:rsidRDefault="00BD113A" w:rsidP="00577387">
      <w:pPr>
        <w:rPr>
          <w:b/>
          <w:bCs/>
        </w:rPr>
      </w:pPr>
    </w:p>
    <w:p w14:paraId="7A478407" w14:textId="77777777" w:rsidR="00BD113A" w:rsidRDefault="00BD113A" w:rsidP="00577387">
      <w:pPr>
        <w:rPr>
          <w:b/>
          <w:bCs/>
        </w:rPr>
      </w:pPr>
    </w:p>
    <w:p w14:paraId="5152BDCA" w14:textId="77777777" w:rsidR="00BD113A" w:rsidRDefault="00BD113A" w:rsidP="00577387">
      <w:pPr>
        <w:rPr>
          <w:b/>
          <w:bCs/>
        </w:rPr>
      </w:pPr>
    </w:p>
    <w:p w14:paraId="52BF258B" w14:textId="77777777" w:rsidR="00BD113A" w:rsidRDefault="00BD113A" w:rsidP="00577387">
      <w:pPr>
        <w:rPr>
          <w:b/>
          <w:bCs/>
        </w:rPr>
      </w:pPr>
    </w:p>
    <w:p w14:paraId="274FBAC3" w14:textId="77777777" w:rsidR="00BD113A" w:rsidRDefault="00BD113A" w:rsidP="00577387">
      <w:pPr>
        <w:rPr>
          <w:b/>
          <w:bCs/>
        </w:rPr>
      </w:pPr>
    </w:p>
    <w:p w14:paraId="344C23D2" w14:textId="25386DF7" w:rsidR="00BD113A" w:rsidRPr="005141D3" w:rsidRDefault="005141D3" w:rsidP="00577387">
      <w:r w:rsidRPr="005141D3">
        <w:t>All authors declare that they have no conflicts of interest.</w:t>
      </w:r>
    </w:p>
    <w:p w14:paraId="6EF65FAD" w14:textId="77777777" w:rsidR="00BD113A" w:rsidRDefault="00BD113A" w:rsidP="00577387">
      <w:pPr>
        <w:rPr>
          <w:b/>
          <w:bCs/>
        </w:rPr>
      </w:pPr>
    </w:p>
    <w:p w14:paraId="24956D3B" w14:textId="77777777" w:rsidR="00BD113A" w:rsidRDefault="00BD113A" w:rsidP="00577387">
      <w:pPr>
        <w:rPr>
          <w:b/>
          <w:bCs/>
        </w:rPr>
      </w:pPr>
    </w:p>
    <w:p w14:paraId="033068F9" w14:textId="77777777" w:rsidR="00BD113A" w:rsidRDefault="00BD113A" w:rsidP="00577387">
      <w:pPr>
        <w:rPr>
          <w:b/>
          <w:bCs/>
        </w:rPr>
      </w:pPr>
    </w:p>
    <w:p w14:paraId="40DC0760" w14:textId="77777777" w:rsidR="00BD113A" w:rsidRDefault="00BD113A" w:rsidP="00577387">
      <w:pPr>
        <w:rPr>
          <w:b/>
          <w:bCs/>
        </w:rPr>
      </w:pPr>
    </w:p>
    <w:p w14:paraId="15409066" w14:textId="77777777" w:rsidR="00BD113A" w:rsidRDefault="00BD113A" w:rsidP="00577387">
      <w:pPr>
        <w:rPr>
          <w:b/>
          <w:bCs/>
        </w:rPr>
      </w:pPr>
    </w:p>
    <w:p w14:paraId="65BA8ED1" w14:textId="77777777" w:rsidR="00BD113A" w:rsidRDefault="00BD113A" w:rsidP="00577387">
      <w:pPr>
        <w:rPr>
          <w:b/>
          <w:bCs/>
        </w:rPr>
      </w:pPr>
    </w:p>
    <w:p w14:paraId="19599AAA" w14:textId="77777777" w:rsidR="00BD113A" w:rsidRDefault="00BD113A" w:rsidP="00577387">
      <w:pPr>
        <w:rPr>
          <w:b/>
          <w:bCs/>
        </w:rPr>
      </w:pPr>
    </w:p>
    <w:p w14:paraId="194334BA" w14:textId="77777777" w:rsidR="00BD113A" w:rsidRDefault="00BD113A" w:rsidP="00577387">
      <w:pPr>
        <w:rPr>
          <w:b/>
          <w:bCs/>
        </w:rPr>
      </w:pPr>
    </w:p>
    <w:p w14:paraId="3F63C669" w14:textId="77777777" w:rsidR="00BD113A" w:rsidRDefault="00BD113A" w:rsidP="00577387">
      <w:pPr>
        <w:rPr>
          <w:b/>
          <w:bCs/>
        </w:rPr>
      </w:pPr>
    </w:p>
    <w:p w14:paraId="58740C08" w14:textId="77777777" w:rsidR="00BD113A" w:rsidRDefault="00BD113A" w:rsidP="00577387">
      <w:pPr>
        <w:rPr>
          <w:b/>
          <w:bCs/>
        </w:rPr>
      </w:pPr>
    </w:p>
    <w:p w14:paraId="2FC35448" w14:textId="64C943B5" w:rsidR="00E256A6" w:rsidRDefault="00AF2F75" w:rsidP="00577387">
      <w:pPr>
        <w:rPr>
          <w:b/>
          <w:bCs/>
        </w:rPr>
      </w:pPr>
      <w:r>
        <w:rPr>
          <w:b/>
          <w:bCs/>
        </w:rPr>
        <w:lastRenderedPageBreak/>
        <w:t>Exploring the ‘black box’ of recommendation genera</w:t>
      </w:r>
      <w:r w:rsidR="000D06E9">
        <w:rPr>
          <w:b/>
          <w:bCs/>
        </w:rPr>
        <w:t>tion</w:t>
      </w:r>
      <w:r>
        <w:rPr>
          <w:b/>
          <w:bCs/>
        </w:rPr>
        <w:t xml:space="preserve"> in local healthcare incident </w:t>
      </w:r>
      <w:r w:rsidR="000D06E9">
        <w:rPr>
          <w:b/>
          <w:bCs/>
        </w:rPr>
        <w:t>investigations</w:t>
      </w:r>
      <w:r>
        <w:rPr>
          <w:b/>
          <w:bCs/>
        </w:rPr>
        <w:t xml:space="preserve">: A </w:t>
      </w:r>
      <w:r w:rsidR="00017850">
        <w:rPr>
          <w:b/>
          <w:bCs/>
        </w:rPr>
        <w:t xml:space="preserve">scoping </w:t>
      </w:r>
      <w:r>
        <w:rPr>
          <w:b/>
          <w:bCs/>
        </w:rPr>
        <w:t>review</w:t>
      </w:r>
      <w:r w:rsidR="001B1855">
        <w:rPr>
          <w:b/>
          <w:bCs/>
        </w:rPr>
        <w:t xml:space="preserve"> </w:t>
      </w:r>
    </w:p>
    <w:bookmarkEnd w:id="0"/>
    <w:p w14:paraId="2CAC007F" w14:textId="77777777" w:rsidR="00577387" w:rsidRDefault="00577387" w:rsidP="00577387">
      <w:pPr>
        <w:rPr>
          <w:b/>
          <w:bCs/>
        </w:rPr>
      </w:pPr>
    </w:p>
    <w:p w14:paraId="3AD722B6" w14:textId="01E3E4BF" w:rsidR="00362347" w:rsidRDefault="00362347" w:rsidP="00577387">
      <w:pPr>
        <w:rPr>
          <w:b/>
          <w:bCs/>
        </w:rPr>
      </w:pPr>
      <w:r>
        <w:rPr>
          <w:b/>
          <w:bCs/>
        </w:rPr>
        <w:t>Abstract</w:t>
      </w:r>
    </w:p>
    <w:p w14:paraId="1254ECE6" w14:textId="77777777" w:rsidR="00F931C5" w:rsidRDefault="00F931C5" w:rsidP="00577387">
      <w:pPr>
        <w:rPr>
          <w:b/>
          <w:bCs/>
        </w:rPr>
      </w:pPr>
    </w:p>
    <w:p w14:paraId="62DA2A6E" w14:textId="77777777" w:rsidR="00BB0105" w:rsidRPr="00BB0105" w:rsidRDefault="00BB0105" w:rsidP="00BB0105">
      <w:r w:rsidRPr="00BB0105">
        <w:rPr>
          <w:b/>
          <w:bCs/>
        </w:rPr>
        <w:t>Background</w:t>
      </w:r>
      <w:r w:rsidRPr="00BB0105">
        <w:t>: Incident investigation remains a cornerstone of patient safety management and improvement, with recommendations meant to drive action and improvement. There is little empirical evidence about how – in real world hospital settings – recommendations are generated or judged for effectiveness.</w:t>
      </w:r>
    </w:p>
    <w:p w14:paraId="669A9759" w14:textId="77777777" w:rsidR="00BB0105" w:rsidRPr="00BB0105" w:rsidRDefault="00BB0105" w:rsidP="00BB0105"/>
    <w:p w14:paraId="53AD25EB" w14:textId="77777777" w:rsidR="00BB0105" w:rsidRPr="00BB0105" w:rsidRDefault="00BB0105" w:rsidP="00BB0105">
      <w:r w:rsidRPr="00BB0105">
        <w:rPr>
          <w:b/>
          <w:bCs/>
        </w:rPr>
        <w:t>Objectives</w:t>
      </w:r>
      <w:r w:rsidRPr="00BB0105">
        <w:t xml:space="preserve">: Our research questions, concerning internal hospital investigations, were: 1) What approaches to incident investigation are used prior to the generation of recommendations?; 2) What are the processes for generating recommendations following a patient safety incident investigation?; 3) What are the number and types of recommendations proposed?; 4) What criteria are used, by hospitals or study authors, to assess the quality or strength of recommendations made?; </w:t>
      </w:r>
    </w:p>
    <w:p w14:paraId="34949A7D" w14:textId="77777777" w:rsidR="00BB0105" w:rsidRPr="00BB0105" w:rsidRDefault="00BB0105" w:rsidP="00BB0105"/>
    <w:p w14:paraId="43F77963" w14:textId="1DA1BBF6" w:rsidR="00BB0105" w:rsidRPr="00BB0105" w:rsidRDefault="00BB0105" w:rsidP="00BB0105">
      <w:r w:rsidRPr="00BB0105">
        <w:rPr>
          <w:b/>
          <w:bCs/>
        </w:rPr>
        <w:t>Methods</w:t>
      </w:r>
      <w:r w:rsidRPr="00BB0105">
        <w:t>: Following PRISMA</w:t>
      </w:r>
      <w:r w:rsidR="00E459FA">
        <w:t>-ScR</w:t>
      </w:r>
      <w:r w:rsidRPr="00BB0105">
        <w:t xml:space="preserve"> guidelines we conducted a </w:t>
      </w:r>
      <w:r w:rsidR="00E459FA">
        <w:t>scoping</w:t>
      </w:r>
      <w:r w:rsidR="00E459FA" w:rsidRPr="00BB0105">
        <w:t xml:space="preserve"> </w:t>
      </w:r>
      <w:r w:rsidRPr="00BB0105">
        <w:t>review. Studies were included if they reported data from investigations undertaken, and recommendations generated within hospitals. Review questions were answered with content analysis and extracted recommendations were categorised and counted.</w:t>
      </w:r>
    </w:p>
    <w:p w14:paraId="07F8ABDA" w14:textId="77777777" w:rsidR="00BB0105" w:rsidRPr="00BB0105" w:rsidRDefault="00BB0105" w:rsidP="00BB0105"/>
    <w:p w14:paraId="69E57859" w14:textId="05EAC516" w:rsidR="00BB0105" w:rsidRPr="00BB0105" w:rsidRDefault="00BB0105" w:rsidP="00BB0105">
      <w:r w:rsidRPr="00BB0105">
        <w:rPr>
          <w:b/>
          <w:bCs/>
        </w:rPr>
        <w:t>Results</w:t>
      </w:r>
      <w:r w:rsidRPr="00BB0105">
        <w:t>: Eleven studies met the inclusion criteria. Root Cause Analysis was the dominant investigation approach, but methods for recommendation generation were unclear. A total of 4579 recommendations were extracted, largely focusing on individuals’ behaviour rather than addressing deficiencies in systems</w:t>
      </w:r>
      <w:r w:rsidR="00D97CE3">
        <w:t xml:space="preserve"> </w:t>
      </w:r>
      <w:r w:rsidR="00D97CE3" w:rsidRPr="00AC5A8E">
        <w:rPr>
          <w:highlight w:val="yellow"/>
        </w:rPr>
        <w:t xml:space="preserve">(less than </w:t>
      </w:r>
      <w:r w:rsidR="00DC3CC9">
        <w:rPr>
          <w:highlight w:val="yellow"/>
        </w:rPr>
        <w:t>7</w:t>
      </w:r>
      <w:r w:rsidR="00D97CE3" w:rsidRPr="00AC5A8E">
        <w:rPr>
          <w:highlight w:val="yellow"/>
        </w:rPr>
        <w:t>%</w:t>
      </w:r>
      <w:r w:rsidR="00DC3CC9">
        <w:rPr>
          <w:highlight w:val="yellow"/>
        </w:rPr>
        <w:t xml:space="preserve"> classified as strong</w:t>
      </w:r>
      <w:r w:rsidR="00D97CE3" w:rsidRPr="00AC5A8E">
        <w:rPr>
          <w:highlight w:val="yellow"/>
        </w:rPr>
        <w:t>)</w:t>
      </w:r>
      <w:r w:rsidRPr="00BB0105">
        <w:t xml:space="preserve">. </w:t>
      </w:r>
      <w:r w:rsidR="00AC5A8E" w:rsidRPr="00AC5A8E">
        <w:rPr>
          <w:highlight w:val="yellow"/>
        </w:rPr>
        <w:t>Included studies reported</w:t>
      </w:r>
      <w:r w:rsidR="00AC5A8E">
        <w:t xml:space="preserve"> r</w:t>
      </w:r>
      <w:r w:rsidRPr="00BB0105">
        <w:t xml:space="preserve">ecommendation effectiveness </w:t>
      </w:r>
      <w:r w:rsidR="00AC5A8E" w:rsidRPr="00AC5A8E">
        <w:rPr>
          <w:highlight w:val="yellow"/>
        </w:rPr>
        <w:t>as</w:t>
      </w:r>
      <w:r w:rsidR="00AC5A8E">
        <w:t xml:space="preserve"> </w:t>
      </w:r>
      <w:r w:rsidRPr="00BB0105">
        <w:t>judged against pre-defined ‘action’ hierarchies or by incident recurrence, which was not comprehensively reported.</w:t>
      </w:r>
    </w:p>
    <w:p w14:paraId="2346EA57" w14:textId="77777777" w:rsidR="00BB0105" w:rsidRPr="00BB0105" w:rsidRDefault="00BB0105" w:rsidP="00BB0105"/>
    <w:p w14:paraId="6A5B8126" w14:textId="7298D6AE" w:rsidR="00362347" w:rsidRPr="00BB0105" w:rsidRDefault="00BB0105" w:rsidP="00BB0105">
      <w:r w:rsidRPr="00BB0105">
        <w:rPr>
          <w:b/>
          <w:bCs/>
        </w:rPr>
        <w:t>Conclusion</w:t>
      </w:r>
      <w:r w:rsidRPr="00BB0105">
        <w:t>: Despite the ubiquity of incident investigation, there is a surprising lack of evidence concerning how recommendation generation is or should be undertaken.  Little evidence is presented to show that investigations or recommendations result in improved care quality or safety. We contend that whilst incident investigations remain foundational to patient safety more enquiry is needed about how this important work is actually achieved and whether it can contribute to improving quality of care.</w:t>
      </w:r>
    </w:p>
    <w:p w14:paraId="313715DD" w14:textId="55160230" w:rsidR="004E436E" w:rsidRDefault="004E436E" w:rsidP="00577387">
      <w:pPr>
        <w:rPr>
          <w:b/>
          <w:bCs/>
        </w:rPr>
      </w:pPr>
    </w:p>
    <w:p w14:paraId="53367FE0" w14:textId="77777777" w:rsidR="00555CA3" w:rsidRDefault="00555CA3" w:rsidP="00577387">
      <w:pPr>
        <w:rPr>
          <w:color w:val="000000"/>
        </w:rPr>
      </w:pPr>
    </w:p>
    <w:p w14:paraId="26429C8C" w14:textId="77777777" w:rsidR="00555CA3" w:rsidRDefault="00555CA3" w:rsidP="00577387">
      <w:pPr>
        <w:rPr>
          <w:color w:val="000000"/>
        </w:rPr>
      </w:pPr>
    </w:p>
    <w:p w14:paraId="161A7372" w14:textId="77777777" w:rsidR="00555CA3" w:rsidRDefault="00555CA3" w:rsidP="00577387">
      <w:pPr>
        <w:rPr>
          <w:color w:val="000000"/>
        </w:rPr>
      </w:pPr>
    </w:p>
    <w:p w14:paraId="10B4DFFC" w14:textId="77777777" w:rsidR="00555CA3" w:rsidRDefault="00555CA3" w:rsidP="00577387">
      <w:pPr>
        <w:rPr>
          <w:color w:val="000000"/>
        </w:rPr>
      </w:pPr>
    </w:p>
    <w:p w14:paraId="0242C364" w14:textId="77777777" w:rsidR="00555CA3" w:rsidRDefault="00555CA3" w:rsidP="00577387">
      <w:pPr>
        <w:rPr>
          <w:color w:val="000000"/>
        </w:rPr>
      </w:pPr>
    </w:p>
    <w:p w14:paraId="1B62F7DC" w14:textId="77777777" w:rsidR="00555CA3" w:rsidRDefault="00555CA3" w:rsidP="00577387">
      <w:pPr>
        <w:rPr>
          <w:color w:val="000000"/>
        </w:rPr>
      </w:pPr>
    </w:p>
    <w:p w14:paraId="1FD5DE2E" w14:textId="77777777" w:rsidR="00555CA3" w:rsidRDefault="00555CA3" w:rsidP="00577387">
      <w:pPr>
        <w:rPr>
          <w:color w:val="000000"/>
        </w:rPr>
      </w:pPr>
    </w:p>
    <w:p w14:paraId="634AFE4D" w14:textId="77777777" w:rsidR="00555CA3" w:rsidRDefault="00555CA3" w:rsidP="00577387">
      <w:pPr>
        <w:rPr>
          <w:color w:val="000000"/>
        </w:rPr>
      </w:pPr>
    </w:p>
    <w:p w14:paraId="699CA5A7" w14:textId="77777777" w:rsidR="00555CA3" w:rsidRDefault="00555CA3" w:rsidP="00577387">
      <w:pPr>
        <w:rPr>
          <w:color w:val="000000"/>
        </w:rPr>
      </w:pPr>
    </w:p>
    <w:p w14:paraId="455E4979" w14:textId="77777777" w:rsidR="00555CA3" w:rsidRDefault="00555CA3" w:rsidP="00577387">
      <w:pPr>
        <w:rPr>
          <w:color w:val="000000"/>
        </w:rPr>
      </w:pPr>
    </w:p>
    <w:p w14:paraId="1A97ACE5" w14:textId="77777777" w:rsidR="00555CA3" w:rsidRDefault="00555CA3" w:rsidP="00577387">
      <w:pPr>
        <w:rPr>
          <w:color w:val="000000"/>
        </w:rPr>
      </w:pPr>
    </w:p>
    <w:p w14:paraId="07D6444F" w14:textId="77777777" w:rsidR="00555CA3" w:rsidRDefault="00555CA3" w:rsidP="00577387">
      <w:pPr>
        <w:rPr>
          <w:color w:val="000000"/>
        </w:rPr>
      </w:pPr>
    </w:p>
    <w:p w14:paraId="29E94188" w14:textId="77777777" w:rsidR="00555CA3" w:rsidRDefault="00555CA3" w:rsidP="00577387">
      <w:pPr>
        <w:rPr>
          <w:color w:val="000000"/>
        </w:rPr>
      </w:pPr>
    </w:p>
    <w:p w14:paraId="5D9BC92C" w14:textId="42073782" w:rsidR="00577387" w:rsidRPr="00577387" w:rsidRDefault="00577387" w:rsidP="00577387">
      <w:pPr>
        <w:rPr>
          <w:b/>
          <w:bCs/>
        </w:rPr>
      </w:pPr>
      <w:r w:rsidRPr="00577387">
        <w:rPr>
          <w:b/>
          <w:bCs/>
        </w:rPr>
        <w:lastRenderedPageBreak/>
        <w:t>Introduction</w:t>
      </w:r>
    </w:p>
    <w:p w14:paraId="71D98ACF" w14:textId="77777777" w:rsidR="00C72F9F" w:rsidRDefault="00C72F9F" w:rsidP="00577387">
      <w:bookmarkStart w:id="2" w:name="_Hlk103686995"/>
    </w:p>
    <w:p w14:paraId="6D0A0541" w14:textId="77777777" w:rsidR="009C6ADF" w:rsidRPr="000D06E9" w:rsidRDefault="009C6ADF" w:rsidP="009C6ADF">
      <w:pPr>
        <w:rPr>
          <w:i/>
        </w:rPr>
      </w:pPr>
      <w:r w:rsidRPr="000D06E9">
        <w:rPr>
          <w:i/>
        </w:rPr>
        <w:t>The ‘black-box’ of recommendation generation</w:t>
      </w:r>
    </w:p>
    <w:p w14:paraId="6B4C66A0" w14:textId="77777777" w:rsidR="009C6ADF" w:rsidRDefault="009C6ADF" w:rsidP="00017850"/>
    <w:p w14:paraId="287081F0" w14:textId="1B847F62" w:rsidR="00C72F9F" w:rsidRDefault="00920726" w:rsidP="00017850">
      <w:r>
        <w:t>Since the inception of the patient safety ‘movement’, e</w:t>
      </w:r>
      <w:r w:rsidR="00577387" w:rsidRPr="00577387">
        <w:t xml:space="preserve">fforts to improve patient safety within hospitals </w:t>
      </w:r>
      <w:r w:rsidR="007314EA">
        <w:t xml:space="preserve">have </w:t>
      </w:r>
      <w:r w:rsidR="00577387" w:rsidRPr="00577387">
        <w:t>rel</w:t>
      </w:r>
      <w:r w:rsidR="007314EA">
        <w:t>ied</w:t>
      </w:r>
      <w:r w:rsidR="00577387" w:rsidRPr="00577387">
        <w:t xml:space="preserve"> heavily on the retrospective investigation</w:t>
      </w:r>
      <w:r w:rsidR="000D581C">
        <w:t xml:space="preserve"> of adverse events</w:t>
      </w:r>
      <w:r w:rsidR="00577387" w:rsidRPr="00577387">
        <w:t>.</w:t>
      </w:r>
      <w:r w:rsidR="003F6351">
        <w:t>[</w:t>
      </w:r>
      <w:r w:rsidR="00612BE1">
        <w:t>1</w:t>
      </w:r>
      <w:r w:rsidR="003F6351">
        <w:t xml:space="preserve">] </w:t>
      </w:r>
      <w:r>
        <w:t xml:space="preserve">Retrospective incident investigations as a mechanism for safety improvement </w:t>
      </w:r>
      <w:r w:rsidR="00E103C1">
        <w:t>are founded o</w:t>
      </w:r>
      <w:r>
        <w:t>n an interpretation of safety theory</w:t>
      </w:r>
      <w:r w:rsidR="0097172F">
        <w:t xml:space="preserve"> </w:t>
      </w:r>
      <w:r>
        <w:t>which proposes that errors are multifactorial in nature, and that identifying and addressing organisational latent failures through investigation and recommendations will reduce future recurrence.</w:t>
      </w:r>
      <w:r w:rsidR="00A34905">
        <w:t>[</w:t>
      </w:r>
      <w:r w:rsidR="000F6076">
        <w:t>2,3</w:t>
      </w:r>
      <w:r w:rsidR="00A34905">
        <w:t>]</w:t>
      </w:r>
      <w:r w:rsidR="007314EA">
        <w:t xml:space="preserve"> </w:t>
      </w:r>
    </w:p>
    <w:p w14:paraId="3B6D293E" w14:textId="77777777" w:rsidR="00C72F9F" w:rsidRDefault="00C72F9F" w:rsidP="00577387"/>
    <w:p w14:paraId="3AE376AD" w14:textId="58B2A62C" w:rsidR="00BD3901" w:rsidRDefault="00BD3901" w:rsidP="00577387">
      <w:r>
        <w:t>In recent years, t</w:t>
      </w:r>
      <w:r w:rsidR="004471C9">
        <w:t>he generation of recommendations</w:t>
      </w:r>
      <w:r w:rsidR="00017850">
        <w:t>, following incident invest</w:t>
      </w:r>
      <w:r w:rsidR="009C6ADF">
        <w:t>i</w:t>
      </w:r>
      <w:r w:rsidR="00017850">
        <w:t>gations,</w:t>
      </w:r>
      <w:r>
        <w:t xml:space="preserve"> has</w:t>
      </w:r>
      <w:r w:rsidR="00E103C1">
        <w:t xml:space="preserve"> </w:t>
      </w:r>
      <w:r w:rsidR="004471C9">
        <w:t>come under increasing academic scrutiny.[</w:t>
      </w:r>
      <w:r w:rsidR="000F6076">
        <w:t xml:space="preserve">4-7] </w:t>
      </w:r>
      <w:r>
        <w:t>This interest has occu</w:t>
      </w:r>
      <w:r w:rsidR="006C56F4">
        <w:t>r</w:t>
      </w:r>
      <w:r>
        <w:t xml:space="preserve">red in parallel with the establishment of national level independent investigatory bodies (e.g. HSIB in the UK, </w:t>
      </w:r>
      <w:r w:rsidRPr="003D0AE7">
        <w:t>Norwegian Healthcare Investigation Board</w:t>
      </w:r>
      <w:r w:rsidR="00210108">
        <w:t xml:space="preserve"> </w:t>
      </w:r>
      <w:r w:rsidR="00210108" w:rsidRPr="00210108">
        <w:rPr>
          <w:highlight w:val="yellow"/>
        </w:rPr>
        <w:t>in Norway</w:t>
      </w:r>
      <w:r>
        <w:t>),</w:t>
      </w:r>
      <w:r w:rsidR="00F22C33">
        <w:t>[</w:t>
      </w:r>
      <w:r w:rsidR="000F6076">
        <w:t>8,9</w:t>
      </w:r>
      <w:r w:rsidR="00F22C33">
        <w:t>]</w:t>
      </w:r>
      <w:r>
        <w:t xml:space="preserve"> </w:t>
      </w:r>
      <w:r w:rsidR="009C6ADF">
        <w:t xml:space="preserve">and in the UK,  an ever increasing </w:t>
      </w:r>
      <w:r>
        <w:t>number of public inquiries</w:t>
      </w:r>
      <w:r w:rsidR="009C6ADF">
        <w:t xml:space="preserve"> and the ever expanding set of associated recommendations</w:t>
      </w:r>
      <w:r>
        <w:t xml:space="preserve"> (e.g. Kirkup, Ockenden, Infected Blood </w:t>
      </w:r>
      <w:r w:rsidR="000C6252">
        <w:t>Inquiries</w:t>
      </w:r>
      <w:r>
        <w:t>).</w:t>
      </w:r>
      <w:r w:rsidR="00BC532C">
        <w:t>[</w:t>
      </w:r>
      <w:r w:rsidR="000F6076">
        <w:t>10-12</w:t>
      </w:r>
      <w:r w:rsidR="00BC532C">
        <w:t>]</w:t>
      </w:r>
      <w:r>
        <w:t xml:space="preserve"> Therefore, exploring the act of recommendation generation is of increasing relevance as the number of recommendations across both local and national level investigation activity grows exponentially.</w:t>
      </w:r>
    </w:p>
    <w:p w14:paraId="6B713270" w14:textId="77777777" w:rsidR="00BD3901" w:rsidRDefault="00BD3901" w:rsidP="00577387"/>
    <w:bookmarkEnd w:id="2"/>
    <w:p w14:paraId="1DEAA8B7" w14:textId="1DE64792" w:rsidR="00CA6E79" w:rsidRDefault="003A72CD" w:rsidP="00577387">
      <w:r>
        <w:t xml:space="preserve">Whilst </w:t>
      </w:r>
      <w:r w:rsidR="00986045">
        <w:t>the</w:t>
      </w:r>
      <w:r>
        <w:t>re are a plethora</w:t>
      </w:r>
      <w:r w:rsidR="00986045">
        <w:t xml:space="preserve"> of aims and processes</w:t>
      </w:r>
      <w:r w:rsidR="006C56F4">
        <w:t xml:space="preserve"> for investigations</w:t>
      </w:r>
      <w:r w:rsidR="00986045">
        <w:t xml:space="preserve">, </w:t>
      </w:r>
      <w:r>
        <w:t>a</w:t>
      </w:r>
      <w:r w:rsidR="00986045">
        <w:t xml:space="preserve"> consistent </w:t>
      </w:r>
      <w:r>
        <w:t xml:space="preserve">feature </w:t>
      </w:r>
      <w:r w:rsidR="00986045">
        <w:t>is the</w:t>
      </w:r>
      <w:r w:rsidR="00EC1DC5">
        <w:t xml:space="preserve"> production of recommendations. </w:t>
      </w:r>
      <w:r w:rsidR="00EC1DC5">
        <w:rPr>
          <w:shd w:val="clear" w:color="auto" w:fill="FFFFFF"/>
        </w:rPr>
        <w:t>D</w:t>
      </w:r>
      <w:r w:rsidR="00577387" w:rsidRPr="00577387">
        <w:rPr>
          <w:shd w:val="clear" w:color="auto" w:fill="FFFFFF"/>
        </w:rPr>
        <w:t xml:space="preserve">espite </w:t>
      </w:r>
      <w:r>
        <w:rPr>
          <w:shd w:val="clear" w:color="auto" w:fill="FFFFFF"/>
        </w:rPr>
        <w:t>three decades</w:t>
      </w:r>
      <w:r w:rsidR="00577387" w:rsidRPr="00577387">
        <w:rPr>
          <w:shd w:val="clear" w:color="auto" w:fill="FFFFFF"/>
        </w:rPr>
        <w:t xml:space="preserve"> of incident investigation </w:t>
      </w:r>
      <w:r>
        <w:rPr>
          <w:shd w:val="clear" w:color="auto" w:fill="FFFFFF"/>
        </w:rPr>
        <w:t xml:space="preserve">activity </w:t>
      </w:r>
      <w:r w:rsidR="00577387" w:rsidRPr="00577387">
        <w:rPr>
          <w:shd w:val="clear" w:color="auto" w:fill="FFFFFF"/>
        </w:rPr>
        <w:t>in healthcare,</w:t>
      </w:r>
      <w:r w:rsidR="00C54612">
        <w:rPr>
          <w:shd w:val="clear" w:color="auto" w:fill="FFFFFF"/>
        </w:rPr>
        <w:t>[</w:t>
      </w:r>
      <w:r w:rsidR="000F6076">
        <w:rPr>
          <w:shd w:val="clear" w:color="auto" w:fill="FFFFFF"/>
        </w:rPr>
        <w:t>13</w:t>
      </w:r>
      <w:r w:rsidR="00C54612">
        <w:rPr>
          <w:shd w:val="clear" w:color="auto" w:fill="FFFFFF"/>
        </w:rPr>
        <w:t>]</w:t>
      </w:r>
      <w:r w:rsidR="00577387" w:rsidRPr="00577387">
        <w:rPr>
          <w:shd w:val="clear" w:color="auto" w:fill="FFFFFF"/>
        </w:rPr>
        <w:t xml:space="preserve"> few studies have critically examined t</w:t>
      </w:r>
      <w:r w:rsidR="00EC1DC5">
        <w:rPr>
          <w:shd w:val="clear" w:color="auto" w:fill="FFFFFF"/>
        </w:rPr>
        <w:t>he process</w:t>
      </w:r>
      <w:r w:rsidR="00577387" w:rsidRPr="00577387">
        <w:rPr>
          <w:shd w:val="clear" w:color="auto" w:fill="FFFFFF"/>
        </w:rPr>
        <w:t>.</w:t>
      </w:r>
      <w:r w:rsidR="00C562EC">
        <w:rPr>
          <w:shd w:val="clear" w:color="auto" w:fill="FFFFFF"/>
        </w:rPr>
        <w:t>[</w:t>
      </w:r>
      <w:r w:rsidR="000F6076">
        <w:rPr>
          <w:shd w:val="clear" w:color="auto" w:fill="FFFFFF"/>
        </w:rPr>
        <w:t>5,14</w:t>
      </w:r>
      <w:r w:rsidR="00C562EC">
        <w:rPr>
          <w:shd w:val="clear" w:color="auto" w:fill="FFFFFF"/>
        </w:rPr>
        <w:t>]</w:t>
      </w:r>
      <w:r w:rsidR="00577387" w:rsidRPr="00577387">
        <w:rPr>
          <w:shd w:val="clear" w:color="auto" w:fill="FFFFFF"/>
        </w:rPr>
        <w:t xml:space="preserve"> </w:t>
      </w:r>
      <w:r w:rsidR="00C562EC">
        <w:t xml:space="preserve"> </w:t>
      </w:r>
      <w:r>
        <w:t xml:space="preserve">In addition to the lack of empirical work examining recommendation generation, there is </w:t>
      </w:r>
      <w:r w:rsidR="00D52FCD">
        <w:t>a</w:t>
      </w:r>
      <w:r w:rsidR="00C72F9F">
        <w:t xml:space="preserve"> </w:t>
      </w:r>
      <w:r w:rsidR="00D52FCD">
        <w:t>lack of</w:t>
      </w:r>
      <w:r w:rsidR="00E556C7">
        <w:t xml:space="preserve"> practical</w:t>
      </w:r>
      <w:r w:rsidR="00D52FCD">
        <w:t xml:space="preserve"> </w:t>
      </w:r>
      <w:r>
        <w:t>guid</w:t>
      </w:r>
      <w:r w:rsidR="00D52FCD">
        <w:t>ance,</w:t>
      </w:r>
      <w:r w:rsidR="000C6252">
        <w:t xml:space="preserve"> </w:t>
      </w:r>
      <w:r w:rsidR="00D52FCD">
        <w:t>on</w:t>
      </w:r>
      <w:r w:rsidR="00C562EC">
        <w:t xml:space="preserve"> </w:t>
      </w:r>
      <w:r>
        <w:t>the generation of</w:t>
      </w:r>
      <w:r w:rsidR="000C6252">
        <w:t xml:space="preserve"> </w:t>
      </w:r>
      <w:r>
        <w:t>recommendations.</w:t>
      </w:r>
      <w:r w:rsidR="00D52FCD">
        <w:t>[</w:t>
      </w:r>
      <w:r w:rsidR="000F6076">
        <w:t>6</w:t>
      </w:r>
      <w:r w:rsidR="00D52FCD">
        <w:t>]</w:t>
      </w:r>
      <w:r w:rsidR="00065988">
        <w:t xml:space="preserve"> </w:t>
      </w:r>
      <w:r w:rsidR="00C562EC">
        <w:t xml:space="preserve">One systematic </w:t>
      </w:r>
      <w:r w:rsidR="00CA6E79">
        <w:t xml:space="preserve">review </w:t>
      </w:r>
      <w:r w:rsidR="00577387" w:rsidRPr="00577387">
        <w:t>used a modified version of the National Institute for Occupational Safety and Health (NIOSH) hierarchy of risk contro</w:t>
      </w:r>
      <w:r w:rsidR="003D17E1">
        <w:t>ls</w:t>
      </w:r>
      <w:r w:rsidR="00577387" w:rsidRPr="00577387">
        <w:t xml:space="preserve"> to categorise the recommendations f</w:t>
      </w:r>
      <w:r w:rsidR="003D17E1">
        <w:t>rom included studies</w:t>
      </w:r>
      <w:r w:rsidR="00577387" w:rsidRPr="00577387">
        <w:t>,</w:t>
      </w:r>
      <w:r w:rsidR="0082745D">
        <w:t>[</w:t>
      </w:r>
      <w:r w:rsidR="000F6076">
        <w:t>5,15</w:t>
      </w:r>
      <w:r w:rsidR="0082745D">
        <w:t>]</w:t>
      </w:r>
      <w:r w:rsidR="00577387" w:rsidRPr="00577387">
        <w:t xml:space="preserve"> concluding that 80% of recommendations were ‘weak’, i.e. unlikely to result in significant improvements in safety or risk reduction. </w:t>
      </w:r>
      <w:r w:rsidR="00CA6E79">
        <w:t xml:space="preserve">Further, </w:t>
      </w:r>
      <w:r w:rsidR="00577387" w:rsidRPr="00577387">
        <w:t xml:space="preserve">Hibbert and colleagues undertook a </w:t>
      </w:r>
      <w:r w:rsidR="00954075">
        <w:t>retrospective</w:t>
      </w:r>
      <w:r w:rsidR="00577387" w:rsidRPr="00577387">
        <w:t xml:space="preserve"> study, following investigations within an Australian regional health system.</w:t>
      </w:r>
      <w:r w:rsidR="00551FE8">
        <w:t>[</w:t>
      </w:r>
      <w:r w:rsidR="000F6076">
        <w:t>16</w:t>
      </w:r>
      <w:r w:rsidR="00551FE8">
        <w:t>]</w:t>
      </w:r>
      <w:r w:rsidR="00577387" w:rsidRPr="00577387">
        <w:t xml:space="preserve"> The study used and modified the US department of Veteran Affairs action hierarchy to categorise recommendations as strong, medium or weak and concluded only a small number of recommendations were strong and the most common types of recommendations involv</w:t>
      </w:r>
      <w:r w:rsidR="00B17897">
        <w:t>ed reviewing or enhancing policies</w:t>
      </w:r>
      <w:r w:rsidR="00577387" w:rsidRPr="00577387">
        <w:t>/guideline</w:t>
      </w:r>
      <w:r w:rsidR="00B17897">
        <w:t>s</w:t>
      </w:r>
      <w:r w:rsidR="00577387" w:rsidRPr="00577387">
        <w:t xml:space="preserve">/documentation </w:t>
      </w:r>
      <w:r w:rsidR="003C34CE">
        <w:t>as well as</w:t>
      </w:r>
      <w:r w:rsidR="00577387" w:rsidRPr="00577387">
        <w:t xml:space="preserve"> training and </w:t>
      </w:r>
      <w:r w:rsidR="00D21822">
        <w:t>education</w:t>
      </w:r>
      <w:r w:rsidR="00577387" w:rsidRPr="00577387">
        <w:t>.</w:t>
      </w:r>
      <w:r w:rsidR="00EA5215">
        <w:t>[</w:t>
      </w:r>
      <w:r w:rsidR="000F6076">
        <w:t>16</w:t>
      </w:r>
      <w:r w:rsidR="00EA5215">
        <w:t>]</w:t>
      </w:r>
      <w:r w:rsidR="00577387" w:rsidRPr="00577387">
        <w:t xml:space="preserve"> </w:t>
      </w:r>
      <w:r w:rsidR="00CA378D">
        <w:t xml:space="preserve">It is </w:t>
      </w:r>
      <w:r w:rsidR="00E556C7">
        <w:t xml:space="preserve">important to note that these issues extend beyond healthcare. Indeed evidence suggests that a </w:t>
      </w:r>
      <w:r w:rsidR="00CA378D">
        <w:t>lack of guidance and a plethora of</w:t>
      </w:r>
      <w:r w:rsidR="00E556C7">
        <w:t xml:space="preserve"> other</w:t>
      </w:r>
      <w:r w:rsidR="00CA378D">
        <w:t xml:space="preserve"> socio-technical factors impede the generation, implementation and evaluation of recommendations across safety investigations in contexts such as rail, maritime, and nuclear.[</w:t>
      </w:r>
      <w:r w:rsidR="000F6076">
        <w:t>6,17</w:t>
      </w:r>
      <w:r w:rsidR="00CA378D">
        <w:t>]</w:t>
      </w:r>
    </w:p>
    <w:p w14:paraId="02EC396D" w14:textId="77777777" w:rsidR="00CA6E79" w:rsidRDefault="00CA6E79" w:rsidP="00577387"/>
    <w:p w14:paraId="4EC50E36" w14:textId="55C4F9A6" w:rsidR="00C72F9F" w:rsidRPr="000D06E9" w:rsidRDefault="00C72F9F" w:rsidP="00577387">
      <w:pPr>
        <w:rPr>
          <w:i/>
        </w:rPr>
      </w:pPr>
      <w:r w:rsidRPr="000D06E9">
        <w:rPr>
          <w:i/>
        </w:rPr>
        <w:t xml:space="preserve">Recommendation generation within </w:t>
      </w:r>
      <w:r>
        <w:rPr>
          <w:i/>
        </w:rPr>
        <w:t>local healthcare investigations</w:t>
      </w:r>
    </w:p>
    <w:p w14:paraId="78BF1790" w14:textId="77777777" w:rsidR="00C72F9F" w:rsidRDefault="00C72F9F" w:rsidP="00577387"/>
    <w:p w14:paraId="2FF2EAE0" w14:textId="5B16CCB0" w:rsidR="00F4566E" w:rsidRDefault="005149DE" w:rsidP="00577387">
      <w:r>
        <w:t>Despite</w:t>
      </w:r>
      <w:r w:rsidR="00CA6E79">
        <w:t xml:space="preserve"> the centrality of i</w:t>
      </w:r>
      <w:r w:rsidR="00577387" w:rsidRPr="00577387">
        <w:t>ncident investigation</w:t>
      </w:r>
      <w:r w:rsidR="00C562EC">
        <w:t xml:space="preserve"> and </w:t>
      </w:r>
      <w:r w:rsidR="00914F6E">
        <w:t xml:space="preserve">recommendation </w:t>
      </w:r>
      <w:r w:rsidR="00C562EC">
        <w:t xml:space="preserve">generation </w:t>
      </w:r>
      <w:r w:rsidR="009C6ADF">
        <w:t xml:space="preserve">within </w:t>
      </w:r>
      <w:r w:rsidR="00C562EC">
        <w:t>patient safety</w:t>
      </w:r>
      <w:r w:rsidR="009C6ADF">
        <w:t xml:space="preserve"> policy globally</w:t>
      </w:r>
      <w:r w:rsidR="00C562EC">
        <w:t>,</w:t>
      </w:r>
      <w:r w:rsidR="0042515B">
        <w:t xml:space="preserve"> </w:t>
      </w:r>
      <w:r w:rsidR="00CA6E79">
        <w:t>there</w:t>
      </w:r>
      <w:r w:rsidR="00C562EC">
        <w:t xml:space="preserve"> is a surprising</w:t>
      </w:r>
      <w:r w:rsidR="00CA6E79">
        <w:t xml:space="preserve"> lack of understanding about </w:t>
      </w:r>
      <w:r w:rsidR="00CA6E79" w:rsidRPr="00C562EC">
        <w:t xml:space="preserve">what </w:t>
      </w:r>
      <w:r w:rsidR="00C562EC" w:rsidRPr="00914F6E">
        <w:t xml:space="preserve">actually </w:t>
      </w:r>
      <w:r w:rsidR="00CA6E79" w:rsidRPr="00C562EC">
        <w:t>happens</w:t>
      </w:r>
      <w:r w:rsidR="00CA6E79">
        <w:t xml:space="preserve"> in </w:t>
      </w:r>
      <w:r w:rsidR="00C72F9F">
        <w:t xml:space="preserve">local </w:t>
      </w:r>
      <w:r w:rsidR="00CA6E79">
        <w:t xml:space="preserve">healthcare settings with respect to this important activity. In particular, there is a lack of empirical focus and consensus about recommendation </w:t>
      </w:r>
      <w:r w:rsidR="008A1B2F">
        <w:t>generat</w:t>
      </w:r>
      <w:r w:rsidR="004471C9">
        <w:t>ion</w:t>
      </w:r>
      <w:r w:rsidR="008A1B2F">
        <w:t xml:space="preserve"> </w:t>
      </w:r>
      <w:r w:rsidR="00CA6E79">
        <w:t>by people conducting investigations</w:t>
      </w:r>
      <w:r w:rsidR="00E103C1">
        <w:t xml:space="preserve"> at a local healthcare organisation </w:t>
      </w:r>
      <w:r w:rsidR="00E103C1">
        <w:lastRenderedPageBreak/>
        <w:t>level</w:t>
      </w:r>
      <w:r w:rsidR="00CA6E79">
        <w:t>.</w:t>
      </w:r>
      <w:r w:rsidR="00642405" w:rsidRPr="00E727ED">
        <w:rPr>
          <w:highlight w:val="yellow"/>
        </w:rPr>
        <w:t>[4</w:t>
      </w:r>
      <w:r w:rsidR="00CC78D6" w:rsidRPr="00E727ED">
        <w:rPr>
          <w:highlight w:val="yellow"/>
        </w:rPr>
        <w:t>,13</w:t>
      </w:r>
      <w:r w:rsidR="00642405" w:rsidRPr="00E727ED">
        <w:rPr>
          <w:highlight w:val="yellow"/>
        </w:rPr>
        <w:t>]</w:t>
      </w:r>
      <w:r w:rsidR="00CA6E79">
        <w:t xml:space="preserve"> This review </w:t>
      </w:r>
      <w:r w:rsidR="00E103C1">
        <w:t xml:space="preserve">therefore </w:t>
      </w:r>
      <w:r w:rsidR="00CA6E79">
        <w:t>aims</w:t>
      </w:r>
      <w:r>
        <w:t xml:space="preserve"> </w:t>
      </w:r>
      <w:r w:rsidR="00CA6E79">
        <w:t xml:space="preserve">to </w:t>
      </w:r>
      <w:r w:rsidR="00C8196C">
        <w:t>examine</w:t>
      </w:r>
      <w:r w:rsidR="00CA6E79">
        <w:t xml:space="preserve"> the extant empirical knowledge about this issue</w:t>
      </w:r>
      <w:r w:rsidR="008A1B2F">
        <w:t>. We have focused</w:t>
      </w:r>
      <w:r w:rsidR="00914F6E">
        <w:t xml:space="preserve"> </w:t>
      </w:r>
      <w:r w:rsidR="002D3CCC">
        <w:rPr>
          <w:bCs/>
        </w:rPr>
        <w:t>on hospital</w:t>
      </w:r>
      <w:r w:rsidR="008A1B2F">
        <w:rPr>
          <w:bCs/>
        </w:rPr>
        <w:t xml:space="preserve"> settings</w:t>
      </w:r>
      <w:r w:rsidR="002D3CCC">
        <w:rPr>
          <w:bCs/>
        </w:rPr>
        <w:t xml:space="preserve"> rather than primary/community care due to the </w:t>
      </w:r>
      <w:r w:rsidR="00DD359D">
        <w:rPr>
          <w:bCs/>
        </w:rPr>
        <w:t>fundamentally different ways</w:t>
      </w:r>
      <w:r w:rsidR="002D3CCC">
        <w:rPr>
          <w:bCs/>
        </w:rPr>
        <w:t xml:space="preserve"> in which care is delivered and case mix</w:t>
      </w:r>
      <w:r w:rsidR="00EA5215">
        <w:rPr>
          <w:bCs/>
        </w:rPr>
        <w:t>,[</w:t>
      </w:r>
      <w:r w:rsidR="006C5969">
        <w:rPr>
          <w:bCs/>
        </w:rPr>
        <w:t>18</w:t>
      </w:r>
      <w:r w:rsidR="00EA5215">
        <w:rPr>
          <w:bCs/>
        </w:rPr>
        <w:t>]</w:t>
      </w:r>
      <w:r w:rsidR="002D3CCC">
        <w:rPr>
          <w:bCs/>
        </w:rPr>
        <w:t xml:space="preserve"> as well as the relatively lower level of incident reporting and relevant published literature in primary care.</w:t>
      </w:r>
      <w:r w:rsidR="00EA5215">
        <w:rPr>
          <w:bCs/>
        </w:rPr>
        <w:t>[</w:t>
      </w:r>
      <w:r w:rsidR="006C5969">
        <w:rPr>
          <w:bCs/>
        </w:rPr>
        <w:t>18-20</w:t>
      </w:r>
      <w:r w:rsidR="00EA5215">
        <w:rPr>
          <w:bCs/>
        </w:rPr>
        <w:t>]</w:t>
      </w:r>
    </w:p>
    <w:p w14:paraId="3F864629" w14:textId="4974BD21" w:rsidR="0049335A" w:rsidRDefault="0049335A" w:rsidP="00577387"/>
    <w:p w14:paraId="789E0387" w14:textId="77777777" w:rsidR="003D0AE7" w:rsidRDefault="003D0AE7" w:rsidP="00577387">
      <w:pPr>
        <w:rPr>
          <w:b/>
          <w:bCs/>
        </w:rPr>
      </w:pPr>
    </w:p>
    <w:p w14:paraId="60FE3DA3" w14:textId="712AB2FB" w:rsidR="00577387" w:rsidRPr="00577387" w:rsidRDefault="00C8196C" w:rsidP="00577387">
      <w:pPr>
        <w:rPr>
          <w:b/>
          <w:bCs/>
        </w:rPr>
      </w:pPr>
      <w:r>
        <w:rPr>
          <w:b/>
          <w:bCs/>
        </w:rPr>
        <w:t>Scoping r</w:t>
      </w:r>
      <w:r w:rsidR="00CA6E79">
        <w:rPr>
          <w:b/>
          <w:bCs/>
        </w:rPr>
        <w:t xml:space="preserve">eview aims </w:t>
      </w:r>
    </w:p>
    <w:p w14:paraId="148F8569" w14:textId="2B9DCC5D" w:rsidR="00577387" w:rsidRPr="00577387" w:rsidRDefault="00A1150E" w:rsidP="00577387">
      <w:bookmarkStart w:id="3" w:name="_Hlk99616404"/>
      <w:r>
        <w:t>The purpose of this review was to consider</w:t>
      </w:r>
      <w:r w:rsidR="00577387" w:rsidRPr="00577387">
        <w:t xml:space="preserve"> the following questions:</w:t>
      </w:r>
    </w:p>
    <w:p w14:paraId="60FDD5E6" w14:textId="5FB5DD15" w:rsidR="00577387" w:rsidRPr="00577387" w:rsidRDefault="00577387" w:rsidP="00577387">
      <w:pPr>
        <w:pStyle w:val="ListParagraph"/>
        <w:numPr>
          <w:ilvl w:val="0"/>
          <w:numId w:val="12"/>
        </w:numPr>
      </w:pPr>
      <w:r w:rsidRPr="00577387">
        <w:rPr>
          <w:bCs/>
        </w:rPr>
        <w:t>What approaches to incident investigation are used prior to the generation of recommendations?</w:t>
      </w:r>
    </w:p>
    <w:p w14:paraId="0503C0B5" w14:textId="77777777" w:rsidR="00577387" w:rsidRPr="00577387" w:rsidRDefault="00577387" w:rsidP="00577387">
      <w:pPr>
        <w:pStyle w:val="ListParagraph"/>
        <w:numPr>
          <w:ilvl w:val="0"/>
          <w:numId w:val="12"/>
        </w:numPr>
        <w:rPr>
          <w:bCs/>
        </w:rPr>
      </w:pPr>
      <w:r w:rsidRPr="00577387">
        <w:rPr>
          <w:bCs/>
        </w:rPr>
        <w:t>What are the processes for generating recommendations following a patient safety incident investigation?</w:t>
      </w:r>
    </w:p>
    <w:p w14:paraId="7C04A5A9" w14:textId="79923B6D" w:rsidR="00577387" w:rsidRPr="00577387" w:rsidRDefault="00577387" w:rsidP="00577387">
      <w:pPr>
        <w:pStyle w:val="ListParagraph"/>
        <w:numPr>
          <w:ilvl w:val="0"/>
          <w:numId w:val="12"/>
        </w:numPr>
      </w:pPr>
      <w:r w:rsidRPr="00577387">
        <w:rPr>
          <w:bCs/>
        </w:rPr>
        <w:t xml:space="preserve">What are the </w:t>
      </w:r>
      <w:r w:rsidR="00656424">
        <w:rPr>
          <w:bCs/>
        </w:rPr>
        <w:t xml:space="preserve">number and types of </w:t>
      </w:r>
      <w:r w:rsidRPr="00577387">
        <w:rPr>
          <w:bCs/>
        </w:rPr>
        <w:t>recommendations proposed</w:t>
      </w:r>
      <w:r w:rsidR="00495620">
        <w:rPr>
          <w:bCs/>
        </w:rPr>
        <w:t>?</w:t>
      </w:r>
    </w:p>
    <w:p w14:paraId="5954304A" w14:textId="661ABF1B" w:rsidR="00577387" w:rsidRPr="009E160B" w:rsidRDefault="00577387" w:rsidP="00577387">
      <w:pPr>
        <w:pStyle w:val="ListParagraph"/>
        <w:numPr>
          <w:ilvl w:val="0"/>
          <w:numId w:val="12"/>
        </w:numPr>
      </w:pPr>
      <w:r w:rsidRPr="00577387">
        <w:rPr>
          <w:bCs/>
        </w:rPr>
        <w:t>What criteria are used</w:t>
      </w:r>
      <w:r w:rsidR="0031179D">
        <w:rPr>
          <w:bCs/>
        </w:rPr>
        <w:t>, by hospitals or study authors,</w:t>
      </w:r>
      <w:r w:rsidRPr="00577387">
        <w:rPr>
          <w:bCs/>
        </w:rPr>
        <w:t xml:space="preserve"> to assess the quality or strength of recommendations made</w:t>
      </w:r>
      <w:r w:rsidR="00A1150E">
        <w:rPr>
          <w:bCs/>
        </w:rPr>
        <w:t>?</w:t>
      </w:r>
    </w:p>
    <w:bookmarkEnd w:id="3"/>
    <w:p w14:paraId="06F1D30B" w14:textId="77777777" w:rsidR="00301026" w:rsidRDefault="00301026">
      <w:pPr>
        <w:rPr>
          <w:b/>
          <w:u w:val="single"/>
        </w:rPr>
      </w:pPr>
    </w:p>
    <w:p w14:paraId="2A780D47" w14:textId="05FAE484" w:rsidR="0052019F" w:rsidRPr="00137996" w:rsidRDefault="0052019F">
      <w:pPr>
        <w:rPr>
          <w:b/>
          <w:u w:val="single"/>
        </w:rPr>
      </w:pPr>
      <w:r w:rsidRPr="00137996">
        <w:rPr>
          <w:b/>
          <w:u w:val="single"/>
        </w:rPr>
        <w:t>Methods</w:t>
      </w:r>
    </w:p>
    <w:p w14:paraId="1BCED9C2" w14:textId="0F4A0CC2" w:rsidR="00F341B5" w:rsidRDefault="009C6ADF" w:rsidP="00981C04">
      <w:r>
        <w:t>We conducted a</w:t>
      </w:r>
      <w:r w:rsidR="00E5572D">
        <w:t xml:space="preserve"> scoping review</w:t>
      </w:r>
      <w:r>
        <w:t xml:space="preserve">, following </w:t>
      </w:r>
      <w:r w:rsidR="00F8200F">
        <w:t>t</w:t>
      </w:r>
      <w:r w:rsidR="002B61F3">
        <w:t>he preferred reporting items for systematic reviews and meta-analyses</w:t>
      </w:r>
      <w:r w:rsidR="00F8200F">
        <w:t xml:space="preserve"> extension for scoping reviews guidance.</w:t>
      </w:r>
      <w:r w:rsidR="005D4E39">
        <w:t>[</w:t>
      </w:r>
      <w:r w:rsidR="00090241">
        <w:t>21</w:t>
      </w:r>
      <w:r w:rsidR="005D4E39">
        <w:t>]</w:t>
      </w:r>
      <w:r w:rsidR="00535E0E">
        <w:t>.</w:t>
      </w:r>
    </w:p>
    <w:p w14:paraId="6984B4CD" w14:textId="77777777" w:rsidR="00F341B5" w:rsidRDefault="00F341B5"/>
    <w:p w14:paraId="231907B2" w14:textId="77777777" w:rsidR="0052019F" w:rsidRPr="009E7812" w:rsidRDefault="0052019F">
      <w:pPr>
        <w:rPr>
          <w:b/>
          <w:i/>
        </w:rPr>
      </w:pPr>
      <w:r w:rsidRPr="009E7812">
        <w:rPr>
          <w:b/>
          <w:i/>
        </w:rPr>
        <w:t>Sources and Searches</w:t>
      </w:r>
    </w:p>
    <w:p w14:paraId="12490EBC" w14:textId="4F900F25" w:rsidR="00981C04" w:rsidRDefault="00131298">
      <w:bookmarkStart w:id="4" w:name="_Hlk99616515"/>
      <w:r>
        <w:t xml:space="preserve">Searches were </w:t>
      </w:r>
      <w:r w:rsidR="00F56970">
        <w:t>performed</w:t>
      </w:r>
      <w:r>
        <w:t xml:space="preserve"> on</w:t>
      </w:r>
      <w:r w:rsidR="00A66D51">
        <w:t xml:space="preserve"> 28</w:t>
      </w:r>
      <w:r w:rsidR="00A66D51" w:rsidRPr="00A66D51">
        <w:rPr>
          <w:vertAlign w:val="superscript"/>
        </w:rPr>
        <w:t>th</w:t>
      </w:r>
      <w:r w:rsidR="00A66D51">
        <w:t xml:space="preserve"> February 2019 and 30</w:t>
      </w:r>
      <w:r w:rsidR="00A66D51" w:rsidRPr="00A66D51">
        <w:rPr>
          <w:vertAlign w:val="superscript"/>
        </w:rPr>
        <w:t>th</w:t>
      </w:r>
      <w:r w:rsidR="00A66D51">
        <w:t xml:space="preserve"> </w:t>
      </w:r>
      <w:r w:rsidR="009E7812">
        <w:t>January 2021</w:t>
      </w:r>
      <w:r w:rsidR="00A66D51">
        <w:t xml:space="preserve"> using MEDLINE</w:t>
      </w:r>
      <w:r w:rsidR="009E7812">
        <w:t>, EMBASE, PsychINFO and CINAHL</w:t>
      </w:r>
      <w:r w:rsidR="00536B03">
        <w:t xml:space="preserve">. </w:t>
      </w:r>
      <w:r w:rsidR="009E7812">
        <w:t>Search terms were iteratively developed</w:t>
      </w:r>
      <w:r w:rsidR="00147103">
        <w:t xml:space="preserve"> to capture the key </w:t>
      </w:r>
      <w:r w:rsidR="00A713ED">
        <w:t>phases of incident investigation including terms for the incident, investigation and subsequent recommendations</w:t>
      </w:r>
      <w:r w:rsidR="00585799">
        <w:t xml:space="preserve"> (</w:t>
      </w:r>
      <w:r w:rsidR="00D77443">
        <w:t>a</w:t>
      </w:r>
      <w:r w:rsidR="00585799">
        <w:t>ppendix</w:t>
      </w:r>
      <w:r w:rsidR="00D77443">
        <w:t xml:space="preserve"> 1</w:t>
      </w:r>
      <w:r w:rsidR="00F56970">
        <w:t xml:space="preserve"> for search terms</w:t>
      </w:r>
      <w:r w:rsidR="00527690">
        <w:t xml:space="preserve">, </w:t>
      </w:r>
      <w:hyperlink r:id="rId8" w:history="1">
        <w:r w:rsidR="00527690" w:rsidRPr="00D07985">
          <w:rPr>
            <w:rStyle w:val="Hyperlink"/>
          </w:rPr>
          <w:t>http://links.lww.com/JPS/A565</w:t>
        </w:r>
      </w:hyperlink>
      <w:bookmarkStart w:id="5" w:name="_GoBack"/>
      <w:bookmarkEnd w:id="5"/>
      <w:r w:rsidR="00F56970">
        <w:t>)</w:t>
      </w:r>
      <w:r w:rsidR="00A713ED">
        <w:t>.</w:t>
      </w:r>
      <w:r w:rsidR="008529E5">
        <w:t xml:space="preserve"> </w:t>
      </w:r>
      <w:r w:rsidR="00CA778D" w:rsidRPr="00CA778D">
        <w:t>Searches were restricted to</w:t>
      </w:r>
      <w:r w:rsidR="0049583B">
        <w:t xml:space="preserve"> English language and</w:t>
      </w:r>
      <w:r w:rsidR="00CA778D" w:rsidRPr="00CA778D">
        <w:t xml:space="preserve"> studies published since 1999, when the Institute of Medicines’ seminal report, To Err is Human, was published</w:t>
      </w:r>
      <w:r w:rsidR="0049583B">
        <w:t>,</w:t>
      </w:r>
      <w:r w:rsidR="00DF1D34">
        <w:t>[</w:t>
      </w:r>
      <w:r w:rsidR="00090241">
        <w:t>22</w:t>
      </w:r>
      <w:r w:rsidR="00DF1D34">
        <w:t>]</w:t>
      </w:r>
      <w:r w:rsidR="0049583B">
        <w:t xml:space="preserve"> prompting greater</w:t>
      </w:r>
      <w:r w:rsidR="00CA778D" w:rsidRPr="00CA778D">
        <w:t xml:space="preserve"> focus on patient safety.</w:t>
      </w:r>
    </w:p>
    <w:bookmarkEnd w:id="4"/>
    <w:p w14:paraId="17C6F853" w14:textId="77777777" w:rsidR="00A373AE" w:rsidRDefault="00A373AE"/>
    <w:p w14:paraId="47313A34" w14:textId="77777777" w:rsidR="0052019F" w:rsidRDefault="0052019F">
      <w:r w:rsidRPr="00CA778D">
        <w:rPr>
          <w:b/>
          <w:i/>
        </w:rPr>
        <w:t>Study selection</w:t>
      </w:r>
      <w:r w:rsidR="009E7812">
        <w:t xml:space="preserve"> </w:t>
      </w:r>
    </w:p>
    <w:p w14:paraId="6FEB0977" w14:textId="17635BB5" w:rsidR="00AC70C7" w:rsidRPr="005442BE" w:rsidRDefault="00AC70C7" w:rsidP="00AC70C7">
      <w:pPr>
        <w:rPr>
          <w:color w:val="00B050"/>
        </w:rPr>
      </w:pPr>
      <w:r w:rsidRPr="001A001B">
        <w:t>The aim of this review was to examine the routine investigation and recommendation generation processes that occur in hospitals</w:t>
      </w:r>
      <w:r w:rsidR="00E459FA">
        <w:t>.</w:t>
      </w:r>
    </w:p>
    <w:p w14:paraId="38D55BC1" w14:textId="77777777" w:rsidR="00AC70C7" w:rsidRDefault="00AC70C7"/>
    <w:p w14:paraId="4692C39E" w14:textId="4910C6E4" w:rsidR="00795755" w:rsidRPr="00D54A3C" w:rsidRDefault="0029037B">
      <w:pPr>
        <w:rPr>
          <w:b/>
          <w:bCs/>
        </w:rPr>
      </w:pPr>
      <w:r w:rsidRPr="0029037B">
        <w:t>Studies were included if they reported on a series of incident</w:t>
      </w:r>
      <w:r>
        <w:t>s</w:t>
      </w:r>
      <w:r w:rsidRPr="0029037B">
        <w:t xml:space="preserve"> occurring in hospital which were chosen for investigation by hospital-based staff</w:t>
      </w:r>
      <w:r>
        <w:t>, who also generated subsequent recommendations</w:t>
      </w:r>
      <w:r w:rsidR="00E459FA">
        <w:t>.</w:t>
      </w:r>
      <w:r w:rsidR="00D54A3C">
        <w:t xml:space="preserve"> </w:t>
      </w:r>
      <w:r w:rsidR="00886957" w:rsidRPr="00886957">
        <w:rPr>
          <w:highlight w:val="yellow"/>
        </w:rPr>
        <w:t>Studies reporting on incidents from any clinical context or level of harm were included.</w:t>
      </w:r>
    </w:p>
    <w:p w14:paraId="6D33C820" w14:textId="77777777" w:rsidR="00795755" w:rsidRDefault="00795755"/>
    <w:p w14:paraId="76916DD4" w14:textId="77777777" w:rsidR="00795755" w:rsidRDefault="00795755">
      <w:r>
        <w:t>Studies were excluded if they reported data from:</w:t>
      </w:r>
    </w:p>
    <w:p w14:paraId="442F681C" w14:textId="7E58065F" w:rsidR="00795755" w:rsidRDefault="005901E5" w:rsidP="005901E5">
      <w:pPr>
        <w:pStyle w:val="ListParagraph"/>
        <w:numPr>
          <w:ilvl w:val="0"/>
          <w:numId w:val="4"/>
        </w:numPr>
      </w:pPr>
      <w:r>
        <w:t>Commun</w:t>
      </w:r>
      <w:r w:rsidR="0049583B">
        <w:t xml:space="preserve">ity, primary care, or primarily </w:t>
      </w:r>
      <w:r>
        <w:t>mental health care</w:t>
      </w:r>
    </w:p>
    <w:p w14:paraId="17AE5849" w14:textId="66D2B76D" w:rsidR="005901E5" w:rsidRDefault="005901E5" w:rsidP="000429E5">
      <w:pPr>
        <w:pStyle w:val="ListParagraph"/>
        <w:numPr>
          <w:ilvl w:val="0"/>
          <w:numId w:val="4"/>
        </w:numPr>
      </w:pPr>
      <w:r>
        <w:t>Investigations</w:t>
      </w:r>
      <w:r w:rsidR="00710F67">
        <w:t>/</w:t>
      </w:r>
      <w:r>
        <w:t>recommendations carried out or proposed outside of a hospital, for instance by an external research team or regional organisation.</w:t>
      </w:r>
    </w:p>
    <w:p w14:paraId="2F6D9587" w14:textId="1A34FA53" w:rsidR="000429E5" w:rsidRDefault="000429E5" w:rsidP="005901E5">
      <w:pPr>
        <w:pStyle w:val="ListParagraph"/>
        <w:numPr>
          <w:ilvl w:val="0"/>
          <w:numId w:val="4"/>
        </w:numPr>
      </w:pPr>
      <w:r w:rsidRPr="000429E5">
        <w:t>Investigations primarily carried out for the purposes of research</w:t>
      </w:r>
    </w:p>
    <w:p w14:paraId="7092906C" w14:textId="56473F33" w:rsidR="00181738" w:rsidRDefault="00181738" w:rsidP="005901E5">
      <w:pPr>
        <w:pStyle w:val="ListParagraph"/>
        <w:numPr>
          <w:ilvl w:val="0"/>
          <w:numId w:val="4"/>
        </w:numPr>
      </w:pPr>
      <w:r>
        <w:t>Not published/peer-reviewed (e.g. conference papers)</w:t>
      </w:r>
    </w:p>
    <w:p w14:paraId="167D975A" w14:textId="77777777" w:rsidR="00795755" w:rsidRDefault="00795755"/>
    <w:p w14:paraId="206F905E" w14:textId="5037BE46" w:rsidR="00F61297" w:rsidRDefault="00F61297" w:rsidP="00F61297">
      <w:r>
        <w:t>Searches yielded 15,010 articles. The article title and abstracts were reviewed by WL. Random samples of 5% (n=720) were screened independently by both JOH and RL to check congruence. 246 articles were selected for full text review</w:t>
      </w:r>
      <w:r w:rsidR="00E51B6A">
        <w:t>. Full text screening was undertaken by WL</w:t>
      </w:r>
      <w:r>
        <w:t>, with 10%</w:t>
      </w:r>
      <w:r w:rsidR="00316EE4">
        <w:t xml:space="preserve"> </w:t>
      </w:r>
      <w:r>
        <w:t>independently screened by each of JOH and RL</w:t>
      </w:r>
      <w:r w:rsidR="00316EE4">
        <w:t xml:space="preserve"> </w:t>
      </w:r>
      <w:r w:rsidR="00316EE4">
        <w:lastRenderedPageBreak/>
        <w:t>(n=20)</w:t>
      </w:r>
      <w:r>
        <w:t>. Any discrepancies were discussed</w:t>
      </w:r>
      <w:r w:rsidR="00E51B6A">
        <w:t xml:space="preserve"> and resolved</w:t>
      </w:r>
      <w:r>
        <w:t xml:space="preserve"> between authors. </w:t>
      </w:r>
      <w:r w:rsidR="00152A8D">
        <w:t>11</w:t>
      </w:r>
      <w:r>
        <w:t xml:space="preserve"> articles met the inclusion/exclusion criteria (all agreed with WL, JOH and RL) and contributed to the review (</w:t>
      </w:r>
      <w:r w:rsidR="00E51B6A">
        <w:t>F</w:t>
      </w:r>
      <w:r>
        <w:t>igure 1).</w:t>
      </w:r>
      <w:r w:rsidRPr="00C1567E">
        <w:t xml:space="preserve"> </w:t>
      </w:r>
      <w:r w:rsidRPr="0078443D">
        <w:t xml:space="preserve">Regular meetings with the </w:t>
      </w:r>
      <w:r>
        <w:t>other author</w:t>
      </w:r>
      <w:r w:rsidR="00E51B6A">
        <w:t xml:space="preserve"> (CV)</w:t>
      </w:r>
      <w:r w:rsidRPr="0078443D">
        <w:t xml:space="preserve"> allowed discussion of article eligibility.</w:t>
      </w:r>
    </w:p>
    <w:p w14:paraId="1D6172B6" w14:textId="59BD790B" w:rsidR="00A01468" w:rsidRDefault="00A01468"/>
    <w:p w14:paraId="6B241F53" w14:textId="332EF908" w:rsidR="0052019F" w:rsidRPr="00FF416D" w:rsidRDefault="0052019F" w:rsidP="008E0523">
      <w:pPr>
        <w:tabs>
          <w:tab w:val="left" w:pos="2694"/>
        </w:tabs>
        <w:rPr>
          <w:b/>
          <w:i/>
        </w:rPr>
      </w:pPr>
      <w:r w:rsidRPr="00FF416D">
        <w:rPr>
          <w:b/>
          <w:i/>
        </w:rPr>
        <w:t>Data extraction and quality assessment</w:t>
      </w:r>
    </w:p>
    <w:p w14:paraId="63D2A5DE" w14:textId="1D305461" w:rsidR="0052019F" w:rsidRDefault="003802B7" w:rsidP="008E0523">
      <w:pPr>
        <w:tabs>
          <w:tab w:val="left" w:pos="2694"/>
        </w:tabs>
      </w:pPr>
      <w:r>
        <w:t>The purpose of the review was to examine the nature of recommendations proposed within hospitals, which was not the primary aim of all the included studies, but those included did contain empirical data on recommendations.</w:t>
      </w:r>
    </w:p>
    <w:p w14:paraId="23321316" w14:textId="77777777" w:rsidR="003802B7" w:rsidRDefault="003802B7" w:rsidP="008E0523">
      <w:pPr>
        <w:tabs>
          <w:tab w:val="left" w:pos="2694"/>
        </w:tabs>
      </w:pPr>
    </w:p>
    <w:p w14:paraId="60973AC6" w14:textId="510796A4" w:rsidR="00414D67" w:rsidRDefault="006A324E" w:rsidP="008E0523">
      <w:pPr>
        <w:tabs>
          <w:tab w:val="left" w:pos="2694"/>
        </w:tabs>
      </w:pPr>
      <w:r>
        <w:t xml:space="preserve">We assessed study quality using </w:t>
      </w:r>
      <w:r w:rsidR="00321EF3" w:rsidRPr="00321EF3">
        <w:t>the Quality Assessment for Diverse Studies (QuADS) tool</w:t>
      </w:r>
      <w:r>
        <w:t>.</w:t>
      </w:r>
      <w:r w:rsidR="00321EF3" w:rsidRPr="00321EF3">
        <w:t>[</w:t>
      </w:r>
      <w:r w:rsidR="00090241">
        <w:t>23</w:t>
      </w:r>
      <w:r w:rsidR="00321EF3" w:rsidRPr="00321EF3">
        <w:t>]</w:t>
      </w:r>
      <w:r>
        <w:t xml:space="preserve"> This tool is a well cited approach to assessing the quality of methodologically heterogeneous studies, which</w:t>
      </w:r>
      <w:r w:rsidR="00321EF3" w:rsidRPr="00321EF3">
        <w:t xml:space="preserve"> demonstrat</w:t>
      </w:r>
      <w:r>
        <w:t>es</w:t>
      </w:r>
      <w:r w:rsidR="00321EF3" w:rsidRPr="00321EF3">
        <w:t xml:space="preserve"> reliability and validity</w:t>
      </w:r>
      <w:r>
        <w:t>.</w:t>
      </w:r>
      <w:r w:rsidR="00321EF3" w:rsidRPr="00321EF3">
        <w:t xml:space="preserve"> [</w:t>
      </w:r>
      <w:r w:rsidR="00090241">
        <w:t>24,25</w:t>
      </w:r>
      <w:r w:rsidR="00321EF3" w:rsidRPr="00321EF3">
        <w:t>] Following discussion of the application of the tool and relevance of quality scoring by all the authors, WL reviewed and scored all included articles. A random sample (n=4</w:t>
      </w:r>
      <w:r w:rsidR="00E61442">
        <w:t>, 36%</w:t>
      </w:r>
      <w:r w:rsidR="00321EF3" w:rsidRPr="00321EF3">
        <w:t>) of studies were independently reviewed and scored by JOH and RL, with disagreements resolved with discussion.</w:t>
      </w:r>
      <w:r w:rsidR="006C546B" w:rsidRPr="006C546B">
        <w:t xml:space="preserve"> </w:t>
      </w:r>
    </w:p>
    <w:p w14:paraId="24B6A076" w14:textId="77777777" w:rsidR="00414D67" w:rsidRDefault="00414D67" w:rsidP="008E0523">
      <w:pPr>
        <w:tabs>
          <w:tab w:val="left" w:pos="2694"/>
        </w:tabs>
      </w:pPr>
    </w:p>
    <w:p w14:paraId="0F5B5680" w14:textId="706A640C" w:rsidR="00014C54" w:rsidRDefault="00374467" w:rsidP="008E0523">
      <w:pPr>
        <w:tabs>
          <w:tab w:val="left" w:pos="2694"/>
        </w:tabs>
      </w:pPr>
      <w:r w:rsidRPr="00374467">
        <w:rPr>
          <w:b/>
          <w:i/>
        </w:rPr>
        <w:t>Data Synthesis and analysis</w:t>
      </w:r>
      <w:bookmarkStart w:id="6" w:name="_Hlk117592325"/>
    </w:p>
    <w:p w14:paraId="7DBBD67C" w14:textId="17C2207B" w:rsidR="004B44AD" w:rsidRDefault="00014C54" w:rsidP="00555CA3">
      <w:pPr>
        <w:tabs>
          <w:tab w:val="left" w:pos="0"/>
        </w:tabs>
      </w:pPr>
      <w:r>
        <w:t xml:space="preserve">To address research questions one, two and four we undertook </w:t>
      </w:r>
      <w:bookmarkEnd w:id="6"/>
      <w:r w:rsidR="0092024E">
        <w:t xml:space="preserve">content analysis of the included studies using four stages; </w:t>
      </w:r>
      <w:r w:rsidR="005D1E35">
        <w:t>d</w:t>
      </w:r>
      <w:r w:rsidR="009246D4">
        <w:t>econtextualization</w:t>
      </w:r>
      <w:r w:rsidR="0092024E">
        <w:t xml:space="preserve">, </w:t>
      </w:r>
      <w:r w:rsidR="005D1E35">
        <w:t>r</w:t>
      </w:r>
      <w:r w:rsidR="009246D4">
        <w:t>econtextualization</w:t>
      </w:r>
      <w:r w:rsidR="0092024E">
        <w:t>, categorisation, and compilation.[</w:t>
      </w:r>
      <w:r w:rsidR="00090241">
        <w:t>26</w:t>
      </w:r>
      <w:r w:rsidR="0092024E">
        <w:t>] Firstly authors read and made themselves familiar with the included studies before extracting ‘meaning units’ of text relevant to answering the aims of the review (decontextualization). After extraction of meaning units the remaining article text was checked for further relevant content (recontextualization). Next the extracted meaning units were split into specific areas relevant to each research question; the word count was reduced without losing the meaning/content</w:t>
      </w:r>
      <w:r w:rsidR="0092024E" w:rsidRPr="006A5B72">
        <w:t xml:space="preserve"> </w:t>
      </w:r>
      <w:r w:rsidR="0092024E">
        <w:t xml:space="preserve">(categorisation). The research questions were answered by condensing the extracted text, using the original study terms and language, as well as providing numerical counts of how often content was reported across the studies. </w:t>
      </w:r>
    </w:p>
    <w:p w14:paraId="1F1113B4" w14:textId="0733BA22" w:rsidR="0092024E" w:rsidRPr="00A24849" w:rsidRDefault="00014C54" w:rsidP="00555CA3">
      <w:pPr>
        <w:tabs>
          <w:tab w:val="left" w:pos="0"/>
        </w:tabs>
      </w:pPr>
      <w:r>
        <w:t>To address research question three we used the</w:t>
      </w:r>
      <w:r w:rsidR="0092024E">
        <w:t xml:space="preserve"> ‘action hierarchy’ (AH), proposed by the US Veteran Affairs National Center for Patient Safety</w:t>
      </w:r>
      <w:r w:rsidR="00672C9E">
        <w:t xml:space="preserve"> </w:t>
      </w:r>
      <w:r w:rsidR="0092024E">
        <w:t>to categorise the recommendations extracted from included studies</w:t>
      </w:r>
      <w:r w:rsidR="0092024E" w:rsidRPr="00417600">
        <w:t>.</w:t>
      </w:r>
      <w:r>
        <w:t>[</w:t>
      </w:r>
      <w:r w:rsidR="00090241">
        <w:t>16,27-30</w:t>
      </w:r>
      <w:r>
        <w:t xml:space="preserve">] </w:t>
      </w:r>
      <w:r w:rsidR="0092024E">
        <w:t>R</w:t>
      </w:r>
      <w:r w:rsidR="0092024E" w:rsidRPr="00E86F3F">
        <w:t xml:space="preserve">ecommendations from the included studies </w:t>
      </w:r>
      <w:r w:rsidR="0092024E">
        <w:t xml:space="preserve">were </w:t>
      </w:r>
      <w:r w:rsidR="00356F60">
        <w:t>discussed</w:t>
      </w:r>
      <w:r w:rsidR="0092024E">
        <w:t xml:space="preserve"> b</w:t>
      </w:r>
      <w:r w:rsidR="00356F60">
        <w:t>y</w:t>
      </w:r>
      <w:r w:rsidR="002621E5">
        <w:t xml:space="preserve"> all</w:t>
      </w:r>
      <w:r w:rsidR="0092024E">
        <w:t xml:space="preserve"> the authors</w:t>
      </w:r>
      <w:r w:rsidR="002621E5">
        <w:t xml:space="preserve"> across two meetings</w:t>
      </w:r>
      <w:r w:rsidR="0092024E">
        <w:t xml:space="preserve"> and assigned </w:t>
      </w:r>
      <w:r w:rsidR="0092024E" w:rsidRPr="00E86F3F">
        <w:t>to the core categories</w:t>
      </w:r>
      <w:r w:rsidR="0092024E">
        <w:t xml:space="preserve"> of the AH</w:t>
      </w:r>
      <w:r w:rsidR="00356F60">
        <w:t>, then counted, in order to report frequency</w:t>
      </w:r>
      <w:r w:rsidR="0092024E">
        <w:t>. If, following discussion, it was felt that a recommendation or category of recommendations did not fit into one of the AH categories, a new category was created and agreed.</w:t>
      </w:r>
    </w:p>
    <w:p w14:paraId="4E61B45B" w14:textId="77777777" w:rsidR="00C24F6E" w:rsidRDefault="00C24F6E" w:rsidP="008E0523">
      <w:pPr>
        <w:tabs>
          <w:tab w:val="left" w:pos="2694"/>
        </w:tabs>
        <w:rPr>
          <w:b/>
          <w:u w:val="single"/>
        </w:rPr>
      </w:pPr>
    </w:p>
    <w:p w14:paraId="205F185B" w14:textId="77777777" w:rsidR="005141D3" w:rsidRDefault="005141D3" w:rsidP="004C4A2C">
      <w:pPr>
        <w:tabs>
          <w:tab w:val="left" w:pos="2694"/>
        </w:tabs>
        <w:rPr>
          <w:b/>
          <w:u w:val="single"/>
        </w:rPr>
      </w:pPr>
    </w:p>
    <w:p w14:paraId="4AC61706" w14:textId="77777777" w:rsidR="005141D3" w:rsidRDefault="005141D3" w:rsidP="004C4A2C">
      <w:pPr>
        <w:tabs>
          <w:tab w:val="left" w:pos="2694"/>
        </w:tabs>
        <w:rPr>
          <w:b/>
          <w:u w:val="single"/>
        </w:rPr>
      </w:pPr>
    </w:p>
    <w:p w14:paraId="758974C5" w14:textId="77777777" w:rsidR="005141D3" w:rsidRDefault="005141D3" w:rsidP="004C4A2C">
      <w:pPr>
        <w:tabs>
          <w:tab w:val="left" w:pos="2694"/>
        </w:tabs>
        <w:rPr>
          <w:b/>
          <w:u w:val="single"/>
        </w:rPr>
      </w:pPr>
    </w:p>
    <w:p w14:paraId="55B2E5B4" w14:textId="702C7B77" w:rsidR="004C4A2C" w:rsidRDefault="004C4A2C" w:rsidP="004C4A2C">
      <w:pPr>
        <w:tabs>
          <w:tab w:val="left" w:pos="2694"/>
        </w:tabs>
        <w:rPr>
          <w:b/>
          <w:u w:val="single"/>
        </w:rPr>
      </w:pPr>
      <w:r w:rsidRPr="00137996">
        <w:rPr>
          <w:b/>
          <w:u w:val="single"/>
        </w:rPr>
        <w:t>Results</w:t>
      </w:r>
    </w:p>
    <w:p w14:paraId="18D4CD18" w14:textId="4DD8770B" w:rsidR="00571306" w:rsidRDefault="004C4A2C" w:rsidP="008E0523">
      <w:pPr>
        <w:tabs>
          <w:tab w:val="left" w:pos="2694"/>
        </w:tabs>
        <w:rPr>
          <w:bCs/>
        </w:rPr>
      </w:pPr>
      <w:r>
        <w:rPr>
          <w:bCs/>
        </w:rPr>
        <w:t xml:space="preserve">The characteristics of included studies (n=11) are summarised in </w:t>
      </w:r>
      <w:r w:rsidR="00846001">
        <w:rPr>
          <w:bCs/>
        </w:rPr>
        <w:t>T</w:t>
      </w:r>
      <w:r>
        <w:rPr>
          <w:bCs/>
        </w:rPr>
        <w:t>able 1.</w:t>
      </w:r>
      <w:r w:rsidR="002F10BB">
        <w:rPr>
          <w:bCs/>
        </w:rPr>
        <w:t xml:space="preserve"> Included studies contained</w:t>
      </w:r>
      <w:r w:rsidR="000513C5">
        <w:rPr>
          <w:bCs/>
        </w:rPr>
        <w:t xml:space="preserve"> 4680</w:t>
      </w:r>
      <w:r w:rsidR="002D42D6">
        <w:rPr>
          <w:bCs/>
        </w:rPr>
        <w:t xml:space="preserve"> recommendations from 2818 investigations carried out across 171 hospitals.</w:t>
      </w:r>
    </w:p>
    <w:p w14:paraId="2EDF9567" w14:textId="77777777" w:rsidR="005141D3" w:rsidRDefault="005141D3" w:rsidP="008E0523">
      <w:pPr>
        <w:tabs>
          <w:tab w:val="left" w:pos="2694"/>
        </w:tabs>
        <w:rPr>
          <w:b/>
          <w:i/>
        </w:rPr>
      </w:pPr>
    </w:p>
    <w:p w14:paraId="12DA526B" w14:textId="0D2A67DF" w:rsidR="003D03F0" w:rsidRPr="00E97B0D" w:rsidRDefault="003D03F0" w:rsidP="008E0523">
      <w:pPr>
        <w:tabs>
          <w:tab w:val="left" w:pos="2694"/>
        </w:tabs>
        <w:rPr>
          <w:b/>
          <w:i/>
        </w:rPr>
      </w:pPr>
      <w:r w:rsidRPr="00E97B0D">
        <w:rPr>
          <w:b/>
          <w:i/>
        </w:rPr>
        <w:t>Country of origin</w:t>
      </w:r>
    </w:p>
    <w:p w14:paraId="5C989BDA" w14:textId="3B69731C" w:rsidR="003D03F0" w:rsidRPr="00E97B0D" w:rsidRDefault="003D03F0" w:rsidP="008E0523">
      <w:pPr>
        <w:tabs>
          <w:tab w:val="left" w:pos="2694"/>
        </w:tabs>
      </w:pPr>
      <w:r w:rsidRPr="00E97B0D">
        <w:t xml:space="preserve">Included studies </w:t>
      </w:r>
      <w:r w:rsidR="003B7899">
        <w:t>were conducted in</w:t>
      </w:r>
      <w:r w:rsidRPr="00E97B0D">
        <w:t xml:space="preserve"> in the USA (</w:t>
      </w:r>
      <w:r w:rsidR="00BF4A3D" w:rsidRPr="00E97B0D">
        <w:t>n=</w:t>
      </w:r>
      <w:r w:rsidR="00152A8D">
        <w:t>4</w:t>
      </w:r>
      <w:r w:rsidRPr="00E97B0D">
        <w:t>), UK (</w:t>
      </w:r>
      <w:r w:rsidR="00BF4A3D" w:rsidRPr="00E97B0D">
        <w:t>n=</w:t>
      </w:r>
      <w:r w:rsidR="00152A8D">
        <w:t>2</w:t>
      </w:r>
      <w:r w:rsidRPr="00E97B0D">
        <w:t>), Australia (</w:t>
      </w:r>
      <w:r w:rsidR="00BF4A3D" w:rsidRPr="00E97B0D">
        <w:t>n=</w:t>
      </w:r>
      <w:r w:rsidR="00152A8D">
        <w:t>2</w:t>
      </w:r>
      <w:r w:rsidRPr="00E97B0D">
        <w:t xml:space="preserve">), </w:t>
      </w:r>
      <w:r w:rsidR="009757E8">
        <w:t xml:space="preserve">with one each from </w:t>
      </w:r>
      <w:r w:rsidRPr="00E97B0D">
        <w:t>The Netherlands, Brazil, and Hong Kong.</w:t>
      </w:r>
    </w:p>
    <w:p w14:paraId="659FD0E3" w14:textId="77777777" w:rsidR="003D03F0" w:rsidRPr="00E97B0D" w:rsidRDefault="003D03F0" w:rsidP="008E0523">
      <w:pPr>
        <w:tabs>
          <w:tab w:val="left" w:pos="2694"/>
        </w:tabs>
      </w:pPr>
    </w:p>
    <w:p w14:paraId="3F1D7460" w14:textId="23967E80" w:rsidR="003D03F0" w:rsidRPr="00886957" w:rsidRDefault="00CE40D2" w:rsidP="008E0523">
      <w:pPr>
        <w:tabs>
          <w:tab w:val="left" w:pos="2694"/>
        </w:tabs>
        <w:rPr>
          <w:b/>
          <w:i/>
          <w:highlight w:val="yellow"/>
        </w:rPr>
      </w:pPr>
      <w:r w:rsidRPr="00886957">
        <w:rPr>
          <w:b/>
          <w:i/>
          <w:highlight w:val="yellow"/>
        </w:rPr>
        <w:t>Clinical context</w:t>
      </w:r>
      <w:r w:rsidR="00886957" w:rsidRPr="00886957">
        <w:rPr>
          <w:b/>
          <w:i/>
          <w:highlight w:val="yellow"/>
        </w:rPr>
        <w:t xml:space="preserve"> and incident harm</w:t>
      </w:r>
    </w:p>
    <w:p w14:paraId="68064D88" w14:textId="0DE6C816" w:rsidR="003D03F0" w:rsidRDefault="003D03F0" w:rsidP="008E0523">
      <w:pPr>
        <w:tabs>
          <w:tab w:val="left" w:pos="2694"/>
        </w:tabs>
      </w:pPr>
      <w:r w:rsidRPr="00886957">
        <w:rPr>
          <w:highlight w:val="yellow"/>
        </w:rPr>
        <w:t>Studies reported data from across all clinical specialties (</w:t>
      </w:r>
      <w:r w:rsidR="006F10DA" w:rsidRPr="00886957">
        <w:rPr>
          <w:highlight w:val="yellow"/>
        </w:rPr>
        <w:t>n=</w:t>
      </w:r>
      <w:r w:rsidRPr="00886957">
        <w:rPr>
          <w:highlight w:val="yellow"/>
        </w:rPr>
        <w:t>6), Pharmacy/Medication (</w:t>
      </w:r>
      <w:r w:rsidR="006F10DA" w:rsidRPr="00886957">
        <w:rPr>
          <w:highlight w:val="yellow"/>
        </w:rPr>
        <w:t>n=</w:t>
      </w:r>
      <w:r w:rsidR="00D66DB9" w:rsidRPr="00886957">
        <w:rPr>
          <w:highlight w:val="yellow"/>
        </w:rPr>
        <w:t>1</w:t>
      </w:r>
      <w:r w:rsidRPr="00886957">
        <w:rPr>
          <w:highlight w:val="yellow"/>
        </w:rPr>
        <w:t>), Anaesthesia and intensive care (</w:t>
      </w:r>
      <w:r w:rsidR="006F10DA" w:rsidRPr="00886957">
        <w:rPr>
          <w:highlight w:val="yellow"/>
        </w:rPr>
        <w:t>n=</w:t>
      </w:r>
      <w:r w:rsidR="00D66DB9" w:rsidRPr="00886957">
        <w:rPr>
          <w:highlight w:val="yellow"/>
        </w:rPr>
        <w:t>2</w:t>
      </w:r>
      <w:r w:rsidRPr="00886957">
        <w:rPr>
          <w:highlight w:val="yellow"/>
        </w:rPr>
        <w:t>), Paediatric care (</w:t>
      </w:r>
      <w:r w:rsidR="006F10DA" w:rsidRPr="00886957">
        <w:rPr>
          <w:highlight w:val="yellow"/>
        </w:rPr>
        <w:t>n=</w:t>
      </w:r>
      <w:r w:rsidRPr="00886957">
        <w:rPr>
          <w:highlight w:val="yellow"/>
        </w:rPr>
        <w:t>2)</w:t>
      </w:r>
      <w:r w:rsidR="00271DB2" w:rsidRPr="00886957">
        <w:rPr>
          <w:highlight w:val="yellow"/>
        </w:rPr>
        <w:t>.</w:t>
      </w:r>
      <w:r w:rsidRPr="00886957">
        <w:rPr>
          <w:highlight w:val="yellow"/>
        </w:rPr>
        <w:t xml:space="preserve"> </w:t>
      </w:r>
      <w:r w:rsidR="00120C40" w:rsidRPr="00886957">
        <w:rPr>
          <w:highlight w:val="yellow"/>
        </w:rPr>
        <w:t>Incidents reported within studies</w:t>
      </w:r>
      <w:r w:rsidR="00886957" w:rsidRPr="00886957">
        <w:rPr>
          <w:highlight w:val="yellow"/>
        </w:rPr>
        <w:t xml:space="preserve"> varied in their type (e.g. delay in care, fall, dispensing of medication) and</w:t>
      </w:r>
      <w:r w:rsidR="00120C40" w:rsidRPr="00886957">
        <w:rPr>
          <w:highlight w:val="yellow"/>
        </w:rPr>
        <w:t xml:space="preserve"> result</w:t>
      </w:r>
      <w:r w:rsidR="00886957" w:rsidRPr="00886957">
        <w:rPr>
          <w:highlight w:val="yellow"/>
        </w:rPr>
        <w:t xml:space="preserve">ing </w:t>
      </w:r>
      <w:r w:rsidR="00120C40" w:rsidRPr="00886957">
        <w:rPr>
          <w:highlight w:val="yellow"/>
        </w:rPr>
        <w:t>harm (</w:t>
      </w:r>
      <w:r w:rsidR="00886957" w:rsidRPr="00886957">
        <w:rPr>
          <w:highlight w:val="yellow"/>
        </w:rPr>
        <w:t xml:space="preserve">see </w:t>
      </w:r>
      <w:r w:rsidR="00353402">
        <w:rPr>
          <w:highlight w:val="yellow"/>
        </w:rPr>
        <w:t>T</w:t>
      </w:r>
      <w:r w:rsidR="00120C40" w:rsidRPr="00886957">
        <w:rPr>
          <w:highlight w:val="yellow"/>
        </w:rPr>
        <w:t>able 1</w:t>
      </w:r>
      <w:r w:rsidR="00886957" w:rsidRPr="00886957">
        <w:rPr>
          <w:highlight w:val="yellow"/>
        </w:rPr>
        <w:t xml:space="preserve"> for more detail</w:t>
      </w:r>
      <w:r w:rsidR="00120C40" w:rsidRPr="00886957">
        <w:rPr>
          <w:highlight w:val="yellow"/>
        </w:rPr>
        <w:t>).</w:t>
      </w:r>
    </w:p>
    <w:p w14:paraId="1A0D4BEA" w14:textId="77777777" w:rsidR="004B44AD" w:rsidRDefault="004B44AD" w:rsidP="008E0523">
      <w:pPr>
        <w:tabs>
          <w:tab w:val="left" w:pos="2694"/>
        </w:tabs>
      </w:pPr>
    </w:p>
    <w:p w14:paraId="4E4367FE" w14:textId="77777777" w:rsidR="004B44AD" w:rsidRPr="00366405" w:rsidRDefault="004B44AD" w:rsidP="004B44AD">
      <w:pPr>
        <w:rPr>
          <w:b/>
          <w:i/>
        </w:rPr>
      </w:pPr>
      <w:r>
        <w:rPr>
          <w:b/>
          <w:i/>
        </w:rPr>
        <w:t>Q</w:t>
      </w:r>
      <w:r w:rsidRPr="00366405">
        <w:rPr>
          <w:b/>
          <w:i/>
        </w:rPr>
        <w:t>uality Assessment</w:t>
      </w:r>
    </w:p>
    <w:p w14:paraId="0AF952DE" w14:textId="77777777" w:rsidR="004B44AD" w:rsidRPr="00366405" w:rsidDel="006C546B" w:rsidRDefault="004B44AD" w:rsidP="004B44AD">
      <w:r w:rsidRPr="00366405" w:rsidDel="006C546B">
        <w:t xml:space="preserve">The </w:t>
      </w:r>
      <w:r>
        <w:t>included studies</w:t>
      </w:r>
      <w:r w:rsidRPr="00366405" w:rsidDel="006C546B">
        <w:t xml:space="preserve"> demonstrated a</w:t>
      </w:r>
      <w:r>
        <w:t xml:space="preserve">n average QuADS score of </w:t>
      </w:r>
      <w:r w:rsidRPr="00366405" w:rsidDel="006C546B">
        <w:t>56%</w:t>
      </w:r>
      <w:r>
        <w:t xml:space="preserve"> (</w:t>
      </w:r>
      <w:r w:rsidRPr="00366405" w:rsidDel="006C546B">
        <w:t xml:space="preserve">range 26-69%) </w:t>
      </w:r>
      <w:r>
        <w:t xml:space="preserve"> Five of eleven studies lacked theoretical underpinning such as the discussion of an accident causation model. Half of the studies did not report, in sufficient detail, the justification of sampling or selection of data collection tools. Six studies had no evidence that research stakeholders had been involved in their planning or conduct. Four studies had limited or no discussion of their strengths or limitations. No studies were excluded based on quality.</w:t>
      </w:r>
    </w:p>
    <w:p w14:paraId="5483F9A9" w14:textId="77777777" w:rsidR="00E63A14" w:rsidRDefault="00E63A14" w:rsidP="00C62A04">
      <w:pPr>
        <w:rPr>
          <w:b/>
          <w:bCs/>
          <w:i/>
          <w:color w:val="00B050"/>
        </w:rPr>
      </w:pPr>
    </w:p>
    <w:p w14:paraId="49FABC20" w14:textId="04E5FD0B" w:rsidR="00C62A04" w:rsidRPr="00834B2A" w:rsidRDefault="00FA36A4" w:rsidP="00C62A04">
      <w:pPr>
        <w:rPr>
          <w:b/>
          <w:bCs/>
          <w:i/>
        </w:rPr>
      </w:pPr>
      <w:r>
        <w:rPr>
          <w:b/>
          <w:bCs/>
          <w:i/>
        </w:rPr>
        <w:t>RQ</w:t>
      </w:r>
      <w:r w:rsidR="00C62A04" w:rsidRPr="004041BB">
        <w:rPr>
          <w:b/>
          <w:bCs/>
          <w:i/>
        </w:rPr>
        <w:t xml:space="preserve">1) </w:t>
      </w:r>
      <w:r w:rsidR="00B635B3">
        <w:rPr>
          <w:b/>
          <w:bCs/>
          <w:i/>
        </w:rPr>
        <w:t>A</w:t>
      </w:r>
      <w:r w:rsidR="00C62A04" w:rsidRPr="00834B2A">
        <w:rPr>
          <w:b/>
          <w:bCs/>
          <w:i/>
        </w:rPr>
        <w:t>pproaches to incident investigation used prior to the generation of recommendations</w:t>
      </w:r>
    </w:p>
    <w:p w14:paraId="681D5127" w14:textId="6DB802D5" w:rsidR="00152513" w:rsidRDefault="004725C1" w:rsidP="00C62A04">
      <w:r w:rsidRPr="009F65B8">
        <w:rPr>
          <w:strike/>
          <w:highlight w:val="yellow"/>
        </w:rPr>
        <w:t>Before an incident was investigated some studies reported that a hospital safety or quality team would judge what kind of investigation was needed and who should do it.[</w:t>
      </w:r>
      <w:r w:rsidR="008A5347" w:rsidRPr="009F65B8">
        <w:rPr>
          <w:strike/>
          <w:highlight w:val="yellow"/>
        </w:rPr>
        <w:t>28,31-34</w:t>
      </w:r>
      <w:r w:rsidRPr="009F65B8">
        <w:rPr>
          <w:strike/>
          <w:highlight w:val="yellow"/>
        </w:rPr>
        <w:t>]</w:t>
      </w:r>
      <w:r w:rsidRPr="00D77443">
        <w:t xml:space="preserve"> </w:t>
      </w:r>
      <w:r w:rsidR="00152513">
        <w:t>Nine studies reported using R</w:t>
      </w:r>
      <w:r w:rsidR="00AA26D1">
        <w:t xml:space="preserve">oot </w:t>
      </w:r>
      <w:r w:rsidR="00152513">
        <w:t>C</w:t>
      </w:r>
      <w:r w:rsidR="00AA26D1">
        <w:t xml:space="preserve">ause </w:t>
      </w:r>
      <w:r w:rsidR="00152513">
        <w:t>A</w:t>
      </w:r>
      <w:r w:rsidR="00AA26D1">
        <w:t>nalysis (RCA)</w:t>
      </w:r>
      <w:r w:rsidR="00152513">
        <w:t>,</w:t>
      </w:r>
      <w:r w:rsidR="00152513" w:rsidRPr="00152513">
        <w:t xml:space="preserve"> </w:t>
      </w:r>
      <w:r w:rsidR="00152513">
        <w:t>[</w:t>
      </w:r>
      <w:r w:rsidR="008A5347">
        <w:t>16,27-29,31,34-37</w:t>
      </w:r>
      <w:r w:rsidR="000C6252">
        <w:t>]</w:t>
      </w:r>
      <w:r w:rsidR="00152513" w:rsidRPr="004041BB">
        <w:t xml:space="preserve"> </w:t>
      </w:r>
      <w:r w:rsidR="00152513">
        <w:t>three used both RCA and the London Protocol,</w:t>
      </w:r>
      <w:r w:rsidR="00152513" w:rsidRPr="00152513">
        <w:t xml:space="preserve"> </w:t>
      </w:r>
      <w:r w:rsidR="00152513">
        <w:t>[</w:t>
      </w:r>
      <w:r w:rsidR="008A5347">
        <w:t>16,34,36</w:t>
      </w:r>
      <w:r w:rsidR="00152513">
        <w:t xml:space="preserve">] and the remaining </w:t>
      </w:r>
      <w:r w:rsidR="006B73FA">
        <w:t xml:space="preserve">two, </w:t>
      </w:r>
      <w:r w:rsidR="00152513">
        <w:t>no specific tool or method.</w:t>
      </w:r>
      <w:r w:rsidR="00275FD9">
        <w:t>[</w:t>
      </w:r>
      <w:r w:rsidR="008A5347">
        <w:t>32,33</w:t>
      </w:r>
      <w:r w:rsidR="000C6252">
        <w:t>]</w:t>
      </w:r>
      <w:r w:rsidR="00152513">
        <w:t xml:space="preserve"> </w:t>
      </w:r>
      <w:r w:rsidR="00A91EBF" w:rsidRPr="00A91EBF">
        <w:rPr>
          <w:highlight w:val="yellow"/>
        </w:rPr>
        <w:t>Four studies reported a team of 2–8 staff (physicians, nurses and managers) undertook the investigation,[29,34-36] and two reported specific investigator training.[36,37] The remaining studies did not provide these details.</w:t>
      </w:r>
    </w:p>
    <w:p w14:paraId="47BF2A19" w14:textId="77777777" w:rsidR="00152513" w:rsidRDefault="00152513" w:rsidP="00C62A04"/>
    <w:p w14:paraId="2C843FE5" w14:textId="13C7A956" w:rsidR="00C62A04" w:rsidRPr="004041BB" w:rsidRDefault="00C62A04" w:rsidP="00C62A04">
      <w:r w:rsidRPr="004041BB">
        <w:t xml:space="preserve">As part of the investigation process, three studies reported </w:t>
      </w:r>
      <w:r w:rsidR="00AA3AE5">
        <w:t>interviewing staff</w:t>
      </w:r>
      <w:r w:rsidRPr="004041BB">
        <w:t>,</w:t>
      </w:r>
      <w:r w:rsidR="00905FD3">
        <w:t>[</w:t>
      </w:r>
      <w:r w:rsidR="00B344CE" w:rsidRPr="00275E5B">
        <w:rPr>
          <w:highlight w:val="yellow"/>
        </w:rPr>
        <w:t>34</w:t>
      </w:r>
      <w:r w:rsidR="00275E5B" w:rsidRPr="00275E5B">
        <w:rPr>
          <w:highlight w:val="yellow"/>
        </w:rPr>
        <w:t>-36</w:t>
      </w:r>
      <w:r w:rsidR="00905FD3" w:rsidRPr="00275E5B">
        <w:rPr>
          <w:highlight w:val="yellow"/>
        </w:rPr>
        <w:t>]</w:t>
      </w:r>
      <w:r w:rsidRPr="004041BB">
        <w:t xml:space="preserve"> one of </w:t>
      </w:r>
      <w:r w:rsidR="001034FA">
        <w:t>which specified</w:t>
      </w:r>
      <w:r w:rsidRPr="004041BB">
        <w:t xml:space="preserve"> that ‘incidents were reconstructed from a median of six interviews (</w:t>
      </w:r>
      <w:r w:rsidR="00433418">
        <w:t>n=</w:t>
      </w:r>
      <w:r w:rsidRPr="004041BB">
        <w:t>3-15).</w:t>
      </w:r>
      <w:r w:rsidR="00905FD3">
        <w:t>[</w:t>
      </w:r>
      <w:r w:rsidR="00B344CE">
        <w:t>36</w:t>
      </w:r>
      <w:r w:rsidR="00905FD3">
        <w:t>]</w:t>
      </w:r>
      <w:r w:rsidRPr="004041BB">
        <w:t xml:space="preserve"> </w:t>
      </w:r>
      <w:r w:rsidR="00790D29">
        <w:t>O</w:t>
      </w:r>
      <w:r w:rsidRPr="004041BB">
        <w:t>ne study reported parents of children involved in incidents were interviewed ‘if felt to be useful’, and this occurred in 2/17 incidents.</w:t>
      </w:r>
      <w:r w:rsidR="0088437B">
        <w:t>[</w:t>
      </w:r>
      <w:r w:rsidR="00B344CE">
        <w:t>36</w:t>
      </w:r>
      <w:r w:rsidR="0088437B">
        <w:t>]</w:t>
      </w:r>
      <w:r w:rsidRPr="004041BB">
        <w:t xml:space="preserve"> </w:t>
      </w:r>
    </w:p>
    <w:p w14:paraId="78005E60" w14:textId="77777777" w:rsidR="004725C1" w:rsidRDefault="004725C1" w:rsidP="00C62A04"/>
    <w:p w14:paraId="704D43C1" w14:textId="4DFB44AF" w:rsidR="00817E74" w:rsidRDefault="00275FD9" w:rsidP="00C62A04">
      <w:r>
        <w:t>F</w:t>
      </w:r>
      <w:r w:rsidR="004725C1" w:rsidRPr="00D77443">
        <w:t>our studies reported on the time spent undertaking investigations. This was highly variable, ranging from 3 to 90 hours.[</w:t>
      </w:r>
      <w:r w:rsidR="00B344CE">
        <w:t>27,34,36,37</w:t>
      </w:r>
      <w:r w:rsidR="004725C1" w:rsidRPr="00D77443">
        <w:t>]. Three studies reported that investigations should be completed within a set period of time, ranging from 30 to 60 days,[</w:t>
      </w:r>
      <w:r w:rsidR="00B344CE">
        <w:t>29,31,35</w:t>
      </w:r>
      <w:r w:rsidR="004725C1" w:rsidRPr="00D77443">
        <w:t>] although they did not specify if this was from when the incident occurred, was reported or the decision to investigate was made.</w:t>
      </w:r>
    </w:p>
    <w:p w14:paraId="3C714D79" w14:textId="77777777" w:rsidR="004725C1" w:rsidRDefault="004725C1" w:rsidP="00C62A04"/>
    <w:p w14:paraId="0104DA55" w14:textId="361DEE3D" w:rsidR="00C62A04" w:rsidRPr="007E00A3" w:rsidRDefault="00C57BF2" w:rsidP="00C62A04">
      <w:pPr>
        <w:rPr>
          <w:b/>
          <w:i/>
        </w:rPr>
      </w:pPr>
      <w:r>
        <w:rPr>
          <w:b/>
          <w:i/>
        </w:rPr>
        <w:t>RQ</w:t>
      </w:r>
      <w:r w:rsidR="00C62A04">
        <w:rPr>
          <w:b/>
          <w:i/>
        </w:rPr>
        <w:t xml:space="preserve">2) </w:t>
      </w:r>
      <w:r w:rsidR="00C62A04" w:rsidRPr="007E00A3">
        <w:rPr>
          <w:b/>
          <w:i/>
        </w:rPr>
        <w:t>The processes for generating recommendations following a patient safety incident investigation</w:t>
      </w:r>
    </w:p>
    <w:p w14:paraId="184A4B42" w14:textId="200C23CD" w:rsidR="00C62A04" w:rsidRDefault="00757C2C" w:rsidP="00C62A04">
      <w:pPr>
        <w:rPr>
          <w:vertAlign w:val="superscript"/>
        </w:rPr>
      </w:pPr>
      <w:r>
        <w:t>No</w:t>
      </w:r>
      <w:r w:rsidR="00AA26D1">
        <w:t>ne</w:t>
      </w:r>
      <w:r w:rsidR="000C6252">
        <w:t xml:space="preserve"> </w:t>
      </w:r>
      <w:r w:rsidR="00AA26D1">
        <w:t>of the</w:t>
      </w:r>
      <w:r w:rsidR="007748B9">
        <w:t xml:space="preserve"> </w:t>
      </w:r>
      <w:r>
        <w:t xml:space="preserve">included </w:t>
      </w:r>
      <w:r w:rsidR="00AA26D1">
        <w:t xml:space="preserve">studies </w:t>
      </w:r>
      <w:r w:rsidR="00C62A04">
        <w:t>reported us</w:t>
      </w:r>
      <w:r>
        <w:t>ing</w:t>
      </w:r>
      <w:r w:rsidR="00C30DDF">
        <w:t xml:space="preserve"> </w:t>
      </w:r>
      <w:r w:rsidR="00C62A04">
        <w:t>specific tool</w:t>
      </w:r>
      <w:r w:rsidR="00C30DDF">
        <w:t>s</w:t>
      </w:r>
      <w:r w:rsidR="00C62A04">
        <w:t xml:space="preserve"> or method</w:t>
      </w:r>
      <w:r w:rsidR="00C30DDF">
        <w:t>s</w:t>
      </w:r>
      <w:r w:rsidR="00C62A04">
        <w:t xml:space="preserve"> for recommendation generation. One paper reported that staff and parents</w:t>
      </w:r>
      <w:r w:rsidR="00790D29">
        <w:t xml:space="preserve"> </w:t>
      </w:r>
      <w:r w:rsidR="00C62A04">
        <w:t>were invited to suggest recommendations</w:t>
      </w:r>
      <w:r w:rsidR="00790D29">
        <w:t>, while none of the remainder reported this kind of stakeholder involvement.</w:t>
      </w:r>
      <w:r w:rsidR="00C30DDF">
        <w:t>[</w:t>
      </w:r>
      <w:r w:rsidR="00347722">
        <w:t>36</w:t>
      </w:r>
      <w:r w:rsidR="00C30DDF">
        <w:t>]</w:t>
      </w:r>
      <w:r w:rsidR="00C62A04">
        <w:t xml:space="preserve"> </w:t>
      </w:r>
      <w:r w:rsidR="00790D29">
        <w:t>E</w:t>
      </w:r>
      <w:r w:rsidR="0025698D">
        <w:t>ight</w:t>
      </w:r>
      <w:r w:rsidR="00790D29">
        <w:t xml:space="preserve"> studies</w:t>
      </w:r>
      <w:r w:rsidR="0025698D">
        <w:t xml:space="preserve"> </w:t>
      </w:r>
      <w:r w:rsidR="00C62A04">
        <w:t>propose</w:t>
      </w:r>
      <w:r w:rsidR="0025698D">
        <w:t>d</w:t>
      </w:r>
      <w:r w:rsidR="00C62A04">
        <w:t xml:space="preserve"> that recommendations should prevent incident recurrence,</w:t>
      </w:r>
      <w:r w:rsidR="00C30DDF">
        <w:t>[</w:t>
      </w:r>
      <w:r w:rsidR="00347722">
        <w:t>16,28,29,31,34-37</w:t>
      </w:r>
      <w:r w:rsidR="00C30DDF">
        <w:t>]</w:t>
      </w:r>
      <w:r w:rsidR="00C62A04">
        <w:t xml:space="preserve"> eliminate, mitigate or reduce a risk, hazard </w:t>
      </w:r>
      <w:r w:rsidR="00C30DDF">
        <w:t>or ‘root causes’</w:t>
      </w:r>
      <w:r w:rsidR="00C62A04">
        <w:t>.</w:t>
      </w:r>
      <w:r w:rsidR="00C30DDF">
        <w:t>[</w:t>
      </w:r>
      <w:r w:rsidR="00347722">
        <w:t>29,31,35,37</w:t>
      </w:r>
      <w:r w:rsidR="00C30DDF">
        <w:t>]</w:t>
      </w:r>
      <w:r w:rsidR="0025698D">
        <w:t xml:space="preserve"> </w:t>
      </w:r>
      <w:r w:rsidR="00790D29">
        <w:t>No purpose or aim for recommendations was stated in the remaining three studies.</w:t>
      </w:r>
    </w:p>
    <w:p w14:paraId="7535CFC8" w14:textId="3F06411C" w:rsidR="00C62A04" w:rsidRDefault="00C62A04" w:rsidP="00C62A04"/>
    <w:p w14:paraId="6DFCB226" w14:textId="1C49677F" w:rsidR="005141D3" w:rsidRDefault="005141D3" w:rsidP="00C62A04"/>
    <w:p w14:paraId="47143FB7" w14:textId="77777777" w:rsidR="005141D3" w:rsidRDefault="005141D3" w:rsidP="00C62A04"/>
    <w:p w14:paraId="51FB3B46" w14:textId="77777777" w:rsidR="008D635B" w:rsidRDefault="008D635B" w:rsidP="00C62A04">
      <w:pPr>
        <w:rPr>
          <w:b/>
          <w:i/>
          <w:iCs/>
        </w:rPr>
      </w:pPr>
    </w:p>
    <w:p w14:paraId="46AB1DFB" w14:textId="77777777" w:rsidR="008D635B" w:rsidRDefault="008D635B" w:rsidP="00C62A04">
      <w:pPr>
        <w:rPr>
          <w:b/>
          <w:i/>
          <w:iCs/>
        </w:rPr>
      </w:pPr>
    </w:p>
    <w:p w14:paraId="73014331" w14:textId="2E1DC213" w:rsidR="00C62A04" w:rsidRPr="00056A6B" w:rsidRDefault="00C57BF2" w:rsidP="00C62A04">
      <w:pPr>
        <w:rPr>
          <w:b/>
          <w:i/>
          <w:iCs/>
        </w:rPr>
      </w:pPr>
      <w:r>
        <w:rPr>
          <w:b/>
          <w:i/>
          <w:iCs/>
        </w:rPr>
        <w:t>RQ</w:t>
      </w:r>
      <w:r w:rsidR="00C62A04">
        <w:rPr>
          <w:b/>
          <w:i/>
          <w:iCs/>
        </w:rPr>
        <w:t xml:space="preserve">3) </w:t>
      </w:r>
      <w:r w:rsidR="00C62A04" w:rsidRPr="00056A6B">
        <w:rPr>
          <w:b/>
          <w:i/>
          <w:iCs/>
        </w:rPr>
        <w:t xml:space="preserve">The </w:t>
      </w:r>
      <w:r w:rsidR="007845C9">
        <w:rPr>
          <w:b/>
          <w:i/>
          <w:iCs/>
        </w:rPr>
        <w:t>number and types</w:t>
      </w:r>
      <w:r w:rsidR="007845C9" w:rsidRPr="00056A6B">
        <w:rPr>
          <w:b/>
          <w:i/>
          <w:iCs/>
        </w:rPr>
        <w:t xml:space="preserve"> </w:t>
      </w:r>
      <w:r w:rsidR="00C62A04" w:rsidRPr="00056A6B">
        <w:rPr>
          <w:b/>
          <w:i/>
          <w:iCs/>
        </w:rPr>
        <w:t>of recommendations proposed</w:t>
      </w:r>
    </w:p>
    <w:p w14:paraId="3CFFEB16" w14:textId="26A419FF" w:rsidR="00934209" w:rsidRPr="00F177B8" w:rsidRDefault="00E62CCC" w:rsidP="00934209">
      <w:r w:rsidRPr="00E51BBF">
        <w:t xml:space="preserve">A variety of terms were used to describe the recommendations </w:t>
      </w:r>
      <w:r w:rsidR="00D051A4">
        <w:t>generated following</w:t>
      </w:r>
      <w:r w:rsidR="00E51BBF" w:rsidRPr="00E51BBF">
        <w:t xml:space="preserve"> investigations</w:t>
      </w:r>
      <w:r w:rsidR="008F0E25">
        <w:t xml:space="preserve">. We present these terms in table 2, but as the terms were not clearly defined within the </w:t>
      </w:r>
      <w:r w:rsidR="00863ECC">
        <w:t>studies,</w:t>
      </w:r>
      <w:r w:rsidR="008F0E25">
        <w:t xml:space="preserve"> we were not able to determine differences or similarities, </w:t>
      </w:r>
      <w:r w:rsidR="004B44AD">
        <w:t>and</w:t>
      </w:r>
      <w:r w:rsidR="008F0E25">
        <w:t xml:space="preserve"> have </w:t>
      </w:r>
      <w:r w:rsidR="004B44AD">
        <w:t xml:space="preserve">therefore </w:t>
      </w:r>
      <w:r w:rsidR="008F0E25">
        <w:t>reported them as written.</w:t>
      </w:r>
      <w:r w:rsidR="00863ECC">
        <w:t xml:space="preserve"> </w:t>
      </w:r>
      <w:r w:rsidR="00934209">
        <w:rPr>
          <w:bCs/>
        </w:rPr>
        <w:t>4579 recommendations were extracted from 1</w:t>
      </w:r>
      <w:r w:rsidR="00E5572D">
        <w:rPr>
          <w:bCs/>
        </w:rPr>
        <w:t>0</w:t>
      </w:r>
      <w:r w:rsidR="009E6349">
        <w:rPr>
          <w:bCs/>
        </w:rPr>
        <w:t xml:space="preserve"> </w:t>
      </w:r>
      <w:r w:rsidR="004B44AD">
        <w:rPr>
          <w:bCs/>
        </w:rPr>
        <w:t>included</w:t>
      </w:r>
      <w:r w:rsidR="00E5572D">
        <w:rPr>
          <w:bCs/>
        </w:rPr>
        <w:t xml:space="preserve"> </w:t>
      </w:r>
      <w:r w:rsidR="00E51BBF">
        <w:rPr>
          <w:bCs/>
        </w:rPr>
        <w:t xml:space="preserve">studies (table </w:t>
      </w:r>
      <w:r w:rsidR="00F45AF6">
        <w:rPr>
          <w:bCs/>
        </w:rPr>
        <w:t>3</w:t>
      </w:r>
      <w:r w:rsidR="00863ECC">
        <w:rPr>
          <w:bCs/>
        </w:rPr>
        <w:t>), with</w:t>
      </w:r>
      <w:r w:rsidR="00C23639">
        <w:rPr>
          <w:bCs/>
        </w:rPr>
        <w:t xml:space="preserve"> an</w:t>
      </w:r>
      <w:r w:rsidR="00934209">
        <w:rPr>
          <w:bCs/>
        </w:rPr>
        <w:t xml:space="preserve"> average of 3.7 (1-5) per investigation. </w:t>
      </w:r>
      <w:r w:rsidR="00E5572D">
        <w:rPr>
          <w:bCs/>
        </w:rPr>
        <w:t xml:space="preserve">Recommendations were not </w:t>
      </w:r>
      <w:r w:rsidR="00555CA3">
        <w:rPr>
          <w:bCs/>
        </w:rPr>
        <w:t>extracted from</w:t>
      </w:r>
      <w:r w:rsidR="004B44AD">
        <w:rPr>
          <w:bCs/>
        </w:rPr>
        <w:t xml:space="preserve"> the eleventh included study </w:t>
      </w:r>
      <w:r w:rsidR="00E5572D">
        <w:rPr>
          <w:bCs/>
        </w:rPr>
        <w:t xml:space="preserve">due to </w:t>
      </w:r>
      <w:r w:rsidR="004B44AD">
        <w:rPr>
          <w:bCs/>
        </w:rPr>
        <w:t>insufficient</w:t>
      </w:r>
      <w:r w:rsidR="00555CA3">
        <w:rPr>
          <w:bCs/>
        </w:rPr>
        <w:t xml:space="preserve"> </w:t>
      </w:r>
      <w:r w:rsidR="00E5572D">
        <w:rPr>
          <w:bCs/>
        </w:rPr>
        <w:t>detail</w:t>
      </w:r>
      <w:r w:rsidR="004B44AD">
        <w:rPr>
          <w:bCs/>
        </w:rPr>
        <w:t xml:space="preserve"> </w:t>
      </w:r>
      <w:r w:rsidR="00E5572D">
        <w:rPr>
          <w:bCs/>
        </w:rPr>
        <w:t>to enable categorisation.</w:t>
      </w:r>
      <w:r w:rsidR="00D06962">
        <w:rPr>
          <w:bCs/>
        </w:rPr>
        <w:t>[</w:t>
      </w:r>
      <w:r w:rsidR="00863ECC">
        <w:rPr>
          <w:bCs/>
        </w:rPr>
        <w:t>37</w:t>
      </w:r>
      <w:r w:rsidR="00D06962">
        <w:rPr>
          <w:bCs/>
        </w:rPr>
        <w:t>]</w:t>
      </w:r>
      <w:r w:rsidR="00E5572D">
        <w:rPr>
          <w:bCs/>
        </w:rPr>
        <w:t xml:space="preserve"> </w:t>
      </w:r>
      <w:r w:rsidR="00934209">
        <w:rPr>
          <w:bCs/>
        </w:rPr>
        <w:t>Six studies assigned recommendations to pre-determined categories based on i) the US Department of Veteran Affairs’ criteria, or ‘action hi</w:t>
      </w:r>
      <w:r w:rsidR="00826F23">
        <w:rPr>
          <w:bCs/>
        </w:rPr>
        <w:t>erarchy’</w:t>
      </w:r>
      <w:r w:rsidR="00934209">
        <w:rPr>
          <w:bCs/>
        </w:rPr>
        <w:t>,</w:t>
      </w:r>
      <w:r w:rsidR="00826F23">
        <w:rPr>
          <w:bCs/>
        </w:rPr>
        <w:t>[</w:t>
      </w:r>
      <w:r w:rsidR="00863ECC">
        <w:rPr>
          <w:bCs/>
        </w:rPr>
        <w:t>16,27-29</w:t>
      </w:r>
      <w:r w:rsidR="00826F23">
        <w:rPr>
          <w:bCs/>
        </w:rPr>
        <w:t>]</w:t>
      </w:r>
      <w:r w:rsidR="00934209">
        <w:rPr>
          <w:bCs/>
        </w:rPr>
        <w:t xml:space="preserve"> ii) factors influencing clinical practice</w:t>
      </w:r>
      <w:r w:rsidR="00826F23">
        <w:rPr>
          <w:bCs/>
        </w:rPr>
        <w:t xml:space="preserve"> devised by Vincent et al</w:t>
      </w:r>
      <w:r w:rsidR="00934209">
        <w:rPr>
          <w:bCs/>
        </w:rPr>
        <w:t>,</w:t>
      </w:r>
      <w:r w:rsidR="00826F23">
        <w:rPr>
          <w:bCs/>
        </w:rPr>
        <w:t>[</w:t>
      </w:r>
      <w:r w:rsidR="00863ECC">
        <w:rPr>
          <w:bCs/>
        </w:rPr>
        <w:t>36</w:t>
      </w:r>
      <w:r w:rsidR="00826F23">
        <w:rPr>
          <w:bCs/>
        </w:rPr>
        <w:t>]</w:t>
      </w:r>
      <w:r w:rsidR="00934209">
        <w:rPr>
          <w:bCs/>
        </w:rPr>
        <w:t xml:space="preserve"> or iii) the </w:t>
      </w:r>
      <w:r w:rsidR="00074AC7">
        <w:rPr>
          <w:bCs/>
        </w:rPr>
        <w:t>‘</w:t>
      </w:r>
      <w:r w:rsidR="00934209">
        <w:rPr>
          <w:bCs/>
        </w:rPr>
        <w:t>hierarchy of intervention effectiveness</w:t>
      </w:r>
      <w:r w:rsidR="00074AC7">
        <w:rPr>
          <w:bCs/>
        </w:rPr>
        <w:t>’</w:t>
      </w:r>
      <w:r w:rsidR="00934209">
        <w:rPr>
          <w:bCs/>
        </w:rPr>
        <w:t xml:space="preserve"> </w:t>
      </w:r>
      <w:r w:rsidR="00826F23">
        <w:rPr>
          <w:bCs/>
        </w:rPr>
        <w:t>(people versus system focused)</w:t>
      </w:r>
      <w:r w:rsidR="00934209">
        <w:t>.</w:t>
      </w:r>
      <w:r w:rsidR="00826F23">
        <w:t>[</w:t>
      </w:r>
      <w:r w:rsidR="00863ECC">
        <w:t>37</w:t>
      </w:r>
      <w:r w:rsidR="00826F23">
        <w:t>]</w:t>
      </w:r>
      <w:r w:rsidR="00934209">
        <w:t>The remaining five studies developed their own categories based on analysis of their included recommendations.</w:t>
      </w:r>
      <w:r w:rsidR="00826F23">
        <w:t>[</w:t>
      </w:r>
      <w:r w:rsidR="00863ECC">
        <w:t>31-35</w:t>
      </w:r>
      <w:r w:rsidR="00826F23">
        <w:t>]</w:t>
      </w:r>
      <w:r w:rsidR="00934209">
        <w:t xml:space="preserve"> </w:t>
      </w:r>
    </w:p>
    <w:p w14:paraId="40EA91DE" w14:textId="77777777" w:rsidR="00934209" w:rsidRDefault="00934209" w:rsidP="00934209"/>
    <w:p w14:paraId="01EADA8D" w14:textId="14EED71E" w:rsidR="00934209" w:rsidRDefault="00934209" w:rsidP="00934209">
      <w:r>
        <w:t>Education or training represented the most common recommendation (27.</w:t>
      </w:r>
      <w:r w:rsidR="00A02CB5">
        <w:t>2</w:t>
      </w:r>
      <w:r>
        <w:t>%</w:t>
      </w:r>
      <w:r w:rsidR="000E05CA">
        <w:t>, n=1257</w:t>
      </w:r>
      <w:r>
        <w:t>), followed by new procedure/memorandum/policy (</w:t>
      </w:r>
      <w:r w:rsidR="00A02CB5">
        <w:t>15</w:t>
      </w:r>
      <w:r>
        <w:t>%</w:t>
      </w:r>
      <w:r w:rsidR="000E05CA">
        <w:t>, n=676</w:t>
      </w:r>
      <w:r>
        <w:t>), change of process or routine (10.</w:t>
      </w:r>
      <w:r w:rsidR="00A02CB5">
        <w:t>7</w:t>
      </w:r>
      <w:r>
        <w:t>%</w:t>
      </w:r>
      <w:r w:rsidR="000E05CA">
        <w:t>, n=500</w:t>
      </w:r>
      <w:r>
        <w:t>), and adjustment/improvement to policy or guideline (6.7%</w:t>
      </w:r>
      <w:r w:rsidR="008F43BC">
        <w:t>, n=306)</w:t>
      </w:r>
      <w:r w:rsidR="00B04ED9">
        <w:t>).</w:t>
      </w:r>
      <w:r w:rsidR="004F651B">
        <w:t xml:space="preserve"> 14.1% of the extracted recommendations were too vague or unclear to categorise.</w:t>
      </w:r>
      <w:r w:rsidR="00E51BBF">
        <w:t xml:space="preserve"> Table </w:t>
      </w:r>
      <w:r w:rsidR="00DF426B">
        <w:t>3</w:t>
      </w:r>
      <w:r>
        <w:t xml:space="preserve"> shows the full breakdown of recommendations by category.</w:t>
      </w:r>
      <w:r w:rsidR="00E552E3">
        <w:t xml:space="preserve"> </w:t>
      </w:r>
      <w:r w:rsidR="00335CBC">
        <w:t>Recommendation c</w:t>
      </w:r>
      <w:r w:rsidR="001330FC" w:rsidRPr="001330FC">
        <w:t>ategories 1-26, in table 3, are from the action hierarchy,[</w:t>
      </w:r>
      <w:r w:rsidR="007D49A5">
        <w:t>16,27-29</w:t>
      </w:r>
      <w:r w:rsidR="001330FC" w:rsidRPr="001330FC">
        <w:t>] and categories 27-36 are those proposed by the study authors.</w:t>
      </w:r>
      <w:r w:rsidR="001330FC">
        <w:t xml:space="preserve"> </w:t>
      </w:r>
      <w:r w:rsidR="00E552E3">
        <w:t xml:space="preserve">656 recommendations were categorised as ‘vague/unclear’ either by the </w:t>
      </w:r>
      <w:r w:rsidR="00196BE9">
        <w:t xml:space="preserve">authors of the </w:t>
      </w:r>
      <w:r w:rsidR="00E552E3">
        <w:t>included stud</w:t>
      </w:r>
      <w:r w:rsidR="00196BE9">
        <w:t xml:space="preserve">ies or authors of this review </w:t>
      </w:r>
      <w:r w:rsidR="00E552E3">
        <w:t>during analysis</w:t>
      </w:r>
      <w:r w:rsidR="00196BE9">
        <w:t xml:space="preserve">. </w:t>
      </w:r>
      <w:r w:rsidR="00F63E23">
        <w:t>Examples of ‘vague/unclear’ recommendations included ‘Medication incident action plan implemented’</w:t>
      </w:r>
      <w:r w:rsidR="008F2754">
        <w:t>(n=3)</w:t>
      </w:r>
      <w:r w:rsidR="00F63E23">
        <w:t>,[</w:t>
      </w:r>
      <w:r w:rsidR="007D49A5">
        <w:t>33</w:t>
      </w:r>
      <w:r w:rsidR="00F63E23">
        <w:t>] ‘</w:t>
      </w:r>
      <w:r w:rsidR="004C49C8">
        <w:t>policy, procedure and process actions’</w:t>
      </w:r>
      <w:r w:rsidR="008F2754">
        <w:t>(n=</w:t>
      </w:r>
      <w:r w:rsidR="004C49C8">
        <w:t>5</w:t>
      </w:r>
      <w:r w:rsidR="008F2754">
        <w:t>)</w:t>
      </w:r>
      <w:r w:rsidR="00F63E23">
        <w:t>,[</w:t>
      </w:r>
      <w:r w:rsidR="007D49A5">
        <w:t>31</w:t>
      </w:r>
      <w:r w:rsidR="00F63E23">
        <w:t>]</w:t>
      </w:r>
      <w:r w:rsidR="00196BE9">
        <w:t xml:space="preserve"> ‘provide counselling’ (n=280).[</w:t>
      </w:r>
      <w:r w:rsidR="007D49A5">
        <w:t>32</w:t>
      </w:r>
      <w:r w:rsidR="00196BE9">
        <w:t>]</w:t>
      </w:r>
    </w:p>
    <w:p w14:paraId="53329758" w14:textId="77777777" w:rsidR="00D77443" w:rsidRDefault="00D77443" w:rsidP="00C62A04">
      <w:pPr>
        <w:jc w:val="center"/>
      </w:pPr>
    </w:p>
    <w:p w14:paraId="5E78DF6A" w14:textId="408E5D0C" w:rsidR="00C62A04" w:rsidRPr="00EC4C17" w:rsidRDefault="00C57BF2" w:rsidP="00C62A04">
      <w:pPr>
        <w:rPr>
          <w:b/>
        </w:rPr>
      </w:pPr>
      <w:r>
        <w:rPr>
          <w:b/>
          <w:bCs/>
        </w:rPr>
        <w:t>RQ</w:t>
      </w:r>
      <w:r w:rsidR="00C62A04">
        <w:rPr>
          <w:b/>
          <w:bCs/>
        </w:rPr>
        <w:t xml:space="preserve">4) </w:t>
      </w:r>
      <w:r w:rsidR="00C62A04" w:rsidRPr="00EC4C17">
        <w:rPr>
          <w:b/>
          <w:bCs/>
        </w:rPr>
        <w:t>Criteria used to assess the quality or strength of recommendations made</w:t>
      </w:r>
    </w:p>
    <w:p w14:paraId="0D33630D" w14:textId="66171AB3" w:rsidR="002D42D6" w:rsidRDefault="002D42D6" w:rsidP="002D42D6">
      <w:r>
        <w:t>Two</w:t>
      </w:r>
      <w:r w:rsidR="00D422D8">
        <w:t xml:space="preserve">, </w:t>
      </w:r>
      <w:r w:rsidR="00D422D8" w:rsidRPr="00D422D8">
        <w:rPr>
          <w:highlight w:val="yellow"/>
        </w:rPr>
        <w:t xml:space="preserve">out of </w:t>
      </w:r>
      <w:r w:rsidR="00D422D8">
        <w:rPr>
          <w:highlight w:val="yellow"/>
        </w:rPr>
        <w:t>eleven</w:t>
      </w:r>
      <w:r w:rsidR="00D422D8" w:rsidRPr="00D422D8">
        <w:rPr>
          <w:highlight w:val="yellow"/>
        </w:rPr>
        <w:t>,</w:t>
      </w:r>
      <w:r>
        <w:t xml:space="preserve"> papers reported that the original internal</w:t>
      </w:r>
      <w:r w:rsidR="00D422D8">
        <w:t xml:space="preserve"> </w:t>
      </w:r>
      <w:r w:rsidR="00D422D8" w:rsidRPr="00D422D8">
        <w:rPr>
          <w:highlight w:val="yellow"/>
        </w:rPr>
        <w:t>hospital</w:t>
      </w:r>
      <w:r w:rsidRPr="00D422D8">
        <w:rPr>
          <w:highlight w:val="yellow"/>
        </w:rPr>
        <w:t xml:space="preserve"> investigat</w:t>
      </w:r>
      <w:r w:rsidR="00D422D8" w:rsidRPr="00D422D8">
        <w:rPr>
          <w:highlight w:val="yellow"/>
        </w:rPr>
        <w:t>ions</w:t>
      </w:r>
      <w:r>
        <w:t xml:space="preserve"> made judgements of recommendation ‘quality’ or ‘strength’.[</w:t>
      </w:r>
      <w:r w:rsidR="005D7C91">
        <w:t>31,34</w:t>
      </w:r>
      <w:r>
        <w:t>] One study reported that the hospital prospectively tagged incidents to identify trends and therefore monitor for process improvements, though did not report any data in relation to this.[</w:t>
      </w:r>
      <w:r w:rsidR="005D7C91">
        <w:t>34</w:t>
      </w:r>
      <w:r>
        <w:t xml:space="preserve">] Another study reported that implemented actions </w:t>
      </w:r>
      <w:r w:rsidRPr="00D422D8">
        <w:rPr>
          <w:highlight w:val="yellow"/>
        </w:rPr>
        <w:t>(</w:t>
      </w:r>
      <w:r w:rsidR="00D422D8" w:rsidRPr="00D422D8">
        <w:rPr>
          <w:highlight w:val="yellow"/>
        </w:rPr>
        <w:t>n=277</w:t>
      </w:r>
      <w:r w:rsidRPr="00D422D8">
        <w:rPr>
          <w:highlight w:val="yellow"/>
        </w:rPr>
        <w:t>)</w:t>
      </w:r>
      <w:r w:rsidRPr="00D422D8">
        <w:t xml:space="preserve"> </w:t>
      </w:r>
      <w:r>
        <w:t>effectiveness was rated, by local managers, as “much better” (47.4%), “better” (37.0%), “same”(7.4%), “worse” (0%) or not reported or measured (8.2%).[</w:t>
      </w:r>
      <w:r w:rsidR="005D7C91">
        <w:t>31</w:t>
      </w:r>
      <w:r>
        <w:t>]</w:t>
      </w:r>
      <w:r w:rsidRPr="002D42D6">
        <w:t xml:space="preserve"> </w:t>
      </w:r>
      <w:r>
        <w:t>While none the studies provided comprehensive data on incident recurrence, one study reported that similar incidents did reoccur despite multiple investigations.[</w:t>
      </w:r>
      <w:r w:rsidR="005D7C91">
        <w:t>35</w:t>
      </w:r>
      <w:r>
        <w:t xml:space="preserve">] </w:t>
      </w:r>
    </w:p>
    <w:p w14:paraId="36D4D6A2" w14:textId="076B8EAB" w:rsidR="002D42D6" w:rsidRDefault="002D42D6" w:rsidP="002D42D6"/>
    <w:p w14:paraId="4F73D137" w14:textId="3A5960C8" w:rsidR="000D5684" w:rsidRDefault="00D62D51" w:rsidP="000D5684">
      <w:pPr>
        <w:rPr>
          <w:highlight w:val="yellow"/>
        </w:rPr>
      </w:pPr>
      <w:r>
        <w:rPr>
          <w:highlight w:val="yellow"/>
        </w:rPr>
        <w:t>Included s</w:t>
      </w:r>
      <w:r w:rsidR="000D5684" w:rsidRPr="00623C7B">
        <w:rPr>
          <w:highlight w:val="yellow"/>
        </w:rPr>
        <w:t>tud</w:t>
      </w:r>
      <w:r>
        <w:rPr>
          <w:highlight w:val="yellow"/>
        </w:rPr>
        <w:t>ies</w:t>
      </w:r>
      <w:r w:rsidR="000D5684" w:rsidRPr="00623C7B">
        <w:rPr>
          <w:highlight w:val="yellow"/>
        </w:rPr>
        <w:t>, in secondary analysis, used a range of terms</w:t>
      </w:r>
      <w:r w:rsidR="004A3C19">
        <w:rPr>
          <w:highlight w:val="yellow"/>
        </w:rPr>
        <w:t xml:space="preserve"> or phrases</w:t>
      </w:r>
      <w:r w:rsidR="000D5684" w:rsidRPr="00623C7B">
        <w:rPr>
          <w:highlight w:val="yellow"/>
        </w:rPr>
        <w:t xml:space="preserve"> to ‘judge’ recommendations as </w:t>
      </w:r>
      <w:r w:rsidR="004A3C19">
        <w:rPr>
          <w:highlight w:val="yellow"/>
        </w:rPr>
        <w:t>follows</w:t>
      </w:r>
      <w:r w:rsidR="000D5684" w:rsidRPr="00623C7B">
        <w:rPr>
          <w:highlight w:val="yellow"/>
        </w:rPr>
        <w:t>.</w:t>
      </w:r>
    </w:p>
    <w:p w14:paraId="6D508460" w14:textId="77777777" w:rsidR="004A3C19" w:rsidRDefault="004A3C19" w:rsidP="000D5684">
      <w:pPr>
        <w:rPr>
          <w:highlight w:val="yellow"/>
        </w:rPr>
      </w:pPr>
    </w:p>
    <w:p w14:paraId="03F7E84C" w14:textId="77777777" w:rsidR="004A3C19" w:rsidRPr="00623C7B" w:rsidRDefault="004A3C19" w:rsidP="004A3C19">
      <w:pPr>
        <w:pStyle w:val="ListParagraph"/>
        <w:numPr>
          <w:ilvl w:val="0"/>
          <w:numId w:val="26"/>
        </w:numPr>
        <w:rPr>
          <w:highlight w:val="yellow"/>
        </w:rPr>
      </w:pPr>
      <w:r w:rsidRPr="00623C7B">
        <w:rPr>
          <w:b/>
          <w:bCs/>
          <w:highlight w:val="yellow"/>
        </w:rPr>
        <w:t>Effectiveness</w:t>
      </w:r>
      <w:r w:rsidRPr="00623C7B">
        <w:rPr>
          <w:highlight w:val="yellow"/>
        </w:rPr>
        <w:t xml:space="preserve"> (Hibbert 2018[16]; Kwok 2020[29]; Corwin 2017[31]; Figueiredo 2018[32]; Kellogg 2017[35]; Van der Starre 2014[36]; Robbins 2020[37])</w:t>
      </w:r>
    </w:p>
    <w:p w14:paraId="58976527" w14:textId="77777777" w:rsidR="004A3C19" w:rsidRPr="00623C7B" w:rsidRDefault="004A3C19" w:rsidP="004A3C19">
      <w:pPr>
        <w:pStyle w:val="ListParagraph"/>
        <w:numPr>
          <w:ilvl w:val="0"/>
          <w:numId w:val="26"/>
        </w:numPr>
        <w:rPr>
          <w:highlight w:val="yellow"/>
        </w:rPr>
      </w:pPr>
      <w:r w:rsidRPr="00623C7B">
        <w:rPr>
          <w:b/>
          <w:bCs/>
          <w:highlight w:val="yellow"/>
        </w:rPr>
        <w:t>Strength</w:t>
      </w:r>
      <w:r w:rsidRPr="00623C7B">
        <w:rPr>
          <w:highlight w:val="yellow"/>
        </w:rPr>
        <w:t xml:space="preserve"> (Hibbert 2018[16]; Morse 2012[27]; Hamilton 2019[28]; Kwok 2020[29]; Kellogg 2017[35])</w:t>
      </w:r>
    </w:p>
    <w:p w14:paraId="43107630" w14:textId="77777777" w:rsidR="004A3C19" w:rsidRPr="00623C7B" w:rsidRDefault="004A3C19" w:rsidP="004A3C19">
      <w:pPr>
        <w:pStyle w:val="ListParagraph"/>
        <w:numPr>
          <w:ilvl w:val="0"/>
          <w:numId w:val="26"/>
        </w:numPr>
        <w:rPr>
          <w:highlight w:val="yellow"/>
        </w:rPr>
      </w:pPr>
      <w:r w:rsidRPr="00623C7B">
        <w:rPr>
          <w:b/>
          <w:bCs/>
          <w:highlight w:val="yellow"/>
        </w:rPr>
        <w:t>Whether implemented</w:t>
      </w:r>
      <w:r w:rsidRPr="00623C7B">
        <w:rPr>
          <w:highlight w:val="yellow"/>
        </w:rPr>
        <w:t xml:space="preserve"> (Morse 2012[27]; Hamilton 2019[28]; Corwin 2017[31]; Kellogg 2017[35]; Van der Starre 2014[36])</w:t>
      </w:r>
    </w:p>
    <w:p w14:paraId="6992F44A" w14:textId="77777777" w:rsidR="004A3C19" w:rsidRPr="00623C7B" w:rsidRDefault="004A3C19" w:rsidP="004A3C19">
      <w:pPr>
        <w:pStyle w:val="ListParagraph"/>
        <w:numPr>
          <w:ilvl w:val="0"/>
          <w:numId w:val="26"/>
        </w:numPr>
        <w:rPr>
          <w:highlight w:val="yellow"/>
        </w:rPr>
      </w:pPr>
      <w:r w:rsidRPr="00623C7B">
        <w:rPr>
          <w:b/>
          <w:bCs/>
          <w:highlight w:val="yellow"/>
        </w:rPr>
        <w:lastRenderedPageBreak/>
        <w:t>Aimed at system level improvements or modifying processes</w:t>
      </w:r>
      <w:r w:rsidRPr="00623C7B">
        <w:rPr>
          <w:highlight w:val="yellow"/>
        </w:rPr>
        <w:t xml:space="preserve"> (Morse 2012[27]; Kwok 2020[29]; Kellogg 2017[35])</w:t>
      </w:r>
    </w:p>
    <w:p w14:paraId="45B2A774" w14:textId="77777777" w:rsidR="004A3C19" w:rsidRPr="00623C7B" w:rsidRDefault="004A3C19" w:rsidP="004A3C19">
      <w:pPr>
        <w:pStyle w:val="ListParagraph"/>
        <w:numPr>
          <w:ilvl w:val="0"/>
          <w:numId w:val="26"/>
        </w:numPr>
        <w:rPr>
          <w:highlight w:val="yellow"/>
        </w:rPr>
      </w:pPr>
      <w:r w:rsidRPr="00623C7B">
        <w:rPr>
          <w:b/>
          <w:bCs/>
          <w:highlight w:val="yellow"/>
        </w:rPr>
        <w:t>Likelihood they would prevent incident recurrence</w:t>
      </w:r>
      <w:r w:rsidRPr="00623C7B">
        <w:rPr>
          <w:highlight w:val="yellow"/>
        </w:rPr>
        <w:t xml:space="preserve"> (Morse 2012[27]; Kellogg 2017[35]; Van der Starre 2014[36])</w:t>
      </w:r>
    </w:p>
    <w:p w14:paraId="71CEEE8B" w14:textId="77777777" w:rsidR="004A3C19" w:rsidRPr="00623C7B" w:rsidRDefault="004A3C19" w:rsidP="004A3C19">
      <w:pPr>
        <w:pStyle w:val="ListParagraph"/>
        <w:numPr>
          <w:ilvl w:val="0"/>
          <w:numId w:val="26"/>
        </w:numPr>
        <w:rPr>
          <w:highlight w:val="yellow"/>
        </w:rPr>
      </w:pPr>
      <w:r w:rsidRPr="00623C7B">
        <w:rPr>
          <w:b/>
          <w:bCs/>
          <w:highlight w:val="yellow"/>
        </w:rPr>
        <w:t>Quality</w:t>
      </w:r>
      <w:r w:rsidRPr="00623C7B">
        <w:rPr>
          <w:highlight w:val="yellow"/>
        </w:rPr>
        <w:t xml:space="preserve"> (Morse 2012[27]; Robbins 2020[37])</w:t>
      </w:r>
    </w:p>
    <w:p w14:paraId="2AA24FCC" w14:textId="77777777" w:rsidR="004A3C19" w:rsidRPr="00623C7B" w:rsidRDefault="004A3C19" w:rsidP="004A3C19">
      <w:pPr>
        <w:pStyle w:val="ListParagraph"/>
        <w:numPr>
          <w:ilvl w:val="0"/>
          <w:numId w:val="26"/>
        </w:numPr>
        <w:rPr>
          <w:highlight w:val="yellow"/>
        </w:rPr>
      </w:pPr>
      <w:r w:rsidRPr="00623C7B">
        <w:rPr>
          <w:b/>
          <w:bCs/>
          <w:highlight w:val="yellow"/>
        </w:rPr>
        <w:t>Sustainability</w:t>
      </w:r>
      <w:r w:rsidRPr="00623C7B">
        <w:rPr>
          <w:highlight w:val="yellow"/>
        </w:rPr>
        <w:t xml:space="preserve"> (Hibbert 2018[16]; Kellogg 2017[35])</w:t>
      </w:r>
    </w:p>
    <w:p w14:paraId="2FDBFDFB" w14:textId="77777777" w:rsidR="004A3C19" w:rsidRPr="00623C7B" w:rsidRDefault="004A3C19" w:rsidP="004A3C19">
      <w:pPr>
        <w:pStyle w:val="ListParagraph"/>
        <w:numPr>
          <w:ilvl w:val="0"/>
          <w:numId w:val="26"/>
        </w:numPr>
        <w:rPr>
          <w:highlight w:val="yellow"/>
        </w:rPr>
      </w:pPr>
      <w:r w:rsidRPr="00623C7B">
        <w:rPr>
          <w:b/>
          <w:bCs/>
          <w:highlight w:val="yellow"/>
        </w:rPr>
        <w:t>Efficacy</w:t>
      </w:r>
      <w:r w:rsidRPr="00623C7B">
        <w:rPr>
          <w:highlight w:val="yellow"/>
        </w:rPr>
        <w:t xml:space="preserve"> (Hamilton 2019[28])</w:t>
      </w:r>
    </w:p>
    <w:p w14:paraId="25AB5ADB" w14:textId="77777777" w:rsidR="004A3C19" w:rsidRPr="00623C7B" w:rsidRDefault="004A3C19" w:rsidP="004A3C19">
      <w:pPr>
        <w:pStyle w:val="ListParagraph"/>
        <w:numPr>
          <w:ilvl w:val="0"/>
          <w:numId w:val="26"/>
        </w:numPr>
        <w:rPr>
          <w:highlight w:val="yellow"/>
        </w:rPr>
      </w:pPr>
      <w:r w:rsidRPr="00623C7B">
        <w:rPr>
          <w:b/>
          <w:bCs/>
          <w:highlight w:val="yellow"/>
        </w:rPr>
        <w:t>Innovation</w:t>
      </w:r>
      <w:r w:rsidRPr="00623C7B">
        <w:rPr>
          <w:highlight w:val="yellow"/>
        </w:rPr>
        <w:t xml:space="preserve"> (Robbins 2020[37])</w:t>
      </w:r>
    </w:p>
    <w:p w14:paraId="67704B87" w14:textId="39C940C7" w:rsidR="004A3C19" w:rsidRPr="00623C7B" w:rsidRDefault="004A3C19" w:rsidP="004A3C19">
      <w:pPr>
        <w:rPr>
          <w:highlight w:val="yellow"/>
        </w:rPr>
      </w:pPr>
      <w:r w:rsidRPr="00623C7B">
        <w:rPr>
          <w:b/>
          <w:bCs/>
          <w:highlight w:val="yellow"/>
        </w:rPr>
        <w:t>Level of impact</w:t>
      </w:r>
      <w:r w:rsidRPr="00623C7B">
        <w:rPr>
          <w:highlight w:val="yellow"/>
        </w:rPr>
        <w:t xml:space="preserve"> (Morse 2012[27])</w:t>
      </w:r>
    </w:p>
    <w:p w14:paraId="3CBACF58" w14:textId="77777777" w:rsidR="00E107D3" w:rsidRDefault="00E107D3" w:rsidP="00C62A04"/>
    <w:p w14:paraId="774693CD" w14:textId="135C94AA" w:rsidR="00E107D3" w:rsidRDefault="006144A8" w:rsidP="00E107D3">
      <w:r>
        <w:t>In eight out of eleven studies</w:t>
      </w:r>
      <w:r w:rsidR="004B44AD">
        <w:t>,</w:t>
      </w:r>
      <w:r>
        <w:t xml:space="preserve"> authors discussed their approach to judging recommendations.[</w:t>
      </w:r>
      <w:r w:rsidR="00186EDE">
        <w:t>16,27-29,31,35-37</w:t>
      </w:r>
      <w:r>
        <w:t>]</w:t>
      </w:r>
      <w:r w:rsidR="00E107D3">
        <w:t xml:space="preserve">Four </w:t>
      </w:r>
      <w:r w:rsidR="00B0181B">
        <w:t xml:space="preserve">studies </w:t>
      </w:r>
      <w:r>
        <w:t xml:space="preserve">judged </w:t>
      </w:r>
      <w:r w:rsidR="00E107D3">
        <w:t xml:space="preserve">recommendations as strong, intermediate or weak based on the </w:t>
      </w:r>
      <w:r w:rsidR="00114CEA">
        <w:t>AH</w:t>
      </w:r>
      <w:r w:rsidR="00E107D3">
        <w:t xml:space="preserve"> with some variations in the category descriptions and</w:t>
      </w:r>
      <w:r w:rsidR="006E5FE2">
        <w:t>/</w:t>
      </w:r>
      <w:r w:rsidR="00E107D3">
        <w:t>or addition of further categories.</w:t>
      </w:r>
      <w:r w:rsidR="00C84B6B">
        <w:t>[</w:t>
      </w:r>
      <w:r w:rsidR="00186EDE">
        <w:t>16,27-29</w:t>
      </w:r>
      <w:r w:rsidR="00C84B6B">
        <w:t>]</w:t>
      </w:r>
      <w:r w:rsidR="00E107D3">
        <w:t xml:space="preserve"> One study</w:t>
      </w:r>
      <w:r w:rsidR="00C84B6B">
        <w:t xml:space="preserve"> referenced</w:t>
      </w:r>
      <w:r w:rsidR="00E107D3">
        <w:t xml:space="preserve"> a ‘Model of Sustainability and Effectiveness in RCA Solutions’</w:t>
      </w:r>
      <w:r w:rsidR="00C84B6B">
        <w:t>,[</w:t>
      </w:r>
      <w:r w:rsidR="00F1560C">
        <w:t>35,38</w:t>
      </w:r>
      <w:r w:rsidR="00C84B6B">
        <w:t>]</w:t>
      </w:r>
      <w:r w:rsidR="00E107D3">
        <w:t xml:space="preserve"> while anothe</w:t>
      </w:r>
      <w:r w:rsidR="00165DA5">
        <w:t>r</w:t>
      </w:r>
      <w:r w:rsidR="00E107D3">
        <w:t xml:space="preserve"> reported effectiveness of recommendations according to the ‘Hierarchy of Intervention Effectiveness’</w:t>
      </w:r>
      <w:r w:rsidR="00C84B6B">
        <w:t xml:space="preserve"> </w:t>
      </w:r>
      <w:r w:rsidR="00E107D3">
        <w:t>which proposes that ‘system-focused changes have greater impact’.</w:t>
      </w:r>
      <w:r w:rsidR="00C84B6B">
        <w:t>[</w:t>
      </w:r>
      <w:r w:rsidR="00F1560C">
        <w:t>37,39</w:t>
      </w:r>
      <w:r w:rsidR="00C84B6B">
        <w:t>]</w:t>
      </w:r>
      <w:r w:rsidR="00E107D3">
        <w:t xml:space="preserve"> One </w:t>
      </w:r>
      <w:r w:rsidR="00A2185F">
        <w:t>paper</w:t>
      </w:r>
      <w:r w:rsidR="00E107D3">
        <w:t xml:space="preserve"> comment</w:t>
      </w:r>
      <w:r w:rsidR="00A2185F">
        <w:t>ed</w:t>
      </w:r>
      <w:r w:rsidR="00E107D3">
        <w:t xml:space="preserve"> on recommendations likelihood of preventing incident recurrence,</w:t>
      </w:r>
      <w:r w:rsidR="00C84B6B">
        <w:t>[</w:t>
      </w:r>
      <w:r w:rsidR="00F1560C">
        <w:t>36</w:t>
      </w:r>
      <w:r w:rsidR="00C84B6B">
        <w:t>]</w:t>
      </w:r>
      <w:r w:rsidR="00E107D3">
        <w:t xml:space="preserve"> based on a classification of recommendation strength (Weak, Medium, Strong) proposed by the New South Wales Root C</w:t>
      </w:r>
      <w:r w:rsidR="00C84B6B">
        <w:t>ause Analysis Review Committee</w:t>
      </w:r>
      <w:r w:rsidR="00E107D3">
        <w:t>.</w:t>
      </w:r>
      <w:r w:rsidR="00C84B6B">
        <w:t>[</w:t>
      </w:r>
      <w:r w:rsidR="00F1560C">
        <w:t>40</w:t>
      </w:r>
      <w:r w:rsidR="00165DA5">
        <w:t>]</w:t>
      </w:r>
    </w:p>
    <w:p w14:paraId="09DA39F2" w14:textId="77777777" w:rsidR="00C62A04" w:rsidRDefault="00C62A04" w:rsidP="00C62A04"/>
    <w:p w14:paraId="295E9462" w14:textId="39269C08" w:rsidR="00C62A04" w:rsidRPr="00137996" w:rsidRDefault="00C62A04" w:rsidP="00C62A04">
      <w:pPr>
        <w:rPr>
          <w:b/>
          <w:u w:val="single"/>
        </w:rPr>
      </w:pPr>
      <w:r>
        <w:rPr>
          <w:b/>
          <w:u w:val="single"/>
        </w:rPr>
        <w:t>Discussion</w:t>
      </w:r>
      <w:r w:rsidR="009D3407">
        <w:rPr>
          <w:b/>
          <w:u w:val="single"/>
        </w:rPr>
        <w:t xml:space="preserve"> </w:t>
      </w:r>
    </w:p>
    <w:p w14:paraId="2C6F493F" w14:textId="1706D9F7" w:rsidR="00C62A04" w:rsidRDefault="00C62A04" w:rsidP="00C62A04"/>
    <w:p w14:paraId="6693228B" w14:textId="3269D4E7" w:rsidR="00F231B5" w:rsidRPr="00E741AB" w:rsidRDefault="00F231B5" w:rsidP="00F231B5">
      <w:pPr>
        <w:pStyle w:val="CommentText"/>
        <w:rPr>
          <w:sz w:val="24"/>
          <w:szCs w:val="24"/>
        </w:rPr>
      </w:pPr>
      <w:r w:rsidRPr="00E741AB">
        <w:rPr>
          <w:sz w:val="24"/>
          <w:szCs w:val="24"/>
        </w:rPr>
        <w:t xml:space="preserve">To the author’s knowledge, this review represents the first review of the extant empirical evidence for the practice of generating recommendations in hospitals, specifically examining how and what recommendations </w:t>
      </w:r>
      <w:r w:rsidR="00120AA4">
        <w:rPr>
          <w:sz w:val="24"/>
          <w:szCs w:val="24"/>
        </w:rPr>
        <w:t>we</w:t>
      </w:r>
      <w:r w:rsidRPr="00E741AB">
        <w:rPr>
          <w:sz w:val="24"/>
          <w:szCs w:val="24"/>
        </w:rPr>
        <w:t xml:space="preserve">re generated, as well as the way in which </w:t>
      </w:r>
      <w:r w:rsidR="00120AA4">
        <w:rPr>
          <w:sz w:val="24"/>
          <w:szCs w:val="24"/>
        </w:rPr>
        <w:t xml:space="preserve">their effectiveness was </w:t>
      </w:r>
      <w:r w:rsidRPr="00E741AB">
        <w:rPr>
          <w:sz w:val="24"/>
          <w:szCs w:val="24"/>
        </w:rPr>
        <w:t>judged. This process is central to the efforts to improve patient safety and healthcare quality globally</w:t>
      </w:r>
      <w:r w:rsidR="008A1B2F">
        <w:rPr>
          <w:sz w:val="24"/>
          <w:szCs w:val="24"/>
        </w:rPr>
        <w:t>. Our</w:t>
      </w:r>
      <w:r w:rsidRPr="00E741AB">
        <w:rPr>
          <w:sz w:val="24"/>
          <w:szCs w:val="24"/>
        </w:rPr>
        <w:t xml:space="preserve"> review highlights the paradoxical situation that, despite </w:t>
      </w:r>
      <w:r w:rsidR="004F55E3">
        <w:rPr>
          <w:sz w:val="24"/>
          <w:szCs w:val="24"/>
        </w:rPr>
        <w:t>the</w:t>
      </w:r>
      <w:r w:rsidRPr="00E741AB">
        <w:rPr>
          <w:sz w:val="24"/>
          <w:szCs w:val="24"/>
        </w:rPr>
        <w:t xml:space="preserve"> ubiquity</w:t>
      </w:r>
      <w:r w:rsidR="004F55E3">
        <w:rPr>
          <w:sz w:val="24"/>
          <w:szCs w:val="24"/>
        </w:rPr>
        <w:t xml:space="preserve"> of recommendation generation</w:t>
      </w:r>
      <w:r w:rsidRPr="00E741AB">
        <w:rPr>
          <w:sz w:val="24"/>
          <w:szCs w:val="24"/>
        </w:rPr>
        <w:t xml:space="preserve">, very little is known about it in practice. </w:t>
      </w:r>
      <w:r>
        <w:rPr>
          <w:sz w:val="24"/>
          <w:szCs w:val="24"/>
        </w:rPr>
        <w:t>Our findings suggest</w:t>
      </w:r>
      <w:r w:rsidRPr="00E741AB">
        <w:rPr>
          <w:sz w:val="24"/>
          <w:szCs w:val="24"/>
        </w:rPr>
        <w:t xml:space="preserve"> that while RCA dominates as the approach to investigation</w:t>
      </w:r>
      <w:r>
        <w:rPr>
          <w:sz w:val="24"/>
          <w:szCs w:val="24"/>
        </w:rPr>
        <w:t>,</w:t>
      </w:r>
      <w:r w:rsidRPr="00E741AB">
        <w:rPr>
          <w:sz w:val="24"/>
          <w:szCs w:val="24"/>
        </w:rPr>
        <w:t xml:space="preserve"> there are no specific tools or approaches used to generate recommendations. </w:t>
      </w:r>
      <w:r w:rsidR="00885AF0">
        <w:rPr>
          <w:sz w:val="24"/>
          <w:szCs w:val="24"/>
        </w:rPr>
        <w:t>Recommendations</w:t>
      </w:r>
      <w:r w:rsidRPr="00E741AB">
        <w:rPr>
          <w:sz w:val="24"/>
          <w:szCs w:val="24"/>
        </w:rPr>
        <w:t xml:space="preserve"> focus on</w:t>
      </w:r>
      <w:r w:rsidR="00120AA4">
        <w:rPr>
          <w:sz w:val="24"/>
          <w:szCs w:val="24"/>
        </w:rPr>
        <w:t xml:space="preserve"> training</w:t>
      </w:r>
      <w:r w:rsidR="00D361E9">
        <w:rPr>
          <w:sz w:val="24"/>
          <w:szCs w:val="24"/>
        </w:rPr>
        <w:t xml:space="preserve"> or adding or improving policies. In other words, recommendations largely focus on</w:t>
      </w:r>
      <w:r w:rsidRPr="00E741AB">
        <w:rPr>
          <w:sz w:val="24"/>
          <w:szCs w:val="24"/>
        </w:rPr>
        <w:t xml:space="preserve"> </w:t>
      </w:r>
      <w:r w:rsidR="00D361E9">
        <w:rPr>
          <w:sz w:val="24"/>
          <w:szCs w:val="24"/>
        </w:rPr>
        <w:t>staff</w:t>
      </w:r>
      <w:r w:rsidR="00120AA4">
        <w:rPr>
          <w:sz w:val="24"/>
          <w:szCs w:val="24"/>
        </w:rPr>
        <w:t xml:space="preserve"> knowledge and skills</w:t>
      </w:r>
      <w:r w:rsidR="00D361E9">
        <w:rPr>
          <w:sz w:val="24"/>
          <w:szCs w:val="24"/>
        </w:rPr>
        <w:t>. T</w:t>
      </w:r>
      <w:r w:rsidRPr="00E741AB">
        <w:rPr>
          <w:sz w:val="24"/>
          <w:szCs w:val="24"/>
        </w:rPr>
        <w:t>here is a lack of agreement</w:t>
      </w:r>
      <w:r w:rsidR="00D361E9">
        <w:rPr>
          <w:sz w:val="24"/>
          <w:szCs w:val="24"/>
        </w:rPr>
        <w:t xml:space="preserve"> in the literature</w:t>
      </w:r>
      <w:r w:rsidRPr="00E741AB">
        <w:rPr>
          <w:sz w:val="24"/>
          <w:szCs w:val="24"/>
        </w:rPr>
        <w:t xml:space="preserve"> on how effectiveness</w:t>
      </w:r>
      <w:r w:rsidR="00D361E9">
        <w:rPr>
          <w:sz w:val="24"/>
          <w:szCs w:val="24"/>
        </w:rPr>
        <w:t xml:space="preserve"> of recommendations</w:t>
      </w:r>
      <w:r w:rsidRPr="00E741AB">
        <w:rPr>
          <w:sz w:val="24"/>
          <w:szCs w:val="24"/>
        </w:rPr>
        <w:t xml:space="preserve"> should be judged</w:t>
      </w:r>
      <w:r w:rsidR="00D361E9">
        <w:rPr>
          <w:sz w:val="24"/>
          <w:szCs w:val="24"/>
        </w:rPr>
        <w:t>, meaning that there is very little understanding of</w:t>
      </w:r>
      <w:r w:rsidR="004F55E3">
        <w:rPr>
          <w:sz w:val="24"/>
          <w:szCs w:val="24"/>
        </w:rPr>
        <w:t xml:space="preserve"> </w:t>
      </w:r>
      <w:r w:rsidRPr="00E741AB">
        <w:rPr>
          <w:sz w:val="24"/>
          <w:szCs w:val="24"/>
        </w:rPr>
        <w:t xml:space="preserve">what makes a ‘good’ recommendation. </w:t>
      </w:r>
      <w:r>
        <w:rPr>
          <w:sz w:val="24"/>
          <w:szCs w:val="24"/>
        </w:rPr>
        <w:t>These findings raise some important issues, which we will address in turn</w:t>
      </w:r>
      <w:r w:rsidR="005924C2">
        <w:rPr>
          <w:sz w:val="24"/>
          <w:szCs w:val="24"/>
        </w:rPr>
        <w:t>.</w:t>
      </w:r>
    </w:p>
    <w:p w14:paraId="35A12EB3" w14:textId="77777777" w:rsidR="00F231B5" w:rsidRPr="00E741AB" w:rsidRDefault="00F231B5" w:rsidP="00F231B5">
      <w:pPr>
        <w:pStyle w:val="CommentText"/>
        <w:rPr>
          <w:sz w:val="24"/>
          <w:szCs w:val="24"/>
        </w:rPr>
      </w:pPr>
    </w:p>
    <w:p w14:paraId="03895AB4" w14:textId="77777777" w:rsidR="00F231B5" w:rsidRPr="00E741AB" w:rsidRDefault="00F231B5" w:rsidP="00F231B5">
      <w:pPr>
        <w:pStyle w:val="CommentText"/>
        <w:rPr>
          <w:b/>
          <w:sz w:val="24"/>
          <w:szCs w:val="24"/>
        </w:rPr>
      </w:pPr>
      <w:r w:rsidRPr="00E741AB">
        <w:rPr>
          <w:b/>
          <w:sz w:val="24"/>
          <w:szCs w:val="24"/>
        </w:rPr>
        <w:t>Recommendation generation is confused and unclear</w:t>
      </w:r>
    </w:p>
    <w:p w14:paraId="47695E6B" w14:textId="57007544" w:rsidR="00F231B5" w:rsidRPr="00E741AB" w:rsidRDefault="00F231B5" w:rsidP="00FB517C">
      <w:r w:rsidRPr="00E741AB">
        <w:t xml:space="preserve">The variety of terms used to describe </w:t>
      </w:r>
      <w:r w:rsidR="00323005">
        <w:t>recommendations</w:t>
      </w:r>
      <w:r w:rsidRPr="00E741AB">
        <w:t xml:space="preserve"> </w:t>
      </w:r>
      <w:r w:rsidR="00323005">
        <w:t xml:space="preserve">(table </w:t>
      </w:r>
      <w:r w:rsidR="00FD48A5">
        <w:t>2</w:t>
      </w:r>
      <w:r w:rsidR="00323005">
        <w:t xml:space="preserve">) </w:t>
      </w:r>
      <w:r w:rsidRPr="00E741AB">
        <w:t>and lack of consensus for categorisation suggests differences in vision and purpose at best, and confusion and disagreement at worst. While this review provides some steer in terms of the espoused investigation techniques, the actual process of how investigation outcomes result in specific recommendations remains opaque.</w:t>
      </w:r>
      <w:r w:rsidR="00D978AF">
        <w:t xml:space="preserve"> We found that, beyond the investigators, there are committees or teams within hospitals as well as within local or regional organisations that review investigations and their findings; </w:t>
      </w:r>
      <w:r w:rsidR="00EA422E">
        <w:t xml:space="preserve">though </w:t>
      </w:r>
      <w:r w:rsidR="00D978AF">
        <w:t>what role these groups ha</w:t>
      </w:r>
      <w:r w:rsidR="00903282">
        <w:t>d</w:t>
      </w:r>
      <w:r w:rsidR="00D978AF">
        <w:t xml:space="preserve"> in selecting or modifying recommendations is </w:t>
      </w:r>
      <w:r w:rsidR="00903282">
        <w:t>un</w:t>
      </w:r>
      <w:r w:rsidR="00D978AF">
        <w:t xml:space="preserve">clear. </w:t>
      </w:r>
      <w:r w:rsidR="00EA422E">
        <w:t>Studies in the wider literature have</w:t>
      </w:r>
      <w:r w:rsidRPr="00E741AB">
        <w:t xml:space="preserve"> attempted to explore this process in practice. Braithwaite</w:t>
      </w:r>
      <w:r>
        <w:t xml:space="preserve"> </w:t>
      </w:r>
      <w:r w:rsidRPr="00E741AB">
        <w:t xml:space="preserve">found a number of challenges to RCA such as time constraints, lack of </w:t>
      </w:r>
      <w:r w:rsidRPr="00E741AB">
        <w:lastRenderedPageBreak/>
        <w:t>resources and un</w:t>
      </w:r>
      <w:r w:rsidR="00E15C67">
        <w:t>willing colleagues</w:t>
      </w:r>
      <w:r>
        <w:t>.</w:t>
      </w:r>
      <w:r w:rsidR="00E15C67">
        <w:t>[</w:t>
      </w:r>
      <w:r w:rsidR="0017247E">
        <w:t>41</w:t>
      </w:r>
      <w:r w:rsidR="004049CF">
        <w:t>]</w:t>
      </w:r>
      <w:r w:rsidRPr="00E741AB">
        <w:t xml:space="preserve"> </w:t>
      </w:r>
      <w:r w:rsidR="00885AF0">
        <w:t>Another</w:t>
      </w:r>
      <w:r>
        <w:t xml:space="preserve"> study suggested that </w:t>
      </w:r>
      <w:r w:rsidRPr="00E741AB">
        <w:t>recommendations may actually be related to other ongoing improvement work; i.e. the incident was used to support existing agendas rather than to generate new findings.</w:t>
      </w:r>
      <w:r w:rsidR="0056038F">
        <w:t>[</w:t>
      </w:r>
      <w:r w:rsidR="0017247E">
        <w:t>42</w:t>
      </w:r>
      <w:r w:rsidR="0056038F">
        <w:t>]</w:t>
      </w:r>
      <w:r w:rsidRPr="00E741AB">
        <w:t xml:space="preserve"> </w:t>
      </w:r>
      <w:r>
        <w:t>Further, an ethnography</w:t>
      </w:r>
      <w:r w:rsidR="00BF3754">
        <w:t xml:space="preserve"> of</w:t>
      </w:r>
      <w:r>
        <w:t xml:space="preserve"> investigations </w:t>
      </w:r>
      <w:r w:rsidRPr="00E741AB">
        <w:t>identified attempts by investigators to manage scrutiny and maintain reputations; and</w:t>
      </w:r>
      <w:r w:rsidR="00885AF0">
        <w:t xml:space="preserve"> concluded</w:t>
      </w:r>
      <w:r w:rsidRPr="00E741AB">
        <w:t xml:space="preserve"> that a failure to appreciate the complex organizational agendas as well as social and political influences on recommendation generation would likely hamper improvements in patient safety.</w:t>
      </w:r>
      <w:r w:rsidR="0056038F">
        <w:t>[</w:t>
      </w:r>
      <w:r w:rsidR="0017247E">
        <w:t>43</w:t>
      </w:r>
      <w:r w:rsidR="0056038F">
        <w:t>]</w:t>
      </w:r>
      <w:r w:rsidR="00A541F5">
        <w:t xml:space="preserve"> Beyond healthcare</w:t>
      </w:r>
      <w:r w:rsidR="004A0542">
        <w:t>,</w:t>
      </w:r>
      <w:r w:rsidR="00A541F5">
        <w:t xml:space="preserve"> studies of investigations from other domains, such as nuclear and rail, have demonstrated that the design of approaches to investigation and associated manuals lack emphasis or detail </w:t>
      </w:r>
      <w:r w:rsidR="008357C9">
        <w:t>on</w:t>
      </w:r>
      <w:r w:rsidR="00A541F5">
        <w:t xml:space="preserve"> the generation and evaluation of recommendations.[</w:t>
      </w:r>
      <w:r w:rsidR="0017247E">
        <w:t>6</w:t>
      </w:r>
      <w:r w:rsidR="00A541F5">
        <w:t xml:space="preserve">] </w:t>
      </w:r>
      <w:r w:rsidR="008357C9">
        <w:t>Another cross-domain study identified that there are a large number of cognitive, political contextual factors that influence the investigation and recommendation generation process</w:t>
      </w:r>
      <w:r w:rsidR="004A0542">
        <w:t>, such as cost-benefit analysis, willingness of stakeholders to engage, or the experience or knowledge base of the investigator</w:t>
      </w:r>
      <w:r w:rsidR="008357C9">
        <w:t>.[</w:t>
      </w:r>
      <w:r w:rsidR="0017247E">
        <w:t>17</w:t>
      </w:r>
      <w:r w:rsidR="008357C9">
        <w:t>]</w:t>
      </w:r>
      <w:r w:rsidRPr="00E741AB">
        <w:t xml:space="preserve"> </w:t>
      </w:r>
      <w:r w:rsidR="008A1B2F">
        <w:t xml:space="preserve">Collectively, these </w:t>
      </w:r>
      <w:r w:rsidRPr="00E741AB">
        <w:t>studies suggest that the generation of recommendations is likely to be a highly complex socio-political process with many stages and influences.</w:t>
      </w:r>
      <w:r w:rsidR="0056038F">
        <w:t>[</w:t>
      </w:r>
      <w:r w:rsidR="0017247E">
        <w:t>4,41-44</w:t>
      </w:r>
      <w:r w:rsidR="0056038F">
        <w:t>]</w:t>
      </w:r>
      <w:r w:rsidRPr="00E741AB">
        <w:t xml:space="preserve"> </w:t>
      </w:r>
      <w:r w:rsidR="00EB0128">
        <w:t>New approaches and tools for recommendation generation [</w:t>
      </w:r>
      <w:r w:rsidR="0017247E">
        <w:t>45-48</w:t>
      </w:r>
      <w:r w:rsidR="00EB0128">
        <w:t>] are more likely to be successful if adapted and designed relative to the unique and complex context of healthcare.[</w:t>
      </w:r>
      <w:r w:rsidR="0017247E">
        <w:t>49,50</w:t>
      </w:r>
      <w:r w:rsidR="00EB0128">
        <w:t xml:space="preserve">] </w:t>
      </w:r>
      <w:r w:rsidRPr="00E741AB">
        <w:t xml:space="preserve">Further research </w:t>
      </w:r>
      <w:r>
        <w:t xml:space="preserve">to understand the reality of the movement from investigation to recommendation generation is therefore important. </w:t>
      </w:r>
    </w:p>
    <w:p w14:paraId="3057FD19" w14:textId="77777777" w:rsidR="00F231B5" w:rsidRPr="00E741AB" w:rsidRDefault="00F231B5" w:rsidP="00F231B5">
      <w:pPr>
        <w:pStyle w:val="CommentText"/>
        <w:rPr>
          <w:sz w:val="24"/>
          <w:szCs w:val="24"/>
        </w:rPr>
      </w:pPr>
    </w:p>
    <w:p w14:paraId="3A9573D6" w14:textId="590EDE51" w:rsidR="00F231B5" w:rsidRDefault="00F231B5" w:rsidP="00F231B5">
      <w:pPr>
        <w:pStyle w:val="CommentText"/>
        <w:rPr>
          <w:b/>
          <w:sz w:val="24"/>
          <w:szCs w:val="24"/>
        </w:rPr>
      </w:pPr>
      <w:r w:rsidRPr="006A506C">
        <w:rPr>
          <w:b/>
          <w:sz w:val="24"/>
          <w:szCs w:val="24"/>
          <w:highlight w:val="yellow"/>
        </w:rPr>
        <w:t xml:space="preserve">Recommendations </w:t>
      </w:r>
      <w:r w:rsidR="00633890" w:rsidRPr="006A506C">
        <w:rPr>
          <w:b/>
          <w:sz w:val="24"/>
          <w:szCs w:val="24"/>
          <w:highlight w:val="yellow"/>
        </w:rPr>
        <w:t>are classified as weak and lack system focus</w:t>
      </w:r>
    </w:p>
    <w:p w14:paraId="1289A4B9" w14:textId="48BB9BBB" w:rsidR="00F231B5" w:rsidRPr="00466CE0" w:rsidRDefault="00466CE0" w:rsidP="00F231B5">
      <w:pPr>
        <w:pStyle w:val="CommentText"/>
        <w:rPr>
          <w:bCs/>
          <w:sz w:val="24"/>
          <w:szCs w:val="24"/>
        </w:rPr>
      </w:pPr>
      <w:r w:rsidRPr="00633890">
        <w:rPr>
          <w:bCs/>
          <w:sz w:val="24"/>
          <w:szCs w:val="24"/>
          <w:highlight w:val="yellow"/>
        </w:rPr>
        <w:t xml:space="preserve">This review identified that less than </w:t>
      </w:r>
      <w:r w:rsidR="00DC3CC9" w:rsidRPr="00633890">
        <w:rPr>
          <w:bCs/>
          <w:sz w:val="24"/>
          <w:szCs w:val="24"/>
          <w:highlight w:val="yellow"/>
        </w:rPr>
        <w:t>7</w:t>
      </w:r>
      <w:r w:rsidRPr="00633890">
        <w:rPr>
          <w:bCs/>
          <w:sz w:val="24"/>
          <w:szCs w:val="24"/>
          <w:highlight w:val="yellow"/>
        </w:rPr>
        <w:t xml:space="preserve">% of the extracted recommendations might be considered </w:t>
      </w:r>
      <w:r w:rsidR="00DC3CC9" w:rsidRPr="00633890">
        <w:rPr>
          <w:bCs/>
          <w:sz w:val="24"/>
          <w:szCs w:val="24"/>
          <w:highlight w:val="yellow"/>
        </w:rPr>
        <w:t>‘</w:t>
      </w:r>
      <w:r w:rsidR="00DC3CC9" w:rsidRPr="006A506C">
        <w:rPr>
          <w:bCs/>
          <w:sz w:val="24"/>
          <w:szCs w:val="24"/>
          <w:highlight w:val="yellow"/>
        </w:rPr>
        <w:t>strong’ or system-focused</w:t>
      </w:r>
      <w:r w:rsidRPr="006A506C">
        <w:rPr>
          <w:bCs/>
          <w:sz w:val="24"/>
          <w:szCs w:val="24"/>
          <w:highlight w:val="yellow"/>
        </w:rPr>
        <w:t xml:space="preserve">, such as standardising equipment, architectural changes, </w:t>
      </w:r>
      <w:r w:rsidR="00633890" w:rsidRPr="006A506C">
        <w:rPr>
          <w:bCs/>
          <w:sz w:val="24"/>
          <w:szCs w:val="24"/>
          <w:highlight w:val="yellow"/>
        </w:rPr>
        <w:t xml:space="preserve">or </w:t>
      </w:r>
      <w:r w:rsidRPr="006A506C">
        <w:rPr>
          <w:bCs/>
          <w:sz w:val="24"/>
          <w:szCs w:val="24"/>
          <w:highlight w:val="yellow"/>
        </w:rPr>
        <w:t>simplifying process</w:t>
      </w:r>
      <w:r w:rsidR="00E92825" w:rsidRPr="006A506C">
        <w:rPr>
          <w:bCs/>
          <w:sz w:val="24"/>
          <w:szCs w:val="24"/>
          <w:highlight w:val="yellow"/>
        </w:rPr>
        <w:t>es</w:t>
      </w:r>
      <w:r w:rsidRPr="006A506C">
        <w:rPr>
          <w:bCs/>
          <w:sz w:val="24"/>
          <w:szCs w:val="24"/>
          <w:highlight w:val="yellow"/>
        </w:rPr>
        <w:t xml:space="preserve">. </w:t>
      </w:r>
      <w:r w:rsidR="00F231B5" w:rsidRPr="006A506C">
        <w:rPr>
          <w:bCs/>
          <w:sz w:val="24"/>
          <w:szCs w:val="24"/>
          <w:highlight w:val="yellow"/>
        </w:rPr>
        <w:t xml:space="preserve">Our findings provide further evidence </w:t>
      </w:r>
      <w:r w:rsidR="00331EF3" w:rsidRPr="006A506C">
        <w:rPr>
          <w:bCs/>
          <w:sz w:val="24"/>
          <w:szCs w:val="24"/>
          <w:highlight w:val="yellow"/>
        </w:rPr>
        <w:t>for the</w:t>
      </w:r>
      <w:r w:rsidR="00F231B5" w:rsidRPr="006A506C">
        <w:rPr>
          <w:bCs/>
          <w:sz w:val="24"/>
          <w:szCs w:val="24"/>
          <w:highlight w:val="yellow"/>
        </w:rPr>
        <w:t xml:space="preserve"> continued tendency for </w:t>
      </w:r>
      <w:r w:rsidR="00633890" w:rsidRPr="006A506C">
        <w:rPr>
          <w:bCs/>
          <w:sz w:val="24"/>
          <w:szCs w:val="24"/>
          <w:highlight w:val="yellow"/>
        </w:rPr>
        <w:t xml:space="preserve">‘weaker’ </w:t>
      </w:r>
      <w:r w:rsidR="00F231B5" w:rsidRPr="006A506C">
        <w:rPr>
          <w:bCs/>
          <w:sz w:val="24"/>
          <w:szCs w:val="24"/>
          <w:highlight w:val="yellow"/>
        </w:rPr>
        <w:t xml:space="preserve">recommendations </w:t>
      </w:r>
      <w:r w:rsidR="00633890" w:rsidRPr="006A506C">
        <w:rPr>
          <w:bCs/>
          <w:sz w:val="24"/>
          <w:szCs w:val="24"/>
          <w:highlight w:val="yellow"/>
        </w:rPr>
        <w:t xml:space="preserve">that </w:t>
      </w:r>
      <w:r w:rsidR="00F231B5" w:rsidRPr="006A506C">
        <w:rPr>
          <w:bCs/>
          <w:sz w:val="24"/>
          <w:szCs w:val="24"/>
          <w:highlight w:val="yellow"/>
        </w:rPr>
        <w:t>focus on improving individuals’ behaviour and practice, rather than the wider system deficiencies that contribute to incidents.</w:t>
      </w:r>
      <w:r w:rsidR="00F231B5">
        <w:rPr>
          <w:bCs/>
          <w:sz w:val="24"/>
          <w:szCs w:val="24"/>
        </w:rPr>
        <w:t xml:space="preserve"> This tendency</w:t>
      </w:r>
      <w:r w:rsidR="006F2B87">
        <w:rPr>
          <w:bCs/>
          <w:sz w:val="24"/>
          <w:szCs w:val="24"/>
        </w:rPr>
        <w:t>,</w:t>
      </w:r>
      <w:r w:rsidR="00BD3948">
        <w:rPr>
          <w:bCs/>
          <w:sz w:val="24"/>
          <w:szCs w:val="24"/>
        </w:rPr>
        <w:t xml:space="preserve"> </w:t>
      </w:r>
      <w:r w:rsidR="00F231B5">
        <w:rPr>
          <w:bCs/>
          <w:sz w:val="24"/>
          <w:szCs w:val="24"/>
        </w:rPr>
        <w:t>shown in numerous studies from across the globe,</w:t>
      </w:r>
      <w:r w:rsidR="007B2ABA">
        <w:rPr>
          <w:bCs/>
          <w:sz w:val="24"/>
          <w:szCs w:val="24"/>
        </w:rPr>
        <w:t>[</w:t>
      </w:r>
      <w:r w:rsidR="005F679F">
        <w:rPr>
          <w:bCs/>
          <w:sz w:val="24"/>
          <w:szCs w:val="24"/>
        </w:rPr>
        <w:t>5,51-58</w:t>
      </w:r>
      <w:r w:rsidR="007B2ABA">
        <w:rPr>
          <w:bCs/>
          <w:sz w:val="24"/>
          <w:szCs w:val="24"/>
        </w:rPr>
        <w:t>]</w:t>
      </w:r>
      <w:r w:rsidR="00F231B5">
        <w:rPr>
          <w:bCs/>
          <w:sz w:val="24"/>
          <w:szCs w:val="24"/>
        </w:rPr>
        <w:t xml:space="preserve">, </w:t>
      </w:r>
      <w:r w:rsidR="006F2B87">
        <w:rPr>
          <w:bCs/>
          <w:sz w:val="24"/>
          <w:szCs w:val="24"/>
        </w:rPr>
        <w:t xml:space="preserve">suggests </w:t>
      </w:r>
      <w:r w:rsidR="00F231B5">
        <w:rPr>
          <w:bCs/>
          <w:sz w:val="24"/>
          <w:szCs w:val="24"/>
        </w:rPr>
        <w:t xml:space="preserve">explanatory reasons beyond </w:t>
      </w:r>
      <w:r w:rsidR="006C0279" w:rsidRPr="006C0279">
        <w:rPr>
          <w:bCs/>
          <w:sz w:val="24"/>
          <w:szCs w:val="24"/>
          <w:highlight w:val="yellow"/>
        </w:rPr>
        <w:t>national</w:t>
      </w:r>
      <w:r w:rsidR="006C0279">
        <w:rPr>
          <w:bCs/>
          <w:sz w:val="24"/>
          <w:szCs w:val="24"/>
        </w:rPr>
        <w:t xml:space="preserve"> </w:t>
      </w:r>
      <w:r w:rsidR="00F231B5">
        <w:rPr>
          <w:bCs/>
          <w:sz w:val="24"/>
          <w:szCs w:val="24"/>
        </w:rPr>
        <w:t>culture or specific differences in healthcare systems</w:t>
      </w:r>
      <w:r w:rsidR="009221E6">
        <w:rPr>
          <w:bCs/>
          <w:sz w:val="24"/>
          <w:szCs w:val="24"/>
        </w:rPr>
        <w:t>, and is completely</w:t>
      </w:r>
      <w:r w:rsidR="00BD3948">
        <w:rPr>
          <w:bCs/>
          <w:sz w:val="24"/>
          <w:szCs w:val="24"/>
        </w:rPr>
        <w:t xml:space="preserve"> </w:t>
      </w:r>
      <w:r w:rsidR="006F2B87">
        <w:rPr>
          <w:bCs/>
          <w:sz w:val="24"/>
          <w:szCs w:val="24"/>
        </w:rPr>
        <w:t xml:space="preserve">at odds with </w:t>
      </w:r>
      <w:r w:rsidR="009221E6">
        <w:rPr>
          <w:bCs/>
          <w:sz w:val="24"/>
          <w:szCs w:val="24"/>
        </w:rPr>
        <w:t>healthcare policy and safety research.[</w:t>
      </w:r>
      <w:r w:rsidR="005F679F">
        <w:rPr>
          <w:bCs/>
          <w:sz w:val="24"/>
          <w:szCs w:val="24"/>
        </w:rPr>
        <w:t>3,40,59</w:t>
      </w:r>
      <w:r w:rsidR="009221E6">
        <w:rPr>
          <w:bCs/>
          <w:sz w:val="24"/>
          <w:szCs w:val="24"/>
        </w:rPr>
        <w:t>]</w:t>
      </w:r>
      <w:r w:rsidR="0093192C">
        <w:rPr>
          <w:bCs/>
          <w:sz w:val="24"/>
          <w:szCs w:val="24"/>
        </w:rPr>
        <w:t xml:space="preserve"> </w:t>
      </w:r>
      <w:r w:rsidR="00E61240" w:rsidRPr="00D72F99">
        <w:rPr>
          <w:bCs/>
          <w:sz w:val="24"/>
          <w:szCs w:val="24"/>
          <w:highlight w:val="yellow"/>
        </w:rPr>
        <w:t>Further it would suggest, globally, healthcare organisations may have some way to go towards achieving a more just culture</w:t>
      </w:r>
      <w:r w:rsidR="00DB694F" w:rsidRPr="00D72F99">
        <w:rPr>
          <w:bCs/>
          <w:sz w:val="24"/>
          <w:szCs w:val="24"/>
          <w:highlight w:val="yellow"/>
        </w:rPr>
        <w:t>,</w:t>
      </w:r>
      <w:r w:rsidR="00E61240" w:rsidRPr="00D72F99">
        <w:rPr>
          <w:bCs/>
          <w:sz w:val="24"/>
          <w:szCs w:val="24"/>
          <w:highlight w:val="yellow"/>
        </w:rPr>
        <w:t xml:space="preserve"> with this focus on </w:t>
      </w:r>
      <w:r w:rsidR="00633890">
        <w:rPr>
          <w:bCs/>
          <w:sz w:val="24"/>
          <w:szCs w:val="24"/>
          <w:highlight w:val="yellow"/>
        </w:rPr>
        <w:t xml:space="preserve">weaker </w:t>
      </w:r>
      <w:r w:rsidR="00E61240" w:rsidRPr="00D72F99">
        <w:rPr>
          <w:bCs/>
          <w:sz w:val="24"/>
          <w:szCs w:val="24"/>
          <w:highlight w:val="yellow"/>
        </w:rPr>
        <w:t>individual-focussed recommendation</w:t>
      </w:r>
      <w:r w:rsidR="00633890">
        <w:rPr>
          <w:bCs/>
          <w:sz w:val="24"/>
          <w:szCs w:val="24"/>
          <w:highlight w:val="yellow"/>
        </w:rPr>
        <w:t>s</w:t>
      </w:r>
      <w:r w:rsidR="00E61240" w:rsidRPr="00D72F99">
        <w:rPr>
          <w:bCs/>
          <w:sz w:val="24"/>
          <w:szCs w:val="24"/>
          <w:highlight w:val="yellow"/>
        </w:rPr>
        <w:t xml:space="preserve"> both reflecting this and serving to reinforce it.[</w:t>
      </w:r>
      <w:r w:rsidR="00846001">
        <w:rPr>
          <w:bCs/>
          <w:sz w:val="24"/>
          <w:szCs w:val="24"/>
          <w:highlight w:val="yellow"/>
        </w:rPr>
        <w:t>2</w:t>
      </w:r>
      <w:r w:rsidR="00E61240" w:rsidRPr="00D72F99">
        <w:rPr>
          <w:bCs/>
          <w:sz w:val="24"/>
          <w:szCs w:val="24"/>
          <w:highlight w:val="yellow"/>
        </w:rPr>
        <w:t>]</w:t>
      </w:r>
    </w:p>
    <w:p w14:paraId="458107BA" w14:textId="77777777" w:rsidR="00F231B5" w:rsidRDefault="00F231B5" w:rsidP="00F231B5">
      <w:pPr>
        <w:pStyle w:val="CommentText"/>
        <w:rPr>
          <w:bCs/>
          <w:sz w:val="24"/>
          <w:szCs w:val="24"/>
        </w:rPr>
      </w:pPr>
    </w:p>
    <w:p w14:paraId="78C459B8" w14:textId="4A9A07F7" w:rsidR="00466CE0" w:rsidRPr="003531D0" w:rsidRDefault="00F231B5" w:rsidP="00466CE0">
      <w:pPr>
        <w:rPr>
          <w:sz w:val="22"/>
          <w:szCs w:val="22"/>
        </w:rPr>
      </w:pPr>
      <w:r>
        <w:rPr>
          <w:bCs/>
        </w:rPr>
        <w:t>RCA and frameworks, used to support investigation, have themselves been identified as narrowing the view of causation</w:t>
      </w:r>
      <w:r w:rsidR="004E01F5">
        <w:rPr>
          <w:bCs/>
        </w:rPr>
        <w:t>[</w:t>
      </w:r>
      <w:r w:rsidR="005F679F">
        <w:rPr>
          <w:bCs/>
        </w:rPr>
        <w:t>4</w:t>
      </w:r>
      <w:r w:rsidR="004E01F5">
        <w:rPr>
          <w:bCs/>
        </w:rPr>
        <w:t>]</w:t>
      </w:r>
      <w:r>
        <w:rPr>
          <w:bCs/>
        </w:rPr>
        <w:t xml:space="preserve"> or giving greater attention to causative factors relating to  individuals.</w:t>
      </w:r>
      <w:r w:rsidR="004E01F5">
        <w:rPr>
          <w:bCs/>
        </w:rPr>
        <w:t>[</w:t>
      </w:r>
      <w:r w:rsidR="005F679F">
        <w:rPr>
          <w:bCs/>
        </w:rPr>
        <w:t>60</w:t>
      </w:r>
      <w:r w:rsidR="004E01F5">
        <w:rPr>
          <w:bCs/>
        </w:rPr>
        <w:t>]</w:t>
      </w:r>
      <w:r>
        <w:rPr>
          <w:bCs/>
        </w:rPr>
        <w:t xml:space="preserve"> With a tendency for investigations to identify </w:t>
      </w:r>
      <w:r w:rsidR="004E01F5">
        <w:rPr>
          <w:bCs/>
        </w:rPr>
        <w:t>individual factors,[</w:t>
      </w:r>
      <w:r w:rsidR="005F679F">
        <w:rPr>
          <w:bCs/>
        </w:rPr>
        <w:t>60</w:t>
      </w:r>
      <w:r w:rsidR="004E01F5">
        <w:rPr>
          <w:bCs/>
        </w:rPr>
        <w:t>]</w:t>
      </w:r>
      <w:r>
        <w:rPr>
          <w:bCs/>
        </w:rPr>
        <w:t xml:space="preserve"> it’s </w:t>
      </w:r>
      <w:r w:rsidR="00EA19CC">
        <w:rPr>
          <w:bCs/>
        </w:rPr>
        <w:t xml:space="preserve">perhaps </w:t>
      </w:r>
      <w:r>
        <w:rPr>
          <w:bCs/>
        </w:rPr>
        <w:t>not surprising that recommendations are targeted at the same level.</w:t>
      </w:r>
      <w:r w:rsidR="00734D9F">
        <w:rPr>
          <w:bCs/>
        </w:rPr>
        <w:t xml:space="preserve"> </w:t>
      </w:r>
      <w:r w:rsidR="00E92825">
        <w:rPr>
          <w:bCs/>
        </w:rPr>
        <w:t>Others reasons for a lack of system-level recommendations include lack of investigator training, expertise,[</w:t>
      </w:r>
      <w:r w:rsidR="005F679F">
        <w:rPr>
          <w:bCs/>
        </w:rPr>
        <w:t>5</w:t>
      </w:r>
      <w:r w:rsidR="00E92825">
        <w:rPr>
          <w:bCs/>
        </w:rPr>
        <w:t>] or healthcare tailored guidance,[</w:t>
      </w:r>
      <w:r w:rsidR="005F679F">
        <w:rPr>
          <w:bCs/>
        </w:rPr>
        <w:t>3</w:t>
      </w:r>
      <w:r w:rsidR="00E92825">
        <w:rPr>
          <w:bCs/>
        </w:rPr>
        <w:t>] and difficulty in designing and implementing at the system-level.[</w:t>
      </w:r>
      <w:r w:rsidR="005F679F">
        <w:rPr>
          <w:bCs/>
        </w:rPr>
        <w:t>15,49</w:t>
      </w:r>
      <w:r w:rsidR="00E92825">
        <w:rPr>
          <w:bCs/>
        </w:rPr>
        <w:t>]</w:t>
      </w:r>
      <w:r w:rsidR="00FE4CB9">
        <w:rPr>
          <w:bCs/>
        </w:rPr>
        <w:t xml:space="preserve"> </w:t>
      </w:r>
      <w:r w:rsidR="00734D9F" w:rsidRPr="00FE4CB9">
        <w:rPr>
          <w:bCs/>
          <w:highlight w:val="yellow"/>
        </w:rPr>
        <w:t xml:space="preserve">This review highlights the continued predominance of RCA, </w:t>
      </w:r>
      <w:r w:rsidR="003531D0" w:rsidRPr="00FE4CB9">
        <w:rPr>
          <w:bCs/>
          <w:highlight w:val="yellow"/>
        </w:rPr>
        <w:t>despite the growing number of</w:t>
      </w:r>
      <w:r w:rsidR="00734D9F" w:rsidRPr="00FE4CB9">
        <w:rPr>
          <w:bCs/>
          <w:highlight w:val="yellow"/>
        </w:rPr>
        <w:t xml:space="preserve"> alternative</w:t>
      </w:r>
      <w:r w:rsidR="003531D0" w:rsidRPr="00FE4CB9">
        <w:rPr>
          <w:bCs/>
          <w:highlight w:val="yellow"/>
        </w:rPr>
        <w:t xml:space="preserve">s </w:t>
      </w:r>
      <w:r w:rsidR="003531D0" w:rsidRPr="00FE4CB9">
        <w:rPr>
          <w:sz w:val="22"/>
          <w:szCs w:val="22"/>
          <w:highlight w:val="yellow"/>
        </w:rPr>
        <w:t xml:space="preserve">which </w:t>
      </w:r>
      <w:r w:rsidR="00734D9F" w:rsidRPr="00FE4CB9">
        <w:rPr>
          <w:bCs/>
          <w:highlight w:val="yellow"/>
        </w:rPr>
        <w:t>might broaden investigation</w:t>
      </w:r>
      <w:r w:rsidR="00885AF0" w:rsidRPr="00FE4CB9">
        <w:rPr>
          <w:bCs/>
          <w:highlight w:val="yellow"/>
        </w:rPr>
        <w:t>s</w:t>
      </w:r>
      <w:r w:rsidR="00734D9F" w:rsidRPr="00FE4CB9">
        <w:rPr>
          <w:bCs/>
          <w:highlight w:val="yellow"/>
        </w:rPr>
        <w:t xml:space="preserve"> and identify a wider range of contributory </w:t>
      </w:r>
      <w:r w:rsidR="00EB0128" w:rsidRPr="00FE4CB9">
        <w:rPr>
          <w:bCs/>
          <w:highlight w:val="yellow"/>
        </w:rPr>
        <w:t>factors</w:t>
      </w:r>
      <w:r w:rsidR="00755A25" w:rsidRPr="00FE4CB9">
        <w:rPr>
          <w:bCs/>
          <w:highlight w:val="yellow"/>
        </w:rPr>
        <w:t xml:space="preserve"> and subsequent recommendations</w:t>
      </w:r>
      <w:r w:rsidR="00EB0128" w:rsidRPr="00FE4CB9">
        <w:rPr>
          <w:bCs/>
          <w:highlight w:val="yellow"/>
        </w:rPr>
        <w:t xml:space="preserve">. </w:t>
      </w:r>
      <w:r w:rsidR="003531D0" w:rsidRPr="00FE4CB9">
        <w:rPr>
          <w:bCs/>
          <w:highlight w:val="yellow"/>
        </w:rPr>
        <w:t>[</w:t>
      </w:r>
      <w:r w:rsidR="00D814C9">
        <w:rPr>
          <w:bCs/>
          <w:highlight w:val="yellow"/>
        </w:rPr>
        <w:t>61-65</w:t>
      </w:r>
      <w:r w:rsidR="003531D0" w:rsidRPr="00FE4CB9">
        <w:rPr>
          <w:bCs/>
          <w:highlight w:val="yellow"/>
        </w:rPr>
        <w:t>]</w:t>
      </w:r>
      <w:r w:rsidR="0093192C">
        <w:rPr>
          <w:bCs/>
        </w:rPr>
        <w:t xml:space="preserve"> </w:t>
      </w:r>
    </w:p>
    <w:p w14:paraId="0A5B7243" w14:textId="77777777" w:rsidR="00F231B5" w:rsidRDefault="00F231B5" w:rsidP="00F231B5">
      <w:pPr>
        <w:pStyle w:val="CommentText"/>
        <w:rPr>
          <w:bCs/>
          <w:sz w:val="24"/>
          <w:szCs w:val="24"/>
        </w:rPr>
      </w:pPr>
    </w:p>
    <w:p w14:paraId="713B2484" w14:textId="04D4C5C3" w:rsidR="00F231B5" w:rsidRPr="0067684D" w:rsidRDefault="00F231B5" w:rsidP="00F231B5">
      <w:pPr>
        <w:pStyle w:val="CommentText"/>
        <w:rPr>
          <w:b/>
          <w:sz w:val="24"/>
          <w:szCs w:val="24"/>
        </w:rPr>
      </w:pPr>
      <w:r>
        <w:rPr>
          <w:b/>
          <w:sz w:val="24"/>
          <w:szCs w:val="24"/>
        </w:rPr>
        <w:t>It</w:t>
      </w:r>
      <w:r w:rsidR="005924C2">
        <w:rPr>
          <w:b/>
          <w:sz w:val="24"/>
          <w:szCs w:val="24"/>
        </w:rPr>
        <w:t xml:space="preserve"> i</w:t>
      </w:r>
      <w:r>
        <w:rPr>
          <w:b/>
          <w:sz w:val="24"/>
          <w:szCs w:val="24"/>
        </w:rPr>
        <w:t>s not clear how to judge recommendations</w:t>
      </w:r>
    </w:p>
    <w:p w14:paraId="04F4D44B" w14:textId="3F4F6FA9" w:rsidR="00F231B5" w:rsidRDefault="00F231B5" w:rsidP="00F231B5">
      <w:pPr>
        <w:pStyle w:val="CommentText"/>
        <w:rPr>
          <w:bCs/>
          <w:sz w:val="24"/>
          <w:szCs w:val="24"/>
        </w:rPr>
      </w:pPr>
      <w:r w:rsidRPr="006A506C">
        <w:rPr>
          <w:bCs/>
          <w:sz w:val="24"/>
          <w:szCs w:val="24"/>
          <w:highlight w:val="yellow"/>
        </w:rPr>
        <w:t xml:space="preserve">Whilst the focus of recommendations at the </w:t>
      </w:r>
      <w:r w:rsidR="00633890" w:rsidRPr="006A506C">
        <w:rPr>
          <w:bCs/>
          <w:sz w:val="24"/>
          <w:szCs w:val="24"/>
          <w:highlight w:val="yellow"/>
        </w:rPr>
        <w:t xml:space="preserve">weaker </w:t>
      </w:r>
      <w:r w:rsidRPr="006A506C">
        <w:rPr>
          <w:bCs/>
          <w:sz w:val="24"/>
          <w:szCs w:val="24"/>
          <w:highlight w:val="yellow"/>
        </w:rPr>
        <w:t xml:space="preserve">individual level has been widely challenged, a further compounding problem with recommendation generation is the </w:t>
      </w:r>
      <w:r w:rsidRPr="006A506C">
        <w:rPr>
          <w:bCs/>
          <w:sz w:val="24"/>
          <w:szCs w:val="24"/>
          <w:highlight w:val="yellow"/>
        </w:rPr>
        <w:lastRenderedPageBreak/>
        <w:t xml:space="preserve">lack of agreement on how to judge </w:t>
      </w:r>
      <w:r w:rsidR="00EA19CC" w:rsidRPr="006A506C">
        <w:rPr>
          <w:bCs/>
          <w:sz w:val="24"/>
          <w:szCs w:val="24"/>
          <w:highlight w:val="yellow"/>
        </w:rPr>
        <w:t xml:space="preserve">their </w:t>
      </w:r>
      <w:r w:rsidRPr="006A506C">
        <w:rPr>
          <w:bCs/>
          <w:sz w:val="24"/>
          <w:szCs w:val="24"/>
          <w:highlight w:val="yellow"/>
        </w:rPr>
        <w:t>effectiveness, and what makes a ‘good’ recommendation</w:t>
      </w:r>
      <w:r w:rsidR="00EA19CC" w:rsidRPr="006A506C">
        <w:rPr>
          <w:bCs/>
          <w:sz w:val="24"/>
          <w:szCs w:val="24"/>
          <w:highlight w:val="yellow"/>
        </w:rPr>
        <w:t>.</w:t>
      </w:r>
      <w:r>
        <w:rPr>
          <w:bCs/>
          <w:sz w:val="24"/>
          <w:szCs w:val="24"/>
        </w:rPr>
        <w:t xml:space="preserve"> The range of terms</w:t>
      </w:r>
      <w:r w:rsidR="00660BE2">
        <w:rPr>
          <w:bCs/>
          <w:sz w:val="24"/>
          <w:szCs w:val="24"/>
        </w:rPr>
        <w:t>, in our included studies,</w:t>
      </w:r>
      <w:r>
        <w:rPr>
          <w:bCs/>
          <w:sz w:val="24"/>
          <w:szCs w:val="24"/>
        </w:rPr>
        <w:t xml:space="preserve"> such as ‘strength’, ‘quality’, ‘sustainability’ and ‘implementability’ indicate the complex nature of</w:t>
      </w:r>
      <w:r w:rsidR="00E36392">
        <w:rPr>
          <w:bCs/>
          <w:sz w:val="24"/>
          <w:szCs w:val="24"/>
        </w:rPr>
        <w:t xml:space="preserve"> </w:t>
      </w:r>
      <w:r w:rsidR="00CE694F">
        <w:rPr>
          <w:bCs/>
          <w:sz w:val="24"/>
          <w:szCs w:val="24"/>
        </w:rPr>
        <w:t>judging recommendations</w:t>
      </w:r>
      <w:r>
        <w:rPr>
          <w:bCs/>
          <w:sz w:val="24"/>
          <w:szCs w:val="24"/>
        </w:rPr>
        <w:t xml:space="preserve">. Our review found two broad approaches: i) </w:t>
      </w:r>
      <w:r w:rsidR="00EA19CC">
        <w:rPr>
          <w:bCs/>
          <w:sz w:val="24"/>
          <w:szCs w:val="24"/>
        </w:rPr>
        <w:t xml:space="preserve">the use of pre-defined </w:t>
      </w:r>
      <w:r>
        <w:rPr>
          <w:bCs/>
          <w:sz w:val="24"/>
          <w:szCs w:val="24"/>
        </w:rPr>
        <w:t>hierarchies of recommendation effectiveness</w:t>
      </w:r>
      <w:r w:rsidR="00EA19CC">
        <w:rPr>
          <w:bCs/>
          <w:sz w:val="24"/>
          <w:szCs w:val="24"/>
        </w:rPr>
        <w:t>;</w:t>
      </w:r>
      <w:r>
        <w:rPr>
          <w:bCs/>
          <w:sz w:val="24"/>
          <w:szCs w:val="24"/>
        </w:rPr>
        <w:t xml:space="preserve"> and</w:t>
      </w:r>
      <w:r w:rsidR="00EA19CC">
        <w:rPr>
          <w:bCs/>
          <w:sz w:val="24"/>
          <w:szCs w:val="24"/>
        </w:rPr>
        <w:t>,</w:t>
      </w:r>
      <w:r>
        <w:rPr>
          <w:bCs/>
          <w:sz w:val="24"/>
          <w:szCs w:val="24"/>
        </w:rPr>
        <w:t xml:space="preserve"> ii) assessing the effectiveness of recommendations over time.</w:t>
      </w:r>
    </w:p>
    <w:p w14:paraId="3F80E9EF" w14:textId="77777777" w:rsidR="00F231B5" w:rsidRDefault="00F231B5" w:rsidP="00F231B5">
      <w:pPr>
        <w:pStyle w:val="CommentText"/>
        <w:rPr>
          <w:bCs/>
          <w:sz w:val="24"/>
          <w:szCs w:val="24"/>
        </w:rPr>
      </w:pPr>
    </w:p>
    <w:p w14:paraId="4F9B4180" w14:textId="21ED6918" w:rsidR="00F231B5" w:rsidRDefault="00F231B5" w:rsidP="00F231B5">
      <w:pPr>
        <w:pStyle w:val="CommentText"/>
        <w:rPr>
          <w:bCs/>
          <w:sz w:val="24"/>
          <w:szCs w:val="24"/>
        </w:rPr>
      </w:pPr>
      <w:r>
        <w:rPr>
          <w:bCs/>
          <w:sz w:val="24"/>
          <w:szCs w:val="24"/>
        </w:rPr>
        <w:t>Starting with hierarchies, this review demonstrates their widespread use but also variety and variation</w:t>
      </w:r>
      <w:r w:rsidR="00A725F6">
        <w:rPr>
          <w:bCs/>
          <w:sz w:val="24"/>
          <w:szCs w:val="24"/>
        </w:rPr>
        <w:t>.[</w:t>
      </w:r>
      <w:r w:rsidR="005F679F">
        <w:rPr>
          <w:bCs/>
          <w:sz w:val="24"/>
          <w:szCs w:val="24"/>
        </w:rPr>
        <w:t>5,15,16,27,29,38-40,59,</w:t>
      </w:r>
      <w:r w:rsidR="00D814C9">
        <w:rPr>
          <w:bCs/>
          <w:sz w:val="24"/>
          <w:szCs w:val="24"/>
        </w:rPr>
        <w:t>66-68</w:t>
      </w:r>
      <w:r w:rsidR="00A725F6">
        <w:rPr>
          <w:bCs/>
          <w:sz w:val="24"/>
          <w:szCs w:val="24"/>
        </w:rPr>
        <w:t>]</w:t>
      </w:r>
      <w:r>
        <w:rPr>
          <w:bCs/>
          <w:sz w:val="24"/>
          <w:szCs w:val="24"/>
        </w:rPr>
        <w:t xml:space="preserve"> These hierarchies, largely originating from non-healthcare settings,</w:t>
      </w:r>
      <w:r w:rsidR="00A33E28">
        <w:rPr>
          <w:bCs/>
          <w:sz w:val="24"/>
          <w:szCs w:val="24"/>
        </w:rPr>
        <w:t>[</w:t>
      </w:r>
      <w:r w:rsidR="005F679F">
        <w:rPr>
          <w:bCs/>
          <w:sz w:val="24"/>
          <w:szCs w:val="24"/>
        </w:rPr>
        <w:t>49,</w:t>
      </w:r>
      <w:r w:rsidR="00D814C9">
        <w:rPr>
          <w:bCs/>
          <w:sz w:val="24"/>
          <w:szCs w:val="24"/>
        </w:rPr>
        <w:t>69</w:t>
      </w:r>
      <w:r w:rsidR="00A33E28">
        <w:rPr>
          <w:bCs/>
          <w:sz w:val="24"/>
          <w:szCs w:val="24"/>
        </w:rPr>
        <w:t>]</w:t>
      </w:r>
      <w:r>
        <w:rPr>
          <w:bCs/>
          <w:sz w:val="24"/>
          <w:szCs w:val="24"/>
        </w:rPr>
        <w:t xml:space="preserve"> are used in healthcare with minimal empirical evidence.</w:t>
      </w:r>
      <w:r w:rsidR="00A33E28">
        <w:rPr>
          <w:bCs/>
          <w:sz w:val="24"/>
          <w:szCs w:val="24"/>
        </w:rPr>
        <w:t>[</w:t>
      </w:r>
      <w:r w:rsidR="005F679F">
        <w:rPr>
          <w:bCs/>
          <w:sz w:val="24"/>
          <w:szCs w:val="24"/>
        </w:rPr>
        <w:t>38</w:t>
      </w:r>
      <w:r w:rsidR="00A33E28">
        <w:rPr>
          <w:bCs/>
          <w:sz w:val="24"/>
          <w:szCs w:val="24"/>
        </w:rPr>
        <w:t>]</w:t>
      </w:r>
      <w:r>
        <w:rPr>
          <w:bCs/>
          <w:sz w:val="24"/>
          <w:szCs w:val="24"/>
        </w:rPr>
        <w:t xml:space="preserve"> They generally propose that recommendations targeted at the individual-level (e.g training and reminders) are weaker than those at the system-level (e.g. equipment design). </w:t>
      </w:r>
      <w:r w:rsidR="00660BE2">
        <w:rPr>
          <w:bCs/>
          <w:sz w:val="24"/>
          <w:szCs w:val="24"/>
        </w:rPr>
        <w:t>Prior to this review, t</w:t>
      </w:r>
      <w:r w:rsidR="00F979EC">
        <w:rPr>
          <w:bCs/>
          <w:sz w:val="24"/>
          <w:szCs w:val="24"/>
        </w:rPr>
        <w:t>here ha</w:t>
      </w:r>
      <w:r w:rsidR="00660BE2">
        <w:rPr>
          <w:bCs/>
          <w:sz w:val="24"/>
          <w:szCs w:val="24"/>
        </w:rPr>
        <w:t>ve</w:t>
      </w:r>
      <w:r w:rsidR="00F979EC">
        <w:rPr>
          <w:bCs/>
          <w:sz w:val="24"/>
          <w:szCs w:val="24"/>
        </w:rPr>
        <w:t xml:space="preserve"> been </w:t>
      </w:r>
      <w:r>
        <w:rPr>
          <w:bCs/>
          <w:sz w:val="24"/>
          <w:szCs w:val="24"/>
        </w:rPr>
        <w:t>challenge</w:t>
      </w:r>
      <w:r w:rsidR="00660BE2">
        <w:rPr>
          <w:bCs/>
          <w:sz w:val="24"/>
          <w:szCs w:val="24"/>
        </w:rPr>
        <w:t>s</w:t>
      </w:r>
      <w:r>
        <w:rPr>
          <w:bCs/>
          <w:sz w:val="24"/>
          <w:szCs w:val="24"/>
        </w:rPr>
        <w:t xml:space="preserve"> </w:t>
      </w:r>
      <w:r w:rsidR="00F979EC">
        <w:rPr>
          <w:bCs/>
          <w:sz w:val="24"/>
          <w:szCs w:val="24"/>
        </w:rPr>
        <w:t xml:space="preserve">of </w:t>
      </w:r>
      <w:r>
        <w:rPr>
          <w:bCs/>
          <w:sz w:val="24"/>
          <w:szCs w:val="24"/>
        </w:rPr>
        <w:t>the use of hierarchies to predict recommendation effectiveness,</w:t>
      </w:r>
      <w:r w:rsidR="00A33E28">
        <w:rPr>
          <w:bCs/>
          <w:sz w:val="24"/>
          <w:szCs w:val="24"/>
        </w:rPr>
        <w:t>[</w:t>
      </w:r>
      <w:r w:rsidR="005F679F">
        <w:rPr>
          <w:bCs/>
          <w:sz w:val="24"/>
          <w:szCs w:val="24"/>
        </w:rPr>
        <w:t>48,49</w:t>
      </w:r>
      <w:r w:rsidR="00A33E28">
        <w:rPr>
          <w:bCs/>
          <w:sz w:val="24"/>
          <w:szCs w:val="24"/>
        </w:rPr>
        <w:t>]</w:t>
      </w:r>
      <w:r>
        <w:rPr>
          <w:bCs/>
          <w:sz w:val="24"/>
          <w:szCs w:val="24"/>
        </w:rPr>
        <w:t xml:space="preserve"> </w:t>
      </w:r>
      <w:r w:rsidR="00F979EC">
        <w:rPr>
          <w:bCs/>
          <w:sz w:val="24"/>
          <w:szCs w:val="24"/>
        </w:rPr>
        <w:t>with arguments that</w:t>
      </w:r>
      <w:r w:rsidR="00820722">
        <w:rPr>
          <w:bCs/>
          <w:sz w:val="24"/>
          <w:szCs w:val="24"/>
        </w:rPr>
        <w:t xml:space="preserve"> recommendations</w:t>
      </w:r>
      <w:r w:rsidR="000F16B0">
        <w:rPr>
          <w:bCs/>
          <w:sz w:val="24"/>
          <w:szCs w:val="24"/>
        </w:rPr>
        <w:t xml:space="preserve"> </w:t>
      </w:r>
      <w:r>
        <w:rPr>
          <w:bCs/>
          <w:sz w:val="24"/>
          <w:szCs w:val="24"/>
        </w:rPr>
        <w:t>should be judged on how well they align with the identified risks and context,</w:t>
      </w:r>
      <w:r w:rsidR="00A33E28">
        <w:rPr>
          <w:bCs/>
          <w:sz w:val="24"/>
          <w:szCs w:val="24"/>
        </w:rPr>
        <w:t>[</w:t>
      </w:r>
      <w:r w:rsidR="005F679F">
        <w:rPr>
          <w:bCs/>
          <w:sz w:val="24"/>
          <w:szCs w:val="24"/>
        </w:rPr>
        <w:t>47</w:t>
      </w:r>
      <w:r w:rsidR="00A33E28">
        <w:rPr>
          <w:bCs/>
          <w:sz w:val="24"/>
          <w:szCs w:val="24"/>
        </w:rPr>
        <w:t>]</w:t>
      </w:r>
      <w:r>
        <w:rPr>
          <w:bCs/>
          <w:sz w:val="24"/>
          <w:szCs w:val="24"/>
        </w:rPr>
        <w:t xml:space="preserve"> their likelihood of effe</w:t>
      </w:r>
      <w:r w:rsidR="00A33E28">
        <w:rPr>
          <w:bCs/>
          <w:sz w:val="24"/>
          <w:szCs w:val="24"/>
        </w:rPr>
        <w:t>cting necessary change</w:t>
      </w:r>
      <w:r>
        <w:rPr>
          <w:bCs/>
          <w:sz w:val="24"/>
          <w:szCs w:val="24"/>
        </w:rPr>
        <w:t>,</w:t>
      </w:r>
      <w:r w:rsidR="00A33E28">
        <w:rPr>
          <w:bCs/>
          <w:sz w:val="24"/>
          <w:szCs w:val="24"/>
        </w:rPr>
        <w:t>[</w:t>
      </w:r>
      <w:r w:rsidR="00D814C9">
        <w:rPr>
          <w:bCs/>
          <w:sz w:val="24"/>
          <w:szCs w:val="24"/>
        </w:rPr>
        <w:t>70</w:t>
      </w:r>
      <w:r w:rsidR="00A33E28">
        <w:rPr>
          <w:bCs/>
          <w:sz w:val="24"/>
          <w:szCs w:val="24"/>
        </w:rPr>
        <w:t>]</w:t>
      </w:r>
      <w:r>
        <w:rPr>
          <w:bCs/>
          <w:sz w:val="24"/>
          <w:szCs w:val="24"/>
        </w:rPr>
        <w:t xml:space="preserve"> or level of system </w:t>
      </w:r>
      <w:r w:rsidR="00660BE2">
        <w:rPr>
          <w:bCs/>
          <w:sz w:val="24"/>
          <w:szCs w:val="24"/>
        </w:rPr>
        <w:t xml:space="preserve">targeted for </w:t>
      </w:r>
      <w:r>
        <w:rPr>
          <w:bCs/>
          <w:sz w:val="24"/>
          <w:szCs w:val="24"/>
        </w:rPr>
        <w:t>change.</w:t>
      </w:r>
      <w:r w:rsidR="00A33E28">
        <w:rPr>
          <w:bCs/>
          <w:sz w:val="24"/>
          <w:szCs w:val="24"/>
        </w:rPr>
        <w:t>[</w:t>
      </w:r>
      <w:r w:rsidR="005F679F">
        <w:rPr>
          <w:bCs/>
          <w:sz w:val="24"/>
          <w:szCs w:val="24"/>
        </w:rPr>
        <w:t>48</w:t>
      </w:r>
      <w:r w:rsidR="00A33E28">
        <w:rPr>
          <w:bCs/>
          <w:sz w:val="24"/>
          <w:szCs w:val="24"/>
        </w:rPr>
        <w:t>]</w:t>
      </w:r>
      <w:r>
        <w:rPr>
          <w:bCs/>
          <w:sz w:val="24"/>
          <w:szCs w:val="24"/>
        </w:rPr>
        <w:t xml:space="preserve"> Our review suggests </w:t>
      </w:r>
      <w:r w:rsidR="00F979EC">
        <w:rPr>
          <w:bCs/>
          <w:sz w:val="24"/>
          <w:szCs w:val="24"/>
        </w:rPr>
        <w:t xml:space="preserve">that </w:t>
      </w:r>
      <w:r w:rsidR="00820722">
        <w:rPr>
          <w:bCs/>
          <w:sz w:val="24"/>
          <w:szCs w:val="24"/>
        </w:rPr>
        <w:t>hierarchies</w:t>
      </w:r>
      <w:r>
        <w:rPr>
          <w:bCs/>
          <w:sz w:val="24"/>
          <w:szCs w:val="24"/>
        </w:rPr>
        <w:t xml:space="preserve"> may not</w:t>
      </w:r>
      <w:r w:rsidR="00820722">
        <w:rPr>
          <w:bCs/>
          <w:sz w:val="24"/>
          <w:szCs w:val="24"/>
        </w:rPr>
        <w:t xml:space="preserve"> yet</w:t>
      </w:r>
      <w:r>
        <w:rPr>
          <w:bCs/>
          <w:sz w:val="24"/>
          <w:szCs w:val="24"/>
        </w:rPr>
        <w:t xml:space="preserve"> be widely used in </w:t>
      </w:r>
      <w:r w:rsidR="00820722">
        <w:rPr>
          <w:bCs/>
          <w:sz w:val="24"/>
          <w:szCs w:val="24"/>
        </w:rPr>
        <w:t>practice but with the</w:t>
      </w:r>
      <w:r>
        <w:rPr>
          <w:bCs/>
          <w:sz w:val="24"/>
          <w:szCs w:val="24"/>
        </w:rPr>
        <w:t xml:space="preserve"> growing </w:t>
      </w:r>
      <w:r w:rsidR="00820722">
        <w:rPr>
          <w:bCs/>
          <w:sz w:val="24"/>
          <w:szCs w:val="24"/>
        </w:rPr>
        <w:t>number of variations</w:t>
      </w:r>
      <w:r>
        <w:rPr>
          <w:bCs/>
          <w:sz w:val="24"/>
          <w:szCs w:val="24"/>
        </w:rPr>
        <w:t>, and lack of consensus, the</w:t>
      </w:r>
      <w:r w:rsidR="00904AF8">
        <w:rPr>
          <w:bCs/>
          <w:sz w:val="24"/>
          <w:szCs w:val="24"/>
        </w:rPr>
        <w:t>y have the</w:t>
      </w:r>
      <w:r>
        <w:rPr>
          <w:bCs/>
          <w:sz w:val="24"/>
          <w:szCs w:val="24"/>
        </w:rPr>
        <w:t xml:space="preserve"> potential to cause confusion for hospital safety teams looking to adopt evidence</w:t>
      </w:r>
      <w:r w:rsidR="00EA19CC">
        <w:rPr>
          <w:bCs/>
          <w:sz w:val="24"/>
          <w:szCs w:val="24"/>
        </w:rPr>
        <w:t>-</w:t>
      </w:r>
      <w:r>
        <w:rPr>
          <w:bCs/>
          <w:sz w:val="24"/>
          <w:szCs w:val="24"/>
        </w:rPr>
        <w:t>base</w:t>
      </w:r>
      <w:r w:rsidR="00EA19CC">
        <w:rPr>
          <w:bCs/>
          <w:sz w:val="24"/>
          <w:szCs w:val="24"/>
        </w:rPr>
        <w:t>d</w:t>
      </w:r>
      <w:r>
        <w:rPr>
          <w:bCs/>
          <w:sz w:val="24"/>
          <w:szCs w:val="24"/>
        </w:rPr>
        <w:t xml:space="preserve"> approaches. Beyond the need for empirical evaluation of these options, we suggest future research will </w:t>
      </w:r>
      <w:r w:rsidR="00EA19CC">
        <w:rPr>
          <w:bCs/>
          <w:sz w:val="24"/>
          <w:szCs w:val="24"/>
        </w:rPr>
        <w:t xml:space="preserve">also </w:t>
      </w:r>
      <w:r>
        <w:rPr>
          <w:bCs/>
          <w:sz w:val="24"/>
          <w:szCs w:val="24"/>
        </w:rPr>
        <w:t>need to consider the practical application of these in healthcare.</w:t>
      </w:r>
    </w:p>
    <w:p w14:paraId="122CB6E0" w14:textId="77777777" w:rsidR="00F231B5" w:rsidRDefault="00F231B5" w:rsidP="00F231B5"/>
    <w:p w14:paraId="0714D211" w14:textId="130F8ACA" w:rsidR="00A41298" w:rsidRDefault="00F231B5" w:rsidP="00F231B5">
      <w:r>
        <w:t>The second approach to judging recommendation effectiveness appears to be ‘post-hoc’ measures,</w:t>
      </w:r>
      <w:r w:rsidR="00104386">
        <w:t xml:space="preserve"> more specifically</w:t>
      </w:r>
      <w:r>
        <w:t xml:space="preserve"> </w:t>
      </w:r>
      <w:r w:rsidR="00477CF9">
        <w:t>assess</w:t>
      </w:r>
      <w:r w:rsidR="00104386">
        <w:t>ing</w:t>
      </w:r>
      <w:r w:rsidR="00904AF8">
        <w:t xml:space="preserve"> what difference is made to processes and outcomes, as well as future incident occurence</w:t>
      </w:r>
      <w:r>
        <w:t>. In problem solving, determining the effectiveness of solutions is a key step.</w:t>
      </w:r>
      <w:r w:rsidR="00B21F74">
        <w:t>[</w:t>
      </w:r>
      <w:r w:rsidR="00D814C9">
        <w:t>69</w:t>
      </w:r>
      <w:r w:rsidR="00FF61CC">
        <w:t>]</w:t>
      </w:r>
      <w:r>
        <w:t xml:space="preserve"> There is a surprising absence of post-hoc measures reported within the included studies</w:t>
      </w:r>
      <w:r w:rsidR="00660BE2">
        <w:t>, with</w:t>
      </w:r>
      <w:r>
        <w:t xml:space="preserve"> </w:t>
      </w:r>
      <w:r w:rsidR="00660BE2">
        <w:t>none of the included studies comprehensively report</w:t>
      </w:r>
      <w:r w:rsidR="005924C2">
        <w:t>ing</w:t>
      </w:r>
      <w:r w:rsidR="00EA19CC">
        <w:t xml:space="preserve"> the</w:t>
      </w:r>
      <w:r>
        <w:t xml:space="preserve"> rates of incidence recurrence</w:t>
      </w:r>
      <w:r w:rsidR="00660BE2">
        <w:t>.</w:t>
      </w:r>
      <w:r>
        <w:t xml:space="preserve"> With ‘the prevention of incident recurrence’ being the most commonly quoted reason for incident investigation it is </w:t>
      </w:r>
      <w:r w:rsidR="00EA19CC">
        <w:t>of note</w:t>
      </w:r>
      <w:r>
        <w:t xml:space="preserve"> that these data </w:t>
      </w:r>
      <w:r w:rsidR="00EA19CC">
        <w:t>are</w:t>
      </w:r>
      <w:r>
        <w:t xml:space="preserve"> lacking within this review</w:t>
      </w:r>
      <w:r w:rsidR="00EA19CC">
        <w:t>,</w:t>
      </w:r>
      <w:r>
        <w:t xml:space="preserve"> </w:t>
      </w:r>
      <w:r w:rsidR="00EA19CC">
        <w:t xml:space="preserve">as well as </w:t>
      </w:r>
      <w:r>
        <w:t xml:space="preserve">the </w:t>
      </w:r>
      <w:r w:rsidRPr="00AD5182">
        <w:t>wider literature.</w:t>
      </w:r>
      <w:r w:rsidR="00470C91">
        <w:t>[</w:t>
      </w:r>
      <w:r w:rsidR="00FF61CC">
        <w:t>4,5,44</w:t>
      </w:r>
      <w:r w:rsidR="00470C91">
        <w:t>]</w:t>
      </w:r>
    </w:p>
    <w:p w14:paraId="508090ED" w14:textId="77777777" w:rsidR="00A41298" w:rsidRDefault="00A41298" w:rsidP="00F231B5"/>
    <w:p w14:paraId="58706E04" w14:textId="1BE95C00" w:rsidR="00F231B5" w:rsidRPr="00AD5182" w:rsidRDefault="006103F0" w:rsidP="00F231B5">
      <w:r>
        <w:t>Beyond this review n</w:t>
      </w:r>
      <w:r w:rsidR="0040379C" w:rsidRPr="00AD5182">
        <w:t>umerous</w:t>
      </w:r>
      <w:r w:rsidR="00F231B5" w:rsidRPr="00AD5182">
        <w:t xml:space="preserve"> studies have indicated that incident reporting systems (key for incident identification) only detect a minority of incidents that actually occur, and this number may be even lower for incidents resulting in harm.</w:t>
      </w:r>
      <w:r w:rsidR="00470C91">
        <w:t>[</w:t>
      </w:r>
      <w:r w:rsidR="00D814C9">
        <w:t>71-73</w:t>
      </w:r>
      <w:r w:rsidR="00470C91">
        <w:t>]</w:t>
      </w:r>
      <w:r w:rsidR="00F231B5">
        <w:t xml:space="preserve"> </w:t>
      </w:r>
      <w:r w:rsidR="0040379C">
        <w:t xml:space="preserve">Incident recurrence may be a poor marker of investigation success, if reporting remains unreliable. </w:t>
      </w:r>
      <w:r w:rsidR="00F231B5">
        <w:t xml:space="preserve">We contend </w:t>
      </w:r>
      <w:r w:rsidR="00F231B5" w:rsidRPr="00AD5182">
        <w:t>that</w:t>
      </w:r>
      <w:r w:rsidR="00F231B5">
        <w:t xml:space="preserve"> more research </w:t>
      </w:r>
      <w:r w:rsidR="00F231B5" w:rsidRPr="00AD5182">
        <w:t>is need</w:t>
      </w:r>
      <w:r w:rsidR="00F231B5">
        <w:t>ed</w:t>
      </w:r>
      <w:r w:rsidR="00F231B5" w:rsidRPr="00AD5182">
        <w:t xml:space="preserve"> to consider specifically what measures are appropriate for measuring recommendation or </w:t>
      </w:r>
      <w:r w:rsidR="006B2681">
        <w:t>investigation</w:t>
      </w:r>
      <w:r w:rsidR="006B2681" w:rsidRPr="00AD5182">
        <w:t xml:space="preserve"> </w:t>
      </w:r>
      <w:r w:rsidR="00F231B5" w:rsidRPr="00AD5182">
        <w:t>effectiveness.</w:t>
      </w:r>
    </w:p>
    <w:p w14:paraId="66A0DFD2" w14:textId="77777777" w:rsidR="00073C9B" w:rsidRDefault="00073C9B" w:rsidP="00073C9B"/>
    <w:p w14:paraId="7126553C" w14:textId="1A2EC30F" w:rsidR="00073C9B" w:rsidRDefault="00073C9B" w:rsidP="00073C9B">
      <w:r>
        <w:t>While Reasons organisational accident model is central to much of healthcare investigation practice,[</w:t>
      </w:r>
      <w:r w:rsidR="00FF61CC">
        <w:t>3</w:t>
      </w:r>
      <w:r>
        <w:t xml:space="preserve">] the included studies demonstrate a lack of translation of the complexity and nuance of the original model. For instance, the recommendations largely focus on reducing error rates, rather than putting in place defences to </w:t>
      </w:r>
      <w:r w:rsidR="008A6F83">
        <w:t xml:space="preserve">more broadly improve system safety and quality or </w:t>
      </w:r>
      <w:r>
        <w:t xml:space="preserve">reduce the impact of an error if </w:t>
      </w:r>
      <w:r w:rsidR="00AE6498">
        <w:t>it does</w:t>
      </w:r>
      <w:r>
        <w:t xml:space="preserve"> occur</w:t>
      </w:r>
      <w:r w:rsidR="00BF5D3E">
        <w:t>.</w:t>
      </w:r>
      <w:r w:rsidR="008A6F83">
        <w:t xml:space="preserve"> </w:t>
      </w:r>
      <w:r w:rsidR="0032117B">
        <w:t xml:space="preserve">The studies included within this review provide no evidence that carrying out investigations and generating recommendations improves the quality or safety of care. </w:t>
      </w:r>
      <w:r w:rsidR="005924C2">
        <w:t>Further, t</w:t>
      </w:r>
      <w:r>
        <w:t>here</w:t>
      </w:r>
      <w:r w:rsidR="005924C2">
        <w:t xml:space="preserve"> appears to be</w:t>
      </w:r>
      <w:r>
        <w:t xml:space="preserve"> </w:t>
      </w:r>
      <w:r w:rsidR="005924C2">
        <w:t>little</w:t>
      </w:r>
      <w:r>
        <w:t xml:space="preserve"> consideration of the potential negative consequences of recommendations themselves.</w:t>
      </w:r>
      <w:r w:rsidR="00FB517C">
        <w:t xml:space="preserve"> </w:t>
      </w:r>
    </w:p>
    <w:p w14:paraId="774957A1" w14:textId="77777777" w:rsidR="00BF5D3E" w:rsidRDefault="00BF5D3E" w:rsidP="00F231B5">
      <w:pPr>
        <w:pStyle w:val="CommentText"/>
        <w:rPr>
          <w:sz w:val="24"/>
          <w:szCs w:val="24"/>
        </w:rPr>
      </w:pPr>
    </w:p>
    <w:p w14:paraId="70AEBDBE" w14:textId="3FFD6646" w:rsidR="00F231B5" w:rsidRDefault="00F231B5" w:rsidP="00F231B5">
      <w:pPr>
        <w:pStyle w:val="CommentText"/>
        <w:rPr>
          <w:b/>
          <w:bCs/>
          <w:sz w:val="24"/>
          <w:szCs w:val="24"/>
        </w:rPr>
      </w:pPr>
      <w:r w:rsidRPr="00AD5182">
        <w:rPr>
          <w:b/>
          <w:bCs/>
          <w:sz w:val="24"/>
          <w:szCs w:val="24"/>
        </w:rPr>
        <w:t>Limitations</w:t>
      </w:r>
    </w:p>
    <w:p w14:paraId="7AB22837" w14:textId="5B551BBF" w:rsidR="00F231B5" w:rsidRDefault="00F231B5" w:rsidP="00F231B5">
      <w:r>
        <w:t xml:space="preserve">Despite the volume of incident reporting and investigation within healthcare there is a relative lack of peer-reviewed research with empirical data from ‘real-world’ hospital investigations. Relevant studies may have been excluded if there was ambiguity as to whether they reported data from usual practice within hospitals as this was the focus of the review. Due to the lack of studies exploring the specific aims of this review, the included study’s aims were not necessarily aligned with the aims of the review, rather relevant empirical data was extracted. </w:t>
      </w:r>
      <w:r w:rsidR="00903D22">
        <w:t xml:space="preserve">Many of the included studies do not report the entire investigation process in detail, or the effect of recommendations which has impacted our ability to answer </w:t>
      </w:r>
      <w:r w:rsidR="00AF76C1">
        <w:t xml:space="preserve">some of </w:t>
      </w:r>
      <w:r w:rsidR="00903D22">
        <w:t>the review questions.</w:t>
      </w:r>
      <w:r w:rsidR="00F13D8A">
        <w:t xml:space="preserve"> </w:t>
      </w:r>
      <w:r w:rsidR="00CA2CC5" w:rsidRPr="00CA2CC5">
        <w:rPr>
          <w:highlight w:val="yellow"/>
        </w:rPr>
        <w:t xml:space="preserve">It was not possible to analyse recommendations at </w:t>
      </w:r>
      <w:r w:rsidR="00D341BE">
        <w:rPr>
          <w:highlight w:val="yellow"/>
        </w:rPr>
        <w:t>level of the</w:t>
      </w:r>
      <w:r w:rsidR="00D341BE" w:rsidRPr="00CA2CC5">
        <w:rPr>
          <w:highlight w:val="yellow"/>
        </w:rPr>
        <w:t xml:space="preserve"> </w:t>
      </w:r>
      <w:r w:rsidR="00CA2CC5" w:rsidRPr="00CA2CC5">
        <w:rPr>
          <w:highlight w:val="yellow"/>
        </w:rPr>
        <w:t xml:space="preserve">incident level, </w:t>
      </w:r>
      <w:r w:rsidR="00D341BE">
        <w:rPr>
          <w:highlight w:val="yellow"/>
        </w:rPr>
        <w:t xml:space="preserve">which would have allowed us </w:t>
      </w:r>
      <w:r w:rsidR="00CA2CC5" w:rsidRPr="00CA2CC5">
        <w:rPr>
          <w:highlight w:val="yellow"/>
        </w:rPr>
        <w:t xml:space="preserve">to identify the proportion of </w:t>
      </w:r>
      <w:r w:rsidR="00D341BE">
        <w:rPr>
          <w:highlight w:val="yellow"/>
        </w:rPr>
        <w:t xml:space="preserve">recommendations at the </w:t>
      </w:r>
      <w:r w:rsidR="00CA2CC5" w:rsidRPr="00CA2CC5">
        <w:rPr>
          <w:highlight w:val="yellow"/>
        </w:rPr>
        <w:t>individual</w:t>
      </w:r>
      <w:r w:rsidR="00D341BE">
        <w:rPr>
          <w:highlight w:val="yellow"/>
        </w:rPr>
        <w:t xml:space="preserve"> and system levels. We recognise this would be an important area for </w:t>
      </w:r>
      <w:r w:rsidR="00CA2CC5" w:rsidRPr="00CA2CC5">
        <w:rPr>
          <w:highlight w:val="yellow"/>
        </w:rPr>
        <w:t>future research.</w:t>
      </w:r>
      <w:r w:rsidR="00CA2CC5">
        <w:t xml:space="preserve"> </w:t>
      </w:r>
      <w:r w:rsidR="00F13D8A">
        <w:t xml:space="preserve">As </w:t>
      </w:r>
      <w:r w:rsidR="00AF76C1">
        <w:t>we have</w:t>
      </w:r>
      <w:r w:rsidR="00F13D8A">
        <w:t xml:space="preserve"> focused on internal hospital investigations, as opposed to those at a regional or national level, there is a chance that this is one reason there are less observed recommendations targeting those contributory factors or organisations external to the hospital</w:t>
      </w:r>
      <w:r w:rsidR="004D3DC1">
        <w:t xml:space="preserve">; internal hospital investigations may be more likely to focus on </w:t>
      </w:r>
      <w:r w:rsidR="00EB7362" w:rsidRPr="00EB7362">
        <w:rPr>
          <w:highlight w:val="yellow"/>
        </w:rPr>
        <w:t>w</w:t>
      </w:r>
      <w:r w:rsidR="004D3DC1" w:rsidRPr="00EB7362">
        <w:rPr>
          <w:highlight w:val="yellow"/>
        </w:rPr>
        <w:t>hat</w:t>
      </w:r>
      <w:r w:rsidR="004D3DC1">
        <w:t xml:space="preserve"> they perceive they can change.[</w:t>
      </w:r>
      <w:r w:rsidR="00FF61CC">
        <w:t>17</w:t>
      </w:r>
      <w:r w:rsidR="004D3DC1">
        <w:t>]</w:t>
      </w:r>
      <w:r w:rsidR="001335EA">
        <w:t xml:space="preserve"> This review has focused on the generation of recommendations, but no assumption is made that ‘good’ recommendations will necessarily improve safety. </w:t>
      </w:r>
      <w:r w:rsidR="00E33E20">
        <w:t>I</w:t>
      </w:r>
      <w:r w:rsidR="001335EA">
        <w:t>mplementation</w:t>
      </w:r>
      <w:r w:rsidR="00E33E20">
        <w:t xml:space="preserve"> of recommendations</w:t>
      </w:r>
      <w:r w:rsidR="0032117B">
        <w:t>, and the challenges and barriers,</w:t>
      </w:r>
      <w:r w:rsidR="00E33E20">
        <w:t xml:space="preserve"> is an</w:t>
      </w:r>
      <w:r w:rsidR="0032117B">
        <w:t>other</w:t>
      </w:r>
      <w:r w:rsidR="00E33E20">
        <w:t xml:space="preserve"> important factor to consider</w:t>
      </w:r>
      <w:r w:rsidR="001335EA">
        <w:t xml:space="preserve"> but </w:t>
      </w:r>
      <w:r w:rsidR="00E33E20">
        <w:t>was</w:t>
      </w:r>
      <w:r w:rsidR="001335EA">
        <w:t xml:space="preserve"> beyond the scope of this review.</w:t>
      </w:r>
    </w:p>
    <w:p w14:paraId="1FBDD279" w14:textId="77777777" w:rsidR="00F231B5" w:rsidRDefault="00F231B5" w:rsidP="00F231B5">
      <w:pPr>
        <w:pStyle w:val="CommentText"/>
        <w:rPr>
          <w:b/>
          <w:bCs/>
          <w:sz w:val="24"/>
          <w:szCs w:val="24"/>
        </w:rPr>
      </w:pPr>
    </w:p>
    <w:p w14:paraId="5040359C" w14:textId="77777777" w:rsidR="00F231B5" w:rsidRPr="00463B31" w:rsidRDefault="00F231B5" w:rsidP="00F231B5">
      <w:pPr>
        <w:pStyle w:val="CommentText"/>
        <w:rPr>
          <w:b/>
          <w:bCs/>
          <w:sz w:val="24"/>
          <w:szCs w:val="24"/>
        </w:rPr>
      </w:pPr>
      <w:r>
        <w:rPr>
          <w:b/>
          <w:bCs/>
          <w:sz w:val="24"/>
          <w:szCs w:val="24"/>
        </w:rPr>
        <w:t>Conclusions</w:t>
      </w:r>
    </w:p>
    <w:p w14:paraId="027DEF27" w14:textId="22B19558" w:rsidR="00F231B5" w:rsidRDefault="00F231B5" w:rsidP="00F231B5">
      <w:pPr>
        <w:pStyle w:val="CommentText"/>
        <w:rPr>
          <w:sz w:val="24"/>
          <w:szCs w:val="24"/>
        </w:rPr>
      </w:pPr>
      <w:r>
        <w:rPr>
          <w:sz w:val="24"/>
          <w:szCs w:val="24"/>
        </w:rPr>
        <w:t>The aim of this review was to explore hospitals</w:t>
      </w:r>
      <w:r w:rsidR="003E0EC3">
        <w:rPr>
          <w:sz w:val="24"/>
          <w:szCs w:val="24"/>
        </w:rPr>
        <w:t>’</w:t>
      </w:r>
      <w:r>
        <w:rPr>
          <w:sz w:val="24"/>
          <w:szCs w:val="24"/>
        </w:rPr>
        <w:t xml:space="preserve"> approaches to incident investigation, recommendation generation, the types of recommendations proposed and how their effectiveness is judged. </w:t>
      </w:r>
      <w:bookmarkStart w:id="7" w:name="_Hlk99616777"/>
      <w:r>
        <w:rPr>
          <w:sz w:val="24"/>
          <w:szCs w:val="24"/>
        </w:rPr>
        <w:t xml:space="preserve">While RCA dominates as the approach to investigation, how recommendations are selected remains unclear. </w:t>
      </w:r>
      <w:r w:rsidRPr="006A506C">
        <w:rPr>
          <w:sz w:val="24"/>
          <w:szCs w:val="24"/>
          <w:highlight w:val="yellow"/>
        </w:rPr>
        <w:t>Recommendations</w:t>
      </w:r>
      <w:r w:rsidR="00633890" w:rsidRPr="006A506C">
        <w:rPr>
          <w:sz w:val="24"/>
          <w:szCs w:val="24"/>
          <w:highlight w:val="yellow"/>
        </w:rPr>
        <w:t xml:space="preserve"> are generally classified as weak,</w:t>
      </w:r>
      <w:r w:rsidRPr="006A506C">
        <w:rPr>
          <w:sz w:val="24"/>
          <w:szCs w:val="24"/>
          <w:highlight w:val="yellow"/>
        </w:rPr>
        <w:t xml:space="preserve"> focus</w:t>
      </w:r>
      <w:r w:rsidR="00633890" w:rsidRPr="006A506C">
        <w:rPr>
          <w:sz w:val="24"/>
          <w:szCs w:val="24"/>
          <w:highlight w:val="yellow"/>
        </w:rPr>
        <w:t>ing</w:t>
      </w:r>
      <w:r w:rsidRPr="006A506C">
        <w:rPr>
          <w:sz w:val="24"/>
          <w:szCs w:val="24"/>
          <w:highlight w:val="yellow"/>
        </w:rPr>
        <w:t xml:space="preserve"> on </w:t>
      </w:r>
      <w:r w:rsidR="003E0EC3" w:rsidRPr="006A506C">
        <w:rPr>
          <w:sz w:val="24"/>
          <w:szCs w:val="24"/>
          <w:highlight w:val="yellow"/>
        </w:rPr>
        <w:t xml:space="preserve">improving </w:t>
      </w:r>
      <w:r w:rsidRPr="006A506C">
        <w:rPr>
          <w:sz w:val="24"/>
          <w:szCs w:val="24"/>
          <w:highlight w:val="yellow"/>
        </w:rPr>
        <w:t>individuals</w:t>
      </w:r>
      <w:r w:rsidR="00DA1F9F" w:rsidRPr="006A506C">
        <w:rPr>
          <w:sz w:val="24"/>
          <w:szCs w:val="24"/>
          <w:highlight w:val="yellow"/>
        </w:rPr>
        <w:t>’</w:t>
      </w:r>
      <w:r w:rsidRPr="006A506C">
        <w:rPr>
          <w:sz w:val="24"/>
          <w:szCs w:val="24"/>
          <w:highlight w:val="yellow"/>
        </w:rPr>
        <w:t xml:space="preserve"> </w:t>
      </w:r>
      <w:r w:rsidR="003E0EC3" w:rsidRPr="006A506C">
        <w:rPr>
          <w:sz w:val="24"/>
          <w:szCs w:val="24"/>
          <w:highlight w:val="yellow"/>
        </w:rPr>
        <w:t>skills, knowledge and understanding</w:t>
      </w:r>
      <w:r w:rsidR="00937A5A" w:rsidRPr="006A506C">
        <w:rPr>
          <w:sz w:val="24"/>
          <w:szCs w:val="24"/>
          <w:highlight w:val="yellow"/>
        </w:rPr>
        <w:t xml:space="preserve"> so as to change behaviour</w:t>
      </w:r>
      <w:r w:rsidRPr="006A506C">
        <w:rPr>
          <w:sz w:val="24"/>
          <w:szCs w:val="24"/>
          <w:highlight w:val="yellow"/>
        </w:rPr>
        <w:t xml:space="preserve"> rather than addressing deficiencies in the systems in which staff work.</w:t>
      </w:r>
      <w:bookmarkEnd w:id="7"/>
      <w:r>
        <w:rPr>
          <w:sz w:val="24"/>
          <w:szCs w:val="24"/>
        </w:rPr>
        <w:t xml:space="preserve"> Our review demonstrates a lack of evidence and consensus regarding how recommendations should be judged for effectiveness.</w:t>
      </w:r>
      <w:r w:rsidR="00DA1F9F">
        <w:rPr>
          <w:sz w:val="24"/>
          <w:szCs w:val="24"/>
        </w:rPr>
        <w:t xml:space="preserve"> We argue that greater </w:t>
      </w:r>
      <w:r>
        <w:rPr>
          <w:sz w:val="24"/>
          <w:szCs w:val="24"/>
        </w:rPr>
        <w:t>clarity is needed in terms of the purpose of investigations</w:t>
      </w:r>
      <w:r w:rsidR="00DA1F9F">
        <w:rPr>
          <w:sz w:val="24"/>
          <w:szCs w:val="24"/>
        </w:rPr>
        <w:t xml:space="preserve"> and the language used to describe them</w:t>
      </w:r>
      <w:r w:rsidR="00BA5AD0">
        <w:rPr>
          <w:sz w:val="24"/>
          <w:szCs w:val="24"/>
        </w:rPr>
        <w:t>.</w:t>
      </w:r>
      <w:r w:rsidR="00DA1F9F">
        <w:rPr>
          <w:sz w:val="24"/>
          <w:szCs w:val="24"/>
        </w:rPr>
        <w:t xml:space="preserve"> Further, empirical work needs to explore and </w:t>
      </w:r>
      <w:r w:rsidR="00BA5AD0">
        <w:rPr>
          <w:sz w:val="24"/>
          <w:szCs w:val="24"/>
        </w:rPr>
        <w:t>explicate how</w:t>
      </w:r>
      <w:r w:rsidR="00DA1F9F">
        <w:rPr>
          <w:sz w:val="24"/>
          <w:szCs w:val="24"/>
        </w:rPr>
        <w:t xml:space="preserve"> to</w:t>
      </w:r>
      <w:r>
        <w:rPr>
          <w:sz w:val="24"/>
          <w:szCs w:val="24"/>
        </w:rPr>
        <w:t xml:space="preserve"> </w:t>
      </w:r>
      <w:r w:rsidR="00DA1F9F">
        <w:rPr>
          <w:sz w:val="24"/>
          <w:szCs w:val="24"/>
        </w:rPr>
        <w:t xml:space="preserve">generate </w:t>
      </w:r>
      <w:r>
        <w:rPr>
          <w:sz w:val="24"/>
          <w:szCs w:val="24"/>
        </w:rPr>
        <w:t>appropriate recommendations, as well as how these approaches are adopted within the complex socio-technical context of healthcare.</w:t>
      </w:r>
    </w:p>
    <w:p w14:paraId="344C57AD" w14:textId="77777777" w:rsidR="00F231B5" w:rsidRDefault="00F231B5" w:rsidP="00F231B5">
      <w:pPr>
        <w:pStyle w:val="CommentText"/>
        <w:rPr>
          <w:sz w:val="24"/>
          <w:szCs w:val="24"/>
        </w:rPr>
      </w:pPr>
    </w:p>
    <w:p w14:paraId="6FCC5DA4" w14:textId="1A73F31A" w:rsidR="00F231B5" w:rsidRPr="00335F8D" w:rsidRDefault="00DA1F9F" w:rsidP="00F231B5">
      <w:pPr>
        <w:pStyle w:val="CommentText"/>
        <w:rPr>
          <w:sz w:val="24"/>
          <w:szCs w:val="24"/>
        </w:rPr>
      </w:pPr>
      <w:r>
        <w:rPr>
          <w:sz w:val="24"/>
          <w:szCs w:val="24"/>
        </w:rPr>
        <w:t xml:space="preserve">Finally, we suggest that whilst incident investigations remain foundational to patient safety measurement and improvement, more enquiry is needed about </w:t>
      </w:r>
      <w:r w:rsidR="000A5E38">
        <w:rPr>
          <w:sz w:val="24"/>
          <w:szCs w:val="24"/>
        </w:rPr>
        <w:t>their effectiveness or impact. The generation of recommendations themselves is only one step in the process.</w:t>
      </w:r>
      <w:r w:rsidR="00AE787E">
        <w:rPr>
          <w:sz w:val="24"/>
          <w:szCs w:val="24"/>
        </w:rPr>
        <w:t xml:space="preserve"> </w:t>
      </w:r>
      <w:r w:rsidR="000A5E38">
        <w:rPr>
          <w:sz w:val="24"/>
          <w:szCs w:val="24"/>
        </w:rPr>
        <w:t>B</w:t>
      </w:r>
      <w:r>
        <w:rPr>
          <w:sz w:val="24"/>
          <w:szCs w:val="24"/>
        </w:rPr>
        <w:t>oth p</w:t>
      </w:r>
      <w:r w:rsidR="00F231B5">
        <w:rPr>
          <w:sz w:val="24"/>
          <w:szCs w:val="24"/>
        </w:rPr>
        <w:t>olicy and practice</w:t>
      </w:r>
      <w:r>
        <w:rPr>
          <w:sz w:val="24"/>
          <w:szCs w:val="24"/>
        </w:rPr>
        <w:t xml:space="preserve"> </w:t>
      </w:r>
      <w:r w:rsidR="000A5E38">
        <w:rPr>
          <w:sz w:val="24"/>
          <w:szCs w:val="24"/>
        </w:rPr>
        <w:t xml:space="preserve">will also </w:t>
      </w:r>
      <w:r w:rsidR="00F231B5">
        <w:rPr>
          <w:sz w:val="24"/>
          <w:szCs w:val="24"/>
        </w:rPr>
        <w:t>need to engage with the growing body of literature and adopt a more evidenced-based approach to investigation and recommendation selection.</w:t>
      </w:r>
    </w:p>
    <w:p w14:paraId="3659E8A5" w14:textId="77777777" w:rsidR="000906DD" w:rsidRDefault="000906DD" w:rsidP="00C62A04"/>
    <w:p w14:paraId="1EFF3CA3" w14:textId="649033A1" w:rsidR="00C62A04" w:rsidRPr="009F04F7" w:rsidRDefault="00C62A04" w:rsidP="00C62A04">
      <w:pPr>
        <w:rPr>
          <w:b/>
          <w:u w:val="single"/>
        </w:rPr>
      </w:pPr>
      <w:r w:rsidRPr="009F04F7">
        <w:rPr>
          <w:b/>
          <w:u w:val="single"/>
        </w:rPr>
        <w:t>References</w:t>
      </w:r>
    </w:p>
    <w:p w14:paraId="208C914E" w14:textId="7B2F8C15" w:rsidR="000D581C" w:rsidRDefault="000D581C" w:rsidP="000D581C"/>
    <w:p w14:paraId="29DF0C2D" w14:textId="77777777" w:rsidR="00433418" w:rsidRDefault="00433418" w:rsidP="000D581C"/>
    <w:p w14:paraId="1B54CDE2" w14:textId="27884E76" w:rsidR="000E4473" w:rsidRDefault="000E4473" w:rsidP="00AE787E">
      <w:pPr>
        <w:pStyle w:val="ListParagraph"/>
        <w:numPr>
          <w:ilvl w:val="0"/>
          <w:numId w:val="25"/>
        </w:numPr>
      </w:pPr>
      <w:bookmarkStart w:id="8" w:name="_Hlk118716714"/>
      <w:r>
        <w:t>Macrae C</w:t>
      </w:r>
      <w:r w:rsidR="00063509">
        <w:t xml:space="preserve">. </w:t>
      </w:r>
      <w:r>
        <w:t xml:space="preserve">The problem with incident reporting. </w:t>
      </w:r>
      <w:r w:rsidRPr="00AE787E">
        <w:rPr>
          <w:i/>
          <w:iCs/>
        </w:rPr>
        <w:t>BMJ Qual Saf</w:t>
      </w:r>
      <w:r>
        <w:t xml:space="preserve"> 2016;25:71–75.</w:t>
      </w:r>
    </w:p>
    <w:p w14:paraId="03AE6835" w14:textId="77777777" w:rsidR="00560099" w:rsidRDefault="00560099" w:rsidP="00560099"/>
    <w:p w14:paraId="48F40BFF" w14:textId="47D9A57C" w:rsidR="00560099" w:rsidRDefault="00560099" w:rsidP="00AE787E">
      <w:pPr>
        <w:pStyle w:val="ListParagraph"/>
        <w:numPr>
          <w:ilvl w:val="0"/>
          <w:numId w:val="25"/>
        </w:numPr>
      </w:pPr>
      <w:r w:rsidRPr="00F26E89">
        <w:lastRenderedPageBreak/>
        <w:t>Reason J. Human error: models and management. BMJ. 2000 Mar 18;320(7237):768-70. doi: 10.1136/bmj.320.7237.768. PMID: 10720363; PMCID: PMC1117770.</w:t>
      </w:r>
    </w:p>
    <w:p w14:paraId="55C43575" w14:textId="7D7634DC" w:rsidR="009E675F" w:rsidRDefault="009E675F" w:rsidP="009E675F"/>
    <w:p w14:paraId="3AD6CE0A" w14:textId="5B85BBC3" w:rsidR="00560099" w:rsidRDefault="00560099" w:rsidP="009E675F">
      <w:pPr>
        <w:pStyle w:val="ListParagraph"/>
        <w:numPr>
          <w:ilvl w:val="0"/>
          <w:numId w:val="25"/>
        </w:numPr>
      </w:pPr>
      <w:r w:rsidRPr="00AE787E">
        <w:rPr>
          <w:rStyle w:val="ng-binding"/>
          <w:color w:val="000000"/>
        </w:rPr>
        <w:t>Woloshynowych M, Rogers S, Taylor-Adams S, et al</w:t>
      </w:r>
      <w:r w:rsidRPr="009446FB">
        <w:t>. The investigation and analysis of critical incidents and adverse events in healthcare. </w:t>
      </w:r>
      <w:r w:rsidRPr="00AE787E">
        <w:rPr>
          <w:i/>
          <w:iCs/>
        </w:rPr>
        <w:t>Health Technol Assess</w:t>
      </w:r>
      <w:r w:rsidRPr="009446FB">
        <w:t> 2005;9(19)</w:t>
      </w:r>
    </w:p>
    <w:p w14:paraId="010B6958" w14:textId="77777777" w:rsidR="009E675F" w:rsidRDefault="009E675F" w:rsidP="009E675F"/>
    <w:p w14:paraId="68AF9F5E" w14:textId="6661A39D" w:rsidR="000E4473" w:rsidRDefault="000E4473" w:rsidP="00AE787E">
      <w:pPr>
        <w:pStyle w:val="ListParagraph"/>
        <w:numPr>
          <w:ilvl w:val="0"/>
          <w:numId w:val="25"/>
        </w:numPr>
      </w:pPr>
      <w:r w:rsidRPr="00CC0120">
        <w:t xml:space="preserve">Peerally MF, Carr S, Waring J, </w:t>
      </w:r>
      <w:r w:rsidR="00413544">
        <w:t>et al.</w:t>
      </w:r>
      <w:r w:rsidRPr="00CC0120">
        <w:t xml:space="preserve"> The Problem with root cause analysis. </w:t>
      </w:r>
      <w:r w:rsidRPr="00AE787E">
        <w:rPr>
          <w:i/>
          <w:iCs/>
        </w:rPr>
        <w:t>BMJ Qual Saf</w:t>
      </w:r>
      <w:r w:rsidRPr="00CC0120">
        <w:t xml:space="preserve"> 2016;0:1-6</w:t>
      </w:r>
    </w:p>
    <w:p w14:paraId="4ACEB59F" w14:textId="77777777" w:rsidR="007F6030" w:rsidRDefault="007F6030" w:rsidP="007F6030"/>
    <w:p w14:paraId="544140D9" w14:textId="7CF9E9B0" w:rsidR="007F6030" w:rsidRDefault="007F6030" w:rsidP="007F6030">
      <w:pPr>
        <w:pStyle w:val="ListParagraph"/>
        <w:numPr>
          <w:ilvl w:val="0"/>
          <w:numId w:val="25"/>
        </w:numPr>
        <w:rPr>
          <w:rFonts w:cstheme="minorHAnsi"/>
        </w:rPr>
      </w:pPr>
      <w:r w:rsidRPr="00AE787E">
        <w:rPr>
          <w:rFonts w:cstheme="minorHAnsi"/>
        </w:rPr>
        <w:t xml:space="preserve">Card AJ, Ward J, Clarkson PJ. Successful risk assessment may not always lead to successful risk control: A systematic literature review of risk control after root cause analysis. </w:t>
      </w:r>
      <w:r w:rsidRPr="00AE787E">
        <w:rPr>
          <w:rFonts w:cstheme="minorHAnsi"/>
          <w:i/>
          <w:iCs/>
        </w:rPr>
        <w:t>Journal of Healthcare Risk Management</w:t>
      </w:r>
      <w:r w:rsidRPr="00AE787E">
        <w:rPr>
          <w:rFonts w:cstheme="minorHAnsi"/>
        </w:rPr>
        <w:t xml:space="preserve"> 2012; 31(3)</w:t>
      </w:r>
    </w:p>
    <w:p w14:paraId="1A86F269" w14:textId="77777777" w:rsidR="007F6030" w:rsidRPr="007F6030" w:rsidRDefault="007F6030" w:rsidP="007F6030">
      <w:pPr>
        <w:rPr>
          <w:rFonts w:cstheme="minorHAnsi"/>
        </w:rPr>
      </w:pPr>
    </w:p>
    <w:p w14:paraId="1D0FAA03" w14:textId="56CF7968" w:rsidR="007F6030" w:rsidRDefault="007F6030" w:rsidP="007F6030">
      <w:pPr>
        <w:pStyle w:val="ListParagraph"/>
        <w:numPr>
          <w:ilvl w:val="0"/>
          <w:numId w:val="25"/>
        </w:numPr>
      </w:pPr>
      <w:r w:rsidRPr="00560099">
        <w:t>Lundberg</w:t>
      </w:r>
      <w:r>
        <w:t xml:space="preserve"> J, Rollenhagen C, Hollnagel E</w:t>
      </w:r>
      <w:r w:rsidRPr="00560099">
        <w:t>. What-You-Look-For-Is-What-You-Find – The consequences of underlying accident models in eight accident investigation manuals. Safety Science. Volume 47, Issue 10, December 2009, Pages 1297-1311</w:t>
      </w:r>
    </w:p>
    <w:p w14:paraId="707169F0" w14:textId="77777777" w:rsidR="007F6030" w:rsidRDefault="007F6030" w:rsidP="007F6030"/>
    <w:p w14:paraId="2FF14ACD" w14:textId="6BF4CA6D" w:rsidR="007F6030" w:rsidRDefault="007F6030" w:rsidP="007F6030">
      <w:pPr>
        <w:pStyle w:val="ListParagraph"/>
        <w:numPr>
          <w:ilvl w:val="0"/>
          <w:numId w:val="25"/>
        </w:numPr>
      </w:pPr>
      <w:r>
        <w:t>Wrigstad J, Bergström J, Gustafson P. Mind the gap between recommendation and implementation—principles and lessons in the aftermath of incident investigations: a semi-quantitative and qualitative study of factors leading to the successful implementation of recommendations. BMJ Open 2014;4:e005326. doi:10.1136/bmjopen-2014- 005326</w:t>
      </w:r>
    </w:p>
    <w:p w14:paraId="2906AE83" w14:textId="77777777" w:rsidR="007F6030" w:rsidRDefault="007F6030" w:rsidP="007F6030"/>
    <w:p w14:paraId="0472FF04" w14:textId="77777777" w:rsidR="007F6030" w:rsidRPr="00AE787E" w:rsidRDefault="007F6030" w:rsidP="007F6030">
      <w:pPr>
        <w:pStyle w:val="ListParagraph"/>
        <w:numPr>
          <w:ilvl w:val="0"/>
          <w:numId w:val="25"/>
        </w:numPr>
        <w:rPr>
          <w:color w:val="000000" w:themeColor="text1"/>
        </w:rPr>
      </w:pPr>
      <w:r w:rsidRPr="00AE787E">
        <w:rPr>
          <w:color w:val="000000" w:themeColor="text1"/>
        </w:rPr>
        <w:t>HSIB (2022) How we improve patient safety Available at: https://www.hsib.org.uk/ (Accessed October 2022)</w:t>
      </w:r>
    </w:p>
    <w:p w14:paraId="4AADF10D" w14:textId="77777777" w:rsidR="007F6030" w:rsidRPr="00560099" w:rsidRDefault="007F6030" w:rsidP="007F6030">
      <w:pPr>
        <w:rPr>
          <w:color w:val="000000" w:themeColor="text1"/>
        </w:rPr>
      </w:pPr>
    </w:p>
    <w:p w14:paraId="0E056D32" w14:textId="250FD3E6" w:rsidR="007F6030" w:rsidRDefault="007F6030" w:rsidP="007F6030">
      <w:pPr>
        <w:pStyle w:val="ListParagraph"/>
        <w:numPr>
          <w:ilvl w:val="0"/>
          <w:numId w:val="25"/>
        </w:numPr>
        <w:rPr>
          <w:color w:val="000000" w:themeColor="text1"/>
        </w:rPr>
      </w:pPr>
      <w:r w:rsidRPr="00AE787E">
        <w:rPr>
          <w:color w:val="000000" w:themeColor="text1"/>
        </w:rPr>
        <w:t xml:space="preserve">UKOM (2021) About Ukom </w:t>
      </w:r>
      <w:r w:rsidRPr="00AE787E">
        <w:rPr>
          <w:color w:val="000000" w:themeColor="text1"/>
          <w:shd w:val="clear" w:color="auto" w:fill="FFFFFF"/>
        </w:rPr>
        <w:t>Available at: </w:t>
      </w:r>
      <w:r w:rsidRPr="00AE787E">
        <w:rPr>
          <w:color w:val="000000" w:themeColor="text1"/>
        </w:rPr>
        <w:t>https://ukom.no/om-ukom</w:t>
      </w:r>
      <w:r w:rsidRPr="00AE787E">
        <w:rPr>
          <w:color w:val="000000" w:themeColor="text1"/>
          <w:shd w:val="clear" w:color="auto" w:fill="FFFFFF"/>
        </w:rPr>
        <w:t xml:space="preserve"> (Accessed: October 2022)</w:t>
      </w:r>
      <w:r w:rsidRPr="00AE787E">
        <w:rPr>
          <w:color w:val="000000" w:themeColor="text1"/>
        </w:rPr>
        <w:t xml:space="preserve"> </w:t>
      </w:r>
    </w:p>
    <w:p w14:paraId="6B40E0DD" w14:textId="77777777" w:rsidR="007F6030" w:rsidRPr="007F6030" w:rsidRDefault="007F6030" w:rsidP="007F6030">
      <w:pPr>
        <w:rPr>
          <w:color w:val="000000" w:themeColor="text1"/>
        </w:rPr>
      </w:pPr>
    </w:p>
    <w:p w14:paraId="55317BA2" w14:textId="77777777" w:rsidR="007F6030" w:rsidRDefault="007F6030" w:rsidP="007F6030">
      <w:pPr>
        <w:pStyle w:val="ListParagraph"/>
        <w:numPr>
          <w:ilvl w:val="0"/>
          <w:numId w:val="25"/>
        </w:numPr>
      </w:pPr>
      <w:r w:rsidRPr="00BC532C">
        <w:t>Kirkup</w:t>
      </w:r>
      <w:r>
        <w:t xml:space="preserve"> B. </w:t>
      </w:r>
      <w:r w:rsidRPr="00BC532C">
        <w:t>The Report of the Morecambe Bay Investigation.</w:t>
      </w:r>
      <w:r>
        <w:t xml:space="preserve"> 2015. Available at </w:t>
      </w:r>
      <w:r w:rsidRPr="00480135">
        <w:t>https://assets.publishing.service.gov.uk/government/uploads/system/uploads/attachment_data/file/408480/47487_MBI_Accessible_v0.1.pdf</w:t>
      </w:r>
    </w:p>
    <w:p w14:paraId="6660CA25" w14:textId="77777777" w:rsidR="007F6030" w:rsidRDefault="007F6030" w:rsidP="007F6030"/>
    <w:p w14:paraId="2A37D48B" w14:textId="77777777" w:rsidR="007F6030" w:rsidRDefault="007F6030" w:rsidP="007F6030">
      <w:pPr>
        <w:pStyle w:val="ListParagraph"/>
        <w:numPr>
          <w:ilvl w:val="0"/>
          <w:numId w:val="25"/>
        </w:numPr>
      </w:pPr>
      <w:r>
        <w:t xml:space="preserve">Ockenden D. Ockenden Report: Findings, conclusions and essential actions from the independent review of the maternity services at the Shrewsbury and Telford Hospital NHS Trust. 2022. Available at: </w:t>
      </w:r>
      <w:r w:rsidRPr="00627B19">
        <w:t>https://assets.publishing.service.gov.uk/government/uploads/system/uploads/attachment_data/file/1064302/Final-Ockenden-Report-web-accessible.pdf</w:t>
      </w:r>
    </w:p>
    <w:p w14:paraId="3AE1AFF0" w14:textId="77777777" w:rsidR="007F6030" w:rsidRDefault="007F6030" w:rsidP="007F6030"/>
    <w:p w14:paraId="7F27630D" w14:textId="77777777" w:rsidR="007F6030" w:rsidRDefault="007F6030" w:rsidP="007F6030">
      <w:pPr>
        <w:pStyle w:val="ListParagraph"/>
        <w:numPr>
          <w:ilvl w:val="0"/>
          <w:numId w:val="25"/>
        </w:numPr>
      </w:pPr>
      <w:r>
        <w:t xml:space="preserve">Infected Blood Enquiry (2022) Available at: </w:t>
      </w:r>
      <w:r w:rsidRPr="00627B19">
        <w:t>https://www.infectedbloodinquiry.org.uk/</w:t>
      </w:r>
      <w:r>
        <w:t xml:space="preserve"> Accessed November 2022</w:t>
      </w:r>
    </w:p>
    <w:p w14:paraId="6F1E30E7" w14:textId="5DD85259" w:rsidR="009E675F" w:rsidRDefault="009E675F" w:rsidP="009E675F"/>
    <w:p w14:paraId="6B6C1560" w14:textId="77777777" w:rsidR="007F6030" w:rsidRDefault="007F6030" w:rsidP="007F6030">
      <w:pPr>
        <w:pStyle w:val="ListParagraph"/>
        <w:numPr>
          <w:ilvl w:val="0"/>
          <w:numId w:val="25"/>
        </w:numPr>
      </w:pPr>
      <w:r>
        <w:t xml:space="preserve">Latino RJ. How is the effectiveness of root cause analysis measured in healthcare? </w:t>
      </w:r>
      <w:r w:rsidRPr="00AE787E">
        <w:rPr>
          <w:i/>
          <w:iCs/>
        </w:rPr>
        <w:t>Healthcare Risk Management</w:t>
      </w:r>
      <w:r>
        <w:t xml:space="preserve"> 2015; 35(2)</w:t>
      </w:r>
    </w:p>
    <w:p w14:paraId="4EDC1059" w14:textId="4E6C3A8E" w:rsidR="007F6030" w:rsidRDefault="007F6030" w:rsidP="009E675F"/>
    <w:p w14:paraId="4526A5F0" w14:textId="6294313C" w:rsidR="007F6030" w:rsidRDefault="007F6030" w:rsidP="007F6030">
      <w:pPr>
        <w:pStyle w:val="ListParagraph"/>
        <w:numPr>
          <w:ilvl w:val="0"/>
          <w:numId w:val="25"/>
        </w:numPr>
      </w:pPr>
      <w:r>
        <w:lastRenderedPageBreak/>
        <w:t xml:space="preserve">Dückers M, Faber M, Cruijsberg J, et al. Safety and risk management interventions in hospitals: A systematic review of the literature. </w:t>
      </w:r>
      <w:r w:rsidRPr="00AE787E">
        <w:rPr>
          <w:i/>
          <w:iCs/>
        </w:rPr>
        <w:t xml:space="preserve">Med Care Res Rev </w:t>
      </w:r>
      <w:r>
        <w:t>2009;66(6 suppl):90S– 119S.</w:t>
      </w:r>
    </w:p>
    <w:p w14:paraId="6A31A8E8" w14:textId="77777777" w:rsidR="007F6030" w:rsidRDefault="007F6030" w:rsidP="007F6030"/>
    <w:p w14:paraId="26F00FA0" w14:textId="77777777" w:rsidR="007F6030" w:rsidRDefault="007F6030" w:rsidP="007F6030">
      <w:pPr>
        <w:pStyle w:val="ListParagraph"/>
        <w:numPr>
          <w:ilvl w:val="0"/>
          <w:numId w:val="25"/>
        </w:numPr>
      </w:pPr>
      <w:r>
        <w:t xml:space="preserve">CDC NIOSH. NIOSH Topic: Engineering Controls. 2010. </w:t>
      </w:r>
      <w:r w:rsidRPr="004F7152">
        <w:t>https://www.cdc.gov/niosh/topics/hierarchy/default.html</w:t>
      </w:r>
      <w:r>
        <w:t>. (accessed 1 Sep 2021)</w:t>
      </w:r>
    </w:p>
    <w:p w14:paraId="391967DC" w14:textId="77777777" w:rsidR="007F6030" w:rsidRDefault="007F6030" w:rsidP="007F6030"/>
    <w:p w14:paraId="1EB23E30" w14:textId="77777777" w:rsidR="007F6030" w:rsidRDefault="007F6030" w:rsidP="007F6030">
      <w:pPr>
        <w:pStyle w:val="ListParagraph"/>
        <w:numPr>
          <w:ilvl w:val="0"/>
          <w:numId w:val="25"/>
        </w:numPr>
      </w:pPr>
      <w:r>
        <w:t xml:space="preserve">Hibbert PD, Thomas MJW, Deakin A, et al. Are root cause analyses recommendations effective and sustainable? An observational study. </w:t>
      </w:r>
      <w:r w:rsidRPr="00AE787E">
        <w:rPr>
          <w:i/>
          <w:iCs/>
        </w:rPr>
        <w:t>International Journal for Quality in Health Care</w:t>
      </w:r>
      <w:r>
        <w:t>, 2018. 30(2), 124-131</w:t>
      </w:r>
    </w:p>
    <w:p w14:paraId="290F25B7" w14:textId="5A5914E7" w:rsidR="007F6030" w:rsidRDefault="007F6030" w:rsidP="009E675F"/>
    <w:p w14:paraId="261A5AE9" w14:textId="77777777" w:rsidR="007F6030" w:rsidRDefault="007F6030" w:rsidP="007F6030">
      <w:pPr>
        <w:pStyle w:val="ListParagraph"/>
        <w:numPr>
          <w:ilvl w:val="0"/>
          <w:numId w:val="25"/>
        </w:numPr>
      </w:pPr>
      <w:r w:rsidRPr="00627B19">
        <w:t>Lundberg</w:t>
      </w:r>
      <w:r>
        <w:t xml:space="preserve"> J</w:t>
      </w:r>
      <w:r w:rsidRPr="00627B19">
        <w:t>, Rollenhagen</w:t>
      </w:r>
      <w:r>
        <w:t xml:space="preserve"> C,</w:t>
      </w:r>
      <w:r w:rsidRPr="00627B19">
        <w:t xml:space="preserve"> Hollnagel</w:t>
      </w:r>
      <w:r>
        <w:t xml:space="preserve"> E</w:t>
      </w:r>
      <w:r w:rsidRPr="00627B19">
        <w:t>.</w:t>
      </w:r>
      <w:r>
        <w:t xml:space="preserve"> </w:t>
      </w:r>
      <w:r w:rsidRPr="00627B19">
        <w:t>What you find is not always what you fix-How other aspects than causes of accidents decide recommendations for remedial actions</w:t>
      </w:r>
      <w:r>
        <w:t xml:space="preserve">. </w:t>
      </w:r>
      <w:r w:rsidRPr="00627B19">
        <w:t>Accident Analysis and Prevention,</w:t>
      </w:r>
      <w:r>
        <w:t xml:space="preserve"> 2010</w:t>
      </w:r>
      <w:r w:rsidRPr="00627B19">
        <w:t xml:space="preserve"> (42), 6, 2132-2139.</w:t>
      </w:r>
    </w:p>
    <w:p w14:paraId="2683B743" w14:textId="1472AA3A" w:rsidR="007F6030" w:rsidRDefault="007F6030" w:rsidP="009E675F"/>
    <w:p w14:paraId="2B179139" w14:textId="77777777" w:rsidR="007F6030" w:rsidRDefault="007F6030" w:rsidP="007F6030">
      <w:pPr>
        <w:pStyle w:val="ListParagraph"/>
        <w:numPr>
          <w:ilvl w:val="0"/>
          <w:numId w:val="25"/>
        </w:numPr>
      </w:pPr>
      <w:r>
        <w:t xml:space="preserve">Carson-Stevens A, Hibbert P, Williams H, et al. Characterising the nature of primary care patient safety incident reports in the England and Wales National Reporting and Learning System: a mixed-methods agenda-setting study for general practice. </w:t>
      </w:r>
      <w:r w:rsidRPr="00AE787E">
        <w:rPr>
          <w:i/>
          <w:iCs/>
        </w:rPr>
        <w:t>Health Serv Deliv Res</w:t>
      </w:r>
      <w:r>
        <w:t xml:space="preserve"> 2016;4(27).</w:t>
      </w:r>
    </w:p>
    <w:p w14:paraId="0DF92BF2" w14:textId="613E45E0" w:rsidR="007F6030" w:rsidRDefault="007F6030" w:rsidP="009E675F"/>
    <w:p w14:paraId="30AE2D5B" w14:textId="77777777" w:rsidR="007F6030" w:rsidRDefault="007F6030" w:rsidP="007F6030">
      <w:pPr>
        <w:pStyle w:val="ListParagraph"/>
        <w:numPr>
          <w:ilvl w:val="0"/>
          <w:numId w:val="25"/>
        </w:numPr>
      </w:pPr>
      <w:r>
        <w:t xml:space="preserve">Panagioti M, Kahn K, Keers RN, et al (2019) Prevalence, severity, and nature of preventable patient  harm across medical care settings: systematic review and  meta-analysis. </w:t>
      </w:r>
      <w:r w:rsidRPr="00AE787E">
        <w:rPr>
          <w:i/>
          <w:iCs/>
        </w:rPr>
        <w:t>BMJ</w:t>
      </w:r>
      <w:r>
        <w:t xml:space="preserve"> 2019;366:14185</w:t>
      </w:r>
    </w:p>
    <w:p w14:paraId="250EC3EB" w14:textId="77777777" w:rsidR="007F6030" w:rsidRDefault="007F6030" w:rsidP="007F6030">
      <w:pPr>
        <w:rPr>
          <w:shd w:val="clear" w:color="auto" w:fill="FFFFFF"/>
        </w:rPr>
      </w:pPr>
    </w:p>
    <w:p w14:paraId="427EC944" w14:textId="2399E86E" w:rsidR="007F6030" w:rsidRDefault="007F6030" w:rsidP="007F6030">
      <w:pPr>
        <w:pStyle w:val="ListParagraph"/>
        <w:numPr>
          <w:ilvl w:val="0"/>
          <w:numId w:val="25"/>
        </w:numPr>
        <w:rPr>
          <w:shd w:val="clear" w:color="auto" w:fill="FFFFFF"/>
        </w:rPr>
      </w:pPr>
      <w:r w:rsidRPr="00AE787E">
        <w:rPr>
          <w:shd w:val="clear" w:color="auto" w:fill="FFFFFF"/>
        </w:rPr>
        <w:t>Gens-Barbera,</w:t>
      </w:r>
      <w:r w:rsidRPr="00292129">
        <w:t xml:space="preserve"> </w:t>
      </w:r>
      <w:r w:rsidRPr="00AE787E">
        <w:rPr>
          <w:shd w:val="clear" w:color="auto" w:fill="FFFFFF"/>
        </w:rPr>
        <w:t xml:space="preserve">Hernández-Vidal N, Vidal-Esteve E, et al. Analysis of Patient Safety Incidents in Primary Care Reported in an Electronic Registry Application. </w:t>
      </w:r>
      <w:r w:rsidRPr="00AE787E">
        <w:rPr>
          <w:i/>
          <w:iCs/>
          <w:shd w:val="clear" w:color="auto" w:fill="FFFFFF"/>
        </w:rPr>
        <w:t>International Journal of Environmental Research and Public Health</w:t>
      </w:r>
      <w:r w:rsidRPr="00AE787E">
        <w:rPr>
          <w:shd w:val="clear" w:color="auto" w:fill="FFFFFF"/>
        </w:rPr>
        <w:t>. 2021;18(17):8941</w:t>
      </w:r>
    </w:p>
    <w:p w14:paraId="79A22963" w14:textId="77777777" w:rsidR="007F6030" w:rsidRPr="007F6030" w:rsidRDefault="007F6030" w:rsidP="007F6030">
      <w:pPr>
        <w:pStyle w:val="ListParagraph"/>
        <w:rPr>
          <w:shd w:val="clear" w:color="auto" w:fill="FFFFFF"/>
        </w:rPr>
      </w:pPr>
    </w:p>
    <w:p w14:paraId="627690E9" w14:textId="3BE94A51" w:rsidR="007F6030" w:rsidRPr="007F6030" w:rsidRDefault="007F6030" w:rsidP="007F6030">
      <w:pPr>
        <w:pStyle w:val="ListParagraph"/>
        <w:numPr>
          <w:ilvl w:val="0"/>
          <w:numId w:val="25"/>
        </w:numPr>
      </w:pPr>
      <w:r>
        <w:t>Tricco A, Lillie E, Zarin W et al. PRISMA Extension for Scoping Reviews (PRIMSA-ScR): checklist and explanation. Ann Intern Med. 2018;169:467-473</w:t>
      </w:r>
    </w:p>
    <w:p w14:paraId="2D0B970A" w14:textId="235832F5" w:rsidR="007F6030" w:rsidRDefault="007F6030" w:rsidP="009E675F"/>
    <w:p w14:paraId="7E84B281" w14:textId="77777777" w:rsidR="007F6030" w:rsidRPr="00AE787E" w:rsidRDefault="007F6030" w:rsidP="007F6030">
      <w:pPr>
        <w:pStyle w:val="ListParagraph"/>
        <w:numPr>
          <w:ilvl w:val="0"/>
          <w:numId w:val="25"/>
        </w:numPr>
        <w:rPr>
          <w:szCs w:val="20"/>
          <w:lang w:val="en"/>
        </w:rPr>
      </w:pPr>
      <w:r w:rsidRPr="00AE787E">
        <w:rPr>
          <w:szCs w:val="20"/>
          <w:lang w:val="en"/>
        </w:rPr>
        <w:t>Kohn LT, Corrigan JM, Donaldson MS. To Err is Human: Building A Safer Health Care System. Washington DC: Institute of Medicine National Academy Press, 1999.</w:t>
      </w:r>
    </w:p>
    <w:p w14:paraId="09A79ED3" w14:textId="16ABE55A" w:rsidR="007F6030" w:rsidRDefault="007F6030" w:rsidP="009E675F"/>
    <w:p w14:paraId="322D2AC7" w14:textId="77777777" w:rsidR="00933BE9" w:rsidRDefault="007F6030" w:rsidP="00933BE9">
      <w:pPr>
        <w:pStyle w:val="ListParagraph"/>
        <w:numPr>
          <w:ilvl w:val="0"/>
          <w:numId w:val="25"/>
        </w:numPr>
        <w:rPr>
          <w:shd w:val="clear" w:color="auto" w:fill="FFFFFF"/>
        </w:rPr>
      </w:pPr>
      <w:r w:rsidRPr="00AE787E">
        <w:rPr>
          <w:shd w:val="clear" w:color="auto" w:fill="FFFFFF"/>
        </w:rPr>
        <w:t xml:space="preserve">Harrison R, Jones B, Gardner P, et al. Quality assessment with diverse studies (QuADS): an appraisal tool for methodological and reporting quality in systematic reviews of mixed- or multi-method studies. </w:t>
      </w:r>
      <w:r w:rsidRPr="00AE787E">
        <w:rPr>
          <w:i/>
          <w:iCs/>
          <w:shd w:val="clear" w:color="auto" w:fill="FFFFFF"/>
        </w:rPr>
        <w:t>BMC Health Serv Res</w:t>
      </w:r>
      <w:r w:rsidRPr="00AE787E">
        <w:rPr>
          <w:shd w:val="clear" w:color="auto" w:fill="FFFFFF"/>
        </w:rPr>
        <w:t xml:space="preserve"> 2021 15;21(1):144</w:t>
      </w:r>
    </w:p>
    <w:p w14:paraId="141BB423" w14:textId="77777777" w:rsidR="00933BE9" w:rsidRPr="00933BE9" w:rsidRDefault="00933BE9" w:rsidP="00933BE9">
      <w:pPr>
        <w:pStyle w:val="ListParagraph"/>
        <w:rPr>
          <w:color w:val="000000"/>
        </w:rPr>
      </w:pPr>
    </w:p>
    <w:p w14:paraId="13CEA0CF" w14:textId="08D6C416" w:rsidR="007F6030" w:rsidRPr="00933BE9" w:rsidRDefault="007F6030" w:rsidP="00933BE9">
      <w:pPr>
        <w:pStyle w:val="ListParagraph"/>
        <w:numPr>
          <w:ilvl w:val="0"/>
          <w:numId w:val="25"/>
        </w:numPr>
        <w:rPr>
          <w:shd w:val="clear" w:color="auto" w:fill="FFFFFF"/>
        </w:rPr>
      </w:pPr>
      <w:r w:rsidRPr="00933BE9">
        <w:rPr>
          <w:color w:val="000000"/>
        </w:rPr>
        <w:t>Sirriyeh R, Lawton R, Gardner P, Armitage G. Reviewing studies with diverse designs: the development and evaluation of a new tool. J Eval Clin Pract. 2012;18(4):746–752.</w:t>
      </w:r>
    </w:p>
    <w:p w14:paraId="78FBE21D" w14:textId="77777777" w:rsidR="007F6030" w:rsidRPr="00AE787E" w:rsidRDefault="007F6030" w:rsidP="007F6030">
      <w:pPr>
        <w:pStyle w:val="ListParagraph"/>
        <w:spacing w:before="100" w:beforeAutospacing="1" w:after="100" w:afterAutospacing="1"/>
        <w:rPr>
          <w:color w:val="000000"/>
        </w:rPr>
      </w:pPr>
    </w:p>
    <w:p w14:paraId="45DC5E8A" w14:textId="77777777" w:rsidR="00933BE9" w:rsidRDefault="007F6030" w:rsidP="009E675F">
      <w:pPr>
        <w:pStyle w:val="ListParagraph"/>
        <w:numPr>
          <w:ilvl w:val="0"/>
          <w:numId w:val="25"/>
        </w:numPr>
        <w:spacing w:before="100" w:beforeAutospacing="1" w:after="100" w:afterAutospacing="1"/>
        <w:rPr>
          <w:color w:val="000000"/>
        </w:rPr>
      </w:pPr>
      <w:r w:rsidRPr="00AE787E">
        <w:rPr>
          <w:color w:val="000000"/>
        </w:rPr>
        <w:t xml:space="preserve">Harrison R, Jones B, Gardner PH, Lawton RJ. Quality Assessment with Diverse Studies (QuADS): an appraisal tool for methodological and reporting </w:t>
      </w:r>
      <w:r w:rsidRPr="00AE787E">
        <w:rPr>
          <w:color w:val="000000"/>
        </w:rPr>
        <w:lastRenderedPageBreak/>
        <w:t>quality in systematic reviews of mixed- or multi-method studies. BMC Health Serv Res. 2020.</w:t>
      </w:r>
    </w:p>
    <w:p w14:paraId="061139FA" w14:textId="77777777" w:rsidR="00933BE9" w:rsidRPr="00933BE9" w:rsidRDefault="00933BE9" w:rsidP="00933BE9">
      <w:pPr>
        <w:pStyle w:val="ListParagraph"/>
        <w:rPr>
          <w:shd w:val="clear" w:color="auto" w:fill="FFFFFF"/>
        </w:rPr>
      </w:pPr>
    </w:p>
    <w:p w14:paraId="2A419BBF" w14:textId="77777777" w:rsidR="00933BE9" w:rsidRPr="00933BE9" w:rsidRDefault="007F6030" w:rsidP="00933BE9">
      <w:pPr>
        <w:pStyle w:val="ListParagraph"/>
        <w:numPr>
          <w:ilvl w:val="0"/>
          <w:numId w:val="25"/>
        </w:numPr>
        <w:spacing w:before="100" w:beforeAutospacing="1" w:after="100" w:afterAutospacing="1"/>
        <w:rPr>
          <w:color w:val="000000"/>
        </w:rPr>
      </w:pPr>
      <w:r w:rsidRPr="00933BE9">
        <w:rPr>
          <w:shd w:val="clear" w:color="auto" w:fill="FFFFFF"/>
        </w:rPr>
        <w:t>Bengtsson M. How to plan and perform a qualitative study using content analysis. NursingPlus Open 2 (2016) 8-14</w:t>
      </w:r>
    </w:p>
    <w:p w14:paraId="3772D0C9" w14:textId="77777777" w:rsidR="00933BE9" w:rsidRDefault="00933BE9" w:rsidP="00933BE9">
      <w:pPr>
        <w:pStyle w:val="ListParagraph"/>
      </w:pPr>
    </w:p>
    <w:p w14:paraId="36FC16FE" w14:textId="77777777" w:rsidR="00933BE9" w:rsidRPr="00933BE9" w:rsidRDefault="007F6030" w:rsidP="00933BE9">
      <w:pPr>
        <w:pStyle w:val="ListParagraph"/>
        <w:numPr>
          <w:ilvl w:val="0"/>
          <w:numId w:val="25"/>
        </w:numPr>
        <w:spacing w:before="100" w:beforeAutospacing="1" w:after="100" w:afterAutospacing="1"/>
        <w:rPr>
          <w:color w:val="000000"/>
        </w:rPr>
      </w:pPr>
      <w:r>
        <w:t xml:space="preserve">Morse RB, Pollack MM. Root Cause Analyses Performed in a Children’s Hospital: Events, Action Plan Strength, and Implementation Rates. </w:t>
      </w:r>
      <w:r w:rsidRPr="00933BE9">
        <w:rPr>
          <w:i/>
          <w:iCs/>
        </w:rPr>
        <w:t>Journal for Healthcare Quality</w:t>
      </w:r>
      <w:r>
        <w:t xml:space="preserve"> 2012; 34(1):55-61</w:t>
      </w:r>
    </w:p>
    <w:p w14:paraId="618853F7" w14:textId="77777777" w:rsidR="00933BE9" w:rsidRDefault="00933BE9" w:rsidP="00933BE9">
      <w:pPr>
        <w:pStyle w:val="ListParagraph"/>
      </w:pPr>
    </w:p>
    <w:p w14:paraId="3FD91DBB" w14:textId="77777777" w:rsidR="00933BE9" w:rsidRPr="00933BE9" w:rsidRDefault="007F6030" w:rsidP="00933BE9">
      <w:pPr>
        <w:pStyle w:val="ListParagraph"/>
        <w:numPr>
          <w:ilvl w:val="0"/>
          <w:numId w:val="25"/>
        </w:numPr>
        <w:spacing w:before="100" w:beforeAutospacing="1" w:after="100" w:afterAutospacing="1"/>
        <w:rPr>
          <w:color w:val="000000"/>
        </w:rPr>
      </w:pPr>
      <w:r>
        <w:t xml:space="preserve">Hamilton MJ, McEniery JA, Osborne JM, et al. Implementation and strength of root cause analysis recommendations following serious adverse events involving paediatric patients in the Queensland public health system between 2012 and 2014. </w:t>
      </w:r>
      <w:r w:rsidRPr="00933BE9">
        <w:rPr>
          <w:i/>
          <w:iCs/>
        </w:rPr>
        <w:t>Journal of Paediatrics and Child Health</w:t>
      </w:r>
      <w:r>
        <w:t xml:space="preserve"> 2019 55:1070-1076</w:t>
      </w:r>
    </w:p>
    <w:p w14:paraId="7347D55F" w14:textId="77777777" w:rsidR="00933BE9" w:rsidRDefault="00933BE9" w:rsidP="00933BE9">
      <w:pPr>
        <w:pStyle w:val="ListParagraph"/>
      </w:pPr>
    </w:p>
    <w:p w14:paraId="46F37F38" w14:textId="77777777" w:rsidR="00933BE9" w:rsidRPr="00933BE9" w:rsidRDefault="00F22DAE" w:rsidP="00933BE9">
      <w:pPr>
        <w:pStyle w:val="ListParagraph"/>
        <w:numPr>
          <w:ilvl w:val="0"/>
          <w:numId w:val="25"/>
        </w:numPr>
        <w:spacing w:before="100" w:beforeAutospacing="1" w:after="100" w:afterAutospacing="1"/>
        <w:rPr>
          <w:color w:val="000000"/>
        </w:rPr>
      </w:pPr>
      <w:r>
        <w:t xml:space="preserve">Kwok YTA, Mah APY, Pang KMC. Our first review: an evaluation of effectiveness of root cause analysis recommendations in Hong King public hospitals. </w:t>
      </w:r>
      <w:r w:rsidRPr="00933BE9">
        <w:rPr>
          <w:i/>
          <w:iCs/>
        </w:rPr>
        <w:t>BMC Health Services Research</w:t>
      </w:r>
      <w:r>
        <w:t xml:space="preserve"> 2020 20:507</w:t>
      </w:r>
    </w:p>
    <w:p w14:paraId="5A2FB79C" w14:textId="77777777" w:rsidR="00933BE9" w:rsidRDefault="00933BE9" w:rsidP="00933BE9">
      <w:pPr>
        <w:pStyle w:val="ListParagraph"/>
      </w:pPr>
    </w:p>
    <w:p w14:paraId="71D67856" w14:textId="77777777" w:rsidR="00933BE9" w:rsidRPr="00933BE9" w:rsidRDefault="00F22DAE" w:rsidP="00933BE9">
      <w:pPr>
        <w:pStyle w:val="ListParagraph"/>
        <w:numPr>
          <w:ilvl w:val="0"/>
          <w:numId w:val="25"/>
        </w:numPr>
        <w:spacing w:before="100" w:beforeAutospacing="1" w:after="100" w:afterAutospacing="1"/>
        <w:rPr>
          <w:color w:val="000000"/>
        </w:rPr>
      </w:pPr>
      <w:r w:rsidRPr="00CC0120">
        <w:t>National Patient Safety Foundation.</w:t>
      </w:r>
      <w:r>
        <w:t xml:space="preserve"> </w:t>
      </w:r>
      <w:r w:rsidRPr="00CC0120">
        <w:t>RCA2: Improving Root Cause Analyses and Actions to Prevent Harm. 201</w:t>
      </w:r>
      <w:r>
        <w:t>5</w:t>
      </w:r>
      <w:r w:rsidRPr="00CC0120">
        <w:t>.</w:t>
      </w:r>
      <w:r>
        <w:t xml:space="preserve"> </w:t>
      </w:r>
      <w:r w:rsidRPr="002B02AD">
        <w:t>https://psnet.ahrq.gov/issue/rca2-improving-root-cause-analyses-and-actions-prevent-harm</w:t>
      </w:r>
      <w:r>
        <w:t xml:space="preserve"> (accessed 28 Mar 2022)</w:t>
      </w:r>
    </w:p>
    <w:p w14:paraId="0FF48D9A" w14:textId="77777777" w:rsidR="00933BE9" w:rsidRDefault="00933BE9" w:rsidP="00933BE9">
      <w:pPr>
        <w:pStyle w:val="ListParagraph"/>
      </w:pPr>
    </w:p>
    <w:p w14:paraId="7FD170AA" w14:textId="77777777" w:rsidR="00933BE9" w:rsidRPr="00933BE9" w:rsidRDefault="00F22DAE" w:rsidP="00933BE9">
      <w:pPr>
        <w:pStyle w:val="ListParagraph"/>
        <w:numPr>
          <w:ilvl w:val="0"/>
          <w:numId w:val="25"/>
        </w:numPr>
        <w:spacing w:before="100" w:beforeAutospacing="1" w:after="100" w:afterAutospacing="1"/>
        <w:rPr>
          <w:color w:val="000000"/>
        </w:rPr>
      </w:pPr>
      <w:r>
        <w:t xml:space="preserve">Corwin GS, Mills PD, Shanawani H, et al. Root Cause Analysis of ICU Adverse Events in the Veterans Health Administration. </w:t>
      </w:r>
      <w:r w:rsidRPr="00933BE9">
        <w:rPr>
          <w:i/>
          <w:iCs/>
        </w:rPr>
        <w:t>The Joint Commission Journal on Quality and Patient Safety</w:t>
      </w:r>
      <w:r>
        <w:t xml:space="preserve"> 2017; 43:580-590</w:t>
      </w:r>
    </w:p>
    <w:p w14:paraId="3CCF2FF0" w14:textId="77777777" w:rsidR="00933BE9" w:rsidRDefault="00933BE9" w:rsidP="00933BE9">
      <w:pPr>
        <w:pStyle w:val="ListParagraph"/>
      </w:pPr>
    </w:p>
    <w:p w14:paraId="1B27A1F5" w14:textId="77777777" w:rsidR="00933BE9" w:rsidRPr="00933BE9" w:rsidRDefault="00F22DAE" w:rsidP="00933BE9">
      <w:pPr>
        <w:pStyle w:val="ListParagraph"/>
        <w:numPr>
          <w:ilvl w:val="0"/>
          <w:numId w:val="25"/>
        </w:numPr>
        <w:spacing w:before="100" w:beforeAutospacing="1" w:after="100" w:afterAutospacing="1"/>
        <w:rPr>
          <w:color w:val="000000"/>
        </w:rPr>
      </w:pPr>
      <w:r>
        <w:t xml:space="preserve">Figueiredo ML, Oliveira e Silva CS, Brito MFSF, et al. Analysis of incidents notified in a general hospital. </w:t>
      </w:r>
      <w:r w:rsidRPr="00933BE9">
        <w:rPr>
          <w:i/>
          <w:iCs/>
        </w:rPr>
        <w:t>Rev Bras Enferm</w:t>
      </w:r>
      <w:r>
        <w:t xml:space="preserve"> 2018;71(1):111-9. </w:t>
      </w:r>
    </w:p>
    <w:p w14:paraId="46AAE353" w14:textId="77777777" w:rsidR="00933BE9" w:rsidRDefault="00933BE9" w:rsidP="00933BE9">
      <w:pPr>
        <w:pStyle w:val="ListParagraph"/>
      </w:pPr>
    </w:p>
    <w:p w14:paraId="107BCC34" w14:textId="77777777" w:rsidR="00933BE9" w:rsidRPr="00933BE9" w:rsidRDefault="00F22DAE" w:rsidP="00933BE9">
      <w:pPr>
        <w:pStyle w:val="ListParagraph"/>
        <w:numPr>
          <w:ilvl w:val="0"/>
          <w:numId w:val="25"/>
        </w:numPr>
        <w:spacing w:before="100" w:beforeAutospacing="1" w:after="100" w:afterAutospacing="1"/>
        <w:rPr>
          <w:color w:val="000000"/>
        </w:rPr>
      </w:pPr>
      <w:r>
        <w:t>Irwin A, Ross J, Seaton J, et al. Retrospective analysis of DATIX dispensing error reports from Scottish NHS Hospitals. International Journal of Pharmacy Practice 2011 19:417-423</w:t>
      </w:r>
    </w:p>
    <w:p w14:paraId="40C4610A" w14:textId="77777777" w:rsidR="00933BE9" w:rsidRDefault="00933BE9" w:rsidP="00933BE9">
      <w:pPr>
        <w:pStyle w:val="ListParagraph"/>
      </w:pPr>
    </w:p>
    <w:p w14:paraId="34783357" w14:textId="77777777" w:rsidR="00933BE9" w:rsidRPr="00933BE9" w:rsidRDefault="00F22DAE" w:rsidP="00933BE9">
      <w:pPr>
        <w:pStyle w:val="ListParagraph"/>
        <w:numPr>
          <w:ilvl w:val="0"/>
          <w:numId w:val="25"/>
        </w:numPr>
        <w:spacing w:before="100" w:beforeAutospacing="1" w:after="100" w:afterAutospacing="1"/>
        <w:rPr>
          <w:color w:val="000000"/>
        </w:rPr>
      </w:pPr>
      <w:r>
        <w:t xml:space="preserve">Zeng J, Nyflot MJ, Jordan LE, et al. Best practices for safety improvement through high volume institutional incident learning: lessons learned from 2 years. </w:t>
      </w:r>
      <w:r w:rsidRPr="00933BE9">
        <w:rPr>
          <w:i/>
          <w:iCs/>
        </w:rPr>
        <w:t>J Radiat Oncol</w:t>
      </w:r>
      <w:r>
        <w:t xml:space="preserve"> 2016 5:323-333</w:t>
      </w:r>
    </w:p>
    <w:p w14:paraId="31DD639A" w14:textId="77777777" w:rsidR="00933BE9" w:rsidRDefault="00933BE9" w:rsidP="00933BE9">
      <w:pPr>
        <w:pStyle w:val="ListParagraph"/>
      </w:pPr>
    </w:p>
    <w:p w14:paraId="56CFD7F4" w14:textId="77777777" w:rsidR="00933BE9" w:rsidRPr="00933BE9" w:rsidRDefault="00F22DAE" w:rsidP="00933BE9">
      <w:pPr>
        <w:pStyle w:val="ListParagraph"/>
        <w:numPr>
          <w:ilvl w:val="0"/>
          <w:numId w:val="25"/>
        </w:numPr>
        <w:spacing w:before="100" w:beforeAutospacing="1" w:after="100" w:afterAutospacing="1"/>
        <w:rPr>
          <w:color w:val="000000"/>
        </w:rPr>
      </w:pPr>
      <w:r>
        <w:t xml:space="preserve">Kellogg KM, Hettinger Z, Shah M, et al (2017) Our current approach to root cause analysis: is it contributing to our failure to improve patient safety? </w:t>
      </w:r>
      <w:r w:rsidRPr="00933BE9">
        <w:rPr>
          <w:i/>
          <w:iCs/>
        </w:rPr>
        <w:t>BMJ Qual Saf</w:t>
      </w:r>
      <w:r>
        <w:t xml:space="preserve"> 2017;26:381-387</w:t>
      </w:r>
    </w:p>
    <w:p w14:paraId="05B9F193" w14:textId="77777777" w:rsidR="00933BE9" w:rsidRDefault="00933BE9" w:rsidP="00933BE9">
      <w:pPr>
        <w:pStyle w:val="ListParagraph"/>
      </w:pPr>
    </w:p>
    <w:p w14:paraId="0DBE88AB" w14:textId="77777777" w:rsidR="00933BE9" w:rsidRPr="00933BE9" w:rsidRDefault="00F22DAE" w:rsidP="00933BE9">
      <w:pPr>
        <w:pStyle w:val="ListParagraph"/>
        <w:numPr>
          <w:ilvl w:val="0"/>
          <w:numId w:val="25"/>
        </w:numPr>
        <w:spacing w:before="100" w:beforeAutospacing="1" w:after="100" w:afterAutospacing="1"/>
        <w:rPr>
          <w:color w:val="000000"/>
        </w:rPr>
      </w:pPr>
      <w:r>
        <w:t xml:space="preserve">Van der Starre C, van Dijk M, van den Bos A, et al. Paediatric critical incident analysis: lessons learnt on analysis, recommendations and implementation. </w:t>
      </w:r>
      <w:r w:rsidRPr="00933BE9">
        <w:rPr>
          <w:i/>
          <w:iCs/>
        </w:rPr>
        <w:t>Eur J Pediatr</w:t>
      </w:r>
      <w:r>
        <w:t xml:space="preserve"> 2014 173:1449-1457</w:t>
      </w:r>
    </w:p>
    <w:p w14:paraId="2701588D" w14:textId="77777777" w:rsidR="00933BE9" w:rsidRDefault="00933BE9" w:rsidP="00933BE9">
      <w:pPr>
        <w:pStyle w:val="ListParagraph"/>
      </w:pPr>
    </w:p>
    <w:p w14:paraId="11367610" w14:textId="77777777" w:rsidR="00933BE9" w:rsidRPr="00933BE9" w:rsidRDefault="007F5274" w:rsidP="00933BE9">
      <w:pPr>
        <w:pStyle w:val="ListParagraph"/>
        <w:numPr>
          <w:ilvl w:val="0"/>
          <w:numId w:val="25"/>
        </w:numPr>
        <w:spacing w:before="100" w:beforeAutospacing="1" w:after="100" w:afterAutospacing="1"/>
        <w:rPr>
          <w:color w:val="000000"/>
        </w:rPr>
      </w:pPr>
      <w:r>
        <w:t xml:space="preserve">Robbins T, Tipper S, King J, et al. Evaluation of Learning Teams Versus Root Cause Analysis for Incident investigation in a Large United Kingdom National Health Service Hospital. </w:t>
      </w:r>
      <w:r w:rsidRPr="00933BE9">
        <w:rPr>
          <w:i/>
          <w:iCs/>
        </w:rPr>
        <w:t>J patient Saf</w:t>
      </w:r>
      <w:r>
        <w:t xml:space="preserve"> 2020 Mar 24</w:t>
      </w:r>
    </w:p>
    <w:p w14:paraId="64EACE11" w14:textId="77777777" w:rsidR="00933BE9" w:rsidRDefault="00933BE9" w:rsidP="00933BE9">
      <w:pPr>
        <w:pStyle w:val="ListParagraph"/>
      </w:pPr>
    </w:p>
    <w:p w14:paraId="7929F7CF" w14:textId="77777777" w:rsidR="00933BE9" w:rsidRPr="00933BE9" w:rsidRDefault="00345FF9" w:rsidP="00933BE9">
      <w:pPr>
        <w:pStyle w:val="ListParagraph"/>
        <w:numPr>
          <w:ilvl w:val="0"/>
          <w:numId w:val="25"/>
        </w:numPr>
        <w:spacing w:before="100" w:beforeAutospacing="1" w:after="100" w:afterAutospacing="1"/>
        <w:rPr>
          <w:color w:val="000000"/>
        </w:rPr>
      </w:pPr>
      <w:r w:rsidRPr="00840623">
        <w:t xml:space="preserve">Hettinger AZ, Fairbanks RJ, Hegde S, et al. An evidence-based toolkit for the development of effective and sustainable root cause analysis system safety solutions. </w:t>
      </w:r>
      <w:r w:rsidRPr="00933BE9">
        <w:rPr>
          <w:i/>
          <w:iCs/>
        </w:rPr>
        <w:t>J Healthc Risk Manag</w:t>
      </w:r>
      <w:r w:rsidRPr="00840623">
        <w:t xml:space="preserve"> 2013;33:11–20.</w:t>
      </w:r>
    </w:p>
    <w:p w14:paraId="23783A0E" w14:textId="77777777" w:rsidR="00933BE9" w:rsidRDefault="00933BE9" w:rsidP="00933BE9">
      <w:pPr>
        <w:pStyle w:val="ListParagraph"/>
      </w:pPr>
    </w:p>
    <w:p w14:paraId="4A020412" w14:textId="77777777" w:rsidR="00933BE9" w:rsidRPr="00933BE9" w:rsidRDefault="00345FF9" w:rsidP="00933BE9">
      <w:pPr>
        <w:pStyle w:val="ListParagraph"/>
        <w:numPr>
          <w:ilvl w:val="0"/>
          <w:numId w:val="25"/>
        </w:numPr>
        <w:spacing w:before="100" w:beforeAutospacing="1" w:after="100" w:afterAutospacing="1"/>
        <w:rPr>
          <w:color w:val="000000"/>
        </w:rPr>
      </w:pPr>
      <w:r>
        <w:t xml:space="preserve">Cafazzo JA, St-Cyr O. From discovery to design: the evolution of human factors in healthcare. </w:t>
      </w:r>
      <w:r w:rsidRPr="00933BE9">
        <w:rPr>
          <w:rFonts w:ascii="AdvTT9bb99a42.I" w:hAnsi="AdvTT9bb99a42.I" w:cs="AdvTT9bb99a42.I"/>
          <w:i/>
          <w:iCs/>
        </w:rPr>
        <w:t>Healthc Q</w:t>
      </w:r>
      <w:r>
        <w:t xml:space="preserve"> 2012;15</w:t>
      </w:r>
    </w:p>
    <w:p w14:paraId="648F1308" w14:textId="77777777" w:rsidR="00933BE9" w:rsidRDefault="00933BE9" w:rsidP="00933BE9">
      <w:pPr>
        <w:pStyle w:val="ListParagraph"/>
      </w:pPr>
    </w:p>
    <w:p w14:paraId="1AE8FB9E" w14:textId="77777777" w:rsidR="00933BE9" w:rsidRPr="00933BE9" w:rsidRDefault="00345FF9" w:rsidP="00933BE9">
      <w:pPr>
        <w:pStyle w:val="ListParagraph"/>
        <w:numPr>
          <w:ilvl w:val="0"/>
          <w:numId w:val="25"/>
        </w:numPr>
        <w:spacing w:before="100" w:beforeAutospacing="1" w:after="100" w:afterAutospacing="1"/>
        <w:rPr>
          <w:color w:val="000000"/>
        </w:rPr>
      </w:pPr>
      <w:r w:rsidRPr="00B0649E">
        <w:t xml:space="preserve">Taitz J, Genn K, Brooks V, </w:t>
      </w:r>
      <w:r>
        <w:t>et al.</w:t>
      </w:r>
      <w:r w:rsidRPr="00B0649E">
        <w:t xml:space="preserve"> System-wide learning from root cause analysis: a report from the New South Wales Root Cause Analysis Review Committee. </w:t>
      </w:r>
      <w:r w:rsidRPr="00933BE9">
        <w:rPr>
          <w:i/>
          <w:iCs/>
        </w:rPr>
        <w:t>Qual Saf Health Care</w:t>
      </w:r>
      <w:r w:rsidRPr="00B0649E">
        <w:t xml:space="preserve"> </w:t>
      </w:r>
      <w:r>
        <w:t xml:space="preserve">2010 </w:t>
      </w:r>
      <w:r w:rsidRPr="00B0649E">
        <w:t>19(6):e63</w:t>
      </w:r>
    </w:p>
    <w:p w14:paraId="641E9473" w14:textId="77777777" w:rsidR="00933BE9" w:rsidRDefault="00933BE9" w:rsidP="00933BE9">
      <w:pPr>
        <w:pStyle w:val="ListParagraph"/>
      </w:pPr>
    </w:p>
    <w:p w14:paraId="30C9129A" w14:textId="77777777" w:rsidR="00933BE9" w:rsidRPr="00933BE9" w:rsidRDefault="00345FF9" w:rsidP="00933BE9">
      <w:pPr>
        <w:pStyle w:val="ListParagraph"/>
        <w:numPr>
          <w:ilvl w:val="0"/>
          <w:numId w:val="25"/>
        </w:numPr>
        <w:spacing w:before="100" w:beforeAutospacing="1" w:after="100" w:afterAutospacing="1"/>
        <w:rPr>
          <w:color w:val="000000"/>
        </w:rPr>
      </w:pPr>
      <w:r>
        <w:t>Braithwaite J, Westbrook MT, Mallock NA, et al. Experiences of health professionals who conducted root cause analyses after undergoing a safety improvement program. </w:t>
      </w:r>
      <w:r w:rsidRPr="00933BE9">
        <w:rPr>
          <w:i/>
          <w:iCs/>
        </w:rPr>
        <w:t> Qual Saf Health Care</w:t>
      </w:r>
      <w:r>
        <w:t>. 2006;15(6):393-399</w:t>
      </w:r>
    </w:p>
    <w:p w14:paraId="551A3BC9" w14:textId="77777777" w:rsidR="00933BE9" w:rsidRDefault="00933BE9" w:rsidP="00933BE9">
      <w:pPr>
        <w:pStyle w:val="ListParagraph"/>
      </w:pPr>
    </w:p>
    <w:p w14:paraId="66FEE17C" w14:textId="66B45FB8" w:rsidR="00B45346" w:rsidRPr="00933BE9" w:rsidRDefault="00B45346" w:rsidP="00933BE9">
      <w:pPr>
        <w:pStyle w:val="ListParagraph"/>
        <w:numPr>
          <w:ilvl w:val="0"/>
          <w:numId w:val="25"/>
        </w:numPr>
        <w:spacing w:before="100" w:beforeAutospacing="1" w:after="100" w:afterAutospacing="1"/>
        <w:rPr>
          <w:color w:val="000000"/>
        </w:rPr>
      </w:pPr>
      <w:r>
        <w:t xml:space="preserve">Tamuz M, Franchois K, Thomas E. </w:t>
      </w:r>
      <w:r w:rsidRPr="004F78BF">
        <w:t>What’s past is prologue: Organizational learning from a serious patient injury</w:t>
      </w:r>
      <w:r>
        <w:t xml:space="preserve">. </w:t>
      </w:r>
      <w:r w:rsidRPr="00933BE9">
        <w:rPr>
          <w:i/>
          <w:iCs/>
        </w:rPr>
        <w:t>Safety Science</w:t>
      </w:r>
      <w:r>
        <w:t xml:space="preserve"> 2011;49:75-82</w:t>
      </w:r>
    </w:p>
    <w:p w14:paraId="206BBB2F" w14:textId="77777777" w:rsidR="00B45346" w:rsidRDefault="00B45346" w:rsidP="00B45346">
      <w:pPr>
        <w:pStyle w:val="ListParagraph"/>
      </w:pPr>
    </w:p>
    <w:p w14:paraId="456F141F" w14:textId="77777777" w:rsidR="00B45346" w:rsidRPr="00732441" w:rsidRDefault="00B45346" w:rsidP="00B45346">
      <w:pPr>
        <w:pStyle w:val="ListParagraph"/>
        <w:numPr>
          <w:ilvl w:val="0"/>
          <w:numId w:val="25"/>
        </w:numPr>
      </w:pPr>
      <w:r w:rsidRPr="00732441">
        <w:t>Nicolini D, Waring J, Mengis J.</w:t>
      </w:r>
      <w:r>
        <w:t xml:space="preserve"> </w:t>
      </w:r>
      <w:r w:rsidRPr="00732441">
        <w:t>Policy and practice in the use of root cause analysis to investigate clinical adverse events: Mind the gap</w:t>
      </w:r>
      <w:r>
        <w:t xml:space="preserve">. </w:t>
      </w:r>
      <w:r w:rsidRPr="00B45346">
        <w:rPr>
          <w:i/>
          <w:iCs/>
        </w:rPr>
        <w:t>Social Science &amp; Medicine.</w:t>
      </w:r>
      <w:r>
        <w:t xml:space="preserve"> 2011;73(2):217-225</w:t>
      </w:r>
    </w:p>
    <w:p w14:paraId="30A6F6FD" w14:textId="60D7FF45" w:rsidR="00B45346" w:rsidRDefault="00B45346" w:rsidP="00B45346">
      <w:pPr>
        <w:ind w:left="360"/>
      </w:pPr>
    </w:p>
    <w:p w14:paraId="2AE2FFEA" w14:textId="77777777" w:rsidR="00B45346" w:rsidRPr="00CF1CC8" w:rsidRDefault="00B45346" w:rsidP="00B45346">
      <w:pPr>
        <w:pStyle w:val="ListParagraph"/>
        <w:numPr>
          <w:ilvl w:val="0"/>
          <w:numId w:val="25"/>
        </w:numPr>
      </w:pPr>
      <w:r w:rsidRPr="00CF1CC8">
        <w:t xml:space="preserve">Wu AW, Lipshutz AKM, Pronovost PJ. Effectiveness and Efficiency of Root Cause Analysis in Medicine. </w:t>
      </w:r>
      <w:r w:rsidRPr="00AE787E">
        <w:rPr>
          <w:i/>
          <w:iCs/>
        </w:rPr>
        <w:t>JAMA</w:t>
      </w:r>
      <w:r w:rsidRPr="00CF1CC8">
        <w:t xml:space="preserve"> 2008;299(6)</w:t>
      </w:r>
    </w:p>
    <w:p w14:paraId="5968F745" w14:textId="62588D59" w:rsidR="00B45346" w:rsidRDefault="00B45346" w:rsidP="00B45346">
      <w:pPr>
        <w:ind w:left="360"/>
      </w:pPr>
    </w:p>
    <w:p w14:paraId="25F119A2" w14:textId="77777777" w:rsidR="00B45346" w:rsidRDefault="00B45346" w:rsidP="00B45346">
      <w:pPr>
        <w:pStyle w:val="ListParagraph"/>
        <w:numPr>
          <w:ilvl w:val="0"/>
          <w:numId w:val="25"/>
        </w:numPr>
      </w:pPr>
      <w:r>
        <w:t xml:space="preserve">Pham JC, Kim GR, Natterman JP, et al. ReCASTing the RCA: an improved model for performing root cause analyses. </w:t>
      </w:r>
      <w:r w:rsidRPr="00AE787E">
        <w:rPr>
          <w:i/>
          <w:iCs/>
        </w:rPr>
        <w:t>Am J Med Qual</w:t>
      </w:r>
      <w:r>
        <w:t xml:space="preserve"> 2010;25:186–91.</w:t>
      </w:r>
    </w:p>
    <w:p w14:paraId="2D713398" w14:textId="77777777" w:rsidR="00B45346" w:rsidRDefault="00B45346" w:rsidP="00B45346"/>
    <w:p w14:paraId="6AD51C97" w14:textId="77777777" w:rsidR="00B45346" w:rsidRDefault="00B45346" w:rsidP="00B45346">
      <w:pPr>
        <w:pStyle w:val="ListParagraph"/>
        <w:numPr>
          <w:ilvl w:val="0"/>
          <w:numId w:val="25"/>
        </w:numPr>
      </w:pPr>
      <w:r>
        <w:t xml:space="preserve">Card AJ, Ward JR, Clarkson PJ. Generating Options for Active Risk Control (GO-ARC): introducing a novel technique. </w:t>
      </w:r>
      <w:r w:rsidRPr="00AE787E">
        <w:rPr>
          <w:i/>
          <w:iCs/>
        </w:rPr>
        <w:t>J Healthc Qual</w:t>
      </w:r>
      <w:r>
        <w:t xml:space="preserve"> 2014;36:32–41.</w:t>
      </w:r>
    </w:p>
    <w:p w14:paraId="0CB6CCE9" w14:textId="77777777" w:rsidR="00B45346" w:rsidRDefault="00B45346" w:rsidP="00B45346"/>
    <w:p w14:paraId="5BDFCA74" w14:textId="77777777" w:rsidR="00B45346" w:rsidRDefault="00B45346" w:rsidP="00B45346">
      <w:pPr>
        <w:pStyle w:val="ListParagraph"/>
        <w:numPr>
          <w:ilvl w:val="0"/>
          <w:numId w:val="25"/>
        </w:numPr>
      </w:pPr>
      <w:r w:rsidRPr="00136DC8">
        <w:t>Vincent C , Amalberti R. Strategies for safety. In: Vincent C, Amalberti R (eds). Safer Healthcare: Strategies for the Real World. Cham, Heidelberg, New York, Dordrecht, London: Springer 2016: 59–71.</w:t>
      </w:r>
    </w:p>
    <w:p w14:paraId="3366ACBE" w14:textId="77777777" w:rsidR="00B45346" w:rsidRDefault="00B45346" w:rsidP="00B45346"/>
    <w:p w14:paraId="04FDBE62" w14:textId="77777777" w:rsidR="00B45346" w:rsidRDefault="00B45346" w:rsidP="00B45346">
      <w:pPr>
        <w:pStyle w:val="ListParagraph"/>
        <w:numPr>
          <w:ilvl w:val="0"/>
          <w:numId w:val="25"/>
        </w:numPr>
      </w:pPr>
      <w:r>
        <w:t xml:space="preserve">Wood LJ, Weigmann DA. Beyond the corrective action hierarchy: A systems approach to organizational change. </w:t>
      </w:r>
      <w:r w:rsidRPr="00AE787E">
        <w:rPr>
          <w:i/>
          <w:iCs/>
        </w:rPr>
        <w:t>International Journal for Quality in Health Care</w:t>
      </w:r>
      <w:r>
        <w:t xml:space="preserve"> 2020:438-444</w:t>
      </w:r>
    </w:p>
    <w:p w14:paraId="7A3387E3" w14:textId="77777777" w:rsidR="00B45346" w:rsidRDefault="00B45346" w:rsidP="00B45346">
      <w:pPr>
        <w:ind w:left="360"/>
      </w:pPr>
    </w:p>
    <w:p w14:paraId="7CCE9E0E" w14:textId="77777777" w:rsidR="00B45346" w:rsidRDefault="00B45346" w:rsidP="00B45346">
      <w:pPr>
        <w:pStyle w:val="ListParagraph"/>
        <w:numPr>
          <w:ilvl w:val="0"/>
          <w:numId w:val="25"/>
        </w:numPr>
      </w:pPr>
      <w:r>
        <w:t xml:space="preserve">Liberati EG, Peerally MF, Dixon-Woods M. Learning from high risk industries may not be straightforward: a qualitative study of the hierarchy of risk controls approach in healthcare. </w:t>
      </w:r>
      <w:r w:rsidRPr="00AE787E">
        <w:rPr>
          <w:i/>
          <w:iCs/>
        </w:rPr>
        <w:t>International Journal for Quality in Health Care</w:t>
      </w:r>
      <w:r>
        <w:t xml:space="preserve"> 2018;30(1):39–43</w:t>
      </w:r>
    </w:p>
    <w:p w14:paraId="1D9283B6" w14:textId="77777777" w:rsidR="00B45346" w:rsidRDefault="00B45346" w:rsidP="00B45346">
      <w:pPr>
        <w:rPr>
          <w:shd w:val="clear" w:color="auto" w:fill="FFFFFF"/>
        </w:rPr>
      </w:pPr>
    </w:p>
    <w:p w14:paraId="18D3A414" w14:textId="77777777" w:rsidR="00B45346" w:rsidRPr="004225CF" w:rsidRDefault="00B45346" w:rsidP="00B45346">
      <w:pPr>
        <w:pStyle w:val="ListParagraph"/>
        <w:numPr>
          <w:ilvl w:val="0"/>
          <w:numId w:val="25"/>
        </w:numPr>
      </w:pPr>
      <w:r w:rsidRPr="00AE787E">
        <w:rPr>
          <w:shd w:val="clear" w:color="auto" w:fill="FFFFFF"/>
        </w:rPr>
        <w:t>Waterson P. Promoting systemic incident analysis in healthcare—key challenges and ways forwards, </w:t>
      </w:r>
      <w:r w:rsidRPr="00AE787E">
        <w:rPr>
          <w:rStyle w:val="Emphasis"/>
          <w:color w:val="2A2A2A"/>
          <w:bdr w:val="none" w:sz="0" w:space="0" w:color="auto" w:frame="1"/>
          <w:shd w:val="clear" w:color="auto" w:fill="FFFFFF"/>
        </w:rPr>
        <w:t>International Journal for Quality in Health Care</w:t>
      </w:r>
      <w:r w:rsidRPr="00AE787E">
        <w:rPr>
          <w:shd w:val="clear" w:color="auto" w:fill="FFFFFF"/>
        </w:rPr>
        <w:t xml:space="preserve"> 2021;33(4)</w:t>
      </w:r>
    </w:p>
    <w:p w14:paraId="4E725498" w14:textId="7E67C25D" w:rsidR="00B45346" w:rsidRDefault="00B45346" w:rsidP="009E675F"/>
    <w:p w14:paraId="0C23D548" w14:textId="77777777" w:rsidR="00B45346" w:rsidRPr="00AE787E" w:rsidRDefault="00B45346" w:rsidP="00B45346">
      <w:pPr>
        <w:pStyle w:val="ListParagraph"/>
        <w:numPr>
          <w:ilvl w:val="0"/>
          <w:numId w:val="25"/>
        </w:numPr>
        <w:rPr>
          <w:shd w:val="clear" w:color="auto" w:fill="FFFFFF"/>
        </w:rPr>
      </w:pPr>
      <w:r w:rsidRPr="00AE787E">
        <w:rPr>
          <w:shd w:val="clear" w:color="auto" w:fill="FFFFFF"/>
        </w:rPr>
        <w:lastRenderedPageBreak/>
        <w:t xml:space="preserve">Mills PD, Neily J, Luan D, et al. Using Aggregate Root Cause Analysis to Reduce Falls and Related Injuries. </w:t>
      </w:r>
      <w:r w:rsidRPr="00AE787E">
        <w:rPr>
          <w:i/>
          <w:iCs/>
          <w:shd w:val="clear" w:color="auto" w:fill="FFFFFF"/>
        </w:rPr>
        <w:t>Joint Commission Journal on Quality and Patient Safety</w:t>
      </w:r>
      <w:r w:rsidRPr="00AE787E">
        <w:rPr>
          <w:shd w:val="clear" w:color="auto" w:fill="FFFFFF"/>
        </w:rPr>
        <w:t xml:space="preserve"> 2005;31(1)</w:t>
      </w:r>
    </w:p>
    <w:p w14:paraId="55B9D3D7" w14:textId="77777777" w:rsidR="00B45346" w:rsidRDefault="00B45346" w:rsidP="00B45346">
      <w:pPr>
        <w:rPr>
          <w:shd w:val="clear" w:color="auto" w:fill="FFFFFF"/>
        </w:rPr>
      </w:pPr>
    </w:p>
    <w:p w14:paraId="5500D125" w14:textId="77777777" w:rsidR="00B45346" w:rsidRPr="00AE787E" w:rsidRDefault="00B45346" w:rsidP="00B45346">
      <w:pPr>
        <w:pStyle w:val="ListParagraph"/>
        <w:numPr>
          <w:ilvl w:val="0"/>
          <w:numId w:val="25"/>
        </w:numPr>
        <w:rPr>
          <w:shd w:val="clear" w:color="auto" w:fill="FFFFFF"/>
        </w:rPr>
      </w:pPr>
      <w:r w:rsidRPr="00AE787E">
        <w:rPr>
          <w:shd w:val="clear" w:color="auto" w:fill="FFFFFF"/>
        </w:rPr>
        <w:t xml:space="preserve">Mills PD, Neily J, Luan D, et al. Actions and Implementation Strategies to Reduce Suicidal Events in the Veterans Health Administration. </w:t>
      </w:r>
      <w:r w:rsidRPr="00AE787E">
        <w:rPr>
          <w:i/>
          <w:iCs/>
          <w:shd w:val="clear" w:color="auto" w:fill="FFFFFF"/>
        </w:rPr>
        <w:t>Joint Commission Journal on Quality and Patient Safety</w:t>
      </w:r>
      <w:r w:rsidRPr="00AE787E">
        <w:rPr>
          <w:shd w:val="clear" w:color="auto" w:fill="FFFFFF"/>
        </w:rPr>
        <w:t xml:space="preserve"> 2006;32(3)</w:t>
      </w:r>
    </w:p>
    <w:p w14:paraId="1B6463D1" w14:textId="77777777" w:rsidR="00B45346" w:rsidRDefault="00B45346" w:rsidP="00B45346">
      <w:pPr>
        <w:rPr>
          <w:shd w:val="clear" w:color="auto" w:fill="FFFFFF"/>
        </w:rPr>
      </w:pPr>
    </w:p>
    <w:p w14:paraId="75560790" w14:textId="77777777" w:rsidR="00B45346" w:rsidRPr="00AE787E" w:rsidRDefault="00B45346" w:rsidP="00B45346">
      <w:pPr>
        <w:pStyle w:val="ListParagraph"/>
        <w:numPr>
          <w:ilvl w:val="0"/>
          <w:numId w:val="25"/>
        </w:numPr>
        <w:rPr>
          <w:shd w:val="clear" w:color="auto" w:fill="FFFFFF"/>
        </w:rPr>
      </w:pPr>
      <w:r w:rsidRPr="00AE787E">
        <w:rPr>
          <w:shd w:val="clear" w:color="auto" w:fill="FFFFFF"/>
        </w:rPr>
        <w:t xml:space="preserve">Mills PD, Neily J, Kinney LM, et al. Effective interventions and implementation strategies to reduce adverse drug events in the Veterans Affairs (VA) system. </w:t>
      </w:r>
      <w:r w:rsidRPr="00AE787E">
        <w:rPr>
          <w:i/>
          <w:iCs/>
          <w:shd w:val="clear" w:color="auto" w:fill="FFFFFF"/>
        </w:rPr>
        <w:t>Qual Saf Health Care</w:t>
      </w:r>
      <w:r w:rsidRPr="00AE787E">
        <w:rPr>
          <w:shd w:val="clear" w:color="auto" w:fill="FFFFFF"/>
        </w:rPr>
        <w:t xml:space="preserve"> 2008;17:37-46</w:t>
      </w:r>
    </w:p>
    <w:p w14:paraId="006D19D3" w14:textId="77777777" w:rsidR="00B45346" w:rsidRDefault="00B45346" w:rsidP="00B45346">
      <w:pPr>
        <w:rPr>
          <w:shd w:val="clear" w:color="auto" w:fill="FFFFFF"/>
        </w:rPr>
      </w:pPr>
    </w:p>
    <w:p w14:paraId="74846687" w14:textId="77777777" w:rsidR="00B45346" w:rsidRDefault="00B45346" w:rsidP="00B45346">
      <w:pPr>
        <w:pStyle w:val="ListParagraph"/>
        <w:numPr>
          <w:ilvl w:val="0"/>
          <w:numId w:val="25"/>
        </w:numPr>
      </w:pPr>
      <w:r w:rsidRPr="00AE787E">
        <w:rPr>
          <w:shd w:val="clear" w:color="auto" w:fill="FFFFFF"/>
        </w:rPr>
        <w:t xml:space="preserve">Mills PD, Huber SJ, Watts BV, et al. Systemic Vulnerabilities to Suicide among Veterans from the Iraq and Afghanistan Conflicts: Review of Case Reports from a National Veterans Affairs Database. </w:t>
      </w:r>
      <w:r w:rsidRPr="00AE787E">
        <w:rPr>
          <w:i/>
          <w:iCs/>
        </w:rPr>
        <w:t>Suicide and Life-Threatening Behaviour</w:t>
      </w:r>
      <w:r>
        <w:t xml:space="preserve"> 2011;41(1)</w:t>
      </w:r>
    </w:p>
    <w:p w14:paraId="165E2FB3" w14:textId="77777777" w:rsidR="00B45346" w:rsidRDefault="00B45346" w:rsidP="00B45346"/>
    <w:p w14:paraId="36589F33" w14:textId="77777777" w:rsidR="00B45346" w:rsidRPr="00AE787E" w:rsidRDefault="00B45346" w:rsidP="00B45346">
      <w:pPr>
        <w:pStyle w:val="ListParagraph"/>
        <w:numPr>
          <w:ilvl w:val="0"/>
          <w:numId w:val="25"/>
        </w:numPr>
        <w:rPr>
          <w:shd w:val="clear" w:color="auto" w:fill="FFFFFF"/>
        </w:rPr>
      </w:pPr>
      <w:r>
        <w:t xml:space="preserve">Mills PD, Gallimore BI, Watts BV, et al. Suicide attempts and completions in Veterans Affairs nursing home care units and long-term care facilities: a review of root-cause analysis reports. </w:t>
      </w:r>
      <w:r w:rsidRPr="00AE787E">
        <w:rPr>
          <w:i/>
          <w:iCs/>
        </w:rPr>
        <w:t>Int J Geriatr Psychiatry</w:t>
      </w:r>
      <w:r>
        <w:t xml:space="preserve"> 2016; 31:518–525</w:t>
      </w:r>
    </w:p>
    <w:p w14:paraId="00E031B6" w14:textId="77777777" w:rsidR="00B45346" w:rsidRDefault="00B45346" w:rsidP="00B45346"/>
    <w:p w14:paraId="33DFBFDA" w14:textId="77777777" w:rsidR="00B45346" w:rsidRDefault="00B45346" w:rsidP="00B45346">
      <w:pPr>
        <w:pStyle w:val="ListParagraph"/>
        <w:numPr>
          <w:ilvl w:val="0"/>
          <w:numId w:val="25"/>
        </w:numPr>
      </w:pPr>
      <w:r>
        <w:t>Charuluxananan S, Suraseranivongse S, Jantorn P, et al.</w:t>
      </w:r>
      <w:r w:rsidRPr="00E71BBA">
        <w:t xml:space="preserve"> </w:t>
      </w:r>
      <w:r>
        <w:t xml:space="preserve">Multicentered Study of Model of Anesthesia Related Adverse Events in Thailand by Incident Report (The Thai Anesthesia Incidents Monitoring Study): Results. </w:t>
      </w:r>
      <w:r w:rsidRPr="00AE787E">
        <w:rPr>
          <w:i/>
          <w:iCs/>
        </w:rPr>
        <w:t>J Med Assoc Thai</w:t>
      </w:r>
      <w:r>
        <w:t xml:space="preserve"> 2008;91(7)</w:t>
      </w:r>
    </w:p>
    <w:p w14:paraId="29CFD288" w14:textId="77777777" w:rsidR="00B45346" w:rsidRDefault="00B45346" w:rsidP="00B45346"/>
    <w:p w14:paraId="7DC4AEFC" w14:textId="77777777" w:rsidR="00B45346" w:rsidRDefault="00B45346" w:rsidP="00B45346">
      <w:pPr>
        <w:pStyle w:val="ListParagraph"/>
        <w:numPr>
          <w:ilvl w:val="0"/>
          <w:numId w:val="25"/>
        </w:numPr>
      </w:pPr>
      <w:r>
        <w:t xml:space="preserve">Hooker AB, Etman A, Westra M, et al. Aggregate analysis of sentinel events as a strategic tool in safety management can contribute to the improvement of healthcare safety. </w:t>
      </w:r>
      <w:r w:rsidRPr="00AE787E">
        <w:rPr>
          <w:i/>
          <w:iCs/>
        </w:rPr>
        <w:t>International Journal for Quality in Health Care</w:t>
      </w:r>
      <w:r>
        <w:t xml:space="preserve"> 2019;31(2):110-116</w:t>
      </w:r>
    </w:p>
    <w:p w14:paraId="7D79E3CB" w14:textId="77777777" w:rsidR="00B45346" w:rsidRPr="00B45346" w:rsidRDefault="00B45346" w:rsidP="00B45346">
      <w:pPr>
        <w:pStyle w:val="ListParagraph"/>
        <w:rPr>
          <w:color w:val="212121"/>
          <w:shd w:val="clear" w:color="auto" w:fill="FFFFFF"/>
        </w:rPr>
      </w:pPr>
    </w:p>
    <w:p w14:paraId="6D987094" w14:textId="0115DBED" w:rsidR="00B45346" w:rsidRPr="00B45346" w:rsidRDefault="00B45346" w:rsidP="00B45346">
      <w:pPr>
        <w:pStyle w:val="ListParagraph"/>
        <w:numPr>
          <w:ilvl w:val="0"/>
          <w:numId w:val="25"/>
        </w:numPr>
      </w:pPr>
      <w:r w:rsidRPr="00B45346">
        <w:rPr>
          <w:color w:val="212121"/>
          <w:shd w:val="clear" w:color="auto" w:fill="FFFFFF"/>
        </w:rPr>
        <w:t xml:space="preserve">Neily J, Silla ES, Sum-Ping SJT, et al. Anesthesia Adverse Events Voluntarily Reported in the Veterans Health Administration and Lessons Learned. </w:t>
      </w:r>
      <w:r w:rsidRPr="00B45346">
        <w:rPr>
          <w:i/>
          <w:iCs/>
          <w:color w:val="212121"/>
          <w:shd w:val="clear" w:color="auto" w:fill="FFFFFF"/>
        </w:rPr>
        <w:t>Anesth Analg</w:t>
      </w:r>
      <w:r w:rsidRPr="00B45346">
        <w:rPr>
          <w:color w:val="212121"/>
          <w:shd w:val="clear" w:color="auto" w:fill="FFFFFF"/>
        </w:rPr>
        <w:t xml:space="preserve"> 2018;126(2):471-477</w:t>
      </w:r>
    </w:p>
    <w:p w14:paraId="051BED6B" w14:textId="77777777" w:rsidR="00B45346" w:rsidRDefault="00B45346" w:rsidP="00B45346">
      <w:pPr>
        <w:pStyle w:val="ListParagraph"/>
      </w:pPr>
    </w:p>
    <w:p w14:paraId="742FB7EA" w14:textId="77777777" w:rsidR="00B45346" w:rsidRDefault="00B45346" w:rsidP="00B45346">
      <w:pPr>
        <w:pStyle w:val="ListParagraph"/>
        <w:numPr>
          <w:ilvl w:val="0"/>
          <w:numId w:val="25"/>
        </w:numPr>
      </w:pPr>
      <w:r w:rsidRPr="00CC0120">
        <w:t>National Patient Safety Foundation.</w:t>
      </w:r>
      <w:r>
        <w:t xml:space="preserve"> </w:t>
      </w:r>
      <w:r w:rsidRPr="00CC0120">
        <w:t>RCA2: Improving Root Cause Analyses and Actions to Prevent Harm. 201</w:t>
      </w:r>
      <w:r>
        <w:t>5</w:t>
      </w:r>
      <w:r w:rsidRPr="00CC0120">
        <w:t>.</w:t>
      </w:r>
      <w:r>
        <w:t xml:space="preserve"> </w:t>
      </w:r>
      <w:r w:rsidRPr="002B02AD">
        <w:t>https://psnet.ahrq.gov/issue/rca2-improving-root-cause-analyses-and-actions-prevent-harm</w:t>
      </w:r>
      <w:r>
        <w:t xml:space="preserve"> (accessed 28 Mar 2022)</w:t>
      </w:r>
    </w:p>
    <w:p w14:paraId="3EA2C2E7" w14:textId="4ADFA429" w:rsidR="00B45346" w:rsidRDefault="00B45346" w:rsidP="00B45346">
      <w:pPr>
        <w:ind w:left="360"/>
      </w:pPr>
    </w:p>
    <w:p w14:paraId="612171E9" w14:textId="77777777" w:rsidR="00D814C9" w:rsidRPr="00D814C9" w:rsidRDefault="00B45346" w:rsidP="00D814C9">
      <w:pPr>
        <w:pStyle w:val="ListParagraph"/>
        <w:numPr>
          <w:ilvl w:val="0"/>
          <w:numId w:val="25"/>
        </w:numPr>
        <w:rPr>
          <w:lang w:val="en"/>
        </w:rPr>
      </w:pPr>
      <w:r w:rsidRPr="00DB3599">
        <w:t>Lawton R, McEachan RRC, Giles SJ</w:t>
      </w:r>
      <w:r w:rsidRPr="00AE787E">
        <w:rPr>
          <w:i/>
          <w:iCs/>
        </w:rPr>
        <w:t>, et al</w:t>
      </w:r>
      <w:r w:rsidRPr="00DB3599">
        <w:t xml:space="preserve"> Development of an evidence-based framework of factors contributing to patient safety incidents in hospital settings: a systematic review </w:t>
      </w:r>
      <w:r w:rsidRPr="00AE787E">
        <w:rPr>
          <w:i/>
          <w:iCs/>
        </w:rPr>
        <w:t>BMJ Quality &amp; Safety </w:t>
      </w:r>
      <w:r w:rsidRPr="00DB3599">
        <w:t>2012;21:369-380.</w:t>
      </w:r>
    </w:p>
    <w:p w14:paraId="7F2A646E" w14:textId="77777777" w:rsidR="00D814C9" w:rsidRDefault="00D814C9" w:rsidP="00D814C9">
      <w:pPr>
        <w:pStyle w:val="ListParagraph"/>
      </w:pPr>
    </w:p>
    <w:p w14:paraId="6CB80F4B" w14:textId="371B99CE" w:rsidR="00D814C9" w:rsidRPr="00D814C9" w:rsidRDefault="00D814C9" w:rsidP="00D814C9">
      <w:pPr>
        <w:pStyle w:val="ListParagraph"/>
        <w:numPr>
          <w:ilvl w:val="0"/>
          <w:numId w:val="25"/>
        </w:numPr>
        <w:rPr>
          <w:lang w:val="en"/>
        </w:rPr>
      </w:pPr>
      <w:r w:rsidRPr="00D814C9">
        <w:t>Igene OO, Johnson C. Analysis of medication dosing error related to Computerised Provider Order Entry system: A comparison of ECF, HFACS, STAMP and AcciMap approaches. Health Informatics Journal 2019,1-26</w:t>
      </w:r>
    </w:p>
    <w:p w14:paraId="03EB6E98" w14:textId="77777777" w:rsidR="00D814C9" w:rsidRPr="00D814C9" w:rsidRDefault="00D814C9" w:rsidP="00D814C9">
      <w:pPr>
        <w:pStyle w:val="ListParagraph"/>
        <w:rPr>
          <w:lang w:val="en"/>
        </w:rPr>
      </w:pPr>
    </w:p>
    <w:p w14:paraId="1A94CBBB" w14:textId="2C09FD47" w:rsidR="00D814C9" w:rsidRDefault="00D814C9" w:rsidP="00D814C9">
      <w:pPr>
        <w:pStyle w:val="ListParagraph"/>
        <w:numPr>
          <w:ilvl w:val="0"/>
          <w:numId w:val="25"/>
        </w:numPr>
        <w:rPr>
          <w:lang w:val="en"/>
        </w:rPr>
      </w:pPr>
      <w:r w:rsidRPr="00D814C9">
        <w:rPr>
          <w:lang w:val="en"/>
        </w:rPr>
        <w:lastRenderedPageBreak/>
        <w:t>Isherwood P and Waterson P. To err is system; a comparison of methodologies for the investigation of adverse outcomes in healthcare. Journal of Patient Safety and Risk Management. 2021; 26(2), 64–73</w:t>
      </w:r>
    </w:p>
    <w:p w14:paraId="54AC7123" w14:textId="77777777" w:rsidR="00D814C9" w:rsidRPr="00D814C9" w:rsidRDefault="00D814C9" w:rsidP="00D814C9">
      <w:pPr>
        <w:pStyle w:val="ListParagraph"/>
        <w:rPr>
          <w:lang w:val="en"/>
        </w:rPr>
      </w:pPr>
    </w:p>
    <w:p w14:paraId="3E02976E" w14:textId="46D5A0EB" w:rsidR="00D814C9" w:rsidRDefault="00D814C9" w:rsidP="00D814C9">
      <w:pPr>
        <w:pStyle w:val="ListParagraph"/>
        <w:numPr>
          <w:ilvl w:val="0"/>
          <w:numId w:val="25"/>
        </w:numPr>
        <w:rPr>
          <w:lang w:val="en"/>
        </w:rPr>
      </w:pPr>
      <w:r w:rsidRPr="00D814C9">
        <w:rPr>
          <w:lang w:val="en"/>
        </w:rPr>
        <w:t>Igene OO, Johnson CW, Long J (2021) An evaluation of the formalised AcciMap approach for accident analysis in healthcare. Cogn Tech Work 2022;24, 161–181</w:t>
      </w:r>
    </w:p>
    <w:p w14:paraId="312994E2" w14:textId="77777777" w:rsidR="00D814C9" w:rsidRPr="00D814C9" w:rsidRDefault="00D814C9" w:rsidP="00D814C9">
      <w:pPr>
        <w:pStyle w:val="ListParagraph"/>
        <w:rPr>
          <w:lang w:val="en"/>
        </w:rPr>
      </w:pPr>
    </w:p>
    <w:p w14:paraId="5E092EB3" w14:textId="0721537F" w:rsidR="00D814C9" w:rsidRDefault="00D814C9" w:rsidP="00D814C9">
      <w:pPr>
        <w:pStyle w:val="ListParagraph"/>
        <w:numPr>
          <w:ilvl w:val="0"/>
          <w:numId w:val="25"/>
        </w:numPr>
        <w:rPr>
          <w:lang w:val="en"/>
        </w:rPr>
      </w:pPr>
      <w:r w:rsidRPr="00D814C9">
        <w:rPr>
          <w:lang w:val="en"/>
        </w:rPr>
        <w:t>Patriarca R, Gravio GD, Woltjer R, et al. Framing the FRAM:  A literature review on the functional resonance analysis method. Safety Science 2020; 129</w:t>
      </w:r>
    </w:p>
    <w:p w14:paraId="51350E34" w14:textId="77777777" w:rsidR="00D814C9" w:rsidRPr="00D814C9" w:rsidRDefault="00D814C9" w:rsidP="00D814C9">
      <w:pPr>
        <w:pStyle w:val="ListParagraph"/>
        <w:rPr>
          <w:lang w:val="en"/>
        </w:rPr>
      </w:pPr>
    </w:p>
    <w:p w14:paraId="7C8B604B" w14:textId="328F297B" w:rsidR="00D814C9" w:rsidRPr="00D814C9" w:rsidRDefault="00D814C9" w:rsidP="00D814C9">
      <w:pPr>
        <w:pStyle w:val="ListParagraph"/>
        <w:numPr>
          <w:ilvl w:val="0"/>
          <w:numId w:val="25"/>
        </w:numPr>
        <w:rPr>
          <w:lang w:val="en"/>
        </w:rPr>
      </w:pPr>
      <w:r w:rsidRPr="00D814C9">
        <w:rPr>
          <w:lang w:val="en"/>
        </w:rPr>
        <w:t>Anjalee, J.A.L., Rutter, V. &amp; Samaranayake, N.R. Application of failure mode and effects analysis (FMEA) to improve medication safety in the dispensing process – a study at a teaching hospital, Sri Lanka. BMC Public Health 21, 1430 (2021). https://doi.org/10.1186/s12889-021-11369-5</w:t>
      </w:r>
    </w:p>
    <w:p w14:paraId="7DDE222C" w14:textId="77777777" w:rsidR="00D814C9" w:rsidRPr="00D814C9" w:rsidRDefault="00D814C9" w:rsidP="00D814C9">
      <w:pPr>
        <w:pStyle w:val="ListParagraph"/>
        <w:rPr>
          <w:lang w:val="en"/>
        </w:rPr>
      </w:pPr>
    </w:p>
    <w:p w14:paraId="0BCF4C12" w14:textId="77777777" w:rsidR="00B45346" w:rsidRPr="00081D67" w:rsidRDefault="00B45346" w:rsidP="00B45346">
      <w:pPr>
        <w:pStyle w:val="ListParagraph"/>
        <w:numPr>
          <w:ilvl w:val="0"/>
          <w:numId w:val="25"/>
        </w:numPr>
      </w:pPr>
      <w:r w:rsidRPr="00081D67">
        <w:t>Hughes D</w:t>
      </w:r>
      <w:r>
        <w:t xml:space="preserve">. </w:t>
      </w:r>
      <w:r w:rsidRPr="00081D67">
        <w:t>Root cause analysis: bridging the gap between ideas and execution. Topics in Patient Safety</w:t>
      </w:r>
      <w:r>
        <w:t>. 2006</w:t>
      </w:r>
      <w:r w:rsidRPr="00081D67">
        <w:t xml:space="preserve">. </w:t>
      </w:r>
      <w:r w:rsidRPr="00DB3599">
        <w:t xml:space="preserve">https://www.patientsafety.va.gov/docs/TIPS/TIPS_NovDec06.pdf </w:t>
      </w:r>
      <w:r>
        <w:t xml:space="preserve">(accessed </w:t>
      </w:r>
      <w:r w:rsidRPr="00081D67">
        <w:t>16 Sep 2021</w:t>
      </w:r>
      <w:r>
        <w:t>)</w:t>
      </w:r>
    </w:p>
    <w:p w14:paraId="5A65D8B8" w14:textId="38754E06" w:rsidR="00B45346" w:rsidRDefault="00B45346" w:rsidP="00B45346">
      <w:pPr>
        <w:ind w:left="360"/>
      </w:pPr>
    </w:p>
    <w:p w14:paraId="19D23447" w14:textId="77777777" w:rsidR="00B45346" w:rsidRPr="00D9183B" w:rsidRDefault="00B45346" w:rsidP="00B45346">
      <w:pPr>
        <w:pStyle w:val="ListParagraph"/>
        <w:numPr>
          <w:ilvl w:val="0"/>
          <w:numId w:val="25"/>
        </w:numPr>
      </w:pPr>
      <w:r w:rsidRPr="00D9183B">
        <w:t xml:space="preserve">Slade JJ, Wrzesniewski CE, Hunter OO, </w:t>
      </w:r>
      <w:r>
        <w:t>et al</w:t>
      </w:r>
      <w:r w:rsidRPr="00D9183B">
        <w:t xml:space="preserve">. Complementing Root Cause Analysis With Improvement Strategies to Optimize Venous Thromboembolism Prophylaxis in Patients With Epidural Catheters. </w:t>
      </w:r>
      <w:r w:rsidRPr="00AE787E">
        <w:rPr>
          <w:i/>
          <w:iCs/>
        </w:rPr>
        <w:t>Quality Management in Health Care</w:t>
      </w:r>
      <w:r w:rsidRPr="00D9183B">
        <w:t xml:space="preserve"> </w:t>
      </w:r>
      <w:r w:rsidRPr="00182DD0">
        <w:t>2020</w:t>
      </w:r>
      <w:r w:rsidRPr="00D9183B">
        <w:t>;29(4):253-259</w:t>
      </w:r>
    </w:p>
    <w:p w14:paraId="302C39D9" w14:textId="77777777" w:rsidR="00B45346" w:rsidRDefault="00B45346" w:rsidP="00B45346"/>
    <w:p w14:paraId="2BB3FA32" w14:textId="77777777" w:rsidR="00B45346" w:rsidRPr="008E0EBD" w:rsidRDefault="00B45346" w:rsidP="00B45346">
      <w:pPr>
        <w:pStyle w:val="ListParagraph"/>
        <w:numPr>
          <w:ilvl w:val="0"/>
          <w:numId w:val="25"/>
        </w:numPr>
      </w:pPr>
      <w:r w:rsidRPr="008E0EBD">
        <w:t>VHA National Center for Patient Safety</w:t>
      </w:r>
      <w:r>
        <w:t>.</w:t>
      </w:r>
      <w:r w:rsidRPr="00AE787E">
        <w:rPr>
          <w:b/>
          <w:bCs/>
        </w:rPr>
        <w:t xml:space="preserve"> </w:t>
      </w:r>
      <w:r w:rsidRPr="008E0EBD">
        <w:t>Guide to Performing a Root Cause Analysis.</w:t>
      </w:r>
      <w:r>
        <w:t xml:space="preserve"> </w:t>
      </w:r>
      <w:r w:rsidRPr="008E0EBD">
        <w:t>202</w:t>
      </w:r>
      <w:r>
        <w:t>1.</w:t>
      </w:r>
      <w:r w:rsidRPr="008E0EBD">
        <w:t xml:space="preserve"> </w:t>
      </w:r>
      <w:r w:rsidRPr="00237E19">
        <w:t>https://www.patientsafety.va.gov/docs/RCA-Guidebook_02052021.pdf</w:t>
      </w:r>
      <w:r>
        <w:t xml:space="preserve"> (accessed 28 Mar 2022)</w:t>
      </w:r>
    </w:p>
    <w:p w14:paraId="073F1340" w14:textId="01AC4210" w:rsidR="00B45346" w:rsidRDefault="00B45346" w:rsidP="00B45346">
      <w:pPr>
        <w:ind w:left="360"/>
      </w:pPr>
    </w:p>
    <w:p w14:paraId="6A82B5B1" w14:textId="77777777" w:rsidR="00B45346" w:rsidRPr="00AE787E" w:rsidRDefault="00B45346" w:rsidP="00B45346">
      <w:pPr>
        <w:pStyle w:val="ListParagraph"/>
        <w:numPr>
          <w:ilvl w:val="0"/>
          <w:numId w:val="25"/>
        </w:numPr>
        <w:rPr>
          <w:shd w:val="clear" w:color="auto" w:fill="FFFFFF"/>
        </w:rPr>
      </w:pPr>
      <w:r w:rsidRPr="00AE787E">
        <w:rPr>
          <w:shd w:val="clear" w:color="auto" w:fill="FFFFFF"/>
        </w:rPr>
        <w:t xml:space="preserve">Manuele FA. Achieving risk reduction, effectively. </w:t>
      </w:r>
      <w:r w:rsidRPr="00AE787E">
        <w:rPr>
          <w:i/>
          <w:iCs/>
          <w:shd w:val="clear" w:color="auto" w:fill="FFFFFF"/>
        </w:rPr>
        <w:t>Process Safety and Environmental Protection</w:t>
      </w:r>
      <w:r w:rsidRPr="00AE787E">
        <w:rPr>
          <w:shd w:val="clear" w:color="auto" w:fill="FFFFFF"/>
        </w:rPr>
        <w:t xml:space="preserve"> 2006;84(B3):184-190</w:t>
      </w:r>
    </w:p>
    <w:p w14:paraId="486F2246" w14:textId="416FBA43" w:rsidR="00B45346" w:rsidRDefault="00B45346" w:rsidP="00B45346">
      <w:pPr>
        <w:ind w:left="360"/>
      </w:pPr>
    </w:p>
    <w:p w14:paraId="7867B57D" w14:textId="77777777" w:rsidR="00B33E53" w:rsidRDefault="00B33E53" w:rsidP="00B33E53">
      <w:pPr>
        <w:pStyle w:val="ListParagraph"/>
        <w:numPr>
          <w:ilvl w:val="0"/>
          <w:numId w:val="25"/>
        </w:numPr>
      </w:pPr>
      <w:r w:rsidRPr="004E0A33">
        <w:t>French SD , Green SE, O'Connor DA</w:t>
      </w:r>
      <w:r>
        <w:t xml:space="preserve"> </w:t>
      </w:r>
      <w:r w:rsidRPr="004E0A33">
        <w:t xml:space="preserve">et al. . Developing theory-informed behaviour change interventions to implement evidence into practice: a systematic approach using the Theoretical Domains Framework. </w:t>
      </w:r>
      <w:r w:rsidRPr="00AE787E">
        <w:rPr>
          <w:i/>
          <w:iCs/>
        </w:rPr>
        <w:t>Implement Sci</w:t>
      </w:r>
      <w:r>
        <w:t xml:space="preserve"> </w:t>
      </w:r>
      <w:r w:rsidRPr="004E0A33">
        <w:t>2012;7:38.</w:t>
      </w:r>
    </w:p>
    <w:p w14:paraId="764962FF" w14:textId="362F820C" w:rsidR="00B33E53" w:rsidRDefault="00B33E53" w:rsidP="00B45346">
      <w:pPr>
        <w:ind w:left="360"/>
      </w:pPr>
    </w:p>
    <w:p w14:paraId="7A46EFBA" w14:textId="77777777" w:rsidR="00B33E53" w:rsidRDefault="00B33E53" w:rsidP="00B33E53">
      <w:pPr>
        <w:pStyle w:val="ListParagraph"/>
        <w:numPr>
          <w:ilvl w:val="0"/>
          <w:numId w:val="25"/>
        </w:numPr>
      </w:pPr>
      <w:r w:rsidRPr="005A07EC">
        <w:t xml:space="preserve">Stanhope N, Crowley-Murphy M, Vincent C, </w:t>
      </w:r>
      <w:r>
        <w:t>et al</w:t>
      </w:r>
      <w:r w:rsidRPr="005A07EC">
        <w:t xml:space="preserve">. An evaluation of adverse incident reporting. </w:t>
      </w:r>
      <w:r w:rsidRPr="00AE787E">
        <w:rPr>
          <w:i/>
          <w:iCs/>
        </w:rPr>
        <w:t>J Eval Clin Pract</w:t>
      </w:r>
      <w:r w:rsidRPr="005A07EC">
        <w:t xml:space="preserve"> 1999;5:5-12.</w:t>
      </w:r>
    </w:p>
    <w:p w14:paraId="0E67AC7B" w14:textId="77777777" w:rsidR="00B33E53" w:rsidRDefault="00B33E53" w:rsidP="00B33E53"/>
    <w:p w14:paraId="3A50B28A" w14:textId="77777777" w:rsidR="00B33E53" w:rsidRDefault="00B33E53" w:rsidP="00B33E53">
      <w:pPr>
        <w:pStyle w:val="ListParagraph"/>
        <w:numPr>
          <w:ilvl w:val="0"/>
          <w:numId w:val="25"/>
        </w:numPr>
      </w:pPr>
      <w:r w:rsidRPr="003810EA">
        <w:t xml:space="preserve">Nuckols TK, Bell DS, Liu H, </w:t>
      </w:r>
      <w:r>
        <w:t>et al</w:t>
      </w:r>
      <w:r w:rsidRPr="003810EA">
        <w:t xml:space="preserve">. Rates and types of events reported to established incident reporting systems in two US hospitals. </w:t>
      </w:r>
      <w:r w:rsidRPr="00AE787E">
        <w:rPr>
          <w:i/>
          <w:iCs/>
        </w:rPr>
        <w:t>Qual Saf Health Care</w:t>
      </w:r>
      <w:r w:rsidRPr="003810EA">
        <w:t xml:space="preserve"> 2007;16(3):164-168</w:t>
      </w:r>
    </w:p>
    <w:p w14:paraId="44DE3964" w14:textId="77777777" w:rsidR="00B33E53" w:rsidRDefault="00B33E53" w:rsidP="00B33E53"/>
    <w:p w14:paraId="2051259B" w14:textId="197CA1CE" w:rsidR="00560099" w:rsidRDefault="00B33E53" w:rsidP="009E675F">
      <w:pPr>
        <w:pStyle w:val="ListParagraph"/>
        <w:numPr>
          <w:ilvl w:val="0"/>
          <w:numId w:val="25"/>
        </w:numPr>
      </w:pPr>
      <w:r w:rsidRPr="001E4F1C">
        <w:t xml:space="preserve">Sari A, Sheldon TA, Cracknell A, </w:t>
      </w:r>
      <w:r>
        <w:t>et al</w:t>
      </w:r>
      <w:r w:rsidRPr="001E4F1C">
        <w:t xml:space="preserve">. Sensitivity of routine system for reporting safety incidents in an NHS hospital: retrospective patient case note review. </w:t>
      </w:r>
      <w:r w:rsidRPr="00AE787E">
        <w:rPr>
          <w:i/>
          <w:iCs/>
        </w:rPr>
        <w:t>BMJ</w:t>
      </w:r>
      <w:r w:rsidRPr="001E4F1C">
        <w:t xml:space="preserve"> 2007 </w:t>
      </w:r>
      <w:r>
        <w:t>334;79</w:t>
      </w:r>
    </w:p>
    <w:p w14:paraId="737289C8" w14:textId="77777777" w:rsidR="009E675F" w:rsidRDefault="009E675F" w:rsidP="009E675F"/>
    <w:bookmarkEnd w:id="8"/>
    <w:p w14:paraId="2AC75CF7" w14:textId="77777777" w:rsidR="005141D3" w:rsidRPr="00DE5B32" w:rsidRDefault="005141D3" w:rsidP="00952E2E">
      <w:pPr>
        <w:spacing w:line="720" w:lineRule="auto"/>
        <w:rPr>
          <w:b/>
          <w:bCs/>
        </w:rPr>
      </w:pPr>
      <w:r w:rsidRPr="00DE5B32">
        <w:rPr>
          <w:b/>
          <w:bCs/>
        </w:rPr>
        <w:t>Figure 1 PRISMA</w:t>
      </w:r>
      <w:r>
        <w:rPr>
          <w:b/>
          <w:bCs/>
        </w:rPr>
        <w:t>-ScR</w:t>
      </w:r>
      <w:r w:rsidRPr="00DE5B32">
        <w:rPr>
          <w:b/>
          <w:bCs/>
        </w:rPr>
        <w:t xml:space="preserve"> flow diagram for study selection</w:t>
      </w:r>
    </w:p>
    <w:p w14:paraId="5C23B487" w14:textId="1028E0C7" w:rsidR="00E103C1" w:rsidRDefault="005141D3" w:rsidP="004A5F6C">
      <w:r>
        <w:rPr>
          <w:b/>
          <w:bCs/>
        </w:rPr>
        <w:lastRenderedPageBreak/>
        <w:t>Table 1</w:t>
      </w:r>
      <w:r w:rsidRPr="00DE5B32">
        <w:rPr>
          <w:b/>
          <w:bCs/>
        </w:rPr>
        <w:t xml:space="preserve"> </w:t>
      </w:r>
      <w:r>
        <w:rPr>
          <w:b/>
          <w:bCs/>
        </w:rPr>
        <w:t>Included studies summary table</w:t>
      </w:r>
    </w:p>
    <w:p w14:paraId="3AE2EDF2" w14:textId="35ECA935" w:rsidR="00F26E89" w:rsidRDefault="005141D3" w:rsidP="004A5F6C">
      <w:r>
        <w:rPr>
          <w:b/>
          <w:bCs/>
          <w:sz w:val="22"/>
        </w:rPr>
        <w:t>Table 2</w:t>
      </w:r>
      <w:r w:rsidRPr="00E51BBF">
        <w:rPr>
          <w:b/>
          <w:bCs/>
          <w:sz w:val="22"/>
        </w:rPr>
        <w:t xml:space="preserve">: </w:t>
      </w:r>
      <w:r>
        <w:rPr>
          <w:b/>
          <w:bCs/>
          <w:sz w:val="22"/>
        </w:rPr>
        <w:t>T</w:t>
      </w:r>
      <w:r w:rsidRPr="00E51BBF">
        <w:rPr>
          <w:b/>
          <w:bCs/>
          <w:sz w:val="22"/>
        </w:rPr>
        <w:t xml:space="preserve">erms used to describe the </w:t>
      </w:r>
      <w:r>
        <w:rPr>
          <w:b/>
          <w:bCs/>
          <w:sz w:val="22"/>
        </w:rPr>
        <w:t>recommendations</w:t>
      </w:r>
      <w:r w:rsidRPr="00E51BBF">
        <w:rPr>
          <w:b/>
          <w:bCs/>
          <w:sz w:val="22"/>
        </w:rPr>
        <w:t xml:space="preserve"> </w:t>
      </w:r>
      <w:r>
        <w:rPr>
          <w:b/>
          <w:bCs/>
          <w:sz w:val="22"/>
        </w:rPr>
        <w:t>following</w:t>
      </w:r>
      <w:r w:rsidRPr="00E51BBF">
        <w:rPr>
          <w:b/>
          <w:bCs/>
          <w:sz w:val="22"/>
        </w:rPr>
        <w:t xml:space="preserve"> investigations</w:t>
      </w:r>
    </w:p>
    <w:p w14:paraId="0321C1A6" w14:textId="5B39084E" w:rsidR="003531D0" w:rsidRPr="005141D3" w:rsidRDefault="005141D3" w:rsidP="00C02C79">
      <w:pPr>
        <w:rPr>
          <w:b/>
        </w:rPr>
      </w:pPr>
      <w:r>
        <w:rPr>
          <w:b/>
        </w:rPr>
        <w:t>Table 3</w:t>
      </w:r>
      <w:r w:rsidRPr="00C62A04">
        <w:rPr>
          <w:b/>
        </w:rPr>
        <w:t xml:space="preserve"> Recommendations extracted from included studies</w:t>
      </w:r>
      <w:bookmarkEnd w:id="1"/>
    </w:p>
    <w:sectPr w:rsidR="003531D0" w:rsidRPr="005141D3" w:rsidSect="00105A72">
      <w:pgSz w:w="11906" w:h="16838"/>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BDDF1A" w14:textId="77777777" w:rsidR="00113AF5" w:rsidRDefault="00113AF5" w:rsidP="0013084E">
      <w:r>
        <w:separator/>
      </w:r>
    </w:p>
  </w:endnote>
  <w:endnote w:type="continuationSeparator" w:id="0">
    <w:p w14:paraId="2F7DD05E" w14:textId="77777777" w:rsidR="00113AF5" w:rsidRDefault="00113AF5" w:rsidP="00130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dvTT9bb99a42.I">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A8EAD1" w14:textId="77777777" w:rsidR="00113AF5" w:rsidRDefault="00113AF5" w:rsidP="0013084E">
      <w:r>
        <w:separator/>
      </w:r>
    </w:p>
  </w:footnote>
  <w:footnote w:type="continuationSeparator" w:id="0">
    <w:p w14:paraId="0895C7F5" w14:textId="77777777" w:rsidR="00113AF5" w:rsidRDefault="00113AF5" w:rsidP="00130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E0D84"/>
    <w:multiLevelType w:val="hybridMultilevel"/>
    <w:tmpl w:val="8C9A6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9C5109"/>
    <w:multiLevelType w:val="hybridMultilevel"/>
    <w:tmpl w:val="1170600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EA7212"/>
    <w:multiLevelType w:val="hybridMultilevel"/>
    <w:tmpl w:val="DFCC2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C45023"/>
    <w:multiLevelType w:val="multilevel"/>
    <w:tmpl w:val="FFD4314E"/>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27F2004"/>
    <w:multiLevelType w:val="hybridMultilevel"/>
    <w:tmpl w:val="D980C3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EF44AD"/>
    <w:multiLevelType w:val="hybridMultilevel"/>
    <w:tmpl w:val="E598BCA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0D3176"/>
    <w:multiLevelType w:val="hybridMultilevel"/>
    <w:tmpl w:val="6BDC5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AD67F6"/>
    <w:multiLevelType w:val="hybridMultilevel"/>
    <w:tmpl w:val="F78A2842"/>
    <w:lvl w:ilvl="0" w:tplc="F6B06F06">
      <w:start w:val="1"/>
      <w:numFmt w:val="decimal"/>
      <w:lvlText w:val="%1."/>
      <w:lvlJc w:val="left"/>
      <w:pPr>
        <w:ind w:left="720" w:hanging="360"/>
      </w:pPr>
      <w:rPr>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1940D7"/>
    <w:multiLevelType w:val="hybridMultilevel"/>
    <w:tmpl w:val="B45833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AC3D0A"/>
    <w:multiLevelType w:val="hybridMultilevel"/>
    <w:tmpl w:val="D4C2C69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9F4015"/>
    <w:multiLevelType w:val="hybridMultilevel"/>
    <w:tmpl w:val="D980C3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BB49F7"/>
    <w:multiLevelType w:val="hybridMultilevel"/>
    <w:tmpl w:val="28DA9852"/>
    <w:lvl w:ilvl="0" w:tplc="A6D0FA7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3A6DD6"/>
    <w:multiLevelType w:val="hybridMultilevel"/>
    <w:tmpl w:val="E0629AB4"/>
    <w:lvl w:ilvl="0" w:tplc="F6B06F06">
      <w:start w:val="1"/>
      <w:numFmt w:val="decimal"/>
      <w:lvlText w:val="%1."/>
      <w:lvlJc w:val="left"/>
      <w:pPr>
        <w:ind w:left="720" w:hanging="360"/>
      </w:pPr>
      <w:rPr>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A72E80"/>
    <w:multiLevelType w:val="hybridMultilevel"/>
    <w:tmpl w:val="5766538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EF4AB0"/>
    <w:multiLevelType w:val="hybridMultilevel"/>
    <w:tmpl w:val="126AB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486623"/>
    <w:multiLevelType w:val="hybridMultilevel"/>
    <w:tmpl w:val="1170600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7B731E"/>
    <w:multiLevelType w:val="hybridMultilevel"/>
    <w:tmpl w:val="249E3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1217BF"/>
    <w:multiLevelType w:val="hybridMultilevel"/>
    <w:tmpl w:val="44D630A6"/>
    <w:lvl w:ilvl="0" w:tplc="F6B06F06">
      <w:start w:val="1"/>
      <w:numFmt w:val="decimal"/>
      <w:lvlText w:val="%1."/>
      <w:lvlJc w:val="left"/>
      <w:pPr>
        <w:ind w:left="720" w:hanging="360"/>
      </w:pPr>
      <w:rPr>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CB1026"/>
    <w:multiLevelType w:val="hybridMultilevel"/>
    <w:tmpl w:val="A4D059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D348CA"/>
    <w:multiLevelType w:val="hybridMultilevel"/>
    <w:tmpl w:val="1F7EAC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D47FCC"/>
    <w:multiLevelType w:val="hybridMultilevel"/>
    <w:tmpl w:val="E0629AB4"/>
    <w:lvl w:ilvl="0" w:tplc="F6B06F06">
      <w:start w:val="1"/>
      <w:numFmt w:val="decimal"/>
      <w:lvlText w:val="%1."/>
      <w:lvlJc w:val="left"/>
      <w:pPr>
        <w:ind w:left="720" w:hanging="360"/>
      </w:pPr>
      <w:rPr>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0A35B68"/>
    <w:multiLevelType w:val="hybridMultilevel"/>
    <w:tmpl w:val="E26006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1940997"/>
    <w:multiLevelType w:val="hybridMultilevel"/>
    <w:tmpl w:val="095691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DD406D"/>
    <w:multiLevelType w:val="hybridMultilevel"/>
    <w:tmpl w:val="1170600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9034B50"/>
    <w:multiLevelType w:val="hybridMultilevel"/>
    <w:tmpl w:val="1DBC24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E084F51"/>
    <w:multiLevelType w:val="hybridMultilevel"/>
    <w:tmpl w:val="596049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13"/>
  </w:num>
  <w:num w:numId="4">
    <w:abstractNumId w:val="5"/>
  </w:num>
  <w:num w:numId="5">
    <w:abstractNumId w:val="10"/>
  </w:num>
  <w:num w:numId="6">
    <w:abstractNumId w:val="19"/>
  </w:num>
  <w:num w:numId="7">
    <w:abstractNumId w:val="18"/>
  </w:num>
  <w:num w:numId="8">
    <w:abstractNumId w:val="9"/>
  </w:num>
  <w:num w:numId="9">
    <w:abstractNumId w:val="16"/>
  </w:num>
  <w:num w:numId="10">
    <w:abstractNumId w:val="11"/>
  </w:num>
  <w:num w:numId="11">
    <w:abstractNumId w:val="0"/>
  </w:num>
  <w:num w:numId="12">
    <w:abstractNumId w:val="3"/>
  </w:num>
  <w:num w:numId="13">
    <w:abstractNumId w:val="6"/>
  </w:num>
  <w:num w:numId="14">
    <w:abstractNumId w:val="22"/>
  </w:num>
  <w:num w:numId="15">
    <w:abstractNumId w:val="14"/>
  </w:num>
  <w:num w:numId="16">
    <w:abstractNumId w:val="1"/>
  </w:num>
  <w:num w:numId="17">
    <w:abstractNumId w:val="15"/>
  </w:num>
  <w:num w:numId="18">
    <w:abstractNumId w:val="7"/>
  </w:num>
  <w:num w:numId="19">
    <w:abstractNumId w:val="17"/>
  </w:num>
  <w:num w:numId="20">
    <w:abstractNumId w:val="12"/>
  </w:num>
  <w:num w:numId="21">
    <w:abstractNumId w:val="20"/>
  </w:num>
  <w:num w:numId="22">
    <w:abstractNumId w:val="21"/>
  </w:num>
  <w:num w:numId="23">
    <w:abstractNumId w:val="23"/>
  </w:num>
  <w:num w:numId="24">
    <w:abstractNumId w:val="25"/>
  </w:num>
  <w:num w:numId="25">
    <w:abstractNumId w:val="24"/>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DBD"/>
    <w:rsid w:val="000000A2"/>
    <w:rsid w:val="00001DDB"/>
    <w:rsid w:val="000045F7"/>
    <w:rsid w:val="00004862"/>
    <w:rsid w:val="00005DE9"/>
    <w:rsid w:val="00007ACB"/>
    <w:rsid w:val="00014C54"/>
    <w:rsid w:val="00017850"/>
    <w:rsid w:val="000207D8"/>
    <w:rsid w:val="00021B25"/>
    <w:rsid w:val="00021F41"/>
    <w:rsid w:val="00022492"/>
    <w:rsid w:val="000227A6"/>
    <w:rsid w:val="00024099"/>
    <w:rsid w:val="000264C8"/>
    <w:rsid w:val="00030487"/>
    <w:rsid w:val="00031071"/>
    <w:rsid w:val="00034A5A"/>
    <w:rsid w:val="00034A69"/>
    <w:rsid w:val="000429E5"/>
    <w:rsid w:val="00047050"/>
    <w:rsid w:val="000513C5"/>
    <w:rsid w:val="00056D29"/>
    <w:rsid w:val="00062165"/>
    <w:rsid w:val="00062343"/>
    <w:rsid w:val="00062C4E"/>
    <w:rsid w:val="00063509"/>
    <w:rsid w:val="00065988"/>
    <w:rsid w:val="00066B5F"/>
    <w:rsid w:val="000713A8"/>
    <w:rsid w:val="000727DD"/>
    <w:rsid w:val="00072D21"/>
    <w:rsid w:val="00073C9B"/>
    <w:rsid w:val="000740CC"/>
    <w:rsid w:val="00074AC7"/>
    <w:rsid w:val="0007627C"/>
    <w:rsid w:val="0007643A"/>
    <w:rsid w:val="000802C4"/>
    <w:rsid w:val="00084DB0"/>
    <w:rsid w:val="00085573"/>
    <w:rsid w:val="000859F3"/>
    <w:rsid w:val="00090241"/>
    <w:rsid w:val="000906DD"/>
    <w:rsid w:val="00090FB7"/>
    <w:rsid w:val="00091D49"/>
    <w:rsid w:val="00092369"/>
    <w:rsid w:val="00093FA4"/>
    <w:rsid w:val="00094865"/>
    <w:rsid w:val="00094FB9"/>
    <w:rsid w:val="000951A8"/>
    <w:rsid w:val="000967EA"/>
    <w:rsid w:val="00096C83"/>
    <w:rsid w:val="000A0350"/>
    <w:rsid w:val="000A18FB"/>
    <w:rsid w:val="000A2607"/>
    <w:rsid w:val="000A2B16"/>
    <w:rsid w:val="000A3CED"/>
    <w:rsid w:val="000A5E38"/>
    <w:rsid w:val="000A7729"/>
    <w:rsid w:val="000B0CC3"/>
    <w:rsid w:val="000B58A5"/>
    <w:rsid w:val="000B6B9E"/>
    <w:rsid w:val="000B7012"/>
    <w:rsid w:val="000C29E1"/>
    <w:rsid w:val="000C34E8"/>
    <w:rsid w:val="000C49D1"/>
    <w:rsid w:val="000C6252"/>
    <w:rsid w:val="000C7BE7"/>
    <w:rsid w:val="000D0654"/>
    <w:rsid w:val="000D06E9"/>
    <w:rsid w:val="000D0CD5"/>
    <w:rsid w:val="000D0FBC"/>
    <w:rsid w:val="000D1B77"/>
    <w:rsid w:val="000D4090"/>
    <w:rsid w:val="000D5684"/>
    <w:rsid w:val="000D581C"/>
    <w:rsid w:val="000D6828"/>
    <w:rsid w:val="000D7B9A"/>
    <w:rsid w:val="000E05CA"/>
    <w:rsid w:val="000E3472"/>
    <w:rsid w:val="000E4473"/>
    <w:rsid w:val="000E51B9"/>
    <w:rsid w:val="000E674D"/>
    <w:rsid w:val="000E7960"/>
    <w:rsid w:val="000F0E7D"/>
    <w:rsid w:val="000F16B0"/>
    <w:rsid w:val="000F324F"/>
    <w:rsid w:val="000F36EA"/>
    <w:rsid w:val="000F6076"/>
    <w:rsid w:val="000F6CD9"/>
    <w:rsid w:val="000F748C"/>
    <w:rsid w:val="00100231"/>
    <w:rsid w:val="001004DD"/>
    <w:rsid w:val="00100B74"/>
    <w:rsid w:val="001034FA"/>
    <w:rsid w:val="00104386"/>
    <w:rsid w:val="00104434"/>
    <w:rsid w:val="00105A72"/>
    <w:rsid w:val="00107D31"/>
    <w:rsid w:val="00111361"/>
    <w:rsid w:val="00113AF5"/>
    <w:rsid w:val="0011420C"/>
    <w:rsid w:val="00114CEA"/>
    <w:rsid w:val="00117285"/>
    <w:rsid w:val="001173B3"/>
    <w:rsid w:val="00120AA4"/>
    <w:rsid w:val="00120C40"/>
    <w:rsid w:val="001236A1"/>
    <w:rsid w:val="00123B4E"/>
    <w:rsid w:val="00123DFD"/>
    <w:rsid w:val="00124D89"/>
    <w:rsid w:val="00126D38"/>
    <w:rsid w:val="0013084E"/>
    <w:rsid w:val="00131298"/>
    <w:rsid w:val="001330FC"/>
    <w:rsid w:val="001333F6"/>
    <w:rsid w:val="001335EA"/>
    <w:rsid w:val="00133CAA"/>
    <w:rsid w:val="001354BA"/>
    <w:rsid w:val="001370EC"/>
    <w:rsid w:val="00137996"/>
    <w:rsid w:val="00140A0B"/>
    <w:rsid w:val="00141665"/>
    <w:rsid w:val="00147103"/>
    <w:rsid w:val="00152435"/>
    <w:rsid w:val="00152513"/>
    <w:rsid w:val="00152A8D"/>
    <w:rsid w:val="0015367A"/>
    <w:rsid w:val="00153C31"/>
    <w:rsid w:val="001540B8"/>
    <w:rsid w:val="0015413E"/>
    <w:rsid w:val="00160480"/>
    <w:rsid w:val="00160752"/>
    <w:rsid w:val="00160C7E"/>
    <w:rsid w:val="0016314F"/>
    <w:rsid w:val="00164783"/>
    <w:rsid w:val="00165DA5"/>
    <w:rsid w:val="00166373"/>
    <w:rsid w:val="00167491"/>
    <w:rsid w:val="00167963"/>
    <w:rsid w:val="0017247E"/>
    <w:rsid w:val="00174EC8"/>
    <w:rsid w:val="00175967"/>
    <w:rsid w:val="0017670D"/>
    <w:rsid w:val="00180616"/>
    <w:rsid w:val="00181738"/>
    <w:rsid w:val="00182DD0"/>
    <w:rsid w:val="001842CA"/>
    <w:rsid w:val="00186514"/>
    <w:rsid w:val="00186E8E"/>
    <w:rsid w:val="00186EDE"/>
    <w:rsid w:val="001871B4"/>
    <w:rsid w:val="0019269D"/>
    <w:rsid w:val="001941F9"/>
    <w:rsid w:val="001967FC"/>
    <w:rsid w:val="001969C5"/>
    <w:rsid w:val="00196BE9"/>
    <w:rsid w:val="00196DBD"/>
    <w:rsid w:val="001A001B"/>
    <w:rsid w:val="001A0E89"/>
    <w:rsid w:val="001A111B"/>
    <w:rsid w:val="001A11A9"/>
    <w:rsid w:val="001A16C7"/>
    <w:rsid w:val="001A24F6"/>
    <w:rsid w:val="001A4FC1"/>
    <w:rsid w:val="001A597A"/>
    <w:rsid w:val="001A6DFE"/>
    <w:rsid w:val="001B1855"/>
    <w:rsid w:val="001B2BD6"/>
    <w:rsid w:val="001B2FFA"/>
    <w:rsid w:val="001B3308"/>
    <w:rsid w:val="001B441B"/>
    <w:rsid w:val="001B5246"/>
    <w:rsid w:val="001B576D"/>
    <w:rsid w:val="001B5A73"/>
    <w:rsid w:val="001B5E96"/>
    <w:rsid w:val="001B6302"/>
    <w:rsid w:val="001B6771"/>
    <w:rsid w:val="001C023C"/>
    <w:rsid w:val="001C073E"/>
    <w:rsid w:val="001C0824"/>
    <w:rsid w:val="001C1D8D"/>
    <w:rsid w:val="001C2DEC"/>
    <w:rsid w:val="001C4631"/>
    <w:rsid w:val="001C7928"/>
    <w:rsid w:val="001C7CC3"/>
    <w:rsid w:val="001D20FE"/>
    <w:rsid w:val="001D4190"/>
    <w:rsid w:val="001D42C5"/>
    <w:rsid w:val="001D4FD0"/>
    <w:rsid w:val="001D7144"/>
    <w:rsid w:val="001D7EB3"/>
    <w:rsid w:val="001E1DBF"/>
    <w:rsid w:val="001E34AD"/>
    <w:rsid w:val="001E4E46"/>
    <w:rsid w:val="001E56B9"/>
    <w:rsid w:val="001F070C"/>
    <w:rsid w:val="001F0BA7"/>
    <w:rsid w:val="001F28BC"/>
    <w:rsid w:val="001F315A"/>
    <w:rsid w:val="001F318F"/>
    <w:rsid w:val="001F3989"/>
    <w:rsid w:val="001F6FD3"/>
    <w:rsid w:val="001F762B"/>
    <w:rsid w:val="001F7676"/>
    <w:rsid w:val="00200281"/>
    <w:rsid w:val="00200AA0"/>
    <w:rsid w:val="00201906"/>
    <w:rsid w:val="00202571"/>
    <w:rsid w:val="0020260E"/>
    <w:rsid w:val="00203A97"/>
    <w:rsid w:val="00204F48"/>
    <w:rsid w:val="00205CB8"/>
    <w:rsid w:val="00205CFA"/>
    <w:rsid w:val="00206054"/>
    <w:rsid w:val="00210108"/>
    <w:rsid w:val="00213C78"/>
    <w:rsid w:val="00217C82"/>
    <w:rsid w:val="00222AEA"/>
    <w:rsid w:val="002252E6"/>
    <w:rsid w:val="00226045"/>
    <w:rsid w:val="002276D8"/>
    <w:rsid w:val="00232CFA"/>
    <w:rsid w:val="00233DD0"/>
    <w:rsid w:val="002364B3"/>
    <w:rsid w:val="00237D82"/>
    <w:rsid w:val="00237E19"/>
    <w:rsid w:val="00242578"/>
    <w:rsid w:val="00242A6E"/>
    <w:rsid w:val="00242C95"/>
    <w:rsid w:val="00245884"/>
    <w:rsid w:val="002469E9"/>
    <w:rsid w:val="00247A90"/>
    <w:rsid w:val="00250785"/>
    <w:rsid w:val="00253D7B"/>
    <w:rsid w:val="0025698D"/>
    <w:rsid w:val="002621E5"/>
    <w:rsid w:val="00264239"/>
    <w:rsid w:val="00265BBB"/>
    <w:rsid w:val="00265BCF"/>
    <w:rsid w:val="00266F85"/>
    <w:rsid w:val="002676AE"/>
    <w:rsid w:val="00270A40"/>
    <w:rsid w:val="00271DB2"/>
    <w:rsid w:val="00274A5B"/>
    <w:rsid w:val="00274BCA"/>
    <w:rsid w:val="00275E5B"/>
    <w:rsid w:val="00275E68"/>
    <w:rsid w:val="00275FD9"/>
    <w:rsid w:val="0027650E"/>
    <w:rsid w:val="00280189"/>
    <w:rsid w:val="0028191B"/>
    <w:rsid w:val="00282E67"/>
    <w:rsid w:val="002836B6"/>
    <w:rsid w:val="002838A7"/>
    <w:rsid w:val="0028586A"/>
    <w:rsid w:val="0029037B"/>
    <w:rsid w:val="00292129"/>
    <w:rsid w:val="002937FD"/>
    <w:rsid w:val="00293B6F"/>
    <w:rsid w:val="0029458E"/>
    <w:rsid w:val="00294A29"/>
    <w:rsid w:val="002A0531"/>
    <w:rsid w:val="002A0BA1"/>
    <w:rsid w:val="002A2D2F"/>
    <w:rsid w:val="002A311C"/>
    <w:rsid w:val="002A364F"/>
    <w:rsid w:val="002A47E4"/>
    <w:rsid w:val="002A52B4"/>
    <w:rsid w:val="002A5E9A"/>
    <w:rsid w:val="002A772F"/>
    <w:rsid w:val="002B02AD"/>
    <w:rsid w:val="002B09DA"/>
    <w:rsid w:val="002B61F3"/>
    <w:rsid w:val="002B78D1"/>
    <w:rsid w:val="002B7B7F"/>
    <w:rsid w:val="002C26AB"/>
    <w:rsid w:val="002C4421"/>
    <w:rsid w:val="002C6FD6"/>
    <w:rsid w:val="002C7590"/>
    <w:rsid w:val="002D2EE2"/>
    <w:rsid w:val="002D2FA6"/>
    <w:rsid w:val="002D3978"/>
    <w:rsid w:val="002D3CCC"/>
    <w:rsid w:val="002D42D6"/>
    <w:rsid w:val="002D5D42"/>
    <w:rsid w:val="002D678A"/>
    <w:rsid w:val="002E2694"/>
    <w:rsid w:val="002E3963"/>
    <w:rsid w:val="002E4FA5"/>
    <w:rsid w:val="002E5512"/>
    <w:rsid w:val="002F10BB"/>
    <w:rsid w:val="002F2819"/>
    <w:rsid w:val="002F328E"/>
    <w:rsid w:val="002F36D5"/>
    <w:rsid w:val="002F3F41"/>
    <w:rsid w:val="002F4866"/>
    <w:rsid w:val="002F6482"/>
    <w:rsid w:val="00301026"/>
    <w:rsid w:val="00302EA5"/>
    <w:rsid w:val="00303C0F"/>
    <w:rsid w:val="00304DA1"/>
    <w:rsid w:val="00304E92"/>
    <w:rsid w:val="00306371"/>
    <w:rsid w:val="0031179D"/>
    <w:rsid w:val="003130F6"/>
    <w:rsid w:val="00313882"/>
    <w:rsid w:val="00314AB5"/>
    <w:rsid w:val="00315CCD"/>
    <w:rsid w:val="00316EE4"/>
    <w:rsid w:val="0032011C"/>
    <w:rsid w:val="0032117B"/>
    <w:rsid w:val="003211E1"/>
    <w:rsid w:val="00321EF3"/>
    <w:rsid w:val="00323005"/>
    <w:rsid w:val="0032497F"/>
    <w:rsid w:val="0032781F"/>
    <w:rsid w:val="003303B7"/>
    <w:rsid w:val="00331EF3"/>
    <w:rsid w:val="0033514A"/>
    <w:rsid w:val="003356AA"/>
    <w:rsid w:val="00335CBC"/>
    <w:rsid w:val="00337ACF"/>
    <w:rsid w:val="003411D3"/>
    <w:rsid w:val="00341D83"/>
    <w:rsid w:val="00345FF9"/>
    <w:rsid w:val="00346417"/>
    <w:rsid w:val="00347722"/>
    <w:rsid w:val="0035011A"/>
    <w:rsid w:val="00350D0C"/>
    <w:rsid w:val="003520B3"/>
    <w:rsid w:val="003524F4"/>
    <w:rsid w:val="003531D0"/>
    <w:rsid w:val="00353402"/>
    <w:rsid w:val="00353E19"/>
    <w:rsid w:val="00353E75"/>
    <w:rsid w:val="00354F10"/>
    <w:rsid w:val="00356F60"/>
    <w:rsid w:val="0035765C"/>
    <w:rsid w:val="00362347"/>
    <w:rsid w:val="0036320C"/>
    <w:rsid w:val="00363BF7"/>
    <w:rsid w:val="00364F1B"/>
    <w:rsid w:val="0036627D"/>
    <w:rsid w:val="00366405"/>
    <w:rsid w:val="00366AE1"/>
    <w:rsid w:val="00366B5C"/>
    <w:rsid w:val="00374467"/>
    <w:rsid w:val="003746BF"/>
    <w:rsid w:val="003759F4"/>
    <w:rsid w:val="00376FD9"/>
    <w:rsid w:val="00377E83"/>
    <w:rsid w:val="003802B7"/>
    <w:rsid w:val="003826E6"/>
    <w:rsid w:val="00383144"/>
    <w:rsid w:val="0038709C"/>
    <w:rsid w:val="00387AF8"/>
    <w:rsid w:val="00387C0A"/>
    <w:rsid w:val="00391849"/>
    <w:rsid w:val="003953A9"/>
    <w:rsid w:val="00395B9C"/>
    <w:rsid w:val="00396CF1"/>
    <w:rsid w:val="003A0F5F"/>
    <w:rsid w:val="003A25BA"/>
    <w:rsid w:val="003A261D"/>
    <w:rsid w:val="003A2CD6"/>
    <w:rsid w:val="003A329C"/>
    <w:rsid w:val="003A3326"/>
    <w:rsid w:val="003A72CD"/>
    <w:rsid w:val="003A7DC3"/>
    <w:rsid w:val="003B5A83"/>
    <w:rsid w:val="003B5D80"/>
    <w:rsid w:val="003B6B1E"/>
    <w:rsid w:val="003B72B1"/>
    <w:rsid w:val="003B7434"/>
    <w:rsid w:val="003B751C"/>
    <w:rsid w:val="003B7899"/>
    <w:rsid w:val="003B7C1A"/>
    <w:rsid w:val="003C0066"/>
    <w:rsid w:val="003C0C05"/>
    <w:rsid w:val="003C1D75"/>
    <w:rsid w:val="003C34CE"/>
    <w:rsid w:val="003C383D"/>
    <w:rsid w:val="003C615B"/>
    <w:rsid w:val="003D03F0"/>
    <w:rsid w:val="003D0499"/>
    <w:rsid w:val="003D0AE7"/>
    <w:rsid w:val="003D17E1"/>
    <w:rsid w:val="003D2072"/>
    <w:rsid w:val="003D352A"/>
    <w:rsid w:val="003D5A19"/>
    <w:rsid w:val="003E0EC3"/>
    <w:rsid w:val="003E12B6"/>
    <w:rsid w:val="003F0EA7"/>
    <w:rsid w:val="003F0F98"/>
    <w:rsid w:val="003F3831"/>
    <w:rsid w:val="003F3ADF"/>
    <w:rsid w:val="003F3C05"/>
    <w:rsid w:val="003F6351"/>
    <w:rsid w:val="003F6360"/>
    <w:rsid w:val="003F72B9"/>
    <w:rsid w:val="0040052A"/>
    <w:rsid w:val="00401F50"/>
    <w:rsid w:val="00402E8D"/>
    <w:rsid w:val="0040379C"/>
    <w:rsid w:val="004041BB"/>
    <w:rsid w:val="004049CF"/>
    <w:rsid w:val="00404F58"/>
    <w:rsid w:val="004058FF"/>
    <w:rsid w:val="00406950"/>
    <w:rsid w:val="004069D7"/>
    <w:rsid w:val="004072ED"/>
    <w:rsid w:val="004104CF"/>
    <w:rsid w:val="00412CA8"/>
    <w:rsid w:val="00412D61"/>
    <w:rsid w:val="00413544"/>
    <w:rsid w:val="00414D67"/>
    <w:rsid w:val="00414E88"/>
    <w:rsid w:val="00416A5A"/>
    <w:rsid w:val="00417257"/>
    <w:rsid w:val="004172BA"/>
    <w:rsid w:val="00417600"/>
    <w:rsid w:val="0042231F"/>
    <w:rsid w:val="004225CF"/>
    <w:rsid w:val="0042485F"/>
    <w:rsid w:val="0042515B"/>
    <w:rsid w:val="004257C1"/>
    <w:rsid w:val="00426786"/>
    <w:rsid w:val="004267E0"/>
    <w:rsid w:val="00430C2A"/>
    <w:rsid w:val="004314F8"/>
    <w:rsid w:val="00431C99"/>
    <w:rsid w:val="00433418"/>
    <w:rsid w:val="0044042E"/>
    <w:rsid w:val="00441E7A"/>
    <w:rsid w:val="00441FDF"/>
    <w:rsid w:val="004422A1"/>
    <w:rsid w:val="004471C9"/>
    <w:rsid w:val="00451086"/>
    <w:rsid w:val="004518BA"/>
    <w:rsid w:val="00452423"/>
    <w:rsid w:val="00453A16"/>
    <w:rsid w:val="00455A09"/>
    <w:rsid w:val="00456838"/>
    <w:rsid w:val="00456E19"/>
    <w:rsid w:val="0046025B"/>
    <w:rsid w:val="004607DB"/>
    <w:rsid w:val="00460A34"/>
    <w:rsid w:val="00461CF4"/>
    <w:rsid w:val="00463936"/>
    <w:rsid w:val="00464455"/>
    <w:rsid w:val="004648BC"/>
    <w:rsid w:val="0046576A"/>
    <w:rsid w:val="00466CE0"/>
    <w:rsid w:val="00467A08"/>
    <w:rsid w:val="00467AD4"/>
    <w:rsid w:val="00470811"/>
    <w:rsid w:val="00470C91"/>
    <w:rsid w:val="00471A51"/>
    <w:rsid w:val="004725C1"/>
    <w:rsid w:val="00472AC5"/>
    <w:rsid w:val="00472E38"/>
    <w:rsid w:val="00474F6D"/>
    <w:rsid w:val="00475FA8"/>
    <w:rsid w:val="00476F89"/>
    <w:rsid w:val="00477534"/>
    <w:rsid w:val="00477CF9"/>
    <w:rsid w:val="00480135"/>
    <w:rsid w:val="00480C55"/>
    <w:rsid w:val="0048399A"/>
    <w:rsid w:val="004868F7"/>
    <w:rsid w:val="00487D09"/>
    <w:rsid w:val="00492BFD"/>
    <w:rsid w:val="0049335A"/>
    <w:rsid w:val="00493C35"/>
    <w:rsid w:val="00495620"/>
    <w:rsid w:val="0049583B"/>
    <w:rsid w:val="00495F01"/>
    <w:rsid w:val="004A0542"/>
    <w:rsid w:val="004A159E"/>
    <w:rsid w:val="004A2C24"/>
    <w:rsid w:val="004A3C19"/>
    <w:rsid w:val="004A44AD"/>
    <w:rsid w:val="004A5F6C"/>
    <w:rsid w:val="004A78CF"/>
    <w:rsid w:val="004B0BAE"/>
    <w:rsid w:val="004B181E"/>
    <w:rsid w:val="004B1F40"/>
    <w:rsid w:val="004B323C"/>
    <w:rsid w:val="004B44AD"/>
    <w:rsid w:val="004B5065"/>
    <w:rsid w:val="004B761B"/>
    <w:rsid w:val="004B7887"/>
    <w:rsid w:val="004C227B"/>
    <w:rsid w:val="004C27E2"/>
    <w:rsid w:val="004C2E60"/>
    <w:rsid w:val="004C35E4"/>
    <w:rsid w:val="004C3905"/>
    <w:rsid w:val="004C3BE0"/>
    <w:rsid w:val="004C3C30"/>
    <w:rsid w:val="004C4085"/>
    <w:rsid w:val="004C49C8"/>
    <w:rsid w:val="004C4A2C"/>
    <w:rsid w:val="004D1900"/>
    <w:rsid w:val="004D1EC1"/>
    <w:rsid w:val="004D2257"/>
    <w:rsid w:val="004D3DC1"/>
    <w:rsid w:val="004D440F"/>
    <w:rsid w:val="004D65DE"/>
    <w:rsid w:val="004D7F55"/>
    <w:rsid w:val="004E01F5"/>
    <w:rsid w:val="004E37BF"/>
    <w:rsid w:val="004E436E"/>
    <w:rsid w:val="004E55B6"/>
    <w:rsid w:val="004E61F3"/>
    <w:rsid w:val="004E7AE7"/>
    <w:rsid w:val="004F2B90"/>
    <w:rsid w:val="004F3049"/>
    <w:rsid w:val="004F55E3"/>
    <w:rsid w:val="004F568F"/>
    <w:rsid w:val="004F651B"/>
    <w:rsid w:val="004F7152"/>
    <w:rsid w:val="00500A1C"/>
    <w:rsid w:val="00501F18"/>
    <w:rsid w:val="00502CDD"/>
    <w:rsid w:val="00504DA3"/>
    <w:rsid w:val="005066C0"/>
    <w:rsid w:val="00507290"/>
    <w:rsid w:val="00511B71"/>
    <w:rsid w:val="00512A2A"/>
    <w:rsid w:val="00512DA1"/>
    <w:rsid w:val="00512EFC"/>
    <w:rsid w:val="00513107"/>
    <w:rsid w:val="00513F4A"/>
    <w:rsid w:val="005141D3"/>
    <w:rsid w:val="005149DE"/>
    <w:rsid w:val="00514F2F"/>
    <w:rsid w:val="00516530"/>
    <w:rsid w:val="00516971"/>
    <w:rsid w:val="0052019F"/>
    <w:rsid w:val="0052257E"/>
    <w:rsid w:val="00524456"/>
    <w:rsid w:val="0052682D"/>
    <w:rsid w:val="00526B19"/>
    <w:rsid w:val="00527690"/>
    <w:rsid w:val="00530BF8"/>
    <w:rsid w:val="0053169B"/>
    <w:rsid w:val="00533D09"/>
    <w:rsid w:val="00533EC8"/>
    <w:rsid w:val="00534542"/>
    <w:rsid w:val="005347FF"/>
    <w:rsid w:val="00535E0E"/>
    <w:rsid w:val="00536A22"/>
    <w:rsid w:val="00536B03"/>
    <w:rsid w:val="00536F33"/>
    <w:rsid w:val="00537381"/>
    <w:rsid w:val="00542011"/>
    <w:rsid w:val="0054529F"/>
    <w:rsid w:val="0054595F"/>
    <w:rsid w:val="00545EE9"/>
    <w:rsid w:val="00546229"/>
    <w:rsid w:val="00546DFD"/>
    <w:rsid w:val="0055093A"/>
    <w:rsid w:val="00551FE8"/>
    <w:rsid w:val="005520DD"/>
    <w:rsid w:val="005524E7"/>
    <w:rsid w:val="005537DF"/>
    <w:rsid w:val="0055395F"/>
    <w:rsid w:val="0055566F"/>
    <w:rsid w:val="00555CA3"/>
    <w:rsid w:val="00555EE6"/>
    <w:rsid w:val="00560099"/>
    <w:rsid w:val="0056038F"/>
    <w:rsid w:val="00571306"/>
    <w:rsid w:val="0057196A"/>
    <w:rsid w:val="00573E1D"/>
    <w:rsid w:val="0057475F"/>
    <w:rsid w:val="00577387"/>
    <w:rsid w:val="005839F8"/>
    <w:rsid w:val="00585799"/>
    <w:rsid w:val="00586BF7"/>
    <w:rsid w:val="005901E5"/>
    <w:rsid w:val="005911C5"/>
    <w:rsid w:val="0059164E"/>
    <w:rsid w:val="00592198"/>
    <w:rsid w:val="00592350"/>
    <w:rsid w:val="005924C2"/>
    <w:rsid w:val="00594FB0"/>
    <w:rsid w:val="00595B5F"/>
    <w:rsid w:val="00597C2B"/>
    <w:rsid w:val="005A1E71"/>
    <w:rsid w:val="005A34E0"/>
    <w:rsid w:val="005A4268"/>
    <w:rsid w:val="005A459D"/>
    <w:rsid w:val="005A548E"/>
    <w:rsid w:val="005A58C9"/>
    <w:rsid w:val="005A75A0"/>
    <w:rsid w:val="005B00FF"/>
    <w:rsid w:val="005B1FB3"/>
    <w:rsid w:val="005B551D"/>
    <w:rsid w:val="005B58BE"/>
    <w:rsid w:val="005B64F4"/>
    <w:rsid w:val="005B6F51"/>
    <w:rsid w:val="005B776C"/>
    <w:rsid w:val="005C1AA0"/>
    <w:rsid w:val="005C259E"/>
    <w:rsid w:val="005C410A"/>
    <w:rsid w:val="005C48C5"/>
    <w:rsid w:val="005D1E35"/>
    <w:rsid w:val="005D4E39"/>
    <w:rsid w:val="005D52BC"/>
    <w:rsid w:val="005D7C91"/>
    <w:rsid w:val="005F3E65"/>
    <w:rsid w:val="005F4F16"/>
    <w:rsid w:val="005F679F"/>
    <w:rsid w:val="00605535"/>
    <w:rsid w:val="006103F0"/>
    <w:rsid w:val="006109F9"/>
    <w:rsid w:val="00612BE1"/>
    <w:rsid w:val="006144A8"/>
    <w:rsid w:val="0061551E"/>
    <w:rsid w:val="0061600D"/>
    <w:rsid w:val="0061614C"/>
    <w:rsid w:val="00617D51"/>
    <w:rsid w:val="006200A7"/>
    <w:rsid w:val="00621F1F"/>
    <w:rsid w:val="00623C7B"/>
    <w:rsid w:val="00623E5E"/>
    <w:rsid w:val="00623FF1"/>
    <w:rsid w:val="00626127"/>
    <w:rsid w:val="0062798D"/>
    <w:rsid w:val="00627B19"/>
    <w:rsid w:val="00630C5F"/>
    <w:rsid w:val="00631E0D"/>
    <w:rsid w:val="00632999"/>
    <w:rsid w:val="006335C6"/>
    <w:rsid w:val="00633890"/>
    <w:rsid w:val="00633976"/>
    <w:rsid w:val="006343F6"/>
    <w:rsid w:val="006348D3"/>
    <w:rsid w:val="00635022"/>
    <w:rsid w:val="00635704"/>
    <w:rsid w:val="006405FA"/>
    <w:rsid w:val="00640E72"/>
    <w:rsid w:val="00641ECD"/>
    <w:rsid w:val="00642405"/>
    <w:rsid w:val="00642E6D"/>
    <w:rsid w:val="00642E86"/>
    <w:rsid w:val="00643A39"/>
    <w:rsid w:val="00644218"/>
    <w:rsid w:val="006451D0"/>
    <w:rsid w:val="00645E15"/>
    <w:rsid w:val="006531EE"/>
    <w:rsid w:val="00653355"/>
    <w:rsid w:val="00655F39"/>
    <w:rsid w:val="0065631D"/>
    <w:rsid w:val="00656424"/>
    <w:rsid w:val="006607FA"/>
    <w:rsid w:val="00660ACA"/>
    <w:rsid w:val="00660BE2"/>
    <w:rsid w:val="00662872"/>
    <w:rsid w:val="00662958"/>
    <w:rsid w:val="00665A7F"/>
    <w:rsid w:val="006665F4"/>
    <w:rsid w:val="00666B94"/>
    <w:rsid w:val="00666BEA"/>
    <w:rsid w:val="00667D19"/>
    <w:rsid w:val="00671DBA"/>
    <w:rsid w:val="00672C9E"/>
    <w:rsid w:val="00673219"/>
    <w:rsid w:val="0067337B"/>
    <w:rsid w:val="00675CB5"/>
    <w:rsid w:val="006778EF"/>
    <w:rsid w:val="00681936"/>
    <w:rsid w:val="006827A2"/>
    <w:rsid w:val="00683ECA"/>
    <w:rsid w:val="006860CB"/>
    <w:rsid w:val="00686A8E"/>
    <w:rsid w:val="006911CF"/>
    <w:rsid w:val="006942FB"/>
    <w:rsid w:val="00695AC9"/>
    <w:rsid w:val="006960AF"/>
    <w:rsid w:val="00696BA8"/>
    <w:rsid w:val="006A324E"/>
    <w:rsid w:val="006A428E"/>
    <w:rsid w:val="006A4670"/>
    <w:rsid w:val="006A506C"/>
    <w:rsid w:val="006A6B27"/>
    <w:rsid w:val="006A7F01"/>
    <w:rsid w:val="006B0C03"/>
    <w:rsid w:val="006B1AA9"/>
    <w:rsid w:val="006B1E85"/>
    <w:rsid w:val="006B2681"/>
    <w:rsid w:val="006B33CC"/>
    <w:rsid w:val="006B410A"/>
    <w:rsid w:val="006B4999"/>
    <w:rsid w:val="006B4E3E"/>
    <w:rsid w:val="006B519E"/>
    <w:rsid w:val="006B58D2"/>
    <w:rsid w:val="006B5F41"/>
    <w:rsid w:val="006B73FA"/>
    <w:rsid w:val="006B7FA2"/>
    <w:rsid w:val="006C0279"/>
    <w:rsid w:val="006C0F16"/>
    <w:rsid w:val="006C546B"/>
    <w:rsid w:val="006C569B"/>
    <w:rsid w:val="006C56F4"/>
    <w:rsid w:val="006C58B3"/>
    <w:rsid w:val="006C5969"/>
    <w:rsid w:val="006C5CB1"/>
    <w:rsid w:val="006C5F0F"/>
    <w:rsid w:val="006C688C"/>
    <w:rsid w:val="006D0A53"/>
    <w:rsid w:val="006D16D3"/>
    <w:rsid w:val="006D19EB"/>
    <w:rsid w:val="006D2488"/>
    <w:rsid w:val="006D313E"/>
    <w:rsid w:val="006D44AA"/>
    <w:rsid w:val="006D4FB7"/>
    <w:rsid w:val="006E06F0"/>
    <w:rsid w:val="006E0B35"/>
    <w:rsid w:val="006E1022"/>
    <w:rsid w:val="006E4B45"/>
    <w:rsid w:val="006E5FE2"/>
    <w:rsid w:val="006E64C4"/>
    <w:rsid w:val="006E6CE2"/>
    <w:rsid w:val="006E765C"/>
    <w:rsid w:val="006F0DAD"/>
    <w:rsid w:val="006F10DA"/>
    <w:rsid w:val="006F21D9"/>
    <w:rsid w:val="006F233C"/>
    <w:rsid w:val="006F2441"/>
    <w:rsid w:val="006F2880"/>
    <w:rsid w:val="006F2AA8"/>
    <w:rsid w:val="006F2B87"/>
    <w:rsid w:val="006F48FF"/>
    <w:rsid w:val="006F60E5"/>
    <w:rsid w:val="00700640"/>
    <w:rsid w:val="00702DAD"/>
    <w:rsid w:val="00706EB2"/>
    <w:rsid w:val="00710F67"/>
    <w:rsid w:val="0071581D"/>
    <w:rsid w:val="007159A2"/>
    <w:rsid w:val="00716CD3"/>
    <w:rsid w:val="00716F0D"/>
    <w:rsid w:val="007177AB"/>
    <w:rsid w:val="00721391"/>
    <w:rsid w:val="00722EDD"/>
    <w:rsid w:val="0072559F"/>
    <w:rsid w:val="00726D83"/>
    <w:rsid w:val="00727A99"/>
    <w:rsid w:val="00730587"/>
    <w:rsid w:val="0073113E"/>
    <w:rsid w:val="007314EA"/>
    <w:rsid w:val="0073269E"/>
    <w:rsid w:val="00734D9F"/>
    <w:rsid w:val="00734F5E"/>
    <w:rsid w:val="007400BE"/>
    <w:rsid w:val="0074077E"/>
    <w:rsid w:val="007407C2"/>
    <w:rsid w:val="007415A1"/>
    <w:rsid w:val="00745F7E"/>
    <w:rsid w:val="00750CBA"/>
    <w:rsid w:val="007527FE"/>
    <w:rsid w:val="0075488E"/>
    <w:rsid w:val="0075489F"/>
    <w:rsid w:val="0075535B"/>
    <w:rsid w:val="00755A25"/>
    <w:rsid w:val="00757C2C"/>
    <w:rsid w:val="0076024D"/>
    <w:rsid w:val="007607DE"/>
    <w:rsid w:val="0076673B"/>
    <w:rsid w:val="00770A5D"/>
    <w:rsid w:val="007713AE"/>
    <w:rsid w:val="00773CCB"/>
    <w:rsid w:val="00774770"/>
    <w:rsid w:val="007748B9"/>
    <w:rsid w:val="0077536E"/>
    <w:rsid w:val="00776DDD"/>
    <w:rsid w:val="00777148"/>
    <w:rsid w:val="00780D68"/>
    <w:rsid w:val="0078134E"/>
    <w:rsid w:val="00781CDC"/>
    <w:rsid w:val="00782978"/>
    <w:rsid w:val="00784414"/>
    <w:rsid w:val="007845C9"/>
    <w:rsid w:val="00786CD5"/>
    <w:rsid w:val="00786DE4"/>
    <w:rsid w:val="00790B66"/>
    <w:rsid w:val="00790D29"/>
    <w:rsid w:val="0079287A"/>
    <w:rsid w:val="007935C6"/>
    <w:rsid w:val="00794982"/>
    <w:rsid w:val="00795755"/>
    <w:rsid w:val="007A0835"/>
    <w:rsid w:val="007A0AE7"/>
    <w:rsid w:val="007A115F"/>
    <w:rsid w:val="007A1240"/>
    <w:rsid w:val="007A207E"/>
    <w:rsid w:val="007A2674"/>
    <w:rsid w:val="007A2CBB"/>
    <w:rsid w:val="007A3834"/>
    <w:rsid w:val="007A510E"/>
    <w:rsid w:val="007A56B9"/>
    <w:rsid w:val="007A6480"/>
    <w:rsid w:val="007A6663"/>
    <w:rsid w:val="007B0B27"/>
    <w:rsid w:val="007B1387"/>
    <w:rsid w:val="007B2ABA"/>
    <w:rsid w:val="007B2CAF"/>
    <w:rsid w:val="007B356A"/>
    <w:rsid w:val="007B5718"/>
    <w:rsid w:val="007B5B0F"/>
    <w:rsid w:val="007C2752"/>
    <w:rsid w:val="007C2D00"/>
    <w:rsid w:val="007C7DD5"/>
    <w:rsid w:val="007D1084"/>
    <w:rsid w:val="007D1A8D"/>
    <w:rsid w:val="007D266A"/>
    <w:rsid w:val="007D2D2A"/>
    <w:rsid w:val="007D2F0D"/>
    <w:rsid w:val="007D49A5"/>
    <w:rsid w:val="007D7715"/>
    <w:rsid w:val="007E3F1C"/>
    <w:rsid w:val="007E4C4F"/>
    <w:rsid w:val="007E59DB"/>
    <w:rsid w:val="007E7FE0"/>
    <w:rsid w:val="007F1DDA"/>
    <w:rsid w:val="007F4701"/>
    <w:rsid w:val="007F5274"/>
    <w:rsid w:val="007F6030"/>
    <w:rsid w:val="007F6817"/>
    <w:rsid w:val="007F6943"/>
    <w:rsid w:val="007F6CD5"/>
    <w:rsid w:val="007F7253"/>
    <w:rsid w:val="00800FCA"/>
    <w:rsid w:val="0080196A"/>
    <w:rsid w:val="008038E3"/>
    <w:rsid w:val="008059B6"/>
    <w:rsid w:val="008062B8"/>
    <w:rsid w:val="00806D5B"/>
    <w:rsid w:val="00811574"/>
    <w:rsid w:val="008116FA"/>
    <w:rsid w:val="008117C6"/>
    <w:rsid w:val="00812FBD"/>
    <w:rsid w:val="00813B49"/>
    <w:rsid w:val="00813E4D"/>
    <w:rsid w:val="008157C7"/>
    <w:rsid w:val="0081713C"/>
    <w:rsid w:val="00817E74"/>
    <w:rsid w:val="00820722"/>
    <w:rsid w:val="00821C1B"/>
    <w:rsid w:val="00822FE1"/>
    <w:rsid w:val="00824333"/>
    <w:rsid w:val="00824F66"/>
    <w:rsid w:val="00825321"/>
    <w:rsid w:val="008265F7"/>
    <w:rsid w:val="00826F23"/>
    <w:rsid w:val="0082745D"/>
    <w:rsid w:val="008301C1"/>
    <w:rsid w:val="00830684"/>
    <w:rsid w:val="00833031"/>
    <w:rsid w:val="00834B2A"/>
    <w:rsid w:val="008357C9"/>
    <w:rsid w:val="00835AD7"/>
    <w:rsid w:val="008364EE"/>
    <w:rsid w:val="0084040B"/>
    <w:rsid w:val="00840623"/>
    <w:rsid w:val="0084226F"/>
    <w:rsid w:val="008428B1"/>
    <w:rsid w:val="00843E6A"/>
    <w:rsid w:val="00846001"/>
    <w:rsid w:val="008529E5"/>
    <w:rsid w:val="00854431"/>
    <w:rsid w:val="0085464F"/>
    <w:rsid w:val="008553DF"/>
    <w:rsid w:val="008556F9"/>
    <w:rsid w:val="00855D0C"/>
    <w:rsid w:val="0085648D"/>
    <w:rsid w:val="00857148"/>
    <w:rsid w:val="00860D4E"/>
    <w:rsid w:val="00863186"/>
    <w:rsid w:val="00863EB2"/>
    <w:rsid w:val="00863ECC"/>
    <w:rsid w:val="00870408"/>
    <w:rsid w:val="008723B2"/>
    <w:rsid w:val="008732E6"/>
    <w:rsid w:val="00873AA8"/>
    <w:rsid w:val="008772FD"/>
    <w:rsid w:val="008774CE"/>
    <w:rsid w:val="008775C3"/>
    <w:rsid w:val="00880132"/>
    <w:rsid w:val="0088437B"/>
    <w:rsid w:val="00885415"/>
    <w:rsid w:val="00885AF0"/>
    <w:rsid w:val="008863AE"/>
    <w:rsid w:val="00886957"/>
    <w:rsid w:val="00891880"/>
    <w:rsid w:val="00891C05"/>
    <w:rsid w:val="0089333A"/>
    <w:rsid w:val="00893AD2"/>
    <w:rsid w:val="0089494F"/>
    <w:rsid w:val="008965F1"/>
    <w:rsid w:val="00897F09"/>
    <w:rsid w:val="008A0252"/>
    <w:rsid w:val="008A1487"/>
    <w:rsid w:val="008A1B2F"/>
    <w:rsid w:val="008A22B4"/>
    <w:rsid w:val="008A2AC2"/>
    <w:rsid w:val="008A3C1A"/>
    <w:rsid w:val="008A5347"/>
    <w:rsid w:val="008A6F83"/>
    <w:rsid w:val="008A709B"/>
    <w:rsid w:val="008A7CA0"/>
    <w:rsid w:val="008B0F4E"/>
    <w:rsid w:val="008B1B26"/>
    <w:rsid w:val="008B5F69"/>
    <w:rsid w:val="008C0858"/>
    <w:rsid w:val="008C1C4B"/>
    <w:rsid w:val="008C25B7"/>
    <w:rsid w:val="008C2EC0"/>
    <w:rsid w:val="008C4282"/>
    <w:rsid w:val="008C7682"/>
    <w:rsid w:val="008D170F"/>
    <w:rsid w:val="008D213A"/>
    <w:rsid w:val="008D28BC"/>
    <w:rsid w:val="008D48D5"/>
    <w:rsid w:val="008D635B"/>
    <w:rsid w:val="008D730F"/>
    <w:rsid w:val="008D73B7"/>
    <w:rsid w:val="008D7628"/>
    <w:rsid w:val="008E0523"/>
    <w:rsid w:val="008E1D7C"/>
    <w:rsid w:val="008E1F40"/>
    <w:rsid w:val="008E56AF"/>
    <w:rsid w:val="008E5928"/>
    <w:rsid w:val="008E63CA"/>
    <w:rsid w:val="008E6C2B"/>
    <w:rsid w:val="008F075B"/>
    <w:rsid w:val="008F099A"/>
    <w:rsid w:val="008F0E25"/>
    <w:rsid w:val="008F2754"/>
    <w:rsid w:val="008F33E7"/>
    <w:rsid w:val="008F3EC7"/>
    <w:rsid w:val="008F43BC"/>
    <w:rsid w:val="008F5E27"/>
    <w:rsid w:val="008F78CA"/>
    <w:rsid w:val="008F7E8D"/>
    <w:rsid w:val="00900FE7"/>
    <w:rsid w:val="00903282"/>
    <w:rsid w:val="00903D22"/>
    <w:rsid w:val="00904AF8"/>
    <w:rsid w:val="00905D13"/>
    <w:rsid w:val="00905F37"/>
    <w:rsid w:val="00905FD3"/>
    <w:rsid w:val="00906911"/>
    <w:rsid w:val="00907FBD"/>
    <w:rsid w:val="00911209"/>
    <w:rsid w:val="00914F6E"/>
    <w:rsid w:val="0091625F"/>
    <w:rsid w:val="0092024E"/>
    <w:rsid w:val="00920726"/>
    <w:rsid w:val="009209A1"/>
    <w:rsid w:val="0092176E"/>
    <w:rsid w:val="009221E6"/>
    <w:rsid w:val="0092221F"/>
    <w:rsid w:val="009226BB"/>
    <w:rsid w:val="00923718"/>
    <w:rsid w:val="00923C4D"/>
    <w:rsid w:val="009245E8"/>
    <w:rsid w:val="009246D4"/>
    <w:rsid w:val="00925898"/>
    <w:rsid w:val="00930119"/>
    <w:rsid w:val="0093119B"/>
    <w:rsid w:val="0093192C"/>
    <w:rsid w:val="0093378F"/>
    <w:rsid w:val="00933BE9"/>
    <w:rsid w:val="00934209"/>
    <w:rsid w:val="00934910"/>
    <w:rsid w:val="00934A51"/>
    <w:rsid w:val="00934DE8"/>
    <w:rsid w:val="00935E10"/>
    <w:rsid w:val="009362A3"/>
    <w:rsid w:val="00937A5A"/>
    <w:rsid w:val="0094451C"/>
    <w:rsid w:val="00944BEB"/>
    <w:rsid w:val="00945F00"/>
    <w:rsid w:val="00946167"/>
    <w:rsid w:val="00946282"/>
    <w:rsid w:val="00947B74"/>
    <w:rsid w:val="009505F7"/>
    <w:rsid w:val="00951ABB"/>
    <w:rsid w:val="00952E2E"/>
    <w:rsid w:val="00954075"/>
    <w:rsid w:val="00956D9F"/>
    <w:rsid w:val="0095725F"/>
    <w:rsid w:val="00960018"/>
    <w:rsid w:val="00961C19"/>
    <w:rsid w:val="009621A1"/>
    <w:rsid w:val="00965B63"/>
    <w:rsid w:val="009668A6"/>
    <w:rsid w:val="00970CC5"/>
    <w:rsid w:val="0097172F"/>
    <w:rsid w:val="0097393B"/>
    <w:rsid w:val="009757E8"/>
    <w:rsid w:val="00980A4D"/>
    <w:rsid w:val="009810F0"/>
    <w:rsid w:val="00981C04"/>
    <w:rsid w:val="0098569E"/>
    <w:rsid w:val="00986045"/>
    <w:rsid w:val="00992D38"/>
    <w:rsid w:val="00996074"/>
    <w:rsid w:val="0099704C"/>
    <w:rsid w:val="009A0C39"/>
    <w:rsid w:val="009A12DC"/>
    <w:rsid w:val="009A13E2"/>
    <w:rsid w:val="009A1566"/>
    <w:rsid w:val="009A39CF"/>
    <w:rsid w:val="009A47FA"/>
    <w:rsid w:val="009A5AD9"/>
    <w:rsid w:val="009A65B4"/>
    <w:rsid w:val="009A74CD"/>
    <w:rsid w:val="009B09EE"/>
    <w:rsid w:val="009B0BFF"/>
    <w:rsid w:val="009B1B47"/>
    <w:rsid w:val="009B396E"/>
    <w:rsid w:val="009B4D12"/>
    <w:rsid w:val="009C3A37"/>
    <w:rsid w:val="009C52C6"/>
    <w:rsid w:val="009C5460"/>
    <w:rsid w:val="009C54CE"/>
    <w:rsid w:val="009C6ADF"/>
    <w:rsid w:val="009D095A"/>
    <w:rsid w:val="009D0EDC"/>
    <w:rsid w:val="009D267A"/>
    <w:rsid w:val="009D3407"/>
    <w:rsid w:val="009D41BD"/>
    <w:rsid w:val="009D59F3"/>
    <w:rsid w:val="009D71E9"/>
    <w:rsid w:val="009E0077"/>
    <w:rsid w:val="009E160B"/>
    <w:rsid w:val="009E286A"/>
    <w:rsid w:val="009E421C"/>
    <w:rsid w:val="009E6349"/>
    <w:rsid w:val="009E642F"/>
    <w:rsid w:val="009E675F"/>
    <w:rsid w:val="009E6CF6"/>
    <w:rsid w:val="009E7812"/>
    <w:rsid w:val="009F0061"/>
    <w:rsid w:val="009F04F7"/>
    <w:rsid w:val="009F29FD"/>
    <w:rsid w:val="009F2EB1"/>
    <w:rsid w:val="009F364A"/>
    <w:rsid w:val="009F4C13"/>
    <w:rsid w:val="009F65B8"/>
    <w:rsid w:val="009F6BC3"/>
    <w:rsid w:val="00A01468"/>
    <w:rsid w:val="00A02CB5"/>
    <w:rsid w:val="00A032FE"/>
    <w:rsid w:val="00A1150E"/>
    <w:rsid w:val="00A169D6"/>
    <w:rsid w:val="00A200C8"/>
    <w:rsid w:val="00A20E5E"/>
    <w:rsid w:val="00A2185F"/>
    <w:rsid w:val="00A22B36"/>
    <w:rsid w:val="00A23D85"/>
    <w:rsid w:val="00A24849"/>
    <w:rsid w:val="00A27562"/>
    <w:rsid w:val="00A27A52"/>
    <w:rsid w:val="00A30C36"/>
    <w:rsid w:val="00A32CA7"/>
    <w:rsid w:val="00A33D61"/>
    <w:rsid w:val="00A33D8E"/>
    <w:rsid w:val="00A33E28"/>
    <w:rsid w:val="00A34724"/>
    <w:rsid w:val="00A34905"/>
    <w:rsid w:val="00A34AB3"/>
    <w:rsid w:val="00A363BE"/>
    <w:rsid w:val="00A36E42"/>
    <w:rsid w:val="00A373AE"/>
    <w:rsid w:val="00A406CC"/>
    <w:rsid w:val="00A41298"/>
    <w:rsid w:val="00A4317D"/>
    <w:rsid w:val="00A4491C"/>
    <w:rsid w:val="00A474CC"/>
    <w:rsid w:val="00A47A1D"/>
    <w:rsid w:val="00A50B3E"/>
    <w:rsid w:val="00A51E47"/>
    <w:rsid w:val="00A53389"/>
    <w:rsid w:val="00A5370D"/>
    <w:rsid w:val="00A539E3"/>
    <w:rsid w:val="00A53C17"/>
    <w:rsid w:val="00A541F5"/>
    <w:rsid w:val="00A55E28"/>
    <w:rsid w:val="00A569EF"/>
    <w:rsid w:val="00A57596"/>
    <w:rsid w:val="00A57C9D"/>
    <w:rsid w:val="00A61B61"/>
    <w:rsid w:val="00A61F89"/>
    <w:rsid w:val="00A63356"/>
    <w:rsid w:val="00A64937"/>
    <w:rsid w:val="00A66243"/>
    <w:rsid w:val="00A66D51"/>
    <w:rsid w:val="00A67092"/>
    <w:rsid w:val="00A713ED"/>
    <w:rsid w:val="00A725F6"/>
    <w:rsid w:val="00A72FA2"/>
    <w:rsid w:val="00A745DE"/>
    <w:rsid w:val="00A74D72"/>
    <w:rsid w:val="00A75A3B"/>
    <w:rsid w:val="00A77800"/>
    <w:rsid w:val="00A8070C"/>
    <w:rsid w:val="00A81D6F"/>
    <w:rsid w:val="00A83C93"/>
    <w:rsid w:val="00A84163"/>
    <w:rsid w:val="00A873C8"/>
    <w:rsid w:val="00A90CC3"/>
    <w:rsid w:val="00A91EBF"/>
    <w:rsid w:val="00A92A24"/>
    <w:rsid w:val="00A9390A"/>
    <w:rsid w:val="00A978F3"/>
    <w:rsid w:val="00AA26D1"/>
    <w:rsid w:val="00AA3523"/>
    <w:rsid w:val="00AA3AE5"/>
    <w:rsid w:val="00AA3F6C"/>
    <w:rsid w:val="00AA6429"/>
    <w:rsid w:val="00AA6C14"/>
    <w:rsid w:val="00AA712B"/>
    <w:rsid w:val="00AB4BCA"/>
    <w:rsid w:val="00AB5D1E"/>
    <w:rsid w:val="00AB6726"/>
    <w:rsid w:val="00AC1D2B"/>
    <w:rsid w:val="00AC571B"/>
    <w:rsid w:val="00AC5A8E"/>
    <w:rsid w:val="00AC6C44"/>
    <w:rsid w:val="00AC70C7"/>
    <w:rsid w:val="00AC7825"/>
    <w:rsid w:val="00AD214E"/>
    <w:rsid w:val="00AD5803"/>
    <w:rsid w:val="00AE098B"/>
    <w:rsid w:val="00AE29DB"/>
    <w:rsid w:val="00AE3C95"/>
    <w:rsid w:val="00AE511A"/>
    <w:rsid w:val="00AE571D"/>
    <w:rsid w:val="00AE6498"/>
    <w:rsid w:val="00AE787E"/>
    <w:rsid w:val="00AF08D0"/>
    <w:rsid w:val="00AF0B79"/>
    <w:rsid w:val="00AF2F75"/>
    <w:rsid w:val="00AF62A5"/>
    <w:rsid w:val="00AF76C1"/>
    <w:rsid w:val="00B01309"/>
    <w:rsid w:val="00B0181B"/>
    <w:rsid w:val="00B03318"/>
    <w:rsid w:val="00B04601"/>
    <w:rsid w:val="00B04878"/>
    <w:rsid w:val="00B04ED9"/>
    <w:rsid w:val="00B05B53"/>
    <w:rsid w:val="00B05C66"/>
    <w:rsid w:val="00B10ADB"/>
    <w:rsid w:val="00B10E2B"/>
    <w:rsid w:val="00B10ED1"/>
    <w:rsid w:val="00B1364E"/>
    <w:rsid w:val="00B13FF1"/>
    <w:rsid w:val="00B17897"/>
    <w:rsid w:val="00B21F74"/>
    <w:rsid w:val="00B30A87"/>
    <w:rsid w:val="00B33E53"/>
    <w:rsid w:val="00B33FA4"/>
    <w:rsid w:val="00B344CE"/>
    <w:rsid w:val="00B347AF"/>
    <w:rsid w:val="00B350FB"/>
    <w:rsid w:val="00B35BED"/>
    <w:rsid w:val="00B35C49"/>
    <w:rsid w:val="00B360D3"/>
    <w:rsid w:val="00B36BB2"/>
    <w:rsid w:val="00B3749F"/>
    <w:rsid w:val="00B37D1A"/>
    <w:rsid w:val="00B408EE"/>
    <w:rsid w:val="00B410FA"/>
    <w:rsid w:val="00B42F66"/>
    <w:rsid w:val="00B43B3B"/>
    <w:rsid w:val="00B441BF"/>
    <w:rsid w:val="00B45346"/>
    <w:rsid w:val="00B50331"/>
    <w:rsid w:val="00B503BC"/>
    <w:rsid w:val="00B50A8F"/>
    <w:rsid w:val="00B548FE"/>
    <w:rsid w:val="00B55345"/>
    <w:rsid w:val="00B60009"/>
    <w:rsid w:val="00B60D98"/>
    <w:rsid w:val="00B61CD5"/>
    <w:rsid w:val="00B6259E"/>
    <w:rsid w:val="00B62A53"/>
    <w:rsid w:val="00B6345B"/>
    <w:rsid w:val="00B635B3"/>
    <w:rsid w:val="00B639CB"/>
    <w:rsid w:val="00B64660"/>
    <w:rsid w:val="00B64D89"/>
    <w:rsid w:val="00B64DC5"/>
    <w:rsid w:val="00B66CD5"/>
    <w:rsid w:val="00B673CC"/>
    <w:rsid w:val="00B70E0A"/>
    <w:rsid w:val="00B7109F"/>
    <w:rsid w:val="00B718AB"/>
    <w:rsid w:val="00B728E4"/>
    <w:rsid w:val="00B72E03"/>
    <w:rsid w:val="00B761AF"/>
    <w:rsid w:val="00B76CE1"/>
    <w:rsid w:val="00B80E70"/>
    <w:rsid w:val="00B8170F"/>
    <w:rsid w:val="00B817ED"/>
    <w:rsid w:val="00B81B03"/>
    <w:rsid w:val="00B83083"/>
    <w:rsid w:val="00B84601"/>
    <w:rsid w:val="00B8490B"/>
    <w:rsid w:val="00B87336"/>
    <w:rsid w:val="00B920E1"/>
    <w:rsid w:val="00B93632"/>
    <w:rsid w:val="00B939CA"/>
    <w:rsid w:val="00B93A1E"/>
    <w:rsid w:val="00B94297"/>
    <w:rsid w:val="00B95459"/>
    <w:rsid w:val="00B97BE8"/>
    <w:rsid w:val="00B97CD9"/>
    <w:rsid w:val="00BA0B94"/>
    <w:rsid w:val="00BA18B0"/>
    <w:rsid w:val="00BA5AD0"/>
    <w:rsid w:val="00BA5D87"/>
    <w:rsid w:val="00BA7F3E"/>
    <w:rsid w:val="00BB0105"/>
    <w:rsid w:val="00BB0985"/>
    <w:rsid w:val="00BB15CA"/>
    <w:rsid w:val="00BB1FC4"/>
    <w:rsid w:val="00BB2121"/>
    <w:rsid w:val="00BC2A5C"/>
    <w:rsid w:val="00BC39AB"/>
    <w:rsid w:val="00BC3F40"/>
    <w:rsid w:val="00BC532C"/>
    <w:rsid w:val="00BC58C1"/>
    <w:rsid w:val="00BD113A"/>
    <w:rsid w:val="00BD1F8C"/>
    <w:rsid w:val="00BD31D7"/>
    <w:rsid w:val="00BD3901"/>
    <w:rsid w:val="00BD3948"/>
    <w:rsid w:val="00BD3C2B"/>
    <w:rsid w:val="00BD4B1E"/>
    <w:rsid w:val="00BD5D35"/>
    <w:rsid w:val="00BD798E"/>
    <w:rsid w:val="00BE0371"/>
    <w:rsid w:val="00BE09E7"/>
    <w:rsid w:val="00BE1AD7"/>
    <w:rsid w:val="00BE1B15"/>
    <w:rsid w:val="00BE2A63"/>
    <w:rsid w:val="00BE2D6F"/>
    <w:rsid w:val="00BE6158"/>
    <w:rsid w:val="00BF1B38"/>
    <w:rsid w:val="00BF350E"/>
    <w:rsid w:val="00BF3754"/>
    <w:rsid w:val="00BF4A3D"/>
    <w:rsid w:val="00BF5D3E"/>
    <w:rsid w:val="00BF7D30"/>
    <w:rsid w:val="00C005D3"/>
    <w:rsid w:val="00C006E2"/>
    <w:rsid w:val="00C023DF"/>
    <w:rsid w:val="00C025F1"/>
    <w:rsid w:val="00C02B61"/>
    <w:rsid w:val="00C02C79"/>
    <w:rsid w:val="00C04B77"/>
    <w:rsid w:val="00C04E77"/>
    <w:rsid w:val="00C0667D"/>
    <w:rsid w:val="00C10330"/>
    <w:rsid w:val="00C15972"/>
    <w:rsid w:val="00C16151"/>
    <w:rsid w:val="00C16C40"/>
    <w:rsid w:val="00C16CBF"/>
    <w:rsid w:val="00C16EFC"/>
    <w:rsid w:val="00C17335"/>
    <w:rsid w:val="00C222E9"/>
    <w:rsid w:val="00C22DA4"/>
    <w:rsid w:val="00C23639"/>
    <w:rsid w:val="00C23848"/>
    <w:rsid w:val="00C23965"/>
    <w:rsid w:val="00C24F6E"/>
    <w:rsid w:val="00C26028"/>
    <w:rsid w:val="00C26B22"/>
    <w:rsid w:val="00C26D87"/>
    <w:rsid w:val="00C30330"/>
    <w:rsid w:val="00C30DDF"/>
    <w:rsid w:val="00C337AF"/>
    <w:rsid w:val="00C35E73"/>
    <w:rsid w:val="00C43E57"/>
    <w:rsid w:val="00C44341"/>
    <w:rsid w:val="00C464A8"/>
    <w:rsid w:val="00C47AD6"/>
    <w:rsid w:val="00C47C59"/>
    <w:rsid w:val="00C50511"/>
    <w:rsid w:val="00C50BE0"/>
    <w:rsid w:val="00C52EF1"/>
    <w:rsid w:val="00C53D1D"/>
    <w:rsid w:val="00C54612"/>
    <w:rsid w:val="00C54D12"/>
    <w:rsid w:val="00C55009"/>
    <w:rsid w:val="00C562EC"/>
    <w:rsid w:val="00C56438"/>
    <w:rsid w:val="00C579BB"/>
    <w:rsid w:val="00C57AA0"/>
    <w:rsid w:val="00C57BF2"/>
    <w:rsid w:val="00C57EE2"/>
    <w:rsid w:val="00C603FA"/>
    <w:rsid w:val="00C62A04"/>
    <w:rsid w:val="00C633D7"/>
    <w:rsid w:val="00C70C16"/>
    <w:rsid w:val="00C715B7"/>
    <w:rsid w:val="00C725A8"/>
    <w:rsid w:val="00C725F6"/>
    <w:rsid w:val="00C72F9F"/>
    <w:rsid w:val="00C7579A"/>
    <w:rsid w:val="00C75880"/>
    <w:rsid w:val="00C8140A"/>
    <w:rsid w:val="00C8196C"/>
    <w:rsid w:val="00C82F7C"/>
    <w:rsid w:val="00C8338F"/>
    <w:rsid w:val="00C83A00"/>
    <w:rsid w:val="00C84B6B"/>
    <w:rsid w:val="00C875D9"/>
    <w:rsid w:val="00C9304D"/>
    <w:rsid w:val="00C94031"/>
    <w:rsid w:val="00C94D2E"/>
    <w:rsid w:val="00C94D8C"/>
    <w:rsid w:val="00CA2CC5"/>
    <w:rsid w:val="00CA378D"/>
    <w:rsid w:val="00CA4519"/>
    <w:rsid w:val="00CA6E79"/>
    <w:rsid w:val="00CA778D"/>
    <w:rsid w:val="00CB1F08"/>
    <w:rsid w:val="00CB24F8"/>
    <w:rsid w:val="00CB33D3"/>
    <w:rsid w:val="00CB3B40"/>
    <w:rsid w:val="00CB5F32"/>
    <w:rsid w:val="00CC2E4A"/>
    <w:rsid w:val="00CC45D7"/>
    <w:rsid w:val="00CC78D6"/>
    <w:rsid w:val="00CC7F9A"/>
    <w:rsid w:val="00CD20BF"/>
    <w:rsid w:val="00CD224A"/>
    <w:rsid w:val="00CD3488"/>
    <w:rsid w:val="00CE07C0"/>
    <w:rsid w:val="00CE2261"/>
    <w:rsid w:val="00CE40D2"/>
    <w:rsid w:val="00CE5251"/>
    <w:rsid w:val="00CE694F"/>
    <w:rsid w:val="00CE6EFC"/>
    <w:rsid w:val="00CE738C"/>
    <w:rsid w:val="00CE78FF"/>
    <w:rsid w:val="00CF15E2"/>
    <w:rsid w:val="00CF1CC8"/>
    <w:rsid w:val="00CF34AB"/>
    <w:rsid w:val="00CF4306"/>
    <w:rsid w:val="00D01669"/>
    <w:rsid w:val="00D02DF0"/>
    <w:rsid w:val="00D051A4"/>
    <w:rsid w:val="00D05C62"/>
    <w:rsid w:val="00D06284"/>
    <w:rsid w:val="00D06962"/>
    <w:rsid w:val="00D06D95"/>
    <w:rsid w:val="00D1134A"/>
    <w:rsid w:val="00D125D1"/>
    <w:rsid w:val="00D12CD4"/>
    <w:rsid w:val="00D14B14"/>
    <w:rsid w:val="00D1653B"/>
    <w:rsid w:val="00D168A0"/>
    <w:rsid w:val="00D17D6E"/>
    <w:rsid w:val="00D21822"/>
    <w:rsid w:val="00D256C6"/>
    <w:rsid w:val="00D25A32"/>
    <w:rsid w:val="00D25C4F"/>
    <w:rsid w:val="00D26100"/>
    <w:rsid w:val="00D274FB"/>
    <w:rsid w:val="00D3294E"/>
    <w:rsid w:val="00D33B52"/>
    <w:rsid w:val="00D341BE"/>
    <w:rsid w:val="00D34A39"/>
    <w:rsid w:val="00D361E9"/>
    <w:rsid w:val="00D41149"/>
    <w:rsid w:val="00D422D8"/>
    <w:rsid w:val="00D42B9E"/>
    <w:rsid w:val="00D46092"/>
    <w:rsid w:val="00D508FD"/>
    <w:rsid w:val="00D51ACC"/>
    <w:rsid w:val="00D51C6E"/>
    <w:rsid w:val="00D51CF1"/>
    <w:rsid w:val="00D51D21"/>
    <w:rsid w:val="00D521FC"/>
    <w:rsid w:val="00D52FCD"/>
    <w:rsid w:val="00D542B0"/>
    <w:rsid w:val="00D54A3C"/>
    <w:rsid w:val="00D552AF"/>
    <w:rsid w:val="00D5579E"/>
    <w:rsid w:val="00D57331"/>
    <w:rsid w:val="00D57731"/>
    <w:rsid w:val="00D62D51"/>
    <w:rsid w:val="00D641E9"/>
    <w:rsid w:val="00D649C2"/>
    <w:rsid w:val="00D64C3F"/>
    <w:rsid w:val="00D64DD4"/>
    <w:rsid w:val="00D66DB9"/>
    <w:rsid w:val="00D718E9"/>
    <w:rsid w:val="00D72F99"/>
    <w:rsid w:val="00D77443"/>
    <w:rsid w:val="00D810F7"/>
    <w:rsid w:val="00D814C9"/>
    <w:rsid w:val="00D818CD"/>
    <w:rsid w:val="00D84504"/>
    <w:rsid w:val="00D86D87"/>
    <w:rsid w:val="00D870EE"/>
    <w:rsid w:val="00D87740"/>
    <w:rsid w:val="00D87A10"/>
    <w:rsid w:val="00D9561B"/>
    <w:rsid w:val="00D96201"/>
    <w:rsid w:val="00D978AF"/>
    <w:rsid w:val="00D97CE3"/>
    <w:rsid w:val="00DA013A"/>
    <w:rsid w:val="00DA0E78"/>
    <w:rsid w:val="00DA1F9F"/>
    <w:rsid w:val="00DA2D97"/>
    <w:rsid w:val="00DA44DE"/>
    <w:rsid w:val="00DA6257"/>
    <w:rsid w:val="00DA6990"/>
    <w:rsid w:val="00DB140B"/>
    <w:rsid w:val="00DB3599"/>
    <w:rsid w:val="00DB3B6E"/>
    <w:rsid w:val="00DB5C20"/>
    <w:rsid w:val="00DB5D9B"/>
    <w:rsid w:val="00DB67FB"/>
    <w:rsid w:val="00DB694F"/>
    <w:rsid w:val="00DB6E6D"/>
    <w:rsid w:val="00DC2AE0"/>
    <w:rsid w:val="00DC3B05"/>
    <w:rsid w:val="00DC3CC9"/>
    <w:rsid w:val="00DC4C5D"/>
    <w:rsid w:val="00DC4CF8"/>
    <w:rsid w:val="00DC6A16"/>
    <w:rsid w:val="00DD19B0"/>
    <w:rsid w:val="00DD27B5"/>
    <w:rsid w:val="00DD2E69"/>
    <w:rsid w:val="00DD359D"/>
    <w:rsid w:val="00DD50DF"/>
    <w:rsid w:val="00DD5C71"/>
    <w:rsid w:val="00DD7097"/>
    <w:rsid w:val="00DE02B0"/>
    <w:rsid w:val="00DE1CB3"/>
    <w:rsid w:val="00DE3905"/>
    <w:rsid w:val="00DE4902"/>
    <w:rsid w:val="00DE5B32"/>
    <w:rsid w:val="00DE5FBB"/>
    <w:rsid w:val="00DF12F9"/>
    <w:rsid w:val="00DF1D34"/>
    <w:rsid w:val="00DF3C8B"/>
    <w:rsid w:val="00DF426B"/>
    <w:rsid w:val="00DF486D"/>
    <w:rsid w:val="00DF7FAB"/>
    <w:rsid w:val="00E01DA4"/>
    <w:rsid w:val="00E03140"/>
    <w:rsid w:val="00E04BAD"/>
    <w:rsid w:val="00E04F7C"/>
    <w:rsid w:val="00E05583"/>
    <w:rsid w:val="00E055E9"/>
    <w:rsid w:val="00E05A9F"/>
    <w:rsid w:val="00E06CF0"/>
    <w:rsid w:val="00E103C1"/>
    <w:rsid w:val="00E107D3"/>
    <w:rsid w:val="00E11D08"/>
    <w:rsid w:val="00E14336"/>
    <w:rsid w:val="00E1450C"/>
    <w:rsid w:val="00E15C67"/>
    <w:rsid w:val="00E161F6"/>
    <w:rsid w:val="00E169F4"/>
    <w:rsid w:val="00E17B90"/>
    <w:rsid w:val="00E21246"/>
    <w:rsid w:val="00E2150B"/>
    <w:rsid w:val="00E22BB5"/>
    <w:rsid w:val="00E23219"/>
    <w:rsid w:val="00E23E7C"/>
    <w:rsid w:val="00E23E84"/>
    <w:rsid w:val="00E24472"/>
    <w:rsid w:val="00E25138"/>
    <w:rsid w:val="00E256A6"/>
    <w:rsid w:val="00E26365"/>
    <w:rsid w:val="00E2722E"/>
    <w:rsid w:val="00E278CC"/>
    <w:rsid w:val="00E32A81"/>
    <w:rsid w:val="00E33BEA"/>
    <w:rsid w:val="00E33E20"/>
    <w:rsid w:val="00E347C0"/>
    <w:rsid w:val="00E35CFC"/>
    <w:rsid w:val="00E36392"/>
    <w:rsid w:val="00E37252"/>
    <w:rsid w:val="00E404A7"/>
    <w:rsid w:val="00E40D78"/>
    <w:rsid w:val="00E4193E"/>
    <w:rsid w:val="00E42167"/>
    <w:rsid w:val="00E42B0A"/>
    <w:rsid w:val="00E45815"/>
    <w:rsid w:val="00E459FA"/>
    <w:rsid w:val="00E45B06"/>
    <w:rsid w:val="00E46330"/>
    <w:rsid w:val="00E47330"/>
    <w:rsid w:val="00E51B02"/>
    <w:rsid w:val="00E51B6A"/>
    <w:rsid w:val="00E51BBF"/>
    <w:rsid w:val="00E526AD"/>
    <w:rsid w:val="00E552E3"/>
    <w:rsid w:val="00E556C7"/>
    <w:rsid w:val="00E5572D"/>
    <w:rsid w:val="00E57526"/>
    <w:rsid w:val="00E600C5"/>
    <w:rsid w:val="00E603D7"/>
    <w:rsid w:val="00E61240"/>
    <w:rsid w:val="00E61442"/>
    <w:rsid w:val="00E622D1"/>
    <w:rsid w:val="00E62CCC"/>
    <w:rsid w:val="00E63A14"/>
    <w:rsid w:val="00E641F2"/>
    <w:rsid w:val="00E66912"/>
    <w:rsid w:val="00E678E0"/>
    <w:rsid w:val="00E7172B"/>
    <w:rsid w:val="00E71BBA"/>
    <w:rsid w:val="00E727ED"/>
    <w:rsid w:val="00E74325"/>
    <w:rsid w:val="00E7484A"/>
    <w:rsid w:val="00E75A77"/>
    <w:rsid w:val="00E85344"/>
    <w:rsid w:val="00E864ED"/>
    <w:rsid w:val="00E86F3F"/>
    <w:rsid w:val="00E871F3"/>
    <w:rsid w:val="00E905B1"/>
    <w:rsid w:val="00E92825"/>
    <w:rsid w:val="00E946CE"/>
    <w:rsid w:val="00E97B0D"/>
    <w:rsid w:val="00EA09DB"/>
    <w:rsid w:val="00EA1671"/>
    <w:rsid w:val="00EA19CC"/>
    <w:rsid w:val="00EA26B6"/>
    <w:rsid w:val="00EA37E5"/>
    <w:rsid w:val="00EA3889"/>
    <w:rsid w:val="00EA422E"/>
    <w:rsid w:val="00EA5215"/>
    <w:rsid w:val="00EA5279"/>
    <w:rsid w:val="00EA5971"/>
    <w:rsid w:val="00EA5D0E"/>
    <w:rsid w:val="00EA6189"/>
    <w:rsid w:val="00EA67C3"/>
    <w:rsid w:val="00EB0128"/>
    <w:rsid w:val="00EB176D"/>
    <w:rsid w:val="00EB35E8"/>
    <w:rsid w:val="00EB41FC"/>
    <w:rsid w:val="00EB4FCD"/>
    <w:rsid w:val="00EB7362"/>
    <w:rsid w:val="00EB7648"/>
    <w:rsid w:val="00EC1DC5"/>
    <w:rsid w:val="00EC41C7"/>
    <w:rsid w:val="00EC7775"/>
    <w:rsid w:val="00ED1306"/>
    <w:rsid w:val="00ED1FBB"/>
    <w:rsid w:val="00ED2610"/>
    <w:rsid w:val="00ED32C5"/>
    <w:rsid w:val="00ED4A97"/>
    <w:rsid w:val="00ED5BEE"/>
    <w:rsid w:val="00ED73D4"/>
    <w:rsid w:val="00ED7753"/>
    <w:rsid w:val="00EE0B48"/>
    <w:rsid w:val="00EE4C99"/>
    <w:rsid w:val="00EE4E45"/>
    <w:rsid w:val="00EE50D0"/>
    <w:rsid w:val="00EE51BF"/>
    <w:rsid w:val="00EF0C06"/>
    <w:rsid w:val="00EF336C"/>
    <w:rsid w:val="00F01DBD"/>
    <w:rsid w:val="00F10812"/>
    <w:rsid w:val="00F125D2"/>
    <w:rsid w:val="00F12BF6"/>
    <w:rsid w:val="00F12E90"/>
    <w:rsid w:val="00F13D8A"/>
    <w:rsid w:val="00F1466C"/>
    <w:rsid w:val="00F15290"/>
    <w:rsid w:val="00F1560C"/>
    <w:rsid w:val="00F177B8"/>
    <w:rsid w:val="00F178DB"/>
    <w:rsid w:val="00F21CD8"/>
    <w:rsid w:val="00F22133"/>
    <w:rsid w:val="00F22750"/>
    <w:rsid w:val="00F22BB2"/>
    <w:rsid w:val="00F22C33"/>
    <w:rsid w:val="00F22DAE"/>
    <w:rsid w:val="00F231B5"/>
    <w:rsid w:val="00F25B31"/>
    <w:rsid w:val="00F26E89"/>
    <w:rsid w:val="00F32BC3"/>
    <w:rsid w:val="00F341B5"/>
    <w:rsid w:val="00F34E46"/>
    <w:rsid w:val="00F35918"/>
    <w:rsid w:val="00F400B7"/>
    <w:rsid w:val="00F40A6F"/>
    <w:rsid w:val="00F411F5"/>
    <w:rsid w:val="00F44A80"/>
    <w:rsid w:val="00F4566E"/>
    <w:rsid w:val="00F456C0"/>
    <w:rsid w:val="00F45851"/>
    <w:rsid w:val="00F45AF6"/>
    <w:rsid w:val="00F46FE7"/>
    <w:rsid w:val="00F47C49"/>
    <w:rsid w:val="00F526D5"/>
    <w:rsid w:val="00F55B11"/>
    <w:rsid w:val="00F56970"/>
    <w:rsid w:val="00F570CA"/>
    <w:rsid w:val="00F57368"/>
    <w:rsid w:val="00F60143"/>
    <w:rsid w:val="00F61297"/>
    <w:rsid w:val="00F61404"/>
    <w:rsid w:val="00F62005"/>
    <w:rsid w:val="00F63E23"/>
    <w:rsid w:val="00F67EA5"/>
    <w:rsid w:val="00F7034A"/>
    <w:rsid w:val="00F70566"/>
    <w:rsid w:val="00F70BCB"/>
    <w:rsid w:val="00F71292"/>
    <w:rsid w:val="00F712EA"/>
    <w:rsid w:val="00F71C36"/>
    <w:rsid w:val="00F733E7"/>
    <w:rsid w:val="00F7483E"/>
    <w:rsid w:val="00F76B3F"/>
    <w:rsid w:val="00F76C50"/>
    <w:rsid w:val="00F773C7"/>
    <w:rsid w:val="00F80E62"/>
    <w:rsid w:val="00F812F6"/>
    <w:rsid w:val="00F8200F"/>
    <w:rsid w:val="00F8261A"/>
    <w:rsid w:val="00F83B94"/>
    <w:rsid w:val="00F86D6E"/>
    <w:rsid w:val="00F87AC1"/>
    <w:rsid w:val="00F87C61"/>
    <w:rsid w:val="00F914F1"/>
    <w:rsid w:val="00F91829"/>
    <w:rsid w:val="00F9309B"/>
    <w:rsid w:val="00F931C5"/>
    <w:rsid w:val="00F935AD"/>
    <w:rsid w:val="00F95DA6"/>
    <w:rsid w:val="00F96724"/>
    <w:rsid w:val="00F979EC"/>
    <w:rsid w:val="00FA0236"/>
    <w:rsid w:val="00FA195A"/>
    <w:rsid w:val="00FA21B1"/>
    <w:rsid w:val="00FA36A4"/>
    <w:rsid w:val="00FA44C3"/>
    <w:rsid w:val="00FA51C9"/>
    <w:rsid w:val="00FA5B8D"/>
    <w:rsid w:val="00FA5BBB"/>
    <w:rsid w:val="00FA5E61"/>
    <w:rsid w:val="00FB23D5"/>
    <w:rsid w:val="00FB3E7E"/>
    <w:rsid w:val="00FB4FBA"/>
    <w:rsid w:val="00FB517C"/>
    <w:rsid w:val="00FB6EC9"/>
    <w:rsid w:val="00FC10CB"/>
    <w:rsid w:val="00FC2062"/>
    <w:rsid w:val="00FC28FC"/>
    <w:rsid w:val="00FC530F"/>
    <w:rsid w:val="00FD113C"/>
    <w:rsid w:val="00FD48A5"/>
    <w:rsid w:val="00FD4BBE"/>
    <w:rsid w:val="00FD7A13"/>
    <w:rsid w:val="00FE16DF"/>
    <w:rsid w:val="00FE3F9C"/>
    <w:rsid w:val="00FE4CB9"/>
    <w:rsid w:val="00FE4DC8"/>
    <w:rsid w:val="00FE5591"/>
    <w:rsid w:val="00FE64DC"/>
    <w:rsid w:val="00FE7632"/>
    <w:rsid w:val="00FF2648"/>
    <w:rsid w:val="00FF3130"/>
    <w:rsid w:val="00FF3B2F"/>
    <w:rsid w:val="00FF416D"/>
    <w:rsid w:val="00FF5114"/>
    <w:rsid w:val="00FF5BA2"/>
    <w:rsid w:val="00FF60FF"/>
    <w:rsid w:val="00FF61CC"/>
    <w:rsid w:val="00FF6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808F8C"/>
  <w15:docId w15:val="{898954DF-F8DB-490D-9B7A-3EC2F8B4F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link w:val="Heading1Char"/>
    <w:uiPriority w:val="9"/>
    <w:qFormat/>
    <w:rsid w:val="00A67092"/>
    <w:pPr>
      <w:spacing w:before="100" w:beforeAutospacing="1" w:after="100" w:afterAutospacing="1"/>
      <w:outlineLvl w:val="0"/>
    </w:pPr>
    <w:rPr>
      <w:b/>
      <w:bCs/>
      <w:kern w:val="36"/>
      <w:sz w:val="48"/>
      <w:szCs w:val="48"/>
    </w:rPr>
  </w:style>
  <w:style w:type="paragraph" w:styleId="Heading4">
    <w:name w:val="heading 4"/>
    <w:basedOn w:val="Normal"/>
    <w:next w:val="Normal"/>
    <w:link w:val="Heading4Char"/>
    <w:semiHidden/>
    <w:unhideWhenUsed/>
    <w:qFormat/>
    <w:rsid w:val="00A6709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DBD"/>
    <w:pPr>
      <w:ind w:left="720"/>
      <w:contextualSpacing/>
    </w:pPr>
  </w:style>
  <w:style w:type="character" w:customStyle="1" w:styleId="highwire-cite-authors">
    <w:name w:val="highwire-cite-authors"/>
    <w:basedOn w:val="DefaultParagraphFont"/>
    <w:rsid w:val="002B61F3"/>
  </w:style>
  <w:style w:type="character" w:customStyle="1" w:styleId="nlm-surname">
    <w:name w:val="nlm-surname"/>
    <w:basedOn w:val="DefaultParagraphFont"/>
    <w:rsid w:val="002B61F3"/>
  </w:style>
  <w:style w:type="character" w:customStyle="1" w:styleId="nlm-given-names">
    <w:name w:val="nlm-given-names"/>
    <w:basedOn w:val="DefaultParagraphFont"/>
    <w:rsid w:val="002B61F3"/>
  </w:style>
  <w:style w:type="character" w:customStyle="1" w:styleId="highwire-cite-title">
    <w:name w:val="highwire-cite-title"/>
    <w:basedOn w:val="DefaultParagraphFont"/>
    <w:rsid w:val="002B61F3"/>
  </w:style>
  <w:style w:type="character" w:customStyle="1" w:styleId="highwire-cite-metadata-journal">
    <w:name w:val="highwire-cite-metadata-journal"/>
    <w:basedOn w:val="DefaultParagraphFont"/>
    <w:rsid w:val="002B61F3"/>
  </w:style>
  <w:style w:type="character" w:customStyle="1" w:styleId="highwire-cite-metadata-date">
    <w:name w:val="highwire-cite-metadata-date"/>
    <w:basedOn w:val="DefaultParagraphFont"/>
    <w:rsid w:val="002B61F3"/>
  </w:style>
  <w:style w:type="character" w:customStyle="1" w:styleId="highwire-cite-metadata-volume">
    <w:name w:val="highwire-cite-metadata-volume"/>
    <w:basedOn w:val="DefaultParagraphFont"/>
    <w:rsid w:val="002B61F3"/>
  </w:style>
  <w:style w:type="character" w:customStyle="1" w:styleId="article-doi">
    <w:name w:val="article-doi"/>
    <w:basedOn w:val="DefaultParagraphFont"/>
    <w:rsid w:val="002B61F3"/>
  </w:style>
  <w:style w:type="paragraph" w:styleId="Header">
    <w:name w:val="header"/>
    <w:basedOn w:val="Normal"/>
    <w:link w:val="HeaderChar"/>
    <w:rsid w:val="0013084E"/>
    <w:pPr>
      <w:tabs>
        <w:tab w:val="center" w:pos="4513"/>
        <w:tab w:val="right" w:pos="9026"/>
      </w:tabs>
    </w:pPr>
  </w:style>
  <w:style w:type="character" w:customStyle="1" w:styleId="HeaderChar">
    <w:name w:val="Header Char"/>
    <w:basedOn w:val="DefaultParagraphFont"/>
    <w:link w:val="Header"/>
    <w:rsid w:val="0013084E"/>
    <w:rPr>
      <w:sz w:val="24"/>
      <w:szCs w:val="24"/>
    </w:rPr>
  </w:style>
  <w:style w:type="paragraph" w:styleId="Footer">
    <w:name w:val="footer"/>
    <w:basedOn w:val="Normal"/>
    <w:link w:val="FooterChar"/>
    <w:rsid w:val="0013084E"/>
    <w:pPr>
      <w:tabs>
        <w:tab w:val="center" w:pos="4513"/>
        <w:tab w:val="right" w:pos="9026"/>
      </w:tabs>
    </w:pPr>
  </w:style>
  <w:style w:type="character" w:customStyle="1" w:styleId="FooterChar">
    <w:name w:val="Footer Char"/>
    <w:basedOn w:val="DefaultParagraphFont"/>
    <w:link w:val="Footer"/>
    <w:rsid w:val="0013084E"/>
    <w:rPr>
      <w:sz w:val="24"/>
      <w:szCs w:val="24"/>
    </w:rPr>
  </w:style>
  <w:style w:type="table" w:styleId="TableGrid">
    <w:name w:val="Table Grid"/>
    <w:basedOn w:val="TableNormal"/>
    <w:rsid w:val="001308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3D8E"/>
    <w:rPr>
      <w:color w:val="0000FF"/>
      <w:u w:val="single"/>
    </w:rPr>
  </w:style>
  <w:style w:type="character" w:customStyle="1" w:styleId="ng-binding">
    <w:name w:val="ng-binding"/>
    <w:basedOn w:val="DefaultParagraphFont"/>
    <w:rsid w:val="0098569E"/>
  </w:style>
  <w:style w:type="character" w:styleId="CommentReference">
    <w:name w:val="annotation reference"/>
    <w:basedOn w:val="DefaultParagraphFont"/>
    <w:semiHidden/>
    <w:unhideWhenUsed/>
    <w:rsid w:val="00AA6429"/>
    <w:rPr>
      <w:sz w:val="16"/>
      <w:szCs w:val="16"/>
    </w:rPr>
  </w:style>
  <w:style w:type="paragraph" w:styleId="CommentText">
    <w:name w:val="annotation text"/>
    <w:basedOn w:val="Normal"/>
    <w:link w:val="CommentTextChar"/>
    <w:unhideWhenUsed/>
    <w:rsid w:val="00AA6429"/>
    <w:rPr>
      <w:sz w:val="20"/>
      <w:szCs w:val="20"/>
    </w:rPr>
  </w:style>
  <w:style w:type="character" w:customStyle="1" w:styleId="CommentTextChar">
    <w:name w:val="Comment Text Char"/>
    <w:basedOn w:val="DefaultParagraphFont"/>
    <w:link w:val="CommentText"/>
    <w:rsid w:val="00AA6429"/>
  </w:style>
  <w:style w:type="paragraph" w:styleId="CommentSubject">
    <w:name w:val="annotation subject"/>
    <w:basedOn w:val="CommentText"/>
    <w:next w:val="CommentText"/>
    <w:link w:val="CommentSubjectChar"/>
    <w:semiHidden/>
    <w:unhideWhenUsed/>
    <w:rsid w:val="00AA6429"/>
    <w:rPr>
      <w:b/>
      <w:bCs/>
    </w:rPr>
  </w:style>
  <w:style w:type="character" w:customStyle="1" w:styleId="CommentSubjectChar">
    <w:name w:val="Comment Subject Char"/>
    <w:basedOn w:val="CommentTextChar"/>
    <w:link w:val="CommentSubject"/>
    <w:semiHidden/>
    <w:rsid w:val="00AA6429"/>
    <w:rPr>
      <w:b/>
      <w:bCs/>
    </w:rPr>
  </w:style>
  <w:style w:type="paragraph" w:styleId="NormalWeb">
    <w:name w:val="Normal (Web)"/>
    <w:basedOn w:val="Normal"/>
    <w:uiPriority w:val="99"/>
    <w:semiHidden/>
    <w:unhideWhenUsed/>
    <w:rsid w:val="00B04878"/>
    <w:pPr>
      <w:spacing w:before="100" w:beforeAutospacing="1" w:after="100" w:afterAutospacing="1"/>
    </w:pPr>
  </w:style>
  <w:style w:type="paragraph" w:styleId="BalloonText">
    <w:name w:val="Balloon Text"/>
    <w:basedOn w:val="Normal"/>
    <w:link w:val="BalloonTextChar"/>
    <w:rsid w:val="00AC70C7"/>
    <w:rPr>
      <w:rFonts w:ascii="Tahoma" w:hAnsi="Tahoma" w:cs="Tahoma"/>
      <w:sz w:val="16"/>
      <w:szCs w:val="16"/>
    </w:rPr>
  </w:style>
  <w:style w:type="character" w:customStyle="1" w:styleId="BalloonTextChar">
    <w:name w:val="Balloon Text Char"/>
    <w:basedOn w:val="DefaultParagraphFont"/>
    <w:link w:val="BalloonText"/>
    <w:rsid w:val="00AC70C7"/>
    <w:rPr>
      <w:rFonts w:ascii="Tahoma" w:hAnsi="Tahoma" w:cs="Tahoma"/>
      <w:sz w:val="16"/>
      <w:szCs w:val="16"/>
    </w:rPr>
  </w:style>
  <w:style w:type="character" w:customStyle="1" w:styleId="Heading1Char">
    <w:name w:val="Heading 1 Char"/>
    <w:basedOn w:val="DefaultParagraphFont"/>
    <w:link w:val="Heading1"/>
    <w:uiPriority w:val="9"/>
    <w:rsid w:val="00A67092"/>
    <w:rPr>
      <w:b/>
      <w:bCs/>
      <w:kern w:val="36"/>
      <w:sz w:val="48"/>
      <w:szCs w:val="48"/>
    </w:rPr>
  </w:style>
  <w:style w:type="character" w:customStyle="1" w:styleId="Heading4Char">
    <w:name w:val="Heading 4 Char"/>
    <w:basedOn w:val="DefaultParagraphFont"/>
    <w:link w:val="Heading4"/>
    <w:semiHidden/>
    <w:rsid w:val="00A67092"/>
    <w:rPr>
      <w:rFonts w:asciiTheme="majorHAnsi" w:eastAsiaTheme="majorEastAsia" w:hAnsiTheme="majorHAnsi" w:cstheme="majorBidi"/>
      <w:b/>
      <w:bCs/>
      <w:i/>
      <w:iCs/>
      <w:color w:val="4F81BD" w:themeColor="accent1"/>
      <w:sz w:val="24"/>
      <w:szCs w:val="24"/>
    </w:rPr>
  </w:style>
  <w:style w:type="paragraph" w:styleId="HTMLPreformatted">
    <w:name w:val="HTML Preformatted"/>
    <w:basedOn w:val="Normal"/>
    <w:link w:val="HTMLPreformattedChar"/>
    <w:uiPriority w:val="99"/>
    <w:semiHidden/>
    <w:unhideWhenUsed/>
    <w:rsid w:val="003A0F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A0F5F"/>
    <w:rPr>
      <w:rFonts w:ascii="Courier New" w:hAnsi="Courier New" w:cs="Courier New"/>
    </w:rPr>
  </w:style>
  <w:style w:type="character" w:customStyle="1" w:styleId="UnresolvedMention1">
    <w:name w:val="Unresolved Mention1"/>
    <w:basedOn w:val="DefaultParagraphFont"/>
    <w:uiPriority w:val="99"/>
    <w:semiHidden/>
    <w:unhideWhenUsed/>
    <w:rsid w:val="003A0F5F"/>
    <w:rPr>
      <w:color w:val="605E5C"/>
      <w:shd w:val="clear" w:color="auto" w:fill="E1DFDD"/>
    </w:rPr>
  </w:style>
  <w:style w:type="character" w:customStyle="1" w:styleId="UnresolvedMention2">
    <w:name w:val="Unresolved Mention2"/>
    <w:basedOn w:val="DefaultParagraphFont"/>
    <w:uiPriority w:val="99"/>
    <w:semiHidden/>
    <w:unhideWhenUsed/>
    <w:rsid w:val="00CB24F8"/>
    <w:rPr>
      <w:color w:val="605E5C"/>
      <w:shd w:val="clear" w:color="auto" w:fill="E1DFDD"/>
    </w:rPr>
  </w:style>
  <w:style w:type="paragraph" w:styleId="Revision">
    <w:name w:val="Revision"/>
    <w:hidden/>
    <w:uiPriority w:val="99"/>
    <w:semiHidden/>
    <w:rsid w:val="001540B8"/>
    <w:rPr>
      <w:sz w:val="24"/>
      <w:szCs w:val="24"/>
    </w:rPr>
  </w:style>
  <w:style w:type="character" w:styleId="Emphasis">
    <w:name w:val="Emphasis"/>
    <w:basedOn w:val="DefaultParagraphFont"/>
    <w:uiPriority w:val="20"/>
    <w:qFormat/>
    <w:rsid w:val="000E4473"/>
    <w:rPr>
      <w:i/>
      <w:iCs/>
    </w:rPr>
  </w:style>
  <w:style w:type="character" w:customStyle="1" w:styleId="highwire-citation-author">
    <w:name w:val="highwire-citation-author"/>
    <w:basedOn w:val="DefaultParagraphFont"/>
    <w:rsid w:val="0072559F"/>
  </w:style>
  <w:style w:type="character" w:customStyle="1" w:styleId="highwire-cite-metadata-year">
    <w:name w:val="highwire-cite-metadata-year"/>
    <w:basedOn w:val="DefaultParagraphFont"/>
    <w:rsid w:val="0072559F"/>
  </w:style>
  <w:style w:type="character" w:customStyle="1" w:styleId="highwire-cite-metadata-pages">
    <w:name w:val="highwire-cite-metadata-pages"/>
    <w:basedOn w:val="DefaultParagraphFont"/>
    <w:rsid w:val="0072559F"/>
  </w:style>
  <w:style w:type="character" w:customStyle="1" w:styleId="UnresolvedMention3">
    <w:name w:val="Unresolved Mention3"/>
    <w:basedOn w:val="DefaultParagraphFont"/>
    <w:uiPriority w:val="99"/>
    <w:semiHidden/>
    <w:unhideWhenUsed/>
    <w:rsid w:val="0072559F"/>
    <w:rPr>
      <w:color w:val="605E5C"/>
      <w:shd w:val="clear" w:color="auto" w:fill="E1DFDD"/>
    </w:rPr>
  </w:style>
  <w:style w:type="character" w:styleId="FollowedHyperlink">
    <w:name w:val="FollowedHyperlink"/>
    <w:basedOn w:val="DefaultParagraphFont"/>
    <w:semiHidden/>
    <w:unhideWhenUsed/>
    <w:rsid w:val="000906DD"/>
    <w:rPr>
      <w:color w:val="800080" w:themeColor="followedHyperlink"/>
      <w:u w:val="single"/>
    </w:rPr>
  </w:style>
  <w:style w:type="character" w:customStyle="1" w:styleId="UnresolvedMention4">
    <w:name w:val="Unresolved Mention4"/>
    <w:basedOn w:val="DefaultParagraphFont"/>
    <w:uiPriority w:val="99"/>
    <w:semiHidden/>
    <w:unhideWhenUsed/>
    <w:rsid w:val="00623FF1"/>
    <w:rPr>
      <w:color w:val="605E5C"/>
      <w:shd w:val="clear" w:color="auto" w:fill="E1DFDD"/>
    </w:rPr>
  </w:style>
  <w:style w:type="character" w:customStyle="1" w:styleId="UnresolvedMention5">
    <w:name w:val="Unresolved Mention5"/>
    <w:basedOn w:val="DefaultParagraphFont"/>
    <w:uiPriority w:val="99"/>
    <w:semiHidden/>
    <w:unhideWhenUsed/>
    <w:rsid w:val="00BC532C"/>
    <w:rPr>
      <w:color w:val="605E5C"/>
      <w:shd w:val="clear" w:color="auto" w:fill="E1DFDD"/>
    </w:rPr>
  </w:style>
  <w:style w:type="character" w:customStyle="1" w:styleId="UnresolvedMention6">
    <w:name w:val="Unresolved Mention6"/>
    <w:basedOn w:val="DefaultParagraphFont"/>
    <w:uiPriority w:val="99"/>
    <w:semiHidden/>
    <w:unhideWhenUsed/>
    <w:rsid w:val="00BD113A"/>
    <w:rPr>
      <w:color w:val="605E5C"/>
      <w:shd w:val="clear" w:color="auto" w:fill="E1DFDD"/>
    </w:rPr>
  </w:style>
  <w:style w:type="character" w:styleId="LineNumber">
    <w:name w:val="line number"/>
    <w:basedOn w:val="DefaultParagraphFont"/>
    <w:semiHidden/>
    <w:unhideWhenUsed/>
    <w:rsid w:val="00105A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001243">
      <w:bodyDiv w:val="1"/>
      <w:marLeft w:val="0"/>
      <w:marRight w:val="0"/>
      <w:marTop w:val="0"/>
      <w:marBottom w:val="0"/>
      <w:divBdr>
        <w:top w:val="none" w:sz="0" w:space="0" w:color="auto"/>
        <w:left w:val="none" w:sz="0" w:space="0" w:color="auto"/>
        <w:bottom w:val="none" w:sz="0" w:space="0" w:color="auto"/>
        <w:right w:val="none" w:sz="0" w:space="0" w:color="auto"/>
      </w:divBdr>
    </w:div>
    <w:div w:id="205606700">
      <w:bodyDiv w:val="1"/>
      <w:marLeft w:val="0"/>
      <w:marRight w:val="0"/>
      <w:marTop w:val="0"/>
      <w:marBottom w:val="0"/>
      <w:divBdr>
        <w:top w:val="none" w:sz="0" w:space="0" w:color="auto"/>
        <w:left w:val="none" w:sz="0" w:space="0" w:color="auto"/>
        <w:bottom w:val="none" w:sz="0" w:space="0" w:color="auto"/>
        <w:right w:val="none" w:sz="0" w:space="0" w:color="auto"/>
      </w:divBdr>
    </w:div>
    <w:div w:id="224951594">
      <w:bodyDiv w:val="1"/>
      <w:marLeft w:val="0"/>
      <w:marRight w:val="0"/>
      <w:marTop w:val="0"/>
      <w:marBottom w:val="0"/>
      <w:divBdr>
        <w:top w:val="none" w:sz="0" w:space="0" w:color="auto"/>
        <w:left w:val="none" w:sz="0" w:space="0" w:color="auto"/>
        <w:bottom w:val="none" w:sz="0" w:space="0" w:color="auto"/>
        <w:right w:val="none" w:sz="0" w:space="0" w:color="auto"/>
      </w:divBdr>
    </w:div>
    <w:div w:id="287516665">
      <w:bodyDiv w:val="1"/>
      <w:marLeft w:val="0"/>
      <w:marRight w:val="0"/>
      <w:marTop w:val="0"/>
      <w:marBottom w:val="0"/>
      <w:divBdr>
        <w:top w:val="none" w:sz="0" w:space="0" w:color="auto"/>
        <w:left w:val="none" w:sz="0" w:space="0" w:color="auto"/>
        <w:bottom w:val="none" w:sz="0" w:space="0" w:color="auto"/>
        <w:right w:val="none" w:sz="0" w:space="0" w:color="auto"/>
      </w:divBdr>
      <w:divsChild>
        <w:div w:id="323896561">
          <w:marLeft w:val="0"/>
          <w:marRight w:val="0"/>
          <w:marTop w:val="0"/>
          <w:marBottom w:val="0"/>
          <w:divBdr>
            <w:top w:val="none" w:sz="0" w:space="0" w:color="auto"/>
            <w:left w:val="none" w:sz="0" w:space="0" w:color="auto"/>
            <w:bottom w:val="none" w:sz="0" w:space="0" w:color="auto"/>
            <w:right w:val="none" w:sz="0" w:space="0" w:color="auto"/>
          </w:divBdr>
        </w:div>
        <w:div w:id="1544832200">
          <w:marLeft w:val="0"/>
          <w:marRight w:val="0"/>
          <w:marTop w:val="0"/>
          <w:marBottom w:val="0"/>
          <w:divBdr>
            <w:top w:val="none" w:sz="0" w:space="0" w:color="auto"/>
            <w:left w:val="none" w:sz="0" w:space="0" w:color="auto"/>
            <w:bottom w:val="none" w:sz="0" w:space="0" w:color="auto"/>
            <w:right w:val="none" w:sz="0" w:space="0" w:color="auto"/>
          </w:divBdr>
        </w:div>
        <w:div w:id="1291596680">
          <w:marLeft w:val="0"/>
          <w:marRight w:val="0"/>
          <w:marTop w:val="0"/>
          <w:marBottom w:val="0"/>
          <w:divBdr>
            <w:top w:val="none" w:sz="0" w:space="0" w:color="auto"/>
            <w:left w:val="none" w:sz="0" w:space="0" w:color="auto"/>
            <w:bottom w:val="none" w:sz="0" w:space="0" w:color="auto"/>
            <w:right w:val="none" w:sz="0" w:space="0" w:color="auto"/>
          </w:divBdr>
        </w:div>
      </w:divsChild>
    </w:div>
    <w:div w:id="386681927">
      <w:bodyDiv w:val="1"/>
      <w:marLeft w:val="0"/>
      <w:marRight w:val="0"/>
      <w:marTop w:val="0"/>
      <w:marBottom w:val="0"/>
      <w:divBdr>
        <w:top w:val="none" w:sz="0" w:space="0" w:color="auto"/>
        <w:left w:val="none" w:sz="0" w:space="0" w:color="auto"/>
        <w:bottom w:val="none" w:sz="0" w:space="0" w:color="auto"/>
        <w:right w:val="none" w:sz="0" w:space="0" w:color="auto"/>
      </w:divBdr>
    </w:div>
    <w:div w:id="414669096">
      <w:bodyDiv w:val="1"/>
      <w:marLeft w:val="0"/>
      <w:marRight w:val="0"/>
      <w:marTop w:val="0"/>
      <w:marBottom w:val="0"/>
      <w:divBdr>
        <w:top w:val="none" w:sz="0" w:space="0" w:color="auto"/>
        <w:left w:val="none" w:sz="0" w:space="0" w:color="auto"/>
        <w:bottom w:val="none" w:sz="0" w:space="0" w:color="auto"/>
        <w:right w:val="none" w:sz="0" w:space="0" w:color="auto"/>
      </w:divBdr>
    </w:div>
    <w:div w:id="519926954">
      <w:bodyDiv w:val="1"/>
      <w:marLeft w:val="0"/>
      <w:marRight w:val="0"/>
      <w:marTop w:val="0"/>
      <w:marBottom w:val="0"/>
      <w:divBdr>
        <w:top w:val="none" w:sz="0" w:space="0" w:color="auto"/>
        <w:left w:val="none" w:sz="0" w:space="0" w:color="auto"/>
        <w:bottom w:val="none" w:sz="0" w:space="0" w:color="auto"/>
        <w:right w:val="none" w:sz="0" w:space="0" w:color="auto"/>
      </w:divBdr>
    </w:div>
    <w:div w:id="522091791">
      <w:bodyDiv w:val="1"/>
      <w:marLeft w:val="0"/>
      <w:marRight w:val="0"/>
      <w:marTop w:val="0"/>
      <w:marBottom w:val="0"/>
      <w:divBdr>
        <w:top w:val="none" w:sz="0" w:space="0" w:color="auto"/>
        <w:left w:val="none" w:sz="0" w:space="0" w:color="auto"/>
        <w:bottom w:val="none" w:sz="0" w:space="0" w:color="auto"/>
        <w:right w:val="none" w:sz="0" w:space="0" w:color="auto"/>
      </w:divBdr>
    </w:div>
    <w:div w:id="632098229">
      <w:bodyDiv w:val="1"/>
      <w:marLeft w:val="0"/>
      <w:marRight w:val="0"/>
      <w:marTop w:val="0"/>
      <w:marBottom w:val="0"/>
      <w:divBdr>
        <w:top w:val="none" w:sz="0" w:space="0" w:color="auto"/>
        <w:left w:val="none" w:sz="0" w:space="0" w:color="auto"/>
        <w:bottom w:val="none" w:sz="0" w:space="0" w:color="auto"/>
        <w:right w:val="none" w:sz="0" w:space="0" w:color="auto"/>
      </w:divBdr>
    </w:div>
    <w:div w:id="708340767">
      <w:bodyDiv w:val="1"/>
      <w:marLeft w:val="0"/>
      <w:marRight w:val="0"/>
      <w:marTop w:val="0"/>
      <w:marBottom w:val="0"/>
      <w:divBdr>
        <w:top w:val="none" w:sz="0" w:space="0" w:color="auto"/>
        <w:left w:val="none" w:sz="0" w:space="0" w:color="auto"/>
        <w:bottom w:val="none" w:sz="0" w:space="0" w:color="auto"/>
        <w:right w:val="none" w:sz="0" w:space="0" w:color="auto"/>
      </w:divBdr>
    </w:div>
    <w:div w:id="729889347">
      <w:bodyDiv w:val="1"/>
      <w:marLeft w:val="0"/>
      <w:marRight w:val="0"/>
      <w:marTop w:val="0"/>
      <w:marBottom w:val="0"/>
      <w:divBdr>
        <w:top w:val="none" w:sz="0" w:space="0" w:color="auto"/>
        <w:left w:val="none" w:sz="0" w:space="0" w:color="auto"/>
        <w:bottom w:val="none" w:sz="0" w:space="0" w:color="auto"/>
        <w:right w:val="none" w:sz="0" w:space="0" w:color="auto"/>
      </w:divBdr>
    </w:div>
    <w:div w:id="913199658">
      <w:bodyDiv w:val="1"/>
      <w:marLeft w:val="0"/>
      <w:marRight w:val="0"/>
      <w:marTop w:val="0"/>
      <w:marBottom w:val="0"/>
      <w:divBdr>
        <w:top w:val="none" w:sz="0" w:space="0" w:color="auto"/>
        <w:left w:val="none" w:sz="0" w:space="0" w:color="auto"/>
        <w:bottom w:val="none" w:sz="0" w:space="0" w:color="auto"/>
        <w:right w:val="none" w:sz="0" w:space="0" w:color="auto"/>
      </w:divBdr>
    </w:div>
    <w:div w:id="946621977">
      <w:bodyDiv w:val="1"/>
      <w:marLeft w:val="0"/>
      <w:marRight w:val="0"/>
      <w:marTop w:val="0"/>
      <w:marBottom w:val="0"/>
      <w:divBdr>
        <w:top w:val="none" w:sz="0" w:space="0" w:color="auto"/>
        <w:left w:val="none" w:sz="0" w:space="0" w:color="auto"/>
        <w:bottom w:val="none" w:sz="0" w:space="0" w:color="auto"/>
        <w:right w:val="none" w:sz="0" w:space="0" w:color="auto"/>
      </w:divBdr>
      <w:divsChild>
        <w:div w:id="1279752968">
          <w:marLeft w:val="0"/>
          <w:marRight w:val="0"/>
          <w:marTop w:val="0"/>
          <w:marBottom w:val="0"/>
          <w:divBdr>
            <w:top w:val="none" w:sz="0" w:space="0" w:color="auto"/>
            <w:left w:val="none" w:sz="0" w:space="0" w:color="auto"/>
            <w:bottom w:val="none" w:sz="0" w:space="0" w:color="auto"/>
            <w:right w:val="none" w:sz="0" w:space="0" w:color="auto"/>
          </w:divBdr>
        </w:div>
        <w:div w:id="395934254">
          <w:marLeft w:val="0"/>
          <w:marRight w:val="0"/>
          <w:marTop w:val="0"/>
          <w:marBottom w:val="0"/>
          <w:divBdr>
            <w:top w:val="none" w:sz="0" w:space="0" w:color="auto"/>
            <w:left w:val="none" w:sz="0" w:space="0" w:color="auto"/>
            <w:bottom w:val="none" w:sz="0" w:space="0" w:color="auto"/>
            <w:right w:val="none" w:sz="0" w:space="0" w:color="auto"/>
          </w:divBdr>
        </w:div>
        <w:div w:id="1893349915">
          <w:marLeft w:val="0"/>
          <w:marRight w:val="0"/>
          <w:marTop w:val="0"/>
          <w:marBottom w:val="0"/>
          <w:divBdr>
            <w:top w:val="none" w:sz="0" w:space="0" w:color="auto"/>
            <w:left w:val="none" w:sz="0" w:space="0" w:color="auto"/>
            <w:bottom w:val="none" w:sz="0" w:space="0" w:color="auto"/>
            <w:right w:val="none" w:sz="0" w:space="0" w:color="auto"/>
          </w:divBdr>
        </w:div>
      </w:divsChild>
    </w:div>
    <w:div w:id="961032126">
      <w:bodyDiv w:val="1"/>
      <w:marLeft w:val="0"/>
      <w:marRight w:val="0"/>
      <w:marTop w:val="0"/>
      <w:marBottom w:val="0"/>
      <w:divBdr>
        <w:top w:val="none" w:sz="0" w:space="0" w:color="auto"/>
        <w:left w:val="none" w:sz="0" w:space="0" w:color="auto"/>
        <w:bottom w:val="none" w:sz="0" w:space="0" w:color="auto"/>
        <w:right w:val="none" w:sz="0" w:space="0" w:color="auto"/>
      </w:divBdr>
    </w:div>
    <w:div w:id="993071461">
      <w:bodyDiv w:val="1"/>
      <w:marLeft w:val="0"/>
      <w:marRight w:val="0"/>
      <w:marTop w:val="0"/>
      <w:marBottom w:val="0"/>
      <w:divBdr>
        <w:top w:val="none" w:sz="0" w:space="0" w:color="auto"/>
        <w:left w:val="none" w:sz="0" w:space="0" w:color="auto"/>
        <w:bottom w:val="none" w:sz="0" w:space="0" w:color="auto"/>
        <w:right w:val="none" w:sz="0" w:space="0" w:color="auto"/>
      </w:divBdr>
    </w:div>
    <w:div w:id="1022972334">
      <w:bodyDiv w:val="1"/>
      <w:marLeft w:val="0"/>
      <w:marRight w:val="0"/>
      <w:marTop w:val="0"/>
      <w:marBottom w:val="0"/>
      <w:divBdr>
        <w:top w:val="none" w:sz="0" w:space="0" w:color="auto"/>
        <w:left w:val="none" w:sz="0" w:space="0" w:color="auto"/>
        <w:bottom w:val="none" w:sz="0" w:space="0" w:color="auto"/>
        <w:right w:val="none" w:sz="0" w:space="0" w:color="auto"/>
      </w:divBdr>
    </w:div>
    <w:div w:id="1078793986">
      <w:bodyDiv w:val="1"/>
      <w:marLeft w:val="0"/>
      <w:marRight w:val="0"/>
      <w:marTop w:val="0"/>
      <w:marBottom w:val="0"/>
      <w:divBdr>
        <w:top w:val="none" w:sz="0" w:space="0" w:color="auto"/>
        <w:left w:val="none" w:sz="0" w:space="0" w:color="auto"/>
        <w:bottom w:val="none" w:sz="0" w:space="0" w:color="auto"/>
        <w:right w:val="none" w:sz="0" w:space="0" w:color="auto"/>
      </w:divBdr>
    </w:div>
    <w:div w:id="1138304280">
      <w:bodyDiv w:val="1"/>
      <w:marLeft w:val="0"/>
      <w:marRight w:val="0"/>
      <w:marTop w:val="0"/>
      <w:marBottom w:val="0"/>
      <w:divBdr>
        <w:top w:val="none" w:sz="0" w:space="0" w:color="auto"/>
        <w:left w:val="none" w:sz="0" w:space="0" w:color="auto"/>
        <w:bottom w:val="none" w:sz="0" w:space="0" w:color="auto"/>
        <w:right w:val="none" w:sz="0" w:space="0" w:color="auto"/>
      </w:divBdr>
    </w:div>
    <w:div w:id="1248268832">
      <w:bodyDiv w:val="1"/>
      <w:marLeft w:val="0"/>
      <w:marRight w:val="0"/>
      <w:marTop w:val="0"/>
      <w:marBottom w:val="0"/>
      <w:divBdr>
        <w:top w:val="none" w:sz="0" w:space="0" w:color="auto"/>
        <w:left w:val="none" w:sz="0" w:space="0" w:color="auto"/>
        <w:bottom w:val="none" w:sz="0" w:space="0" w:color="auto"/>
        <w:right w:val="none" w:sz="0" w:space="0" w:color="auto"/>
      </w:divBdr>
    </w:div>
    <w:div w:id="1276911039">
      <w:bodyDiv w:val="1"/>
      <w:marLeft w:val="0"/>
      <w:marRight w:val="0"/>
      <w:marTop w:val="0"/>
      <w:marBottom w:val="0"/>
      <w:divBdr>
        <w:top w:val="none" w:sz="0" w:space="0" w:color="auto"/>
        <w:left w:val="none" w:sz="0" w:space="0" w:color="auto"/>
        <w:bottom w:val="none" w:sz="0" w:space="0" w:color="auto"/>
        <w:right w:val="none" w:sz="0" w:space="0" w:color="auto"/>
      </w:divBdr>
    </w:div>
    <w:div w:id="1285188710">
      <w:bodyDiv w:val="1"/>
      <w:marLeft w:val="0"/>
      <w:marRight w:val="0"/>
      <w:marTop w:val="0"/>
      <w:marBottom w:val="0"/>
      <w:divBdr>
        <w:top w:val="none" w:sz="0" w:space="0" w:color="auto"/>
        <w:left w:val="none" w:sz="0" w:space="0" w:color="auto"/>
        <w:bottom w:val="none" w:sz="0" w:space="0" w:color="auto"/>
        <w:right w:val="none" w:sz="0" w:space="0" w:color="auto"/>
      </w:divBdr>
    </w:div>
    <w:div w:id="1293827284">
      <w:bodyDiv w:val="1"/>
      <w:marLeft w:val="0"/>
      <w:marRight w:val="0"/>
      <w:marTop w:val="0"/>
      <w:marBottom w:val="0"/>
      <w:divBdr>
        <w:top w:val="none" w:sz="0" w:space="0" w:color="auto"/>
        <w:left w:val="none" w:sz="0" w:space="0" w:color="auto"/>
        <w:bottom w:val="none" w:sz="0" w:space="0" w:color="auto"/>
        <w:right w:val="none" w:sz="0" w:space="0" w:color="auto"/>
      </w:divBdr>
      <w:divsChild>
        <w:div w:id="140855564">
          <w:marLeft w:val="0"/>
          <w:marRight w:val="0"/>
          <w:marTop w:val="0"/>
          <w:marBottom w:val="0"/>
          <w:divBdr>
            <w:top w:val="none" w:sz="0" w:space="0" w:color="auto"/>
            <w:left w:val="none" w:sz="0" w:space="0" w:color="auto"/>
            <w:bottom w:val="none" w:sz="0" w:space="0" w:color="auto"/>
            <w:right w:val="none" w:sz="0" w:space="0" w:color="auto"/>
          </w:divBdr>
        </w:div>
        <w:div w:id="1674795538">
          <w:marLeft w:val="0"/>
          <w:marRight w:val="0"/>
          <w:marTop w:val="0"/>
          <w:marBottom w:val="0"/>
          <w:divBdr>
            <w:top w:val="none" w:sz="0" w:space="0" w:color="auto"/>
            <w:left w:val="none" w:sz="0" w:space="0" w:color="auto"/>
            <w:bottom w:val="none" w:sz="0" w:space="0" w:color="auto"/>
            <w:right w:val="none" w:sz="0" w:space="0" w:color="auto"/>
          </w:divBdr>
        </w:div>
        <w:div w:id="147208675">
          <w:marLeft w:val="0"/>
          <w:marRight w:val="0"/>
          <w:marTop w:val="0"/>
          <w:marBottom w:val="0"/>
          <w:divBdr>
            <w:top w:val="none" w:sz="0" w:space="0" w:color="auto"/>
            <w:left w:val="none" w:sz="0" w:space="0" w:color="auto"/>
            <w:bottom w:val="none" w:sz="0" w:space="0" w:color="auto"/>
            <w:right w:val="none" w:sz="0" w:space="0" w:color="auto"/>
          </w:divBdr>
        </w:div>
      </w:divsChild>
    </w:div>
    <w:div w:id="1298755823">
      <w:bodyDiv w:val="1"/>
      <w:marLeft w:val="0"/>
      <w:marRight w:val="0"/>
      <w:marTop w:val="0"/>
      <w:marBottom w:val="0"/>
      <w:divBdr>
        <w:top w:val="none" w:sz="0" w:space="0" w:color="auto"/>
        <w:left w:val="none" w:sz="0" w:space="0" w:color="auto"/>
        <w:bottom w:val="none" w:sz="0" w:space="0" w:color="auto"/>
        <w:right w:val="none" w:sz="0" w:space="0" w:color="auto"/>
      </w:divBdr>
    </w:div>
    <w:div w:id="1327248410">
      <w:bodyDiv w:val="1"/>
      <w:marLeft w:val="0"/>
      <w:marRight w:val="0"/>
      <w:marTop w:val="0"/>
      <w:marBottom w:val="0"/>
      <w:divBdr>
        <w:top w:val="none" w:sz="0" w:space="0" w:color="auto"/>
        <w:left w:val="none" w:sz="0" w:space="0" w:color="auto"/>
        <w:bottom w:val="none" w:sz="0" w:space="0" w:color="auto"/>
        <w:right w:val="none" w:sz="0" w:space="0" w:color="auto"/>
      </w:divBdr>
    </w:div>
    <w:div w:id="1348485167">
      <w:bodyDiv w:val="1"/>
      <w:marLeft w:val="0"/>
      <w:marRight w:val="0"/>
      <w:marTop w:val="0"/>
      <w:marBottom w:val="0"/>
      <w:divBdr>
        <w:top w:val="none" w:sz="0" w:space="0" w:color="auto"/>
        <w:left w:val="none" w:sz="0" w:space="0" w:color="auto"/>
        <w:bottom w:val="none" w:sz="0" w:space="0" w:color="auto"/>
        <w:right w:val="none" w:sz="0" w:space="0" w:color="auto"/>
      </w:divBdr>
    </w:div>
    <w:div w:id="1364868250">
      <w:bodyDiv w:val="1"/>
      <w:marLeft w:val="0"/>
      <w:marRight w:val="0"/>
      <w:marTop w:val="0"/>
      <w:marBottom w:val="0"/>
      <w:divBdr>
        <w:top w:val="none" w:sz="0" w:space="0" w:color="auto"/>
        <w:left w:val="none" w:sz="0" w:space="0" w:color="auto"/>
        <w:bottom w:val="none" w:sz="0" w:space="0" w:color="auto"/>
        <w:right w:val="none" w:sz="0" w:space="0" w:color="auto"/>
      </w:divBdr>
    </w:div>
    <w:div w:id="1393193730">
      <w:bodyDiv w:val="1"/>
      <w:marLeft w:val="0"/>
      <w:marRight w:val="0"/>
      <w:marTop w:val="0"/>
      <w:marBottom w:val="0"/>
      <w:divBdr>
        <w:top w:val="none" w:sz="0" w:space="0" w:color="auto"/>
        <w:left w:val="none" w:sz="0" w:space="0" w:color="auto"/>
        <w:bottom w:val="none" w:sz="0" w:space="0" w:color="auto"/>
        <w:right w:val="none" w:sz="0" w:space="0" w:color="auto"/>
      </w:divBdr>
    </w:div>
    <w:div w:id="1593314557">
      <w:bodyDiv w:val="1"/>
      <w:marLeft w:val="0"/>
      <w:marRight w:val="0"/>
      <w:marTop w:val="0"/>
      <w:marBottom w:val="0"/>
      <w:divBdr>
        <w:top w:val="none" w:sz="0" w:space="0" w:color="auto"/>
        <w:left w:val="none" w:sz="0" w:space="0" w:color="auto"/>
        <w:bottom w:val="none" w:sz="0" w:space="0" w:color="auto"/>
        <w:right w:val="none" w:sz="0" w:space="0" w:color="auto"/>
      </w:divBdr>
    </w:div>
    <w:div w:id="1628587470">
      <w:bodyDiv w:val="1"/>
      <w:marLeft w:val="0"/>
      <w:marRight w:val="0"/>
      <w:marTop w:val="0"/>
      <w:marBottom w:val="0"/>
      <w:divBdr>
        <w:top w:val="none" w:sz="0" w:space="0" w:color="auto"/>
        <w:left w:val="none" w:sz="0" w:space="0" w:color="auto"/>
        <w:bottom w:val="none" w:sz="0" w:space="0" w:color="auto"/>
        <w:right w:val="none" w:sz="0" w:space="0" w:color="auto"/>
      </w:divBdr>
    </w:div>
    <w:div w:id="1663654914">
      <w:bodyDiv w:val="1"/>
      <w:marLeft w:val="0"/>
      <w:marRight w:val="0"/>
      <w:marTop w:val="0"/>
      <w:marBottom w:val="0"/>
      <w:divBdr>
        <w:top w:val="none" w:sz="0" w:space="0" w:color="auto"/>
        <w:left w:val="none" w:sz="0" w:space="0" w:color="auto"/>
        <w:bottom w:val="none" w:sz="0" w:space="0" w:color="auto"/>
        <w:right w:val="none" w:sz="0" w:space="0" w:color="auto"/>
      </w:divBdr>
    </w:div>
    <w:div w:id="1673291346">
      <w:bodyDiv w:val="1"/>
      <w:marLeft w:val="0"/>
      <w:marRight w:val="0"/>
      <w:marTop w:val="0"/>
      <w:marBottom w:val="0"/>
      <w:divBdr>
        <w:top w:val="none" w:sz="0" w:space="0" w:color="auto"/>
        <w:left w:val="none" w:sz="0" w:space="0" w:color="auto"/>
        <w:bottom w:val="none" w:sz="0" w:space="0" w:color="auto"/>
        <w:right w:val="none" w:sz="0" w:space="0" w:color="auto"/>
      </w:divBdr>
    </w:div>
    <w:div w:id="1689674619">
      <w:bodyDiv w:val="1"/>
      <w:marLeft w:val="0"/>
      <w:marRight w:val="0"/>
      <w:marTop w:val="0"/>
      <w:marBottom w:val="0"/>
      <w:divBdr>
        <w:top w:val="none" w:sz="0" w:space="0" w:color="auto"/>
        <w:left w:val="none" w:sz="0" w:space="0" w:color="auto"/>
        <w:bottom w:val="none" w:sz="0" w:space="0" w:color="auto"/>
        <w:right w:val="none" w:sz="0" w:space="0" w:color="auto"/>
      </w:divBdr>
    </w:div>
    <w:div w:id="1709842054">
      <w:bodyDiv w:val="1"/>
      <w:marLeft w:val="0"/>
      <w:marRight w:val="0"/>
      <w:marTop w:val="0"/>
      <w:marBottom w:val="0"/>
      <w:divBdr>
        <w:top w:val="none" w:sz="0" w:space="0" w:color="auto"/>
        <w:left w:val="none" w:sz="0" w:space="0" w:color="auto"/>
        <w:bottom w:val="none" w:sz="0" w:space="0" w:color="auto"/>
        <w:right w:val="none" w:sz="0" w:space="0" w:color="auto"/>
      </w:divBdr>
    </w:div>
    <w:div w:id="1713966984">
      <w:bodyDiv w:val="1"/>
      <w:marLeft w:val="0"/>
      <w:marRight w:val="0"/>
      <w:marTop w:val="0"/>
      <w:marBottom w:val="0"/>
      <w:divBdr>
        <w:top w:val="none" w:sz="0" w:space="0" w:color="auto"/>
        <w:left w:val="none" w:sz="0" w:space="0" w:color="auto"/>
        <w:bottom w:val="none" w:sz="0" w:space="0" w:color="auto"/>
        <w:right w:val="none" w:sz="0" w:space="0" w:color="auto"/>
      </w:divBdr>
    </w:div>
    <w:div w:id="1949383381">
      <w:bodyDiv w:val="1"/>
      <w:marLeft w:val="0"/>
      <w:marRight w:val="0"/>
      <w:marTop w:val="0"/>
      <w:marBottom w:val="0"/>
      <w:divBdr>
        <w:top w:val="none" w:sz="0" w:space="0" w:color="auto"/>
        <w:left w:val="none" w:sz="0" w:space="0" w:color="auto"/>
        <w:bottom w:val="none" w:sz="0" w:space="0" w:color="auto"/>
        <w:right w:val="none" w:sz="0" w:space="0" w:color="auto"/>
      </w:divBdr>
    </w:div>
    <w:div w:id="1961378677">
      <w:bodyDiv w:val="1"/>
      <w:marLeft w:val="0"/>
      <w:marRight w:val="0"/>
      <w:marTop w:val="0"/>
      <w:marBottom w:val="0"/>
      <w:divBdr>
        <w:top w:val="none" w:sz="0" w:space="0" w:color="auto"/>
        <w:left w:val="none" w:sz="0" w:space="0" w:color="auto"/>
        <w:bottom w:val="none" w:sz="0" w:space="0" w:color="auto"/>
        <w:right w:val="none" w:sz="0" w:space="0" w:color="auto"/>
      </w:divBdr>
    </w:div>
    <w:div w:id="1991981417">
      <w:bodyDiv w:val="1"/>
      <w:marLeft w:val="0"/>
      <w:marRight w:val="0"/>
      <w:marTop w:val="0"/>
      <w:marBottom w:val="0"/>
      <w:divBdr>
        <w:top w:val="none" w:sz="0" w:space="0" w:color="auto"/>
        <w:left w:val="none" w:sz="0" w:space="0" w:color="auto"/>
        <w:bottom w:val="none" w:sz="0" w:space="0" w:color="auto"/>
        <w:right w:val="none" w:sz="0" w:space="0" w:color="auto"/>
      </w:divBdr>
    </w:div>
    <w:div w:id="2068796824">
      <w:bodyDiv w:val="1"/>
      <w:marLeft w:val="0"/>
      <w:marRight w:val="0"/>
      <w:marTop w:val="0"/>
      <w:marBottom w:val="0"/>
      <w:divBdr>
        <w:top w:val="none" w:sz="0" w:space="0" w:color="auto"/>
        <w:left w:val="none" w:sz="0" w:space="0" w:color="auto"/>
        <w:bottom w:val="none" w:sz="0" w:space="0" w:color="auto"/>
        <w:right w:val="none" w:sz="0" w:space="0" w:color="auto"/>
      </w:divBdr>
    </w:div>
    <w:div w:id="21269222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JPS/A565"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9C6562-104C-4954-AE01-760B9150760E}">
  <we:reference id="4b785c87-866c-4bad-85d8-5d1ae467ac9a" version="2.3.0.0" store="EXCatalog" storeType="EXCatalog"/>
  <we:alternateReferences>
    <we:reference id="WA104381909" version="2.3.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E9E62-E1BC-4154-A665-6DE38B86D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8</Pages>
  <Words>6912</Words>
  <Characters>39405</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York Hospitals</Company>
  <LinksUpToDate>false</LinksUpToDate>
  <CharactersWithSpaces>4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 William</dc:creator>
  <cp:lastModifiedBy>Gadingan Carolyn</cp:lastModifiedBy>
  <cp:revision>4</cp:revision>
  <cp:lastPrinted>2023-02-02T10:23:00Z</cp:lastPrinted>
  <dcterms:created xsi:type="dcterms:W3CDTF">2023-07-20T16:28:00Z</dcterms:created>
  <dcterms:modified xsi:type="dcterms:W3CDTF">2023-07-26T10:17:00Z</dcterms:modified>
</cp:coreProperties>
</file>